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788EC" w14:textId="0C12E434" w:rsidR="00E44416" w:rsidRPr="00750F60" w:rsidRDefault="00E44416" w:rsidP="00E44416">
      <w:pPr>
        <w:rPr>
          <w:rFonts w:ascii="Times New Roman" w:hAnsi="Times New Roman" w:cs="Times New Roman"/>
          <w:color w:val="000000" w:themeColor="text1"/>
        </w:rPr>
      </w:pPr>
      <w:r w:rsidRPr="00750F60">
        <w:rPr>
          <w:rFonts w:ascii="Times New Roman" w:hAnsi="Times New Roman" w:cs="Times New Roman"/>
          <w:b/>
          <w:bCs/>
          <w:color w:val="000000" w:themeColor="text1"/>
        </w:rPr>
        <w:t>Table S</w:t>
      </w:r>
      <w:r>
        <w:rPr>
          <w:rFonts w:ascii="Times New Roman" w:hAnsi="Times New Roman" w:cs="Times New Roman"/>
          <w:b/>
          <w:bCs/>
          <w:color w:val="000000" w:themeColor="text1"/>
        </w:rPr>
        <w:t>1</w:t>
      </w:r>
      <w:r w:rsidRPr="00750F60">
        <w:rPr>
          <w:rFonts w:ascii="Times New Roman" w:hAnsi="Times New Roman" w:cs="Times New Roman"/>
          <w:b/>
          <w:bCs/>
          <w:color w:val="000000" w:themeColor="text1"/>
        </w:rPr>
        <w:t xml:space="preserve">: Description of 12 studies evaluated for benchmarking analysis. </w:t>
      </w:r>
      <w:r w:rsidRPr="00750F60">
        <w:rPr>
          <w:rFonts w:ascii="Times New Roman" w:hAnsi="Times New Roman" w:cs="Times New Roman"/>
          <w:color w:val="000000" w:themeColor="text1"/>
        </w:rPr>
        <w:t>GEO accession is listed for studies with associated public datasets. LDA, linear discriminant analysis; DEGs, differentially expressed genes.</w:t>
      </w:r>
    </w:p>
    <w:p w14:paraId="4D0CA39E" w14:textId="77777777" w:rsidR="00E44416" w:rsidRPr="00750F60" w:rsidRDefault="00E44416" w:rsidP="00E44416">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4307"/>
        <w:gridCol w:w="6017"/>
      </w:tblGrid>
      <w:tr w:rsidR="00E44416" w:rsidRPr="00750F60" w14:paraId="50591C7F" w14:textId="77777777" w:rsidTr="00C46CEC">
        <w:trPr>
          <w:trHeight w:val="261"/>
        </w:trPr>
        <w:tc>
          <w:tcPr>
            <w:tcW w:w="4307" w:type="dxa"/>
          </w:tcPr>
          <w:p w14:paraId="78EDD516" w14:textId="77777777" w:rsidR="00E44416" w:rsidRPr="00750F60" w:rsidRDefault="00E44416" w:rsidP="00C46CEC">
            <w:pPr>
              <w:textDirection w:val="btLr"/>
              <w:rPr>
                <w:rFonts w:ascii="Times New Roman" w:hAnsi="Times New Roman" w:cs="Times New Roman"/>
                <w:b/>
                <w:color w:val="000000" w:themeColor="text1"/>
                <w:szCs w:val="26"/>
              </w:rPr>
            </w:pPr>
            <w:r w:rsidRPr="00750F60">
              <w:rPr>
                <w:rFonts w:ascii="Times New Roman" w:hAnsi="Times New Roman" w:cs="Times New Roman"/>
                <w:b/>
                <w:color w:val="000000" w:themeColor="text1"/>
                <w:szCs w:val="26"/>
              </w:rPr>
              <w:t>Study</w:t>
            </w:r>
          </w:p>
        </w:tc>
        <w:tc>
          <w:tcPr>
            <w:tcW w:w="6017" w:type="dxa"/>
          </w:tcPr>
          <w:p w14:paraId="5714B463" w14:textId="77777777" w:rsidR="00E44416" w:rsidRPr="00750F60" w:rsidRDefault="00E44416" w:rsidP="00C46CEC">
            <w:pPr>
              <w:textDirection w:val="btLr"/>
              <w:rPr>
                <w:rFonts w:ascii="Times New Roman" w:hAnsi="Times New Roman" w:cs="Times New Roman"/>
                <w:b/>
                <w:color w:val="000000" w:themeColor="text1"/>
                <w:szCs w:val="26"/>
              </w:rPr>
            </w:pPr>
            <w:r w:rsidRPr="00750F60">
              <w:rPr>
                <w:rFonts w:ascii="Times New Roman" w:hAnsi="Times New Roman" w:cs="Times New Roman"/>
                <w:b/>
                <w:color w:val="000000" w:themeColor="text1"/>
                <w:szCs w:val="26"/>
              </w:rPr>
              <w:t>Description</w:t>
            </w:r>
          </w:p>
        </w:tc>
      </w:tr>
      <w:tr w:rsidR="00E44416" w:rsidRPr="00750F60" w14:paraId="78C1E624" w14:textId="77777777" w:rsidTr="00C46CEC">
        <w:trPr>
          <w:trHeight w:val="261"/>
        </w:trPr>
        <w:tc>
          <w:tcPr>
            <w:tcW w:w="4307" w:type="dxa"/>
          </w:tcPr>
          <w:p w14:paraId="05A70883"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Nascimento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09 (GSE18090)</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OYXNjaW1lbnRvPC9BdXRob3I+PFllYXI+MjAwOTwvWWVh
cj48UmVjTnVtPjUwPC9SZWNOdW0+PERpc3BsYXlUZXh0PlsxXTwvRGlzcGxheVRleHQ+PHJlY29y
ZD48cmVjLW51bWJlcj41MDwvcmVjLW51bWJlcj48Zm9yZWlnbi1rZXlzPjxrZXkgYXBwPSJFTiIg
ZGItaWQ9Ing5cjVzNWZ6YXZ2YTIxZTk5d3U1cGZ3MDl4cDV2ZXIyNTU5eiIgdGltZXN0YW1wPSIx
NjA4NTE3OTczIj41MDwva2V5PjwvZm9yZWlnbi1rZXlzPjxyZWYtdHlwZSBuYW1lPSJKb3VybmFs
IEFydGljbGUiPjE3PC9yZWYtdHlwZT48Y29udHJpYnV0b3JzPjxhdXRob3JzPjxhdXRob3I+TmFz
Y2ltZW50bywgRS4gSi48L2F1dGhvcj48YXV0aG9yPkJyYWdhLU5ldG8sIFUuPC9hdXRob3I+PGF1
dGhvcj5DYWx6YXZhcmEtU2lsdmEsIEMuIEUuPC9hdXRob3I+PGF1dGhvcj5Hb21lcywgQS4gTC48
L2F1dGhvcj48YXV0aG9yPkFiYXRoLCBGLiBHLjwvYXV0aG9yPjxhdXRob3I+QnJpdG8sIEMuIEEu
PC9hdXRob3I+PGF1dGhvcj5Db3JkZWlybywgTS4gVC48L2F1dGhvcj48YXV0aG9yPlNpbHZhLCBB
LiBNLjwvYXV0aG9yPjxhdXRob3I+TWFnYWxoYWVzLCBDLjwvYXV0aG9yPjxhdXRob3I+QW5kcmFk
ZSwgUi48L2F1dGhvcj48YXV0aG9yPkdpbCwgTC4gSC48L2F1dGhvcj48YXV0aG9yPk1hcnF1ZXMs
IEUuIFQuLCBKci48L2F1dGhvcj48L2F1dGhvcnM+PC9jb250cmlidXRvcnM+PGF1dGgtYWRkcmVz
cz5EZXBhcnRhbWVudG8gZGUgVmlyb2xvZ2lhIGUgVGVyYXBpYSBFeHBlcmltZW50YWwsIENlbnRy
byBkZSBQZXNxdWlzYXMgQWdnZXUgTWFnYWxoYWVzLUNQcUFNL0ZJT0NSVVosIFJlY2lmZSwgUGVy
bmFtYnVjbywgQnJhemlsLjwvYXV0aC1hZGRyZXNzPjx0aXRsZXM+PHRpdGxlPkdlbmUgZXhwcmVz
c2lvbiBwcm9maWxpbmcgZHVyaW5nIGVhcmx5IGFjdXRlIGZlYnJpbGUgc3RhZ2Ugb2YgZGVuZ3Vl
IGluZmVjdGlvbiBjYW4gcHJlZGljdCB0aGUgZGlzZWFzZSBvdXRjb21lPC90aXRsZT48c2Vjb25k
YXJ5LXRpdGxlPlBMb1MgT25lPC9zZWNvbmRhcnktdGl0bGU+PC90aXRsZXM+PHBlcmlvZGljYWw+
PGZ1bGwtdGl0bGU+UExvUyBPbmU8L2Z1bGwtdGl0bGU+PC9wZXJpb2RpY2FsPjxwYWdlcz5lNzg5
MjwvcGFnZXM+PHZvbHVtZT40PC92b2x1bWU+PG51bWJlcj4xMTwvbnVtYmVyPjxlZGl0aW9uPjIw
MDkvMTEvMjY8L2VkaXRpb24+PGtleXdvcmRzPjxrZXl3b3JkPkFkdWx0PC9rZXl3b3JkPjxrZXl3
b3JkPkFnZWQ8L2tleXdvcmQ+PGtleXdvcmQ+QWdlZCwgODAgYW5kIG92ZXI8L2tleXdvcmQ+PGtl
eXdvcmQ+QXBvcHRvc2lzPC9rZXl3b3JkPjxrZXl3b3JkPkJpb21hcmtlcnMvbWV0YWJvbGlzbTwv
a2V5d29yZD48a2V5d29yZD5CcmF6aWw8L2tleXdvcmQ+PGtleXdvcmQ+Q29ob3J0IFN0dWRpZXM8
L2tleXdvcmQ+PGtleXdvcmQ+RGVuZ3VlLypkaWFnbm9zaXMvKmdlbmV0aWNzL21ldGFib2xpc208
L2tleXdvcmQ+PGtleXdvcmQ+RGVuZ3VlIFZpcnVzL2dlbmV0aWNzL21ldGFib2xpc208L2tleXdv
cmQ+PGtleXdvcmQ+RmVtYWxlPC9rZXl3b3JkPjxrZXl3b3JkPkZldmVyLypkaWFnbm9zaXMvbWV0
YWJvbGlzbTwva2V5d29yZD48a2V5d29yZD4qR2VuZSBFeHByZXNzaW9uIFJlZ3VsYXRpb248L2tl
eXdvcmQ+PGtleXdvcmQ+SHVtYW5zPC9rZXl3b3JkPjxrZXl3b3JkPk1hbGU8L2tleXdvcmQ+PGtl
eXdvcmQ+TWlkZGxlIEFnZWQ8L2tleXdvcmQ+PGtleXdvcmQ+TXVsdGl2YXJpYXRlIEFuYWx5c2lz
PC9rZXl3b3JkPjxrZXl3b3JkPk9saWdvbnVjbGVvdGlkZSBBcnJheSBTZXF1ZW5jZSBBbmFseXNp
czwva2V5d29yZD48a2V5d29yZD5UcmVhdG1lbnQgT3V0Y29tZTwva2V5d29yZD48L2tleXdvcmRz
PjxkYXRlcz48eWVhcj4yMDA5PC95ZWFyPjxwdWItZGF0ZXM+PGRhdGU+Tm92IDE5PC9kYXRlPjwv
cHViLWRhdGVzPjwvZGF0ZXM+PGlzYm4+MTkzMi02MjAzIChFbGVjdHJvbmljKSYjeEQ7MTkzMi02
MjAzIChMaW5raW5nKTwvaXNibj48YWNjZXNzaW9uLW51bT4xOTkzNjI1NzwvYWNjZXNzaW9uLW51
bT48dXJscz48cmVsYXRlZC11cmxzPjx1cmw+aHR0cHM6Ly93d3cubmNiaS5ubG0ubmloLmdvdi9w
dWJtZWQvMTk5MzYyNTc8L3VybD48L3JlbGF0ZWQtdXJscz48L3VybHM+PGN1c3RvbTI+UE1DMjc3
NTk0NjwvY3VzdG9tMj48ZWxlY3Ryb25pYy1yZXNvdXJjZS1udW0+MTAuMTM3MS9qb3VybmFsLnBv
bmUuMDAwNzg5MjwvZWxlY3Ryb25pYy1yZXNvdXJjZS1udW0+PC9yZWNvcmQ+PC9DaXRlPjwvRW5k
Tm90ZT4A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OYXNjaW1lbnRvPC9BdXRob3I+PFllYXI+MjAwOTwvWWVh
cj48UmVjTnVtPjUwPC9SZWNOdW0+PERpc3BsYXlUZXh0PlsxXTwvRGlzcGxheVRleHQ+PHJlY29y
ZD48cmVjLW51bWJlcj41MDwvcmVjLW51bWJlcj48Zm9yZWlnbi1rZXlzPjxrZXkgYXBwPSJFTiIg
ZGItaWQ9Ing5cjVzNWZ6YXZ2YTIxZTk5d3U1cGZ3MDl4cDV2ZXIyNTU5eiIgdGltZXN0YW1wPSIx
NjA4NTE3OTczIj41MDwva2V5PjwvZm9yZWlnbi1rZXlzPjxyZWYtdHlwZSBuYW1lPSJKb3VybmFs
IEFydGljbGUiPjE3PC9yZWYtdHlwZT48Y29udHJpYnV0b3JzPjxhdXRob3JzPjxhdXRob3I+TmFz
Y2ltZW50bywgRS4gSi48L2F1dGhvcj48YXV0aG9yPkJyYWdhLU5ldG8sIFUuPC9hdXRob3I+PGF1
dGhvcj5DYWx6YXZhcmEtU2lsdmEsIEMuIEUuPC9hdXRob3I+PGF1dGhvcj5Hb21lcywgQS4gTC48
L2F1dGhvcj48YXV0aG9yPkFiYXRoLCBGLiBHLjwvYXV0aG9yPjxhdXRob3I+QnJpdG8sIEMuIEEu
PC9hdXRob3I+PGF1dGhvcj5Db3JkZWlybywgTS4gVC48L2F1dGhvcj48YXV0aG9yPlNpbHZhLCBB
LiBNLjwvYXV0aG9yPjxhdXRob3I+TWFnYWxoYWVzLCBDLjwvYXV0aG9yPjxhdXRob3I+QW5kcmFk
ZSwgUi48L2F1dGhvcj48YXV0aG9yPkdpbCwgTC4gSC48L2F1dGhvcj48YXV0aG9yPk1hcnF1ZXMs
IEUuIFQuLCBKci48L2F1dGhvcj48L2F1dGhvcnM+PC9jb250cmlidXRvcnM+PGF1dGgtYWRkcmVz
cz5EZXBhcnRhbWVudG8gZGUgVmlyb2xvZ2lhIGUgVGVyYXBpYSBFeHBlcmltZW50YWwsIENlbnRy
byBkZSBQZXNxdWlzYXMgQWdnZXUgTWFnYWxoYWVzLUNQcUFNL0ZJT0NSVVosIFJlY2lmZSwgUGVy
bmFtYnVjbywgQnJhemlsLjwvYXV0aC1hZGRyZXNzPjx0aXRsZXM+PHRpdGxlPkdlbmUgZXhwcmVz
c2lvbiBwcm9maWxpbmcgZHVyaW5nIGVhcmx5IGFjdXRlIGZlYnJpbGUgc3RhZ2Ugb2YgZGVuZ3Vl
IGluZmVjdGlvbiBjYW4gcHJlZGljdCB0aGUgZGlzZWFzZSBvdXRjb21lPC90aXRsZT48c2Vjb25k
YXJ5LXRpdGxlPlBMb1MgT25lPC9zZWNvbmRhcnktdGl0bGU+PC90aXRsZXM+PHBlcmlvZGljYWw+
PGZ1bGwtdGl0bGU+UExvUyBPbmU8L2Z1bGwtdGl0bGU+PC9wZXJpb2RpY2FsPjxwYWdlcz5lNzg5
MjwvcGFnZXM+PHZvbHVtZT40PC92b2x1bWU+PG51bWJlcj4xMTwvbnVtYmVyPjxlZGl0aW9uPjIw
MDkvMTEvMjY8L2VkaXRpb24+PGtleXdvcmRzPjxrZXl3b3JkPkFkdWx0PC9rZXl3b3JkPjxrZXl3
b3JkPkFnZWQ8L2tleXdvcmQ+PGtleXdvcmQ+QWdlZCwgODAgYW5kIG92ZXI8L2tleXdvcmQ+PGtl
eXdvcmQ+QXBvcHRvc2lzPC9rZXl3b3JkPjxrZXl3b3JkPkJpb21hcmtlcnMvbWV0YWJvbGlzbTwv
a2V5d29yZD48a2V5d29yZD5CcmF6aWw8L2tleXdvcmQ+PGtleXdvcmQ+Q29ob3J0IFN0dWRpZXM8
L2tleXdvcmQ+PGtleXdvcmQ+RGVuZ3VlLypkaWFnbm9zaXMvKmdlbmV0aWNzL21ldGFib2xpc208
L2tleXdvcmQ+PGtleXdvcmQ+RGVuZ3VlIFZpcnVzL2dlbmV0aWNzL21ldGFib2xpc208L2tleXdv
cmQ+PGtleXdvcmQ+RmVtYWxlPC9rZXl3b3JkPjxrZXl3b3JkPkZldmVyLypkaWFnbm9zaXMvbWV0
YWJvbGlzbTwva2V5d29yZD48a2V5d29yZD4qR2VuZSBFeHByZXNzaW9uIFJlZ3VsYXRpb248L2tl
eXdvcmQ+PGtleXdvcmQ+SHVtYW5zPC9rZXl3b3JkPjxrZXl3b3JkPk1hbGU8L2tleXdvcmQ+PGtl
eXdvcmQ+TWlkZGxlIEFnZWQ8L2tleXdvcmQ+PGtleXdvcmQ+TXVsdGl2YXJpYXRlIEFuYWx5c2lz
PC9rZXl3b3JkPjxrZXl3b3JkPk9saWdvbnVjbGVvdGlkZSBBcnJheSBTZXF1ZW5jZSBBbmFseXNp
czwva2V5d29yZD48a2V5d29yZD5UcmVhdG1lbnQgT3V0Y29tZTwva2V5d29yZD48L2tleXdvcmRz
PjxkYXRlcz48eWVhcj4yMDA5PC95ZWFyPjxwdWItZGF0ZXM+PGRhdGU+Tm92IDE5PC9kYXRlPjwv
cHViLWRhdGVzPjwvZGF0ZXM+PGlzYm4+MTkzMi02MjAzIChFbGVjdHJvbmljKSYjeEQ7MTkzMi02
MjAzIChMaW5raW5nKTwvaXNibj48YWNjZXNzaW9uLW51bT4xOTkzNjI1NzwvYWNjZXNzaW9uLW51
bT48dXJscz48cmVsYXRlZC11cmxzPjx1cmw+aHR0cHM6Ly93d3cubmNiaS5ubG0ubmloLmdvdi9w
dWJtZWQvMTk5MzYyNTc8L3VybD48L3JlbGF0ZWQtdXJscz48L3VybHM+PGN1c3RvbTI+UE1DMjc3
NTk0NjwvY3VzdG9tMj48ZWxlY3Ryb25pYy1yZXNvdXJjZS1udW0+MTAuMTM3MS9qb3VybmFsLnBv
bmUuMDAwNzg5MjwvZWxlY3Ryb25pYy1yZXNvdXJjZS1udW0+PC9yZWNvcmQ+PC9DaXRlPjwvRW5k
Tm90ZT4A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1]</w:t>
            </w:r>
            <w:r>
              <w:rPr>
                <w:rFonts w:ascii="Times New Roman" w:hAnsi="Times New Roman" w:cs="Times New Roman"/>
                <w:bCs/>
                <w:color w:val="000000" w:themeColor="text1"/>
                <w:szCs w:val="26"/>
              </w:rPr>
              <w:fldChar w:fldCharType="end"/>
            </w:r>
          </w:p>
        </w:tc>
        <w:tc>
          <w:tcPr>
            <w:tcW w:w="6017" w:type="dxa"/>
          </w:tcPr>
          <w:p w14:paraId="73FE2AEE"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2-gene LDA-based model</w:t>
            </w:r>
          </w:p>
        </w:tc>
      </w:tr>
      <w:tr w:rsidR="00E44416" w:rsidRPr="00750F60" w14:paraId="1C0D4927" w14:textId="77777777" w:rsidTr="00C46CEC">
        <w:trPr>
          <w:trHeight w:val="247"/>
        </w:trPr>
        <w:tc>
          <w:tcPr>
            <w:tcW w:w="4307" w:type="dxa"/>
          </w:tcPr>
          <w:p w14:paraId="41A6F2AE"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Robinson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20</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Sb2JpbnNvbjwvQXV0aG9yPjxZZWFyPjIwMTk8L1llYXI+
PFJlY051bT4xOTwvUmVjTnVtPjxEaXNwbGF5VGV4dD5bMl08L0Rpc3BsYXlUZXh0PjxyZWNvcmQ+
PHJlYy1udW1iZXI+MTk8L3JlYy1udW1iZXI+PGZvcmVpZ24ta2V5cz48a2V5IGFwcD0iRU4iIGRi
LWlkPSJ4OXI1czVmemF2dmEyMWU5OXd1NXBmdzA5eHA1dmVyMjU1OXoiIHRpbWVzdGFtcD0iMTYw
ODI1NDc4OCI+MTk8L2tleT48L2ZvcmVpZ24ta2V5cz48cmVmLXR5cGUgbmFtZT0iSm91cm5hbCBB
cnRpY2xlIj4xNzwvcmVmLXR5cGU+PGNvbnRyaWJ1dG9ycz48YXV0aG9ycz48YXV0aG9yPlJvYmlu
c29uLCBNLjwvYXV0aG9yPjxhdXRob3I+U3dlZW5leSwgVC4gRS48L2F1dGhvcj48YXV0aG9yPkJh
cm91Y2gtQmVudG92LCBSLjwvYXV0aG9yPjxhdXRob3I+U2Fob28sIE0uIEsuPC9hdXRob3I+PGF1
dGhvcj5LYWxlc2luc2thcywgTC48L2F1dGhvcj48YXV0aG9yPlZhbGxhbmlhLCBGLjwvYXV0aG9y
PjxhdXRob3I+U2FueiwgQS4gTS48L2F1dGhvcj48YXV0aG9yPk9ydGl6LUxhc3NvLCBFLjwvYXV0
aG9yPjxhdXRob3I+QWxib3Jub3osIEwuIEwuPC9hdXRob3I+PGF1dGhvcj5Sb3NzbywgRi48L2F1
dGhvcj48YXV0aG9yPk1vbnRveWEsIEouIEcuPC9hdXRob3I+PGF1dGhvcj5QaW5za3ksIEIuIEEu
PC9hdXRob3I+PGF1dGhvcj5LaGF0cmksIFAuPC9hdXRob3I+PGF1dGhvcj5FaW5hdiwgUy48L2F1
dGhvcj48L2F1dGhvcnM+PC9jb250cmlidXRvcnM+PGF1dGgtYWRkcmVzcz5EZXBhcnRtZW50IG9m
IE1lZGljaW5lLCBEaXZpc2lvbiBvZiBJbmZlY3Rpb3VzIERpc2Vhc2VzIGFuZCBHZW9ncmFwaGlj
IE1lZGljaW5lLCBTdGFuZm9yZCBVbml2ZXJzaXR5LCBTdGFuZm9yZCwgQ0EsIFVTQTsgRGVwYXJ0
bWVudCBvZiBNaWNyb2Jpb2xvZ3kgYW5kIEltbXVub2xvZ3ksIFN0YW5mb3JkIFVuaXZlcnNpdHkg
U2Nob29sIG9mIE1lZGljaW5lLCBTdGFuZm9yZCwgQ0EsIFVTQS4mI3hEO0luc3RpdHV0ZSBmb3Ig
SW1tdW5pdHksIFRyYW5zcGxhbnRhdGlvbiwgYW5kIEluZmVjdGlvbiwgRGVwYXJ0bWVudCBvZiBN
ZWRpY2luZSwgU3RhbmZvcmQgVW5pdmVyc2l0eSwgU3RhbmZvcmQsIENBLCBVU0E7IERlcGFydG1l
bnQgb2YgTWVkaWNpbmUsIERpdmlzaW9uIG9mIEJpb21lZGljYWwgSW5mb3JtYXRpY3MgUmVzZWFy
Y2gsIFN0YW5mb3JkIFVuaXZlcnNpdHksIFN0YW5mb3JkLCBDQSwgVVNBLiYjeEQ7RGVwYXJ0bWVu
dCBvZiBNZWRpY2luZSwgRGl2aXNpb24gb2YgSW5mZWN0aW91cyBEaXNlYXNlcyBhbmQgR2VvZ3Jh
cGhpYyBNZWRpY2luZSwgU3RhbmZvcmQgVW5pdmVyc2l0eSwgU3RhbmZvcmQsIENBLCBVU0EuJiN4
RDtEZXBhcnRtZW50IG9mIFBhdGhvbG9neSwgU3RhbmZvcmQgVW5pdmVyc2l0eSBTY2hvb2wgb2Yg
TWVkaWNpbmUsIFN0YW5mb3JkLCBDQSwgVVNBLiYjeEQ7Q2xpbmljYWwgUmVzZWFyY2ggQ2VudGVy
LCBGdW5kYWNpb24gVmFsbGUgZGVsIExpbGksIENhbGksIENvbG9tYmlhLiYjeEQ7UGF0aG9sb2d5
IGFuZCBMYWJvcmF0b3J5IERlcGFydG1lbnQsIEZ1bmRhY2lvbiBWYWxsZSBkZWwgTGlsaSwgQ2Fs
aSwgQ29sb21iaWEuJiN4RDtDbGluaWNhbCBSZXNlYXJjaCBDZW50ZXIsIEZ1bmRhY2lvbiBWYWxs
ZSBkZWwgTGlsaSwgQ2FsaSwgQ29sb21iaWE7IERlcGFydG1lbnQgb2YgSW50ZXJuYWwgTWVkaWNp
bmUsIERpdmlzaW9uIG9mIEluZmVjdGlvdXMgRGlzZWFzZXMsIEZ1bmRhY2lvbiBWYWxsZSBkZWwg
TGlsaSwgQ2FsaSwgQ29sb21iaWEuJiN4RDtEZXBhcnRtZW50IG9mIE1lZGljaW5lLCBEaXZpc2lv
biBvZiBJbmZlY3Rpb3VzIERpc2Vhc2VzIGFuZCBHZW9ncmFwaGljIE1lZGljaW5lLCBTdGFuZm9y
ZCBVbml2ZXJzaXR5LCBTdGFuZm9yZCwgQ0EsIFVTQTsgRGVwYXJ0bWVudCBvZiBQYXRob2xvZ3ks
IFN0YW5mb3JkIFVuaXZlcnNpdHkgU2Nob29sIG9mIE1lZGljaW5lLCBTdGFuZm9yZCwgQ0EsIFVT
QS4mI3hEO0luc3RpdHV0ZSBmb3IgSW1tdW5pdHksIFRyYW5zcGxhbnRhdGlvbiwgYW5kIEluZmVj
dGlvbiwgRGVwYXJ0bWVudCBvZiBNZWRpY2luZSwgU3RhbmZvcmQgVW5pdmVyc2l0eSwgU3RhbmZv
cmQsIENBLCBVU0E7IERlcGFydG1lbnQgb2YgTWVkaWNpbmUsIERpdmlzaW9uIG9mIEJpb21lZGlj
YWwgSW5mb3JtYXRpY3MgUmVzZWFyY2gsIFN0YW5mb3JkIFVuaXZlcnNpdHksIFN0YW5mb3JkLCBD
QSwgVVNBLiBFbGVjdHJvbmljIGFkZHJlc3M6IHBraGF0cmlAc3RhbmZvcmQuZWR1LiYjeEQ7RGVw
YXJ0bWVudCBvZiBNZWRpY2luZSwgRGl2aXNpb24gb2YgSW5mZWN0aW91cyBEaXNlYXNlcyBhbmQg
R2VvZ3JhcGhpYyBNZWRpY2luZSwgU3RhbmZvcmQgVW5pdmVyc2l0eSwgU3RhbmZvcmQsIENBLCBV
U0E7IERlcGFydG1lbnQgb2YgTWljcm9iaW9sb2d5IGFuZCBJbW11bm9sb2d5LCBTdGFuZm9yZCBV
bml2ZXJzaXR5IFNjaG9vbCBvZiBNZWRpY2luZSwgU3RhbmZvcmQsIENBLCBVU0EuIEVsZWN0cm9u
aWMgYWRkcmVzczogc2VpbmF2QHN0YW5mb3JkLmVkdS48L2F1dGgtYWRkcmVzcz48dGl0bGVzPjx0
aXRsZT5BIDIwLUdlbmUgU2V0IFByZWRpY3RpdmUgb2YgUHJvZ3Jlc3Npb24gdG8gU2V2ZXJlIERl
bmd1ZTwvdGl0bGU+PHNlY29uZGFyeS10aXRsZT5DZWxsIFJlcDwvc2Vjb25kYXJ5LXRpdGxlPjwv
dGl0bGVzPjxwZXJpb2RpY2FsPjxmdWxsLXRpdGxlPkNlbGwgUmVwPC9mdWxsLXRpdGxlPjwvcGVy
aW9kaWNhbD48cGFnZXM+MTEwNC0xMTExIGU0PC9wYWdlcz48dm9sdW1lPjI2PC92b2x1bWU+PG51
bWJlcj41PC9udW1iZXI+PGVkaXRpb24+MjAxOS8wMS8zMTwvZWRpdGlvbj48a2V5d29yZHM+PGtl
eXdvcmQ+Q29ob3J0IFN0dWRpZXM8L2tleXdvcmQ+PGtleXdvcmQ+Q29tcHV0ZXIgU2ltdWxhdGlv
bjwva2V5d29yZD48a2V5d29yZD4qRGlzZWFzZSBQcm9ncmVzc2lvbjwva2V5d29yZD48a2V5d29y
ZD5IdW1hbnM8L2tleXdvcmQ+PGtleXdvcmQ+S2lsbGVyIENlbGxzLCBOYXR1cmFsL21ldGFib2xp
c20vdmlyb2xvZ3k8L2tleXdvcmQ+PGtleXdvcmQ+TmF0dXJhbCBLaWxsZXIgVC1DZWxscy9tZXRh
Ym9saXNtL3Zpcm9sb2d5PC9rZXl3b3JkPjxrZXl3b3JkPlJlcHJvZHVjaWJpbGl0eSBvZiBSZXN1
bHRzPC9rZXl3b3JkPjxrZXl3b3JkPlNldmVyZSBEZW5ndWUvKmdlbmV0aWNzL2ltbXVub2xvZ3k8
L2tleXdvcmQ+PGtleXdvcmQ+KmJpb21hcmtlcnM8L2tleXdvcmQ+PGtleXdvcmQ+Km11bHRpLWNv
aGVyZW50IGFuYWx5c2lzPC9rZXl3b3JkPjxrZXl3b3JkPipwcm9nbm9zdGljczwva2V5d29yZD48
a2V5d29yZD4qc2V2ZXJlIGRlbmd1ZTwva2V5d29yZD48a2V5d29yZD4qdHJhbnNjcmlwdG9taWNz
PC9rZXl3b3JkPjwva2V5d29yZHM+PGRhdGVzPjx5ZWFyPjIwMTk8L3llYXI+PHB1Yi1kYXRlcz48
ZGF0ZT5KYW4gMjk8L2RhdGU+PC9wdWItZGF0ZXM+PC9kYXRlcz48aXNibj4yMjExLTEyNDcgKEVs
ZWN0cm9uaWMpPC9pc2JuPjxhY2Nlc3Npb24tbnVtPjMwNjk5MzQyPC9hY2Nlc3Npb24tbnVtPjx1
cmxzPjxyZWxhdGVkLXVybHM+PHVybD5odHRwczovL3d3dy5uY2JpLm5sbS5uaWguZ292L3B1Ym1l
ZC8zMDY5OTM0MjwvdXJsPjwvcmVsYXRlZC11cmxzPjwvdXJscz48Y3VzdG9tMj5QTUM2MzUyNzEz
PC9jdXN0b20yPjxlbGVjdHJvbmljLXJlc291cmNlLW51bT4xMC4xMDE2L2ouY2VscmVwLjIwMTku
MDEuMDMzPC9lbGVjdHJvbmljLXJlc291cmNlLW51bT48L3JlY29yZD48L0NpdGU+PC9FbmROb3Rl
PgB=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Sb2JpbnNvbjwvQXV0aG9yPjxZZWFyPjIwMTk8L1llYXI+
PFJlY051bT4xOTwvUmVjTnVtPjxEaXNwbGF5VGV4dD5bMl08L0Rpc3BsYXlUZXh0PjxyZWNvcmQ+
PHJlYy1udW1iZXI+MTk8L3JlYy1udW1iZXI+PGZvcmVpZ24ta2V5cz48a2V5IGFwcD0iRU4iIGRi
LWlkPSJ4OXI1czVmemF2dmEyMWU5OXd1NXBmdzA5eHA1dmVyMjU1OXoiIHRpbWVzdGFtcD0iMTYw
ODI1NDc4OCI+MTk8L2tleT48L2ZvcmVpZ24ta2V5cz48cmVmLXR5cGUgbmFtZT0iSm91cm5hbCBB
cnRpY2xlIj4xNzwvcmVmLXR5cGU+PGNvbnRyaWJ1dG9ycz48YXV0aG9ycz48YXV0aG9yPlJvYmlu
c29uLCBNLjwvYXV0aG9yPjxhdXRob3I+U3dlZW5leSwgVC4gRS48L2F1dGhvcj48YXV0aG9yPkJh
cm91Y2gtQmVudG92LCBSLjwvYXV0aG9yPjxhdXRob3I+U2Fob28sIE0uIEsuPC9hdXRob3I+PGF1
dGhvcj5LYWxlc2luc2thcywgTC48L2F1dGhvcj48YXV0aG9yPlZhbGxhbmlhLCBGLjwvYXV0aG9y
PjxhdXRob3I+U2FueiwgQS4gTS48L2F1dGhvcj48YXV0aG9yPk9ydGl6LUxhc3NvLCBFLjwvYXV0
aG9yPjxhdXRob3I+QWxib3Jub3osIEwuIEwuPC9hdXRob3I+PGF1dGhvcj5Sb3NzbywgRi48L2F1
dGhvcj48YXV0aG9yPk1vbnRveWEsIEouIEcuPC9hdXRob3I+PGF1dGhvcj5QaW5za3ksIEIuIEEu
PC9hdXRob3I+PGF1dGhvcj5LaGF0cmksIFAuPC9hdXRob3I+PGF1dGhvcj5FaW5hdiwgUy48L2F1
dGhvcj48L2F1dGhvcnM+PC9jb250cmlidXRvcnM+PGF1dGgtYWRkcmVzcz5EZXBhcnRtZW50IG9m
IE1lZGljaW5lLCBEaXZpc2lvbiBvZiBJbmZlY3Rpb3VzIERpc2Vhc2VzIGFuZCBHZW9ncmFwaGlj
IE1lZGljaW5lLCBTdGFuZm9yZCBVbml2ZXJzaXR5LCBTdGFuZm9yZCwgQ0EsIFVTQTsgRGVwYXJ0
bWVudCBvZiBNaWNyb2Jpb2xvZ3kgYW5kIEltbXVub2xvZ3ksIFN0YW5mb3JkIFVuaXZlcnNpdHkg
U2Nob29sIG9mIE1lZGljaW5lLCBTdGFuZm9yZCwgQ0EsIFVTQS4mI3hEO0luc3RpdHV0ZSBmb3Ig
SW1tdW5pdHksIFRyYW5zcGxhbnRhdGlvbiwgYW5kIEluZmVjdGlvbiwgRGVwYXJ0bWVudCBvZiBN
ZWRpY2luZSwgU3RhbmZvcmQgVW5pdmVyc2l0eSwgU3RhbmZvcmQsIENBLCBVU0E7IERlcGFydG1l
bnQgb2YgTWVkaWNpbmUsIERpdmlzaW9uIG9mIEJpb21lZGljYWwgSW5mb3JtYXRpY3MgUmVzZWFy
Y2gsIFN0YW5mb3JkIFVuaXZlcnNpdHksIFN0YW5mb3JkLCBDQSwgVVNBLiYjeEQ7RGVwYXJ0bWVu
dCBvZiBNZWRpY2luZSwgRGl2aXNpb24gb2YgSW5mZWN0aW91cyBEaXNlYXNlcyBhbmQgR2VvZ3Jh
cGhpYyBNZWRpY2luZSwgU3RhbmZvcmQgVW5pdmVyc2l0eSwgU3RhbmZvcmQsIENBLCBVU0EuJiN4
RDtEZXBhcnRtZW50IG9mIFBhdGhvbG9neSwgU3RhbmZvcmQgVW5pdmVyc2l0eSBTY2hvb2wgb2Yg
TWVkaWNpbmUsIFN0YW5mb3JkLCBDQSwgVVNBLiYjeEQ7Q2xpbmljYWwgUmVzZWFyY2ggQ2VudGVy
LCBGdW5kYWNpb24gVmFsbGUgZGVsIExpbGksIENhbGksIENvbG9tYmlhLiYjeEQ7UGF0aG9sb2d5
IGFuZCBMYWJvcmF0b3J5IERlcGFydG1lbnQsIEZ1bmRhY2lvbiBWYWxsZSBkZWwgTGlsaSwgQ2Fs
aSwgQ29sb21iaWEuJiN4RDtDbGluaWNhbCBSZXNlYXJjaCBDZW50ZXIsIEZ1bmRhY2lvbiBWYWxs
ZSBkZWwgTGlsaSwgQ2FsaSwgQ29sb21iaWE7IERlcGFydG1lbnQgb2YgSW50ZXJuYWwgTWVkaWNp
bmUsIERpdmlzaW9uIG9mIEluZmVjdGlvdXMgRGlzZWFzZXMsIEZ1bmRhY2lvbiBWYWxsZSBkZWwg
TGlsaSwgQ2FsaSwgQ29sb21iaWEuJiN4RDtEZXBhcnRtZW50IG9mIE1lZGljaW5lLCBEaXZpc2lv
biBvZiBJbmZlY3Rpb3VzIERpc2Vhc2VzIGFuZCBHZW9ncmFwaGljIE1lZGljaW5lLCBTdGFuZm9y
ZCBVbml2ZXJzaXR5LCBTdGFuZm9yZCwgQ0EsIFVTQTsgRGVwYXJ0bWVudCBvZiBQYXRob2xvZ3ks
IFN0YW5mb3JkIFVuaXZlcnNpdHkgU2Nob29sIG9mIE1lZGljaW5lLCBTdGFuZm9yZCwgQ0EsIFVT
QS4mI3hEO0luc3RpdHV0ZSBmb3IgSW1tdW5pdHksIFRyYW5zcGxhbnRhdGlvbiwgYW5kIEluZmVj
dGlvbiwgRGVwYXJ0bWVudCBvZiBNZWRpY2luZSwgU3RhbmZvcmQgVW5pdmVyc2l0eSwgU3RhbmZv
cmQsIENBLCBVU0E7IERlcGFydG1lbnQgb2YgTWVkaWNpbmUsIERpdmlzaW9uIG9mIEJpb21lZGlj
YWwgSW5mb3JtYXRpY3MgUmVzZWFyY2gsIFN0YW5mb3JkIFVuaXZlcnNpdHksIFN0YW5mb3JkLCBD
QSwgVVNBLiBFbGVjdHJvbmljIGFkZHJlc3M6IHBraGF0cmlAc3RhbmZvcmQuZWR1LiYjeEQ7RGVw
YXJ0bWVudCBvZiBNZWRpY2luZSwgRGl2aXNpb24gb2YgSW5mZWN0aW91cyBEaXNlYXNlcyBhbmQg
R2VvZ3JhcGhpYyBNZWRpY2luZSwgU3RhbmZvcmQgVW5pdmVyc2l0eSwgU3RhbmZvcmQsIENBLCBV
U0E7IERlcGFydG1lbnQgb2YgTWljcm9iaW9sb2d5IGFuZCBJbW11bm9sb2d5LCBTdGFuZm9yZCBV
bml2ZXJzaXR5IFNjaG9vbCBvZiBNZWRpY2luZSwgU3RhbmZvcmQsIENBLCBVU0EuIEVsZWN0cm9u
aWMgYWRkcmVzczogc2VpbmF2QHN0YW5mb3JkLmVkdS48L2F1dGgtYWRkcmVzcz48dGl0bGVzPjx0
aXRsZT5BIDIwLUdlbmUgU2V0IFByZWRpY3RpdmUgb2YgUHJvZ3Jlc3Npb24gdG8gU2V2ZXJlIERl
bmd1ZTwvdGl0bGU+PHNlY29uZGFyeS10aXRsZT5DZWxsIFJlcDwvc2Vjb25kYXJ5LXRpdGxlPjwv
dGl0bGVzPjxwZXJpb2RpY2FsPjxmdWxsLXRpdGxlPkNlbGwgUmVwPC9mdWxsLXRpdGxlPjwvcGVy
aW9kaWNhbD48cGFnZXM+MTEwNC0xMTExIGU0PC9wYWdlcz48dm9sdW1lPjI2PC92b2x1bWU+PG51
bWJlcj41PC9udW1iZXI+PGVkaXRpb24+MjAxOS8wMS8zMTwvZWRpdGlvbj48a2V5d29yZHM+PGtl
eXdvcmQ+Q29ob3J0IFN0dWRpZXM8L2tleXdvcmQ+PGtleXdvcmQ+Q29tcHV0ZXIgU2ltdWxhdGlv
bjwva2V5d29yZD48a2V5d29yZD4qRGlzZWFzZSBQcm9ncmVzc2lvbjwva2V5d29yZD48a2V5d29y
ZD5IdW1hbnM8L2tleXdvcmQ+PGtleXdvcmQ+S2lsbGVyIENlbGxzLCBOYXR1cmFsL21ldGFib2xp
c20vdmlyb2xvZ3k8L2tleXdvcmQ+PGtleXdvcmQ+TmF0dXJhbCBLaWxsZXIgVC1DZWxscy9tZXRh
Ym9saXNtL3Zpcm9sb2d5PC9rZXl3b3JkPjxrZXl3b3JkPlJlcHJvZHVjaWJpbGl0eSBvZiBSZXN1
bHRzPC9rZXl3b3JkPjxrZXl3b3JkPlNldmVyZSBEZW5ndWUvKmdlbmV0aWNzL2ltbXVub2xvZ3k8
L2tleXdvcmQ+PGtleXdvcmQ+KmJpb21hcmtlcnM8L2tleXdvcmQ+PGtleXdvcmQ+Km11bHRpLWNv
aGVyZW50IGFuYWx5c2lzPC9rZXl3b3JkPjxrZXl3b3JkPipwcm9nbm9zdGljczwva2V5d29yZD48
a2V5d29yZD4qc2V2ZXJlIGRlbmd1ZTwva2V5d29yZD48a2V5d29yZD4qdHJhbnNjcmlwdG9taWNz
PC9rZXl3b3JkPjwva2V5d29yZHM+PGRhdGVzPjx5ZWFyPjIwMTk8L3llYXI+PHB1Yi1kYXRlcz48
ZGF0ZT5KYW4gMjk8L2RhdGU+PC9wdWItZGF0ZXM+PC9kYXRlcz48aXNibj4yMjExLTEyNDcgKEVs
ZWN0cm9uaWMpPC9pc2JuPjxhY2Nlc3Npb24tbnVtPjMwNjk5MzQyPC9hY2Nlc3Npb24tbnVtPjx1
cmxzPjxyZWxhdGVkLXVybHM+PHVybD5odHRwczovL3d3dy5uY2JpLm5sbS5uaWguZ292L3B1Ym1l
ZC8zMDY5OTM0MjwvdXJsPjwvcmVsYXRlZC11cmxzPjwvdXJscz48Y3VzdG9tMj5QTUM2MzUyNzEz
PC9jdXN0b20yPjxlbGVjdHJvbmljLXJlc291cmNlLW51bT4xMC4xMDE2L2ouY2VscmVwLjIwMTku
MDEuMDMzPC9lbGVjdHJvbmljLXJlc291cmNlLW51bT48L3JlY29yZD48L0NpdGU+PC9FbmROb3Rl
PgB=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2]</w:t>
            </w:r>
            <w:r>
              <w:rPr>
                <w:rFonts w:ascii="Times New Roman" w:hAnsi="Times New Roman" w:cs="Times New Roman"/>
                <w:bCs/>
                <w:color w:val="000000" w:themeColor="text1"/>
                <w:szCs w:val="26"/>
              </w:rPr>
              <w:fldChar w:fldCharType="end"/>
            </w:r>
          </w:p>
        </w:tc>
        <w:tc>
          <w:tcPr>
            <w:tcW w:w="6017" w:type="dxa"/>
          </w:tcPr>
          <w:p w14:paraId="3CB8E3F0"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20-gene geometric mean-based model</w:t>
            </w:r>
          </w:p>
        </w:tc>
      </w:tr>
      <w:tr w:rsidR="00E44416" w:rsidRPr="00750F60" w14:paraId="25F2CEC8" w14:textId="77777777" w:rsidTr="00C46CEC">
        <w:trPr>
          <w:trHeight w:val="261"/>
        </w:trPr>
        <w:tc>
          <w:tcPr>
            <w:tcW w:w="4307" w:type="dxa"/>
          </w:tcPr>
          <w:p w14:paraId="44BC2446" w14:textId="77777777" w:rsidR="00E44416" w:rsidRPr="00750F60" w:rsidRDefault="00E44416" w:rsidP="00C46CEC">
            <w:pPr>
              <w:textDirection w:val="btLr"/>
              <w:rPr>
                <w:rFonts w:ascii="Times New Roman" w:hAnsi="Times New Roman" w:cs="Times New Roman"/>
                <w:bCs/>
                <w:color w:val="000000" w:themeColor="text1"/>
                <w:szCs w:val="26"/>
              </w:rPr>
            </w:pPr>
            <w:proofErr w:type="spellStart"/>
            <w:r w:rsidRPr="00750F60">
              <w:rPr>
                <w:rFonts w:ascii="Times New Roman" w:hAnsi="Times New Roman" w:cs="Times New Roman"/>
                <w:bCs/>
                <w:color w:val="000000" w:themeColor="text1"/>
                <w:szCs w:val="26"/>
              </w:rPr>
              <w:t>Nikolayeva</w:t>
            </w:r>
            <w:proofErr w:type="spellEnd"/>
            <w:r w:rsidRPr="00750F60">
              <w:rPr>
                <w:rFonts w:ascii="Times New Roman" w:hAnsi="Times New Roman" w:cs="Times New Roman"/>
                <w:bCs/>
                <w:color w:val="000000" w:themeColor="text1"/>
                <w:szCs w:val="26"/>
              </w:rPr>
              <w:t xml:space="preserve">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18</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r>
            <w:r>
              <w:rPr>
                <w:rFonts w:ascii="Times New Roman" w:hAnsi="Times New Roman" w:cs="Times New Roman"/>
                <w:bCs/>
                <w:color w:val="000000" w:themeColor="text1"/>
                <w:szCs w:val="26"/>
              </w:rPr>
              <w:instrText xml:space="preserve"> ADDIN EN.CITE &lt;EndNote&gt;&lt;Cite&gt;&lt;Author&gt;Nikolayeva&lt;/Author&gt;&lt;Year&gt;2018&lt;/Year&gt;&lt;RecNum&gt;88&lt;/RecNum&gt;&lt;DisplayText&gt;[3]&lt;/DisplayText&gt;&lt;record&gt;&lt;rec-number&gt;88&lt;/rec-number&gt;&lt;foreign-keys&gt;&lt;key app="EN" db-id="x9r5s5fzavva21e99wu5pfw09xp5ver2559z" timestamp="1611790850"&gt;88&lt;/key&gt;&lt;/foreign-keys&gt;&lt;ref-type name="Journal Article"&gt;17&lt;/ref-type&gt;&lt;contributors&gt;&lt;authors&gt;&lt;author&gt;Nikolayeva, Iryna&lt;/author&gt;&lt;author&gt;Bost, Pierre&lt;/author&gt;&lt;author&gt;Casademont, Isabelle&lt;/author&gt;&lt;author&gt;Duong, Veasna&lt;/author&gt;&lt;author&gt;Koeth, Fanny&lt;/author&gt;&lt;author&gt;Prot, Matthieu&lt;/author&gt;&lt;author&gt;Czerwinska, Urszula&lt;/author&gt;&lt;author&gt;Ly, Sowath&lt;/author&gt;&lt;author&gt;Bleakley, Kevin&lt;/author&gt;&lt;author&gt;Cantaert, Tineke&lt;/author&gt;&lt;author&gt;Dussart, Philippe&lt;/author&gt;&lt;author&gt;Buchy, Philippe&lt;/author&gt;&lt;author&gt;Simon-Lorière, Etienne&lt;/author&gt;&lt;author&gt;Sakuntabhai, Anavaj&lt;/author&gt;&lt;author&gt;Schwikowski, Benno&lt;/author&gt;&lt;/authors&gt;&lt;/contributors&gt;&lt;titles&gt;&lt;title&gt;A Blood RNA Signature Detecting Severe Disease in Young Dengue Patients at Hospital Arrival&lt;/title&gt;&lt;secondary-title&gt;The Journal of Infectious Diseases&lt;/secondary-title&gt;&lt;/titles&gt;&lt;periodical&gt;&lt;full-title&gt;The Journal of Infectious Diseases&lt;/full-title&gt;&lt;/periodical&gt;&lt;pages&gt;1690-1698&lt;/pages&gt;&lt;volume&gt;217&lt;/volume&gt;&lt;number&gt;11&lt;/number&gt;&lt;dates&gt;&lt;year&gt;2018&lt;/year&gt;&lt;/dates&gt;&lt;isbn&gt;0022-1899&lt;/isbn&gt;&lt;urls&gt;&lt;related-urls&gt;&lt;url&gt;https://doi.org/10.1093/infdis/jiy086&lt;/url&gt;&lt;/related-urls&gt;&lt;/urls&gt;&lt;electronic-resource-num&gt;10.1093/infdis/jiy086&lt;/electronic-resource-num&gt;&lt;access-date&gt;1/27/2021&lt;/access-date&gt;&lt;/record&gt;&lt;/Cite&gt;&lt;/EndNote&gt;</w:instrText>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3]</w:t>
            </w:r>
            <w:r>
              <w:rPr>
                <w:rFonts w:ascii="Times New Roman" w:hAnsi="Times New Roman" w:cs="Times New Roman"/>
                <w:bCs/>
                <w:color w:val="000000" w:themeColor="text1"/>
                <w:szCs w:val="26"/>
              </w:rPr>
              <w:fldChar w:fldCharType="end"/>
            </w:r>
          </w:p>
        </w:tc>
        <w:tc>
          <w:tcPr>
            <w:tcW w:w="6017" w:type="dxa"/>
          </w:tcPr>
          <w:p w14:paraId="00C879BC"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18-gene model, insufficient details to reproduce</w:t>
            </w:r>
          </w:p>
        </w:tc>
      </w:tr>
      <w:tr w:rsidR="00E44416" w:rsidRPr="00750F60" w14:paraId="6B383F81" w14:textId="77777777" w:rsidTr="00C46CEC">
        <w:trPr>
          <w:trHeight w:val="261"/>
        </w:trPr>
        <w:tc>
          <w:tcPr>
            <w:tcW w:w="4307" w:type="dxa"/>
          </w:tcPr>
          <w:p w14:paraId="6EF38BF2"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Banerjee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17 (GSE94892)</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CYW5lcmplZTwvQXV0aG9yPjxZZWFyPjIwMTc8L1llYXI+
PFJlY051bT45PC9SZWNOdW0+PERpc3BsYXlUZXh0Pls0XTwvRGlzcGxheVRleHQ+PHJlY29yZD48
cmVjLW51bWJlcj45PC9yZWMtbnVtYmVyPjxmb3JlaWduLWtleXM+PGtleSBhcHA9IkVOIiBkYi1p
ZD0ieDlyNXM1ZnphdnZhMjFlOTl3dTVwZncwOXhwNXZlcjI1NTl6IiB0aW1lc3RhbXA9IjE2MDgy
NTQ0NjAiPjk8L2tleT48L2ZvcmVpZ24ta2V5cz48cmVmLXR5cGUgbmFtZT0iSm91cm5hbCBBcnRp
Y2xlIj4xNzwvcmVmLXR5cGU+PGNvbnRyaWJ1dG9ycz48YXV0aG9ycz48YXV0aG9yPkJhbmVyamVl
LCBBLjwvYXV0aG9yPjxhdXRob3I+U2h1a2xhLCBTLjwvYXV0aG9yPjxhdXRob3I+UGFuZGV5LCBB
LiBELjwvYXV0aG9yPjxhdXRob3I+R29zd2FtaSwgUy48L2F1dGhvcj48YXV0aG9yPkJhbmR5b3Bh
ZGh5YXksIEIuPC9hdXRob3I+PGF1dGhvcj5SYW1hY2hhbmRyYW4sIFYuPC9hdXRob3I+PGF1dGhv
cj5EYXMsIFMuPC9hdXRob3I+PGF1dGhvcj5NYWxob3RyYSwgQS48L2F1dGhvcj48YXV0aG9yPkFn
YXJ3YWwsIEEuPC9hdXRob3I+PGF1dGhvcj5BZGhpa2FyaSwgUy48L2F1dGhvcj48YXV0aG9yPlJh
aG1hbiwgTS48L2F1dGhvcj48YXV0aG9yPkNoYXR0ZXJqZWUsIFMuPC9hdXRob3I+PGF1dGhvcj5C
aGF0dGFjaGFyeWEsIE4uPC9hdXRob3I+PGF1dGhvcj5CYXN1LCBOLjwvYXV0aG9yPjxhdXRob3I+
UGFuZGV5LCBQLjwvYXV0aG9yPjxhdXRob3I+U29vZCwgVi48L2F1dGhvcj48YXV0aG9yPlZyYXRp
LCBTLjwvYXV0aG9yPjwvYXV0aG9ycz48L2NvbnRyaWJ1dG9ycz48YXV0aC1hZGRyZXNzPlZhY2Np
bmUgYW5kIEluZmVjdGlvdXMgRGlzZWFzZSBSZXNlYXJjaCBDZW50ZXIgKFZJRFJDKSwgVHJhbnNs
YXRpb25hbCBIZWFsdGggU2NpZW5jZSBhbmQgVGVjaG5vbG9neSBJbnN0aXR1dGUgKFRIU1RJKSwg
RmFyaWRhYmFkLCBIYXJ5YW5hLCBJbmRpYS4gRWxlY3Ryb25pYyBhZGRyZXNzOiBiYW5lcmplZWFA
dGhzdGkucmVzLmluLiYjeEQ7VW5pdmVyc2l0eSBDb2xsZWdlIG9mIE1lZGljYWwgU2NpZW5jZXMg
KFVDTVMpICZhbXA7IEd1cnUgVGVnIEJhaGFkdXIgKEdUQikgSG9zcGl0YWwsIERlbGhpLCBEZWxo
aSwgSW5kaWEuJiN4RDtWYWNjaW5lIGFuZCBJbmZlY3Rpb3VzIERpc2Vhc2UgUmVzZWFyY2ggQ2Vu
dGVyIChWSURSQyksIFRyYW5zbGF0aW9uYWwgSGVhbHRoIFNjaWVuY2UgYW5kIFRlY2hub2xvZ3kg
SW5zdGl0dXRlIChUSFNUSSksIEZhcmlkYWJhZCwgSGFyeWFuYSwgSW5kaWEuJiN4RDtWaXJvbG9n
eSBVbml0LCBEZXBhcnRtZW50IG9mIE1pY3JvYmlvbG9neSwgQ2FsY3V0dGEgU2Nob29sIG9mIFRy
b3BpY2FsIE1lZGljaW5lIChTVE0pLCBLb2xrYXRhLCBXZXN0IEJlbmdhbCwgSW5kaWEuJiN4RDtO
YXRpb25hbCBJbnN0aXR1dGUgb2YgQmlvbWVkaWNhbCBHZW5vbWljcyAoTklCTUcpLCBLYWx5YW5p
LCBXZXN0IEJlbmdhbCwgSW5kaWEuJiN4RDtWYWNjaW5lIGFuZCBJbmZlY3Rpb3VzIERpc2Vhc2Ug
UmVzZWFyY2ggQ2VudGVyIChWSURSQyksIFRyYW5zbGF0aW9uYWwgSGVhbHRoIFNjaWVuY2UgYW5k
IFRlY2hub2xvZ3kgSW5zdGl0dXRlIChUSFNUSSksIEZhcmlkYWJhZCwgSGFyeWFuYSwgSW5kaWE7
IFJlZ2lvbmFsIENlbnRlciBmb3IgQmlvdGVjaG5vbG9neSAoUkNCKSwgRmFyaWRhYmFkLCBIYXJ5
YW5hLCBJbmRpYS4gRWxlY3Ryb25pYyBhZGRyZXNzOiB2cmF0aUByY2IucmVzLmluLjwvYXV0aC1h
ZGRyZXNzPjx0aXRsZXM+PHRpdGxlPlJOQS1TZXEgYW5hbHlzaXMgb2YgcGVyaXBoZXJhbCBibG9v
ZCBtb25vbnVjbGVhciBjZWxscyByZXZlYWxzIHVuaXF1ZSB0cmFuc2NyaXB0aW9uYWwgc2lnbmF0
dXJlcyBhc3NvY2lhdGVkIHdpdGggZGlzZWFzZSBwcm9ncmVzc2lvbiBpbiBkZW5ndWUgcGF0aWVu
dHM8L3RpdGxlPjxzZWNvbmRhcnktdGl0bGU+VHJhbnNsIFJlczwvc2Vjb25kYXJ5LXRpdGxlPjwv
dGl0bGVzPjxwZXJpb2RpY2FsPjxmdWxsLXRpdGxlPlRyYW5zbCBSZXM8L2Z1bGwtdGl0bGU+PC9w
ZXJpb2RpY2FsPjxwYWdlcz42Mi03OCBlOTwvcGFnZXM+PHZvbHVtZT4xODY8L3ZvbHVtZT48ZWRp
dGlvbj4yMDE3LzA3LzA3PC9lZGl0aW9uPjxrZXl3b3Jkcz48a2V5d29yZD5BZG9sZXNjZW50PC9r
ZXl3b3JkPjxrZXl3b3JkPkFkdWx0PC9rZXl3b3JkPjxrZXl3b3JkPkJhc2UgU2VxdWVuY2U8L2tl
eXdvcmQ+PGtleXdvcmQ+Q2hpbGQ8L2tleXdvcmQ+PGtleXdvcmQ+RGVuZ3VlL21ldGFib2xpc20v
KnBhdGhvbG9neTwva2V5d29yZD48a2V5d29yZD5EZW5ndWUgVmlydXMvY2xhc3NpZmljYXRpb24v
aXNvbGF0aW9uICZhbXA7IHB1cmlmaWNhdGlvbjwva2V5d29yZD48a2V5d29yZD5GZW1hbGU8L2tl
eXdvcmQ+PGtleXdvcmQ+KkdlbmUgRXhwcmVzc2lvbiBSZWd1bGF0aW9uPC9rZXl3b3JkPjxrZXl3
b3JkPkh1bWFuczwva2V5d29yZD48a2V5d29yZD5MZXVrb2N5dGVzLCBNb25vbnVjbGVhcjwva2V5
d29yZD48a2V5d29yZD5NYWxlPC9rZXl3b3JkPjxrZXl3b3JkPlJOQS9nZW5ldGljcy9tZXRhYm9s
aXNtPC9rZXl3b3JkPjxrZXl3b3JkPipUcmFuc2NyaXB0aW9uLCBHZW5ldGljPC9rZXl3b3JkPjxr
ZXl3b3JkPlRyYW5zY3JpcHRvbWU8L2tleXdvcmQ+PGtleXdvcmQ+WW91bmcgQWR1bHQ8L2tleXdv
cmQ+PC9rZXl3b3Jkcz48ZGF0ZXM+PHllYXI+MjAxNzwveWVhcj48cHViLWRhdGVzPjxkYXRlPkF1
ZzwvZGF0ZT48L3B1Yi1kYXRlcz48L2RhdGVzPjxpc2JuPjE4NzgtMTgxMCAoRWxlY3Ryb25pYykm
I3hEOzE4NzgtMTgxMCAoTGlua2luZyk8L2lzYm4+PGFjY2Vzc2lvbi1udW0+Mjg2ODMyNTk8L2Fj
Y2Vzc2lvbi1udW0+PHVybHM+PHJlbGF0ZWQtdXJscz48dXJsPmh0dHBzOi8vd3d3Lm5jYmkubmxt
Lm5paC5nb3YvcHVibWVkLzI4NjgzMjU5PC91cmw+PC9yZWxhdGVkLXVybHM+PC91cmxzPjxlbGVj
dHJvbmljLXJlc291cmNlLW51bT4xMC4xMDE2L2oudHJzbC4yMDE3LjA2LjAwNzwvZWxlY3Ryb25p
Yy1yZXNvdXJjZS1udW0+PC9yZWNvcmQ+PC9DaXRlPjwvRW5kTm90ZT5=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CYW5lcmplZTwvQXV0aG9yPjxZZWFyPjIwMTc8L1llYXI+
PFJlY051bT45PC9SZWNOdW0+PERpc3BsYXlUZXh0Pls0XTwvRGlzcGxheVRleHQ+PHJlY29yZD48
cmVjLW51bWJlcj45PC9yZWMtbnVtYmVyPjxmb3JlaWduLWtleXM+PGtleSBhcHA9IkVOIiBkYi1p
ZD0ieDlyNXM1ZnphdnZhMjFlOTl3dTVwZncwOXhwNXZlcjI1NTl6IiB0aW1lc3RhbXA9IjE2MDgy
NTQ0NjAiPjk8L2tleT48L2ZvcmVpZ24ta2V5cz48cmVmLXR5cGUgbmFtZT0iSm91cm5hbCBBcnRp
Y2xlIj4xNzwvcmVmLXR5cGU+PGNvbnRyaWJ1dG9ycz48YXV0aG9ycz48YXV0aG9yPkJhbmVyamVl
LCBBLjwvYXV0aG9yPjxhdXRob3I+U2h1a2xhLCBTLjwvYXV0aG9yPjxhdXRob3I+UGFuZGV5LCBB
LiBELjwvYXV0aG9yPjxhdXRob3I+R29zd2FtaSwgUy48L2F1dGhvcj48YXV0aG9yPkJhbmR5b3Bh
ZGh5YXksIEIuPC9hdXRob3I+PGF1dGhvcj5SYW1hY2hhbmRyYW4sIFYuPC9hdXRob3I+PGF1dGhv
cj5EYXMsIFMuPC9hdXRob3I+PGF1dGhvcj5NYWxob3RyYSwgQS48L2F1dGhvcj48YXV0aG9yPkFn
YXJ3YWwsIEEuPC9hdXRob3I+PGF1dGhvcj5BZGhpa2FyaSwgUy48L2F1dGhvcj48YXV0aG9yPlJh
aG1hbiwgTS48L2F1dGhvcj48YXV0aG9yPkNoYXR0ZXJqZWUsIFMuPC9hdXRob3I+PGF1dGhvcj5C
aGF0dGFjaGFyeWEsIE4uPC9hdXRob3I+PGF1dGhvcj5CYXN1LCBOLjwvYXV0aG9yPjxhdXRob3I+
UGFuZGV5LCBQLjwvYXV0aG9yPjxhdXRob3I+U29vZCwgVi48L2F1dGhvcj48YXV0aG9yPlZyYXRp
LCBTLjwvYXV0aG9yPjwvYXV0aG9ycz48L2NvbnRyaWJ1dG9ycz48YXV0aC1hZGRyZXNzPlZhY2Np
bmUgYW5kIEluZmVjdGlvdXMgRGlzZWFzZSBSZXNlYXJjaCBDZW50ZXIgKFZJRFJDKSwgVHJhbnNs
YXRpb25hbCBIZWFsdGggU2NpZW5jZSBhbmQgVGVjaG5vbG9neSBJbnN0aXR1dGUgKFRIU1RJKSwg
RmFyaWRhYmFkLCBIYXJ5YW5hLCBJbmRpYS4gRWxlY3Ryb25pYyBhZGRyZXNzOiBiYW5lcmplZWFA
dGhzdGkucmVzLmluLiYjeEQ7VW5pdmVyc2l0eSBDb2xsZWdlIG9mIE1lZGljYWwgU2NpZW5jZXMg
KFVDTVMpICZhbXA7IEd1cnUgVGVnIEJhaGFkdXIgKEdUQikgSG9zcGl0YWwsIERlbGhpLCBEZWxo
aSwgSW5kaWEuJiN4RDtWYWNjaW5lIGFuZCBJbmZlY3Rpb3VzIERpc2Vhc2UgUmVzZWFyY2ggQ2Vu
dGVyIChWSURSQyksIFRyYW5zbGF0aW9uYWwgSGVhbHRoIFNjaWVuY2UgYW5kIFRlY2hub2xvZ3kg
SW5zdGl0dXRlIChUSFNUSSksIEZhcmlkYWJhZCwgSGFyeWFuYSwgSW5kaWEuJiN4RDtWaXJvbG9n
eSBVbml0LCBEZXBhcnRtZW50IG9mIE1pY3JvYmlvbG9neSwgQ2FsY3V0dGEgU2Nob29sIG9mIFRy
b3BpY2FsIE1lZGljaW5lIChTVE0pLCBLb2xrYXRhLCBXZXN0IEJlbmdhbCwgSW5kaWEuJiN4RDtO
YXRpb25hbCBJbnN0aXR1dGUgb2YgQmlvbWVkaWNhbCBHZW5vbWljcyAoTklCTUcpLCBLYWx5YW5p
LCBXZXN0IEJlbmdhbCwgSW5kaWEuJiN4RDtWYWNjaW5lIGFuZCBJbmZlY3Rpb3VzIERpc2Vhc2Ug
UmVzZWFyY2ggQ2VudGVyIChWSURSQyksIFRyYW5zbGF0aW9uYWwgSGVhbHRoIFNjaWVuY2UgYW5k
IFRlY2hub2xvZ3kgSW5zdGl0dXRlIChUSFNUSSksIEZhcmlkYWJhZCwgSGFyeWFuYSwgSW5kaWE7
IFJlZ2lvbmFsIENlbnRlciBmb3IgQmlvdGVjaG5vbG9neSAoUkNCKSwgRmFyaWRhYmFkLCBIYXJ5
YW5hLCBJbmRpYS4gRWxlY3Ryb25pYyBhZGRyZXNzOiB2cmF0aUByY2IucmVzLmluLjwvYXV0aC1h
ZGRyZXNzPjx0aXRsZXM+PHRpdGxlPlJOQS1TZXEgYW5hbHlzaXMgb2YgcGVyaXBoZXJhbCBibG9v
ZCBtb25vbnVjbGVhciBjZWxscyByZXZlYWxzIHVuaXF1ZSB0cmFuc2NyaXB0aW9uYWwgc2lnbmF0
dXJlcyBhc3NvY2lhdGVkIHdpdGggZGlzZWFzZSBwcm9ncmVzc2lvbiBpbiBkZW5ndWUgcGF0aWVu
dHM8L3RpdGxlPjxzZWNvbmRhcnktdGl0bGU+VHJhbnNsIFJlczwvc2Vjb25kYXJ5LXRpdGxlPjwv
dGl0bGVzPjxwZXJpb2RpY2FsPjxmdWxsLXRpdGxlPlRyYW5zbCBSZXM8L2Z1bGwtdGl0bGU+PC9w
ZXJpb2RpY2FsPjxwYWdlcz42Mi03OCBlOTwvcGFnZXM+PHZvbHVtZT4xODY8L3ZvbHVtZT48ZWRp
dGlvbj4yMDE3LzA3LzA3PC9lZGl0aW9uPjxrZXl3b3Jkcz48a2V5d29yZD5BZG9sZXNjZW50PC9r
ZXl3b3JkPjxrZXl3b3JkPkFkdWx0PC9rZXl3b3JkPjxrZXl3b3JkPkJhc2UgU2VxdWVuY2U8L2tl
eXdvcmQ+PGtleXdvcmQ+Q2hpbGQ8L2tleXdvcmQ+PGtleXdvcmQ+RGVuZ3VlL21ldGFib2xpc20v
KnBhdGhvbG9neTwva2V5d29yZD48a2V5d29yZD5EZW5ndWUgVmlydXMvY2xhc3NpZmljYXRpb24v
aXNvbGF0aW9uICZhbXA7IHB1cmlmaWNhdGlvbjwva2V5d29yZD48a2V5d29yZD5GZW1hbGU8L2tl
eXdvcmQ+PGtleXdvcmQ+KkdlbmUgRXhwcmVzc2lvbiBSZWd1bGF0aW9uPC9rZXl3b3JkPjxrZXl3
b3JkPkh1bWFuczwva2V5d29yZD48a2V5d29yZD5MZXVrb2N5dGVzLCBNb25vbnVjbGVhcjwva2V5
d29yZD48a2V5d29yZD5NYWxlPC9rZXl3b3JkPjxrZXl3b3JkPlJOQS9nZW5ldGljcy9tZXRhYm9s
aXNtPC9rZXl3b3JkPjxrZXl3b3JkPipUcmFuc2NyaXB0aW9uLCBHZW5ldGljPC9rZXl3b3JkPjxr
ZXl3b3JkPlRyYW5zY3JpcHRvbWU8L2tleXdvcmQ+PGtleXdvcmQ+WW91bmcgQWR1bHQ8L2tleXdv
cmQ+PC9rZXl3b3Jkcz48ZGF0ZXM+PHllYXI+MjAxNzwveWVhcj48cHViLWRhdGVzPjxkYXRlPkF1
ZzwvZGF0ZT48L3B1Yi1kYXRlcz48L2RhdGVzPjxpc2JuPjE4NzgtMTgxMCAoRWxlY3Ryb25pYykm
I3hEOzE4NzgtMTgxMCAoTGlua2luZyk8L2lzYm4+PGFjY2Vzc2lvbi1udW0+Mjg2ODMyNTk8L2Fj
Y2Vzc2lvbi1udW0+PHVybHM+PHJlbGF0ZWQtdXJscz48dXJsPmh0dHBzOi8vd3d3Lm5jYmkubmxt
Lm5paC5nb3YvcHVibWVkLzI4NjgzMjU5PC91cmw+PC9yZWxhdGVkLXVybHM+PC91cmxzPjxlbGVj
dHJvbmljLXJlc291cmNlLW51bT4xMC4xMDE2L2oudHJzbC4yMDE3LjA2LjAwNzwvZWxlY3Ryb25p
Yy1yZXNvdXJjZS1udW0+PC9yZWNvcmQ+PC9DaXRlPjwvRW5kTm90ZT5=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4]</w:t>
            </w:r>
            <w:r>
              <w:rPr>
                <w:rFonts w:ascii="Times New Roman" w:hAnsi="Times New Roman" w:cs="Times New Roman"/>
                <w:bCs/>
                <w:color w:val="000000" w:themeColor="text1"/>
                <w:szCs w:val="26"/>
              </w:rPr>
              <w:fldChar w:fldCharType="end"/>
            </w:r>
          </w:p>
        </w:tc>
        <w:tc>
          <w:tcPr>
            <w:tcW w:w="6017" w:type="dxa"/>
          </w:tcPr>
          <w:p w14:paraId="104CBE96"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35 DEGs, no classification model</w:t>
            </w:r>
          </w:p>
        </w:tc>
      </w:tr>
      <w:tr w:rsidR="00E44416" w:rsidRPr="00750F60" w14:paraId="48303EAB" w14:textId="77777777" w:rsidTr="00C46CEC">
        <w:trPr>
          <w:trHeight w:val="261"/>
        </w:trPr>
        <w:tc>
          <w:tcPr>
            <w:tcW w:w="4307" w:type="dxa"/>
          </w:tcPr>
          <w:p w14:paraId="67E92ED9"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Hoang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10 (GSE25001)</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Ib2FuZzwvQXV0aG9yPjxZZWFyPjIwMTA8L1llYXI+PFJl
Y051bT40NzwvUmVjTnVtPjxEaXNwbGF5VGV4dD5bNV08L0Rpc3BsYXlUZXh0PjxyZWNvcmQ+PHJl
Yy1udW1iZXI+NDc8L3JlYy1udW1iZXI+PGZvcmVpZ24ta2V5cz48a2V5IGFwcD0iRU4iIGRiLWlk
PSJ4OXI1czVmemF2dmEyMWU5OXd1NXBmdzA5eHA1dmVyMjU1OXoiIHRpbWVzdGFtcD0iMTYwODUx
NzgyMSI+NDc8L2tleT48L2ZvcmVpZ24ta2V5cz48cmVmLXR5cGUgbmFtZT0iSm91cm5hbCBBcnRp
Y2xlIj4xNzwvcmVmLXR5cGU+PGNvbnRyaWJ1dG9ycz48YXV0aG9ycz48YXV0aG9yPkhvYW5nLCBM
LiBULjwvYXV0aG9yPjxhdXRob3I+THlubiwgRC4gSi48L2F1dGhvcj48YXV0aG9yPkhlbm4sIE0u
PC9hdXRob3I+PGF1dGhvcj5CaXJyZW4sIEIuIFcuPC9hdXRob3I+PGF1dGhvcj5MZW5ub24sIE4u
IEouPC9hdXRob3I+PGF1dGhvcj5MZSwgUC4gVC48L2F1dGhvcj48YXV0aG9yPkR1b25nLCBLLiBU
LjwvYXV0aG9yPjxhdXRob3I+Tmd1eWVuLCBULiBULjwvYXV0aG9yPjxhdXRob3I+TWFpLCBMLiBO
LjwvYXV0aG9yPjxhdXRob3I+RmFycmFyLCBKLiBKLjwvYXV0aG9yPjxhdXRob3I+SGliYmVyZCwg
TS4gTC48L2F1dGhvcj48YXV0aG9yPlNpbW1vbnMsIEMuIFAuPC9hdXRob3I+PC9hdXRob3JzPjwv
Y29udHJpYnV0b3JzPjxhdXRoLWFkZHJlc3M+T3hmb3JkIFVuaXZlcnNpdHkgQ2xpbmljYWwgUmVz
ZWFyY2ggVW5pdCwgSG9zcGl0YWwgZm9yIFRyb3BpY2FsIERpc2Vhc2VzLCAxOTAgQmVuIEhhbSBU
dSwgRGlzdHJpY3QgNSwgSG8gQ2hpIE1pbmggQ2l0eSwgVmlldG5hbS48L2F1dGgtYWRkcmVzcz48
dGl0bGVzPjx0aXRsZT5UaGUgZWFybHkgd2hvbGUtYmxvb2QgdHJhbnNjcmlwdGlvbmFsIHNpZ25h
dHVyZSBvZiBkZW5ndWUgdmlydXMgYW5kIGZlYXR1cmVzIGFzc29jaWF0ZWQgd2l0aCBwcm9ncmVz
c2lvbiB0byBkZW5ndWUgc2hvY2sgc3luZHJvbWUgaW4gVmlldG5hbWVzZSBjaGlsZHJlbiBhbmQg
eW91bmcgYWR1bHRzPC90aXRsZT48c2Vjb25kYXJ5LXRpdGxlPkogVmlyb2w8L3NlY29uZGFyeS10
aXRsZT48L3RpdGxlcz48cGVyaW9kaWNhbD48ZnVsbC10aXRsZT5KIFZpcm9sPC9mdWxsLXRpdGxl
PjwvcGVyaW9kaWNhbD48cGFnZXM+MTI5ODItOTQ8L3BhZ2VzPjx2b2x1bWU+ODQ8L3ZvbHVtZT48
bnVtYmVyPjI0PC9udW1iZXI+PGVkaXRpb24+MjAxMC8xMC8xNTwvZWRpdGlvbj48a2V5d29yZHM+
PGtleXdvcmQ+QWRvbGVzY2VudDwva2V5d29yZD48a2V5d29yZD5BZHVsdDwva2V5d29yZD48a2V5
d29yZD5CbG9vZCBQcm90ZWlucy8qZ2VuZXRpY3M8L2tleXdvcmQ+PGtleXdvcmQ+Q2hpbGQ8L2tl
eXdvcmQ+PGtleXdvcmQ+Q2hpbGQsIFByZXNjaG9vbDwva2V5d29yZD48a2V5d29yZD5EZW5ndWUg
VmlydXMvKmdlbmV0aWNzL3BhdGhvZ2VuaWNpdHk8L2tleXdvcmQ+PGtleXdvcmQ+RGlzZWFzZSBQ
cm9ncmVzc2lvbjwva2V5d29yZD48a2V5d29yZD5Fbnp5bWUtTGlua2VkIEltbXVub3NvcmJlbnQg
QXNzYXk8L2tleXdvcmQ+PGtleXdvcmQ+RmVtYWxlPC9rZXl3b3JkPjxrZXl3b3JkPipHZW5lIEV4
cHJlc3Npb24gUHJvZmlsaW5nPC9rZXl3b3JkPjxrZXl3b3JkPkdlbm9tZSwgVmlyYWwvZ2VuZXRp
Y3M8L2tleXdvcmQ+PGtleXdvcmQ+SHVtYW5zPC9rZXl3b3JkPjxrZXl3b3JkPk1hbGU8L2tleXdv
cmQ+PGtleXdvcmQ+TmV1dHJvcGhpbCBBY3RpdmF0aW9uPC9rZXl3b3JkPjxrZXl3b3JkPk5ldXRy
b3BoaWxzLyptZXRhYm9saXNtPC9rZXl3b3JkPjxrZXl3b3JkPk9saWdvbnVjbGVvdGlkZSBBcnJh
eSBTZXF1ZW5jZSBBbmFseXNpczwva2V5d29yZD48a2V5d29yZD5QaHlsb2dlbnk8L2tleXdvcmQ+
PGtleXdvcmQ+UG9seW1lcmFzZSBDaGFpbiBSZWFjdGlvbjwva2V5d29yZD48a2V5d29yZD5Qcm9z
cGVjdGl2ZSBTdHVkaWVzPC9rZXl3b3JkPjxrZXl3b3JkPlJOQSwgTWVzc2VuZ2VyL2Jsb29kL2dl
bmV0aWNzPC9rZXl3b3JkPjxrZXl3b3JkPlJOQSwgVmlyYWwvKmJsb29kL2dlbmV0aWNzPC9rZXl3
b3JkPjxrZXl3b3JkPlNldmVyZSBEZW5ndWUvYmxvb2QvKmdlbmV0aWNzL3Zpcm9sb2d5PC9rZXl3
b3JkPjxrZXl3b3JkPlZpZXRuYW08L2tleXdvcmQ+PGtleXdvcmQ+WW91bmcgQWR1bHQ8L2tleXdv
cmQ+PC9rZXl3b3Jkcz48ZGF0ZXM+PHllYXI+MjAxMDwveWVhcj48cHViLWRhdGVzPjxkYXRlPkRl
YzwvZGF0ZT48L3B1Yi1kYXRlcz48L2RhdGVzPjxpc2JuPjEwOTgtNTUxNCAoRWxlY3Ryb25pYykm
I3hEOzAwMjItNTM4WCAoTGlua2luZyk8L2lzYm4+PGFjY2Vzc2lvbi1udW0+MjA5NDM5Njc8L2Fj
Y2Vzc2lvbi1udW0+PHVybHM+PHJlbGF0ZWQtdXJscz48dXJsPmh0dHBzOi8vd3d3Lm5jYmkubmxt
Lm5paC5nb3YvcHVibWVkLzIwOTQzOTY3PC91cmw+PC9yZWxhdGVkLXVybHM+PC91cmxzPjxjdXN0
b20yPlBNQzMwMDQzMzg8L2N1c3RvbTI+PGVsZWN0cm9uaWMtcmVzb3VyY2UtbnVtPjEwLjExMjgv
SlZJLjAxMjI0LTEwPC9lbGVjdHJvbmljLXJlc291cmNlLW51bT48L3JlY29yZD48L0NpdGU+PC9F
bmROb3RlPn==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Ib2FuZzwvQXV0aG9yPjxZZWFyPjIwMTA8L1llYXI+PFJl
Y051bT40NzwvUmVjTnVtPjxEaXNwbGF5VGV4dD5bNV08L0Rpc3BsYXlUZXh0PjxyZWNvcmQ+PHJl
Yy1udW1iZXI+NDc8L3JlYy1udW1iZXI+PGZvcmVpZ24ta2V5cz48a2V5IGFwcD0iRU4iIGRiLWlk
PSJ4OXI1czVmemF2dmEyMWU5OXd1NXBmdzA5eHA1dmVyMjU1OXoiIHRpbWVzdGFtcD0iMTYwODUx
NzgyMSI+NDc8L2tleT48L2ZvcmVpZ24ta2V5cz48cmVmLXR5cGUgbmFtZT0iSm91cm5hbCBBcnRp
Y2xlIj4xNzwvcmVmLXR5cGU+PGNvbnRyaWJ1dG9ycz48YXV0aG9ycz48YXV0aG9yPkhvYW5nLCBM
LiBULjwvYXV0aG9yPjxhdXRob3I+THlubiwgRC4gSi48L2F1dGhvcj48YXV0aG9yPkhlbm4sIE0u
PC9hdXRob3I+PGF1dGhvcj5CaXJyZW4sIEIuIFcuPC9hdXRob3I+PGF1dGhvcj5MZW5ub24sIE4u
IEouPC9hdXRob3I+PGF1dGhvcj5MZSwgUC4gVC48L2F1dGhvcj48YXV0aG9yPkR1b25nLCBLLiBU
LjwvYXV0aG9yPjxhdXRob3I+Tmd1eWVuLCBULiBULjwvYXV0aG9yPjxhdXRob3I+TWFpLCBMLiBO
LjwvYXV0aG9yPjxhdXRob3I+RmFycmFyLCBKLiBKLjwvYXV0aG9yPjxhdXRob3I+SGliYmVyZCwg
TS4gTC48L2F1dGhvcj48YXV0aG9yPlNpbW1vbnMsIEMuIFAuPC9hdXRob3I+PC9hdXRob3JzPjwv
Y29udHJpYnV0b3JzPjxhdXRoLWFkZHJlc3M+T3hmb3JkIFVuaXZlcnNpdHkgQ2xpbmljYWwgUmVz
ZWFyY2ggVW5pdCwgSG9zcGl0YWwgZm9yIFRyb3BpY2FsIERpc2Vhc2VzLCAxOTAgQmVuIEhhbSBU
dSwgRGlzdHJpY3QgNSwgSG8gQ2hpIE1pbmggQ2l0eSwgVmlldG5hbS48L2F1dGgtYWRkcmVzcz48
dGl0bGVzPjx0aXRsZT5UaGUgZWFybHkgd2hvbGUtYmxvb2QgdHJhbnNjcmlwdGlvbmFsIHNpZ25h
dHVyZSBvZiBkZW5ndWUgdmlydXMgYW5kIGZlYXR1cmVzIGFzc29jaWF0ZWQgd2l0aCBwcm9ncmVz
c2lvbiB0byBkZW5ndWUgc2hvY2sgc3luZHJvbWUgaW4gVmlldG5hbWVzZSBjaGlsZHJlbiBhbmQg
eW91bmcgYWR1bHRzPC90aXRsZT48c2Vjb25kYXJ5LXRpdGxlPkogVmlyb2w8L3NlY29uZGFyeS10
aXRsZT48L3RpdGxlcz48cGVyaW9kaWNhbD48ZnVsbC10aXRsZT5KIFZpcm9sPC9mdWxsLXRpdGxl
PjwvcGVyaW9kaWNhbD48cGFnZXM+MTI5ODItOTQ8L3BhZ2VzPjx2b2x1bWU+ODQ8L3ZvbHVtZT48
bnVtYmVyPjI0PC9udW1iZXI+PGVkaXRpb24+MjAxMC8xMC8xNTwvZWRpdGlvbj48a2V5d29yZHM+
PGtleXdvcmQ+QWRvbGVzY2VudDwva2V5d29yZD48a2V5d29yZD5BZHVsdDwva2V5d29yZD48a2V5
d29yZD5CbG9vZCBQcm90ZWlucy8qZ2VuZXRpY3M8L2tleXdvcmQ+PGtleXdvcmQ+Q2hpbGQ8L2tl
eXdvcmQ+PGtleXdvcmQ+Q2hpbGQsIFByZXNjaG9vbDwva2V5d29yZD48a2V5d29yZD5EZW5ndWUg
VmlydXMvKmdlbmV0aWNzL3BhdGhvZ2VuaWNpdHk8L2tleXdvcmQ+PGtleXdvcmQ+RGlzZWFzZSBQ
cm9ncmVzc2lvbjwva2V5d29yZD48a2V5d29yZD5Fbnp5bWUtTGlua2VkIEltbXVub3NvcmJlbnQg
QXNzYXk8L2tleXdvcmQ+PGtleXdvcmQ+RmVtYWxlPC9rZXl3b3JkPjxrZXl3b3JkPipHZW5lIEV4
cHJlc3Npb24gUHJvZmlsaW5nPC9rZXl3b3JkPjxrZXl3b3JkPkdlbm9tZSwgVmlyYWwvZ2VuZXRp
Y3M8L2tleXdvcmQ+PGtleXdvcmQ+SHVtYW5zPC9rZXl3b3JkPjxrZXl3b3JkPk1hbGU8L2tleXdv
cmQ+PGtleXdvcmQ+TmV1dHJvcGhpbCBBY3RpdmF0aW9uPC9rZXl3b3JkPjxrZXl3b3JkPk5ldXRy
b3BoaWxzLyptZXRhYm9saXNtPC9rZXl3b3JkPjxrZXl3b3JkPk9saWdvbnVjbGVvdGlkZSBBcnJh
eSBTZXF1ZW5jZSBBbmFseXNpczwva2V5d29yZD48a2V5d29yZD5QaHlsb2dlbnk8L2tleXdvcmQ+
PGtleXdvcmQ+UG9seW1lcmFzZSBDaGFpbiBSZWFjdGlvbjwva2V5d29yZD48a2V5d29yZD5Qcm9z
cGVjdGl2ZSBTdHVkaWVzPC9rZXl3b3JkPjxrZXl3b3JkPlJOQSwgTWVzc2VuZ2VyL2Jsb29kL2dl
bmV0aWNzPC9rZXl3b3JkPjxrZXl3b3JkPlJOQSwgVmlyYWwvKmJsb29kL2dlbmV0aWNzPC9rZXl3
b3JkPjxrZXl3b3JkPlNldmVyZSBEZW5ndWUvYmxvb2QvKmdlbmV0aWNzL3Zpcm9sb2d5PC9rZXl3
b3JkPjxrZXl3b3JkPlZpZXRuYW08L2tleXdvcmQ+PGtleXdvcmQ+WW91bmcgQWR1bHQ8L2tleXdv
cmQ+PC9rZXl3b3Jkcz48ZGF0ZXM+PHllYXI+MjAxMDwveWVhcj48cHViLWRhdGVzPjxkYXRlPkRl
YzwvZGF0ZT48L3B1Yi1kYXRlcz48L2RhdGVzPjxpc2JuPjEwOTgtNTUxNCAoRWxlY3Ryb25pYykm
I3hEOzAwMjItNTM4WCAoTGlua2luZyk8L2lzYm4+PGFjY2Vzc2lvbi1udW0+MjA5NDM5Njc8L2Fj
Y2Vzc2lvbi1udW0+PHVybHM+PHJlbGF0ZWQtdXJscz48dXJsPmh0dHBzOi8vd3d3Lm5jYmkubmxt
Lm5paC5nb3YvcHVibWVkLzIwOTQzOTY3PC91cmw+PC9yZWxhdGVkLXVybHM+PC91cmxzPjxjdXN0
b20yPlBNQzMwMDQzMzg8L2N1c3RvbTI+PGVsZWN0cm9uaWMtcmVzb3VyY2UtbnVtPjEwLjExMjgv
SlZJLjAxMjI0LTEwPC9lbGVjdHJvbmljLXJlc291cmNlLW51bT48L3JlY29yZD48L0NpdGU+PC9F
bmROb3RlPn==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5]</w:t>
            </w:r>
            <w:r>
              <w:rPr>
                <w:rFonts w:ascii="Times New Roman" w:hAnsi="Times New Roman" w:cs="Times New Roman"/>
                <w:bCs/>
                <w:color w:val="000000" w:themeColor="text1"/>
                <w:szCs w:val="26"/>
              </w:rPr>
              <w:fldChar w:fldCharType="end"/>
            </w:r>
          </w:p>
        </w:tc>
        <w:tc>
          <w:tcPr>
            <w:tcW w:w="6017" w:type="dxa"/>
          </w:tcPr>
          <w:p w14:paraId="77B725C0"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21 DEGs, no classification model</w:t>
            </w:r>
          </w:p>
        </w:tc>
      </w:tr>
      <w:tr w:rsidR="00E44416" w:rsidRPr="00750F60" w14:paraId="556A072E" w14:textId="77777777" w:rsidTr="00C46CEC">
        <w:trPr>
          <w:trHeight w:val="261"/>
        </w:trPr>
        <w:tc>
          <w:tcPr>
            <w:tcW w:w="4307" w:type="dxa"/>
          </w:tcPr>
          <w:p w14:paraId="7DE11323"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Long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09 (GSE13052)</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Mb25nPC9BdXRob3I+PFllYXI+MjAwOTwvWWVhcj48UmVj
TnVtPjQ4PC9SZWNOdW0+PERpc3BsYXlUZXh0Pls2XTwvRGlzcGxheVRleHQ+PHJlY29yZD48cmVj
LW51bWJlcj40ODwvcmVjLW51bWJlcj48Zm9yZWlnbi1rZXlzPjxrZXkgYXBwPSJFTiIgZGItaWQ9
Ing5cjVzNWZ6YXZ2YTIxZTk5d3U1cGZ3MDl4cDV2ZXIyNTU5eiIgdGltZXN0YW1wPSIxNjA4NTE3
ODQwIj40ODwva2V5PjwvZm9yZWlnbi1rZXlzPjxyZWYtdHlwZSBuYW1lPSJKb3VybmFsIEFydGlj
bGUiPjE3PC9yZWYtdHlwZT48Y29udHJpYnV0b3JzPjxhdXRob3JzPjxhdXRob3I+TG9uZywgSC4g
VC48L2F1dGhvcj48YXV0aG9yPkhpYmJlcmQsIE0uIEwuPC9hdXRob3I+PGF1dGhvcj5IaWVuLCBU
LiBULjwvYXV0aG9yPjxhdXRob3I+RHVuZywgTi4gTS48L2F1dGhvcj48YXV0aG9yPlZhbiBOZ29j
LCBULjwvYXV0aG9yPjxhdXRob3I+RmFycmFyLCBKLjwvYXV0aG9yPjxhdXRob3I+V2lsbHMsIEIu
PC9hdXRob3I+PGF1dGhvcj5TaW1tb25zLCBDLiBQLjwvYXV0aG9yPjwvYXV0aG9ycz48L2NvbnRy
aWJ1dG9ycz48YXV0aC1hZGRyZXNzPk94Zm9yZCBVbml2ZXJzaXR5IENsaW5pY2FsIFJlc2VhcmNo
IFVuaXQsIEhvIENoaSBNaW5oIENpdHksIFZpZXRuYW0uJiN4RDtHZW5vbWUgSW5zdGl0dXRlIG9m
IFNpbmdhcG9yZSwgU2luZ2Fwb3JlLiYjeEQ7SG9zcGl0YWwgZm9yIFRyb3BpY2FsIERpc2Vhc2Vz
LCBIbyBDaGkgTWluaCBDaXR5LCBWaWV0bmFtLiYjeEQ7Q2VudHJlIGZvciBUcm9waWNhbCBNZWRp
Y2luZSwgVW5pdmVyc2l0eSBvZiBPeGZvcmQsIENodXJjaGlsbCBIb3NwaXRhbCwgT3hmb3JkLCBV
bml0ZWQgS2luZ2RvbS48L2F1dGgtYWRkcmVzcz48dGl0bGVzPjx0aXRsZT5QYXR0ZXJucyBvZiBn
ZW5lIHRyYW5zY3JpcHQgYWJ1bmRhbmNlIGluIHRoZSBibG9vZCBvZiBjaGlsZHJlbiB3aXRoIHNl
dmVyZSBvciB1bmNvbXBsaWNhdGVkIGRlbmd1ZSBoaWdobGlnaHQgZGlmZmVyZW5jZXMgaW4gZGlz
ZWFzZSBldm9sdXRpb24gYW5kIGhvc3QgcmVzcG9uc2UgdG8gZGVuZ3VlIHZpcnVzIGluZmVjdGlv
bjwvdGl0bGU+PHNlY29uZGFyeS10aXRsZT5KIEluZmVjdCBEaXM8L3NlY29uZGFyeS10aXRsZT48
L3RpdGxlcz48cGVyaW9kaWNhbD48ZnVsbC10aXRsZT5KIEluZmVjdCBEaXM8L2Z1bGwtdGl0bGU+
PC9wZXJpb2RpY2FsPjxwYWdlcz41MzctNTQ2PC9wYWdlcz48dm9sdW1lPjE5OTwvdm9sdW1lPjxu
dW1iZXI+NDwvbnVtYmVyPjxlZGl0aW9uPjIwMDkvMDEvMTQ8L2VkaXRpb24+PGtleXdvcmRzPjxr
ZXl3b3JkPkFkb2xlc2NlbnQ8L2tleXdvcmQ+PGtleXdvcmQ+QW5hbHlzaXMgb2YgVmFyaWFuY2U8
L2tleXdvcmQ+PGtleXdvcmQ+Q2hpbGQ8L2tleXdvcmQ+PGtleXdvcmQ+RGVuZ3VlL2dlbmV0aWNz
LyppbW11bm9sb2d5PC9rZXl3b3JkPjxrZXl3b3JkPkRlbmd1ZSBWaXJ1cy9wYXRob2dlbmljaXR5
PC9rZXl3b3JkPjxrZXl3b3JkPkZlbWFsZTwva2V5d29yZD48a2V5d29yZD4qR2VuZSBFeHByZXNz
aW9uIFByb2ZpbGluZzwva2V5d29yZD48a2V5d29yZD4qR2VuZSBFeHByZXNzaW9uIFJlZ3VsYXRp
b248L2tleXdvcmQ+PGtleXdvcmQ+SHVtYW5zPC9rZXl3b3JkPjxrZXl3b3JkPk1hbGU8L2tleXdv
cmQ+PGtleXdvcmQ+T2xpZ29udWNsZW90aWRlIEFycmF5IFNlcXVlbmNlIEFuYWx5c2lzPC9rZXl3
b3JkPjxrZXl3b3JkPlJOQSwgTWVzc2VuZ2VyLypibG9vZC9nZW5ldGljczwva2V5d29yZD48a2V5
d29yZD5SZXByb2R1Y2liaWxpdHkgb2YgUmVzdWx0czwva2V5d29yZD48a2V5d29yZD5SZXZlcnNl
IFRyYW5zY3JpcHRhc2UgUG9seW1lcmFzZSBDaGFpbiBSZWFjdGlvbjwva2V5d29yZD48a2V5d29y
ZD5TZXZlcmUgRGVuZ3VlL2dlbmV0aWNzLyppbW11bm9sb2d5PC9rZXl3b3JkPjxrZXl3b3JkPlN0
YXRpc3RpY3MsIE5vbnBhcmFtZXRyaWM8L2tleXdvcmQ+PC9rZXl3b3Jkcz48ZGF0ZXM+PHllYXI+
MjAwOTwveWVhcj48cHViLWRhdGVzPjxkYXRlPkZlYiAxNTwvZGF0ZT48L3B1Yi1kYXRlcz48L2Rh
dGVzPjxpc2JuPjAwMjItMTg5OSAoUHJpbnQpJiN4RDswMDIyLTE4OTkgKExpbmtpbmcpPC9pc2Ju
PjxhY2Nlc3Npb24tbnVtPjE5MTM4MTU1PC9hY2Nlc3Npb24tbnVtPjx1cmxzPjxyZWxhdGVkLXVy
bHM+PHVybD5odHRwczovL3d3dy5uY2JpLm5sbS5uaWguZ292L3B1Ym1lZC8xOTEzODE1NTwvdXJs
PjwvcmVsYXRlZC11cmxzPjwvdXJscz48Y3VzdG9tMj5QTUM0MzMzMjA5PC9jdXN0b20yPjxlbGVj
dHJvbmljLXJlc291cmNlLW51bT4xMC4xMDg2LzU5NjUwNzwvZWxlY3Ryb25pYy1yZXNvdXJjZS1u
dW0+PC9yZWNvcmQ+PC9DaXRlPjwvRW5kTm90ZT5=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Mb25nPC9BdXRob3I+PFllYXI+MjAwOTwvWWVhcj48UmVj
TnVtPjQ4PC9SZWNOdW0+PERpc3BsYXlUZXh0Pls2XTwvRGlzcGxheVRleHQ+PHJlY29yZD48cmVj
LW51bWJlcj40ODwvcmVjLW51bWJlcj48Zm9yZWlnbi1rZXlzPjxrZXkgYXBwPSJFTiIgZGItaWQ9
Ing5cjVzNWZ6YXZ2YTIxZTk5d3U1cGZ3MDl4cDV2ZXIyNTU5eiIgdGltZXN0YW1wPSIxNjA4NTE3
ODQwIj40ODwva2V5PjwvZm9yZWlnbi1rZXlzPjxyZWYtdHlwZSBuYW1lPSJKb3VybmFsIEFydGlj
bGUiPjE3PC9yZWYtdHlwZT48Y29udHJpYnV0b3JzPjxhdXRob3JzPjxhdXRob3I+TG9uZywgSC4g
VC48L2F1dGhvcj48YXV0aG9yPkhpYmJlcmQsIE0uIEwuPC9hdXRob3I+PGF1dGhvcj5IaWVuLCBU
LiBULjwvYXV0aG9yPjxhdXRob3I+RHVuZywgTi4gTS48L2F1dGhvcj48YXV0aG9yPlZhbiBOZ29j
LCBULjwvYXV0aG9yPjxhdXRob3I+RmFycmFyLCBKLjwvYXV0aG9yPjxhdXRob3I+V2lsbHMsIEIu
PC9hdXRob3I+PGF1dGhvcj5TaW1tb25zLCBDLiBQLjwvYXV0aG9yPjwvYXV0aG9ycz48L2NvbnRy
aWJ1dG9ycz48YXV0aC1hZGRyZXNzPk94Zm9yZCBVbml2ZXJzaXR5IENsaW5pY2FsIFJlc2VhcmNo
IFVuaXQsIEhvIENoaSBNaW5oIENpdHksIFZpZXRuYW0uJiN4RDtHZW5vbWUgSW5zdGl0dXRlIG9m
IFNpbmdhcG9yZSwgU2luZ2Fwb3JlLiYjeEQ7SG9zcGl0YWwgZm9yIFRyb3BpY2FsIERpc2Vhc2Vz
LCBIbyBDaGkgTWluaCBDaXR5LCBWaWV0bmFtLiYjeEQ7Q2VudHJlIGZvciBUcm9waWNhbCBNZWRp
Y2luZSwgVW5pdmVyc2l0eSBvZiBPeGZvcmQsIENodXJjaGlsbCBIb3NwaXRhbCwgT3hmb3JkLCBV
bml0ZWQgS2luZ2RvbS48L2F1dGgtYWRkcmVzcz48dGl0bGVzPjx0aXRsZT5QYXR0ZXJucyBvZiBn
ZW5lIHRyYW5zY3JpcHQgYWJ1bmRhbmNlIGluIHRoZSBibG9vZCBvZiBjaGlsZHJlbiB3aXRoIHNl
dmVyZSBvciB1bmNvbXBsaWNhdGVkIGRlbmd1ZSBoaWdobGlnaHQgZGlmZmVyZW5jZXMgaW4gZGlz
ZWFzZSBldm9sdXRpb24gYW5kIGhvc3QgcmVzcG9uc2UgdG8gZGVuZ3VlIHZpcnVzIGluZmVjdGlv
bjwvdGl0bGU+PHNlY29uZGFyeS10aXRsZT5KIEluZmVjdCBEaXM8L3NlY29uZGFyeS10aXRsZT48
L3RpdGxlcz48cGVyaW9kaWNhbD48ZnVsbC10aXRsZT5KIEluZmVjdCBEaXM8L2Z1bGwtdGl0bGU+
PC9wZXJpb2RpY2FsPjxwYWdlcz41MzctNTQ2PC9wYWdlcz48dm9sdW1lPjE5OTwvdm9sdW1lPjxu
dW1iZXI+NDwvbnVtYmVyPjxlZGl0aW9uPjIwMDkvMDEvMTQ8L2VkaXRpb24+PGtleXdvcmRzPjxr
ZXl3b3JkPkFkb2xlc2NlbnQ8L2tleXdvcmQ+PGtleXdvcmQ+QW5hbHlzaXMgb2YgVmFyaWFuY2U8
L2tleXdvcmQ+PGtleXdvcmQ+Q2hpbGQ8L2tleXdvcmQ+PGtleXdvcmQ+RGVuZ3VlL2dlbmV0aWNz
LyppbW11bm9sb2d5PC9rZXl3b3JkPjxrZXl3b3JkPkRlbmd1ZSBWaXJ1cy9wYXRob2dlbmljaXR5
PC9rZXl3b3JkPjxrZXl3b3JkPkZlbWFsZTwva2V5d29yZD48a2V5d29yZD4qR2VuZSBFeHByZXNz
aW9uIFByb2ZpbGluZzwva2V5d29yZD48a2V5d29yZD4qR2VuZSBFeHByZXNzaW9uIFJlZ3VsYXRp
b248L2tleXdvcmQ+PGtleXdvcmQ+SHVtYW5zPC9rZXl3b3JkPjxrZXl3b3JkPk1hbGU8L2tleXdv
cmQ+PGtleXdvcmQ+T2xpZ29udWNsZW90aWRlIEFycmF5IFNlcXVlbmNlIEFuYWx5c2lzPC9rZXl3
b3JkPjxrZXl3b3JkPlJOQSwgTWVzc2VuZ2VyLypibG9vZC9nZW5ldGljczwva2V5d29yZD48a2V5
d29yZD5SZXByb2R1Y2liaWxpdHkgb2YgUmVzdWx0czwva2V5d29yZD48a2V5d29yZD5SZXZlcnNl
IFRyYW5zY3JpcHRhc2UgUG9seW1lcmFzZSBDaGFpbiBSZWFjdGlvbjwva2V5d29yZD48a2V5d29y
ZD5TZXZlcmUgRGVuZ3VlL2dlbmV0aWNzLyppbW11bm9sb2d5PC9rZXl3b3JkPjxrZXl3b3JkPlN0
YXRpc3RpY3MsIE5vbnBhcmFtZXRyaWM8L2tleXdvcmQ+PC9rZXl3b3Jkcz48ZGF0ZXM+PHllYXI+
MjAwOTwveWVhcj48cHViLWRhdGVzPjxkYXRlPkZlYiAxNTwvZGF0ZT48L3B1Yi1kYXRlcz48L2Rh
dGVzPjxpc2JuPjAwMjItMTg5OSAoUHJpbnQpJiN4RDswMDIyLTE4OTkgKExpbmtpbmcpPC9pc2Ju
PjxhY2Nlc3Npb24tbnVtPjE5MTM4MTU1PC9hY2Nlc3Npb24tbnVtPjx1cmxzPjxyZWxhdGVkLXVy
bHM+PHVybD5odHRwczovL3d3dy5uY2JpLm5sbS5uaWguZ292L3B1Ym1lZC8xOTEzODE1NTwvdXJs
PjwvcmVsYXRlZC11cmxzPjwvdXJscz48Y3VzdG9tMj5QTUM0MzMzMjA5PC9jdXN0b20yPjxlbGVj
dHJvbmljLXJlc291cmNlLW51bT4xMC4xMDg2LzU5NjUwNzwvZWxlY3Ryb25pYy1yZXNvdXJjZS1u
dW0+PC9yZWNvcmQ+PC9DaXRlPjwvRW5kTm90ZT5=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6]</w:t>
            </w:r>
            <w:r>
              <w:rPr>
                <w:rFonts w:ascii="Times New Roman" w:hAnsi="Times New Roman" w:cs="Times New Roman"/>
                <w:bCs/>
                <w:color w:val="000000" w:themeColor="text1"/>
                <w:szCs w:val="26"/>
              </w:rPr>
              <w:fldChar w:fldCharType="end"/>
            </w:r>
          </w:p>
        </w:tc>
        <w:tc>
          <w:tcPr>
            <w:tcW w:w="6017" w:type="dxa"/>
          </w:tcPr>
          <w:p w14:paraId="3EA830EF"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30 DEGs, no classification model</w:t>
            </w:r>
          </w:p>
        </w:tc>
      </w:tr>
      <w:tr w:rsidR="00E44416" w:rsidRPr="00750F60" w14:paraId="7EB11C33" w14:textId="77777777" w:rsidTr="00C46CEC">
        <w:trPr>
          <w:trHeight w:val="261"/>
        </w:trPr>
        <w:tc>
          <w:tcPr>
            <w:tcW w:w="4307" w:type="dxa"/>
          </w:tcPr>
          <w:p w14:paraId="5FA25F0E"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Sun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13 (GSE43777)</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TdW48L0F1dGhvcj48WWVhcj4yMDEzPC9ZZWFyPjxSZWNO
dW0+ODwvUmVjTnVtPjxEaXNwbGF5VGV4dD5bN108L0Rpc3BsYXlUZXh0PjxyZWNvcmQ+PHJlYy1u
dW1iZXI+ODwvcmVjLW51bWJlcj48Zm9yZWlnbi1rZXlzPjxrZXkgYXBwPSJFTiIgZGItaWQ9Ing5
cjVzNWZ6YXZ2YTIxZTk5d3U1cGZ3MDl4cDV2ZXIyNTU5eiIgdGltZXN0YW1wPSIxNjA4MjU0Mzk2
Ij44PC9rZXk+PC9mb3JlaWduLWtleXM+PHJlZi10eXBlIG5hbWU9IkpvdXJuYWwgQXJ0aWNsZSI+
MTc8L3JlZi10eXBlPjxjb250cmlidXRvcnM+PGF1dGhvcnM+PGF1dGhvcj5TdW4sIFAuPC9hdXRo
b3I+PGF1dGhvcj5HYXJjaWEsIEouPC9hdXRob3I+PGF1dGhvcj5Db21hY2gsIEcuPC9hdXRob3I+
PGF1dGhvcj5WYWhleSwgTS4gVC48L2F1dGhvcj48YXV0aG9yPldhbmcsIFouPC9hdXRob3I+PGF1
dGhvcj5Gb3JzaGV5LCBCLiBNLjwvYXV0aG9yPjxhdXRob3I+TW9ycmlzb24sIEEuIEMuPC9hdXRo
b3I+PGF1dGhvcj5TaWVycmEsIEcuPC9hdXRob3I+PGF1dGhvcj5CYXphbiwgSS48L2F1dGhvcj48
YXV0aG9yPlJvY2hhLCBDLjwvYXV0aG9yPjxhdXRob3I+VmlsY2Fycm9tZXJvLCBTLjwvYXV0aG9y
PjxhdXRob3I+QmxhaXIsIFAuIEouPC9hdXRob3I+PGF1dGhvcj5TY290dCwgVC4gVy48L2F1dGhv
cj48YXV0aG9yPkNhbWFjaG8sIEQuIEUuPC9hdXRob3I+PGF1dGhvcj5PY2tlbmhvdXNlLCBDLiBG
LjwvYXV0aG9yPjxhdXRob3I+SGFsc2V5LCBFLiBTLjwvYXV0aG9yPjxhdXRob3I+S29jaGVsLCBU
LiBKLjwvYXV0aG9yPjwvYXV0aG9ycz48L2NvbnRyaWJ1dG9ycz48YXV0aC1hZGRyZXNzPk5hdmFs
IE1lZGljYWwgUmVzZWFyY2ggQ2VudGVyLCBTaWx2ZXIgU3ByaW5nLCBNYXJ5bGFuZCwgVVNBLiBw
ZWlmYW5nLnN1bkBtZWQubmF2eS5taWw8L2F1dGgtYWRkcmVzcz48dGl0bGVzPjx0aXRsZT5TZXF1
ZW50aWFsIHdhdmVzIG9mIGdlbmUgZXhwcmVzc2lvbiBpbiBwYXRpZW50cyB3aXRoIGNsaW5pY2Fs
bHkgZGVmaW5lZCBkZW5ndWUgaWxsbmVzc2VzIHJldmVhbCBzdWJ0bGUgZGlzZWFzZSBwaGFzZXMg
YW5kIHByZWRpY3QgZGlzZWFzZSBzZXZlcml0eTwvdGl0bGU+PHNlY29uZGFyeS10aXRsZT5QTG9T
IE5lZ2wgVHJvcCBEaXM8L3NlY29uZGFyeS10aXRsZT48L3RpdGxlcz48cGVyaW9kaWNhbD48ZnVs
bC10aXRsZT5QTG9TIE5lZ2wgVHJvcCBEaXM8L2Z1bGwtdGl0bGU+PC9wZXJpb2RpY2FsPjxwYWdl
cz5lMjI5ODwvcGFnZXM+PHZvbHVtZT43PC92b2x1bWU+PG51bWJlcj43PC9udW1iZXI+PGVkaXRp
b24+MjAxMy8wNy8yMzwvZWRpdGlvbj48a2V5d29yZHM+PGtleXdvcmQ+QWRvbGVzY2VudDwva2V5
d29yZD48a2V5d29yZD5BZHVsdDwva2V5d29yZD48a2V5d29yZD5DZWxsIEN5Y2xlPC9rZXl3b3Jk
PjxrZXl3b3JkPkNoaWxkPC9rZXl3b3JkPjxrZXl3b3JkPkNoaWxkLCBQcmVzY2hvb2w8L2tleXdv
cmQ+PGtleXdvcmQ+Q29ob3J0IFN0dWRpZXM8L2tleXdvcmQ+PGtleXdvcmQ+RGVuZ3VlL2ltbXVu
b2xvZ3kvKnBhdGhvbG9neTwva2V5d29yZD48a2V5d29yZD5EZW5ndWUgVmlydXMvKmltbXVub2xv
Z3k8L2tleXdvcmQ+PGtleXdvcmQ+RmVtYWxlPC9rZXl3b3JkPjxrZXl3b3JkPkdlbmUgRXhwcmVz
c2lvbiBQcm9maWxpbmc8L2tleXdvcmQ+PGtleXdvcmQ+KkdlbmUgRXhwcmVzc2lvbiBSZWd1bGF0
aW9uPC9rZXl3b3JkPjxrZXl3b3JkPipHZW5ldGljIE1hcmtlcnM8L2tleXdvcmQ+PGtleXdvcmQ+
Kkhvc3QtUGF0aG9nZW4gSW50ZXJhY3Rpb25zPC9rZXl3b3JkPjxrZXl3b3JkPkh1bWFuczwva2V5
d29yZD48a2V5d29yZD5JbW11bml0eSwgSW5uYXRlPC9rZXl3b3JkPjxrZXl3b3JkPk1hbGU8L2tl
eXdvcmQ+PGtleXdvcmQ+TWlkZGxlIEFnZWQ8L2tleXdvcmQ+PGtleXdvcmQ+U2V2ZXJpdHkgb2Yg
SWxsbmVzcyBJbmRleDwva2V5d29yZD48a2V5d29yZD5UaW1lIEZhY3RvcnM8L2tleXdvcmQ+PGtl
eXdvcmQ+VmVuZXp1ZWxhPC9rZXl3b3JkPjxrZXl3b3JkPllvdW5nIEFkdWx0PC9rZXl3b3JkPjwv
a2V5d29yZHM+PGRhdGVzPjx5ZWFyPjIwMTM8L3llYXI+PC9kYXRlcz48aXNibj4xOTM1LTI3MzUg
KEVsZWN0cm9uaWMpJiN4RDsxOTM1LTI3MjcgKExpbmtpbmcpPC9pc2JuPjxhY2Nlc3Npb24tbnVt
PjIzODc1MDM2PC9hY2Nlc3Npb24tbnVtPjx1cmxzPjxyZWxhdGVkLXVybHM+PHVybD5odHRwczov
L3d3dy5uY2JpLm5sbS5uaWguZ292L3B1Ym1lZC8yMzg3NTAzNjwvdXJsPjwvcmVsYXRlZC11cmxz
PjwvdXJscz48Y3VzdG9tMj5QTUMzNzA4ODI0PC9jdXN0b20yPjxlbGVjdHJvbmljLXJlc291cmNl
LW51bT4xMC4xMzcxL2pvdXJuYWwucG50ZC4wMDAyMjk4PC9lbGVjdHJvbmljLXJlc291cmNlLW51
bT48L3JlY29yZD48L0NpdGU+PC9FbmROb3RlPn==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TdW48L0F1dGhvcj48WWVhcj4yMDEzPC9ZZWFyPjxSZWNO
dW0+ODwvUmVjTnVtPjxEaXNwbGF5VGV4dD5bN108L0Rpc3BsYXlUZXh0PjxyZWNvcmQ+PHJlYy1u
dW1iZXI+ODwvcmVjLW51bWJlcj48Zm9yZWlnbi1rZXlzPjxrZXkgYXBwPSJFTiIgZGItaWQ9Ing5
cjVzNWZ6YXZ2YTIxZTk5d3U1cGZ3MDl4cDV2ZXIyNTU5eiIgdGltZXN0YW1wPSIxNjA4MjU0Mzk2
Ij44PC9rZXk+PC9mb3JlaWduLWtleXM+PHJlZi10eXBlIG5hbWU9IkpvdXJuYWwgQXJ0aWNsZSI+
MTc8L3JlZi10eXBlPjxjb250cmlidXRvcnM+PGF1dGhvcnM+PGF1dGhvcj5TdW4sIFAuPC9hdXRo
b3I+PGF1dGhvcj5HYXJjaWEsIEouPC9hdXRob3I+PGF1dGhvcj5Db21hY2gsIEcuPC9hdXRob3I+
PGF1dGhvcj5WYWhleSwgTS4gVC48L2F1dGhvcj48YXV0aG9yPldhbmcsIFouPC9hdXRob3I+PGF1
dGhvcj5Gb3JzaGV5LCBCLiBNLjwvYXV0aG9yPjxhdXRob3I+TW9ycmlzb24sIEEuIEMuPC9hdXRo
b3I+PGF1dGhvcj5TaWVycmEsIEcuPC9hdXRob3I+PGF1dGhvcj5CYXphbiwgSS48L2F1dGhvcj48
YXV0aG9yPlJvY2hhLCBDLjwvYXV0aG9yPjxhdXRob3I+VmlsY2Fycm9tZXJvLCBTLjwvYXV0aG9y
PjxhdXRob3I+QmxhaXIsIFAuIEouPC9hdXRob3I+PGF1dGhvcj5TY290dCwgVC4gVy48L2F1dGhv
cj48YXV0aG9yPkNhbWFjaG8sIEQuIEUuPC9hdXRob3I+PGF1dGhvcj5PY2tlbmhvdXNlLCBDLiBG
LjwvYXV0aG9yPjxhdXRob3I+SGFsc2V5LCBFLiBTLjwvYXV0aG9yPjxhdXRob3I+S29jaGVsLCBU
LiBKLjwvYXV0aG9yPjwvYXV0aG9ycz48L2NvbnRyaWJ1dG9ycz48YXV0aC1hZGRyZXNzPk5hdmFs
IE1lZGljYWwgUmVzZWFyY2ggQ2VudGVyLCBTaWx2ZXIgU3ByaW5nLCBNYXJ5bGFuZCwgVVNBLiBw
ZWlmYW5nLnN1bkBtZWQubmF2eS5taWw8L2F1dGgtYWRkcmVzcz48dGl0bGVzPjx0aXRsZT5TZXF1
ZW50aWFsIHdhdmVzIG9mIGdlbmUgZXhwcmVzc2lvbiBpbiBwYXRpZW50cyB3aXRoIGNsaW5pY2Fs
bHkgZGVmaW5lZCBkZW5ndWUgaWxsbmVzc2VzIHJldmVhbCBzdWJ0bGUgZGlzZWFzZSBwaGFzZXMg
YW5kIHByZWRpY3QgZGlzZWFzZSBzZXZlcml0eTwvdGl0bGU+PHNlY29uZGFyeS10aXRsZT5QTG9T
IE5lZ2wgVHJvcCBEaXM8L3NlY29uZGFyeS10aXRsZT48L3RpdGxlcz48cGVyaW9kaWNhbD48ZnVs
bC10aXRsZT5QTG9TIE5lZ2wgVHJvcCBEaXM8L2Z1bGwtdGl0bGU+PC9wZXJpb2RpY2FsPjxwYWdl
cz5lMjI5ODwvcGFnZXM+PHZvbHVtZT43PC92b2x1bWU+PG51bWJlcj43PC9udW1iZXI+PGVkaXRp
b24+MjAxMy8wNy8yMzwvZWRpdGlvbj48a2V5d29yZHM+PGtleXdvcmQ+QWRvbGVzY2VudDwva2V5
d29yZD48a2V5d29yZD5BZHVsdDwva2V5d29yZD48a2V5d29yZD5DZWxsIEN5Y2xlPC9rZXl3b3Jk
PjxrZXl3b3JkPkNoaWxkPC9rZXl3b3JkPjxrZXl3b3JkPkNoaWxkLCBQcmVzY2hvb2w8L2tleXdv
cmQ+PGtleXdvcmQ+Q29ob3J0IFN0dWRpZXM8L2tleXdvcmQ+PGtleXdvcmQ+RGVuZ3VlL2ltbXVu
b2xvZ3kvKnBhdGhvbG9neTwva2V5d29yZD48a2V5d29yZD5EZW5ndWUgVmlydXMvKmltbXVub2xv
Z3k8L2tleXdvcmQ+PGtleXdvcmQ+RmVtYWxlPC9rZXl3b3JkPjxrZXl3b3JkPkdlbmUgRXhwcmVz
c2lvbiBQcm9maWxpbmc8L2tleXdvcmQ+PGtleXdvcmQ+KkdlbmUgRXhwcmVzc2lvbiBSZWd1bGF0
aW9uPC9rZXl3b3JkPjxrZXl3b3JkPipHZW5ldGljIE1hcmtlcnM8L2tleXdvcmQ+PGtleXdvcmQ+
Kkhvc3QtUGF0aG9nZW4gSW50ZXJhY3Rpb25zPC9rZXl3b3JkPjxrZXl3b3JkPkh1bWFuczwva2V5
d29yZD48a2V5d29yZD5JbW11bml0eSwgSW5uYXRlPC9rZXl3b3JkPjxrZXl3b3JkPk1hbGU8L2tl
eXdvcmQ+PGtleXdvcmQ+TWlkZGxlIEFnZWQ8L2tleXdvcmQ+PGtleXdvcmQ+U2V2ZXJpdHkgb2Yg
SWxsbmVzcyBJbmRleDwva2V5d29yZD48a2V5d29yZD5UaW1lIEZhY3RvcnM8L2tleXdvcmQ+PGtl
eXdvcmQ+VmVuZXp1ZWxhPC9rZXl3b3JkPjxrZXl3b3JkPllvdW5nIEFkdWx0PC9rZXl3b3JkPjwv
a2V5d29yZHM+PGRhdGVzPjx5ZWFyPjIwMTM8L3llYXI+PC9kYXRlcz48aXNibj4xOTM1LTI3MzUg
KEVsZWN0cm9uaWMpJiN4RDsxOTM1LTI3MjcgKExpbmtpbmcpPC9pc2JuPjxhY2Nlc3Npb24tbnVt
PjIzODc1MDM2PC9hY2Nlc3Npb24tbnVtPjx1cmxzPjxyZWxhdGVkLXVybHM+PHVybD5odHRwczov
L3d3dy5uY2JpLm5sbS5uaWguZ292L3B1Ym1lZC8yMzg3NTAzNjwvdXJsPjwvcmVsYXRlZC11cmxz
PjwvdXJscz48Y3VzdG9tMj5QTUMzNzA4ODI0PC9jdXN0b20yPjxlbGVjdHJvbmljLXJlc291cmNl
LW51bT4xMC4xMzcxL2pvdXJuYWwucG50ZC4wMDAyMjk4PC9lbGVjdHJvbmljLXJlc291cmNlLW51
bT48L3JlY29yZD48L0NpdGU+PC9FbmROb3RlPn==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7]</w:t>
            </w:r>
            <w:r>
              <w:rPr>
                <w:rFonts w:ascii="Times New Roman" w:hAnsi="Times New Roman" w:cs="Times New Roman"/>
                <w:bCs/>
                <w:color w:val="000000" w:themeColor="text1"/>
                <w:szCs w:val="26"/>
              </w:rPr>
              <w:fldChar w:fldCharType="end"/>
            </w:r>
          </w:p>
        </w:tc>
        <w:tc>
          <w:tcPr>
            <w:tcW w:w="6017" w:type="dxa"/>
          </w:tcPr>
          <w:p w14:paraId="732572C6"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7 DEGs, no classification model</w:t>
            </w:r>
          </w:p>
        </w:tc>
      </w:tr>
      <w:tr w:rsidR="00E44416" w:rsidRPr="00750F60" w14:paraId="0A1B7AA3" w14:textId="77777777" w:rsidTr="00C46CEC">
        <w:trPr>
          <w:trHeight w:val="247"/>
        </w:trPr>
        <w:tc>
          <w:tcPr>
            <w:tcW w:w="4307" w:type="dxa"/>
          </w:tcPr>
          <w:p w14:paraId="6B93BD8C"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Simmons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xml:space="preserve"> 2007 (GSE40628)</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TaW1tb25zPC9BdXRob3I+PFllYXI+MjAwNzwvWWVhcj48
UmVjTnVtPjUxPC9SZWNOdW0+PERpc3BsYXlUZXh0Pls4XTwvRGlzcGxheVRleHQ+PHJlY29yZD48
cmVjLW51bWJlcj41MTwvcmVjLW51bWJlcj48Zm9yZWlnbi1rZXlzPjxrZXkgYXBwPSJFTiIgZGIt
aWQ9Ing5cjVzNWZ6YXZ2YTIxZTk5d3U1cGZ3MDl4cDV2ZXIyNTU5eiIgdGltZXN0YW1wPSIxNjA4
NTE4MTA3Ij41MTwva2V5PjwvZm9yZWlnbi1rZXlzPjxyZWYtdHlwZSBuYW1lPSJKb3VybmFsIEFy
dGljbGUiPjE3PC9yZWYtdHlwZT48Y29udHJpYnV0b3JzPjxhdXRob3JzPjxhdXRob3I+U2ltbW9u
cywgQy4gUC48L2F1dGhvcj48YXV0aG9yPlBvcHBlciwgUy48L2F1dGhvcj48YXV0aG9yPkRvbG9j
ZWssIEMuPC9hdXRob3I+PGF1dGhvcj5DaGF1LCBULiBOLjwvYXV0aG9yPjxhdXRob3I+R3JpZmZp
dGhzLCBNLjwvYXV0aG9yPjxhdXRob3I+RHVuZywgTi4gVC48L2F1dGhvcj48YXV0aG9yPkxvbmcs
IFQuIEguPC9hdXRob3I+PGF1dGhvcj5Ib2FuZywgRC4gTS48L2F1dGhvcj48YXV0aG9yPkNoYXUs
IE4uIFYuPC9hdXRob3I+PGF1dGhvcj5UaGFvIGxlLCBULiBULjwvYXV0aG9yPjxhdXRob3I+SGll
biwgVC4gVC48L2F1dGhvcj48YXV0aG9yPlJlbG1hbiwgRC4gQS48L2F1dGhvcj48YXV0aG9yPkZh
cnJhciwgSi48L2F1dGhvcj48L2F1dGhvcnM+PC9jb250cmlidXRvcnM+PGF1dGgtYWRkcmVzcz5P
eGZvcmQgVW5pdmVyc2l0eSBDbGluaWNhbCBSZXNlYXJjaCBVbml0LCBIbyBDaGkgTWluaCBDaXR5
LCBWaWV0bmFtLiBjYW1zaW1tb25zMUBnbWFpbC5jb208L2F1dGgtYWRkcmVzcz48dGl0bGVzPjx0
aXRsZT5QYXR0ZXJucyBvZiBob3N0IGdlbm9tZS13aWRlIGdlbmUgdHJhbnNjcmlwdCBhYnVuZGFu
Y2UgaW4gdGhlIHBlcmlwaGVyYWwgYmxvb2Qgb2YgcGF0aWVudHMgd2l0aCBhY3V0ZSBkZW5ndWUg
aGVtb3JyaGFnaWMgZmV2ZXI8L3RpdGxlPjxzZWNvbmRhcnktdGl0bGU+SiBJbmZlY3QgRGlzPC9z
ZWNvbmRhcnktdGl0bGU+PC90aXRsZXM+PHBlcmlvZGljYWw+PGZ1bGwtdGl0bGU+SiBJbmZlY3Qg
RGlzPC9mdWxsLXRpdGxlPjwvcGVyaW9kaWNhbD48cGFnZXM+MTA5Ny0xMDc8L3BhZ2VzPjx2b2x1
bWU+MTk1PC92b2x1bWU+PG51bWJlcj44PC9udW1iZXI+PGVkaXRpb24+MjAwNy8wMy8xNjwvZWRp
dGlvbj48a2V5d29yZHM+PGtleXdvcmQ+QWN1dGUgRGlzZWFzZTwva2V5d29yZD48a2V5d29yZD5B
ZG9sZXNjZW50PC9rZXl3b3JkPjxrZXl3b3JkPkFkdWx0PC9rZXl3b3JkPjxrZXl3b3JkPkItTHlt
cGhvY3l0ZXMvKmltbXVub2xvZ3kvdmlyb2xvZ3k8L2tleXdvcmQ+PGtleXdvcmQ+Q0Q0LVBvc2l0
aXZlIFQtTHltcGhvY3l0ZXMvaW1tdW5vbG9neTwva2V5d29yZD48a2V5d29yZD5DRDgtUG9zaXRp
dmUgVC1MeW1waG9jeXRlcy9pbW11bm9sb2d5PC9rZXl3b3JkPjxrZXl3b3JkPkNoaWxkPC9rZXl3
b3JkPjxrZXl3b3JkPkNvbnZhbGVzY2VuY2U8L2tleXdvcmQ+PGtleXdvcmQ+Q3l0b2tpbmVzL2dl
bmV0aWNzPC9rZXl3b3JkPjxrZXl3b3JkPkROQSBQcmltZXJzL2NoZW1pc3RyeTwva2V5d29yZD48
a2V5d29yZD5EZW5ndWUgVmlydXMvZ2VuZXRpY3MvaW1tdW5vbG9neS8qcGh5c2lvbG9neTwva2V5
d29yZD48a2V5d29yZD5GZW1hbGU8L2tleXdvcmQ+PGtleXdvcmQ+R2VuZSBFeHByZXNzaW9uIFBy
b2ZpbGluZy9tZXRob2RzPC9rZXl3b3JkPjxrZXl3b3JkPkdlbmUgRXhwcmVzc2lvbiBSZWd1bGF0
aW9uLCBWaXJhbC8qcGh5c2lvbG9neTwva2V5d29yZD48a2V5d29yZD5HZW5lcywgY2RjL3BoeXNp
b2xvZ3k8L2tleXdvcmQ+PGtleXdvcmQ+SHVtYW5zPC9rZXl3b3JkPjxrZXl3b3JkPk1hbGU8L2tl
eXdvcmQ+PGtleXdvcmQ+TXVsdGlnZW5lIEZhbWlseS9nZW5ldGljczwva2V5d29yZD48a2V5d29y
ZD5PbGlnb251Y2xlb3RpZGUgQXJyYXkgU2VxdWVuY2UgQW5hbHlzaXMvbWV0aG9kczwva2V5d29y
ZD48a2V5d29yZD5STkEsIE1lc3Nlbmdlci9ibG9vZDwva2V5d29yZD48a2V5d29yZD5STkEsIFZp
cmFsL2Jsb29kPC9rZXl3b3JkPjxrZXl3b3JkPlNldmVyZSBEZW5ndWUvaW1tdW5vbG9neS8qdmly
b2xvZ3k8L2tleXdvcmQ+PGtleXdvcmQ+VHJhbnNjcmlwdGlvbiwgR2VuZXRpYzwva2V5d29yZD48
a2V5d29yZD5WaWV0bmFtPC9rZXl3b3JkPjwva2V5d29yZHM+PGRhdGVzPjx5ZWFyPjIwMDc8L3ll
YXI+PHB1Yi1kYXRlcz48ZGF0ZT5BcHIgMTU8L2RhdGU+PC9wdWItZGF0ZXM+PC9kYXRlcz48aXNi
bj4wMDIyLTE4OTkgKFByaW50KSYjeEQ7MDAyMi0xODk5PC9pc2JuPjxhY2Nlc3Npb24tbnVtPjE3
MzU3MDQ1PC9hY2Nlc3Npb24tbnVtPjx1cmxzPjwvdXJscz48Y3VzdG9tMj5QTUM0MDQyNjAxPC9j
dXN0b20yPjxlbGVjdHJvbmljLXJlc291cmNlLW51bT4xMC4xMDg2LzUxMjE2MjwvZWxlY3Ryb25p
Yy1yZXNvdXJjZS1udW0+PHJlbW90ZS1kYXRhYmFzZS1wcm92aWRlcj5OTE08L3JlbW90ZS1kYXRh
YmFzZS1wcm92aWRlcj48bGFuZ3VhZ2U+ZW5nPC9sYW5ndWFnZT48L3JlY29yZD48L0NpdGU+PC9F
bmROb3RlPn==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TaW1tb25zPC9BdXRob3I+PFllYXI+MjAwNzwvWWVhcj48
UmVjTnVtPjUxPC9SZWNOdW0+PERpc3BsYXlUZXh0Pls4XTwvRGlzcGxheVRleHQ+PHJlY29yZD48
cmVjLW51bWJlcj41MTwvcmVjLW51bWJlcj48Zm9yZWlnbi1rZXlzPjxrZXkgYXBwPSJFTiIgZGIt
aWQ9Ing5cjVzNWZ6YXZ2YTIxZTk5d3U1cGZ3MDl4cDV2ZXIyNTU5eiIgdGltZXN0YW1wPSIxNjA4
NTE4MTA3Ij41MTwva2V5PjwvZm9yZWlnbi1rZXlzPjxyZWYtdHlwZSBuYW1lPSJKb3VybmFsIEFy
dGljbGUiPjE3PC9yZWYtdHlwZT48Y29udHJpYnV0b3JzPjxhdXRob3JzPjxhdXRob3I+U2ltbW9u
cywgQy4gUC48L2F1dGhvcj48YXV0aG9yPlBvcHBlciwgUy48L2F1dGhvcj48YXV0aG9yPkRvbG9j
ZWssIEMuPC9hdXRob3I+PGF1dGhvcj5DaGF1LCBULiBOLjwvYXV0aG9yPjxhdXRob3I+R3JpZmZp
dGhzLCBNLjwvYXV0aG9yPjxhdXRob3I+RHVuZywgTi4gVC48L2F1dGhvcj48YXV0aG9yPkxvbmcs
IFQuIEguPC9hdXRob3I+PGF1dGhvcj5Ib2FuZywgRC4gTS48L2F1dGhvcj48YXV0aG9yPkNoYXUs
IE4uIFYuPC9hdXRob3I+PGF1dGhvcj5UaGFvIGxlLCBULiBULjwvYXV0aG9yPjxhdXRob3I+SGll
biwgVC4gVC48L2F1dGhvcj48YXV0aG9yPlJlbG1hbiwgRC4gQS48L2F1dGhvcj48YXV0aG9yPkZh
cnJhciwgSi48L2F1dGhvcj48L2F1dGhvcnM+PC9jb250cmlidXRvcnM+PGF1dGgtYWRkcmVzcz5P
eGZvcmQgVW5pdmVyc2l0eSBDbGluaWNhbCBSZXNlYXJjaCBVbml0LCBIbyBDaGkgTWluaCBDaXR5
LCBWaWV0bmFtLiBjYW1zaW1tb25zMUBnbWFpbC5jb208L2F1dGgtYWRkcmVzcz48dGl0bGVzPjx0
aXRsZT5QYXR0ZXJucyBvZiBob3N0IGdlbm9tZS13aWRlIGdlbmUgdHJhbnNjcmlwdCBhYnVuZGFu
Y2UgaW4gdGhlIHBlcmlwaGVyYWwgYmxvb2Qgb2YgcGF0aWVudHMgd2l0aCBhY3V0ZSBkZW5ndWUg
aGVtb3JyaGFnaWMgZmV2ZXI8L3RpdGxlPjxzZWNvbmRhcnktdGl0bGU+SiBJbmZlY3QgRGlzPC9z
ZWNvbmRhcnktdGl0bGU+PC90aXRsZXM+PHBlcmlvZGljYWw+PGZ1bGwtdGl0bGU+SiBJbmZlY3Qg
RGlzPC9mdWxsLXRpdGxlPjwvcGVyaW9kaWNhbD48cGFnZXM+MTA5Ny0xMDc8L3BhZ2VzPjx2b2x1
bWU+MTk1PC92b2x1bWU+PG51bWJlcj44PC9udW1iZXI+PGVkaXRpb24+MjAwNy8wMy8xNjwvZWRp
dGlvbj48a2V5d29yZHM+PGtleXdvcmQ+QWN1dGUgRGlzZWFzZTwva2V5d29yZD48a2V5d29yZD5B
ZG9sZXNjZW50PC9rZXl3b3JkPjxrZXl3b3JkPkFkdWx0PC9rZXl3b3JkPjxrZXl3b3JkPkItTHlt
cGhvY3l0ZXMvKmltbXVub2xvZ3kvdmlyb2xvZ3k8L2tleXdvcmQ+PGtleXdvcmQ+Q0Q0LVBvc2l0
aXZlIFQtTHltcGhvY3l0ZXMvaW1tdW5vbG9neTwva2V5d29yZD48a2V5d29yZD5DRDgtUG9zaXRp
dmUgVC1MeW1waG9jeXRlcy9pbW11bm9sb2d5PC9rZXl3b3JkPjxrZXl3b3JkPkNoaWxkPC9rZXl3
b3JkPjxrZXl3b3JkPkNvbnZhbGVzY2VuY2U8L2tleXdvcmQ+PGtleXdvcmQ+Q3l0b2tpbmVzL2dl
bmV0aWNzPC9rZXl3b3JkPjxrZXl3b3JkPkROQSBQcmltZXJzL2NoZW1pc3RyeTwva2V5d29yZD48
a2V5d29yZD5EZW5ndWUgVmlydXMvZ2VuZXRpY3MvaW1tdW5vbG9neS8qcGh5c2lvbG9neTwva2V5
d29yZD48a2V5d29yZD5GZW1hbGU8L2tleXdvcmQ+PGtleXdvcmQ+R2VuZSBFeHByZXNzaW9uIFBy
b2ZpbGluZy9tZXRob2RzPC9rZXl3b3JkPjxrZXl3b3JkPkdlbmUgRXhwcmVzc2lvbiBSZWd1bGF0
aW9uLCBWaXJhbC8qcGh5c2lvbG9neTwva2V5d29yZD48a2V5d29yZD5HZW5lcywgY2RjL3BoeXNp
b2xvZ3k8L2tleXdvcmQ+PGtleXdvcmQ+SHVtYW5zPC9rZXl3b3JkPjxrZXl3b3JkPk1hbGU8L2tl
eXdvcmQ+PGtleXdvcmQ+TXVsdGlnZW5lIEZhbWlseS9nZW5ldGljczwva2V5d29yZD48a2V5d29y
ZD5PbGlnb251Y2xlb3RpZGUgQXJyYXkgU2VxdWVuY2UgQW5hbHlzaXMvbWV0aG9kczwva2V5d29y
ZD48a2V5d29yZD5STkEsIE1lc3Nlbmdlci9ibG9vZDwva2V5d29yZD48a2V5d29yZD5STkEsIFZp
cmFsL2Jsb29kPC9rZXl3b3JkPjxrZXl3b3JkPlNldmVyZSBEZW5ndWUvaW1tdW5vbG9neS8qdmly
b2xvZ3k8L2tleXdvcmQ+PGtleXdvcmQ+VHJhbnNjcmlwdGlvbiwgR2VuZXRpYzwva2V5d29yZD48
a2V5d29yZD5WaWV0bmFtPC9rZXl3b3JkPjwva2V5d29yZHM+PGRhdGVzPjx5ZWFyPjIwMDc8L3ll
YXI+PHB1Yi1kYXRlcz48ZGF0ZT5BcHIgMTU8L2RhdGU+PC9wdWItZGF0ZXM+PC9kYXRlcz48aXNi
bj4wMDIyLTE4OTkgKFByaW50KSYjeEQ7MDAyMi0xODk5PC9pc2JuPjxhY2Nlc3Npb24tbnVtPjE3
MzU3MDQ1PC9hY2Nlc3Npb24tbnVtPjx1cmxzPjwvdXJscz48Y3VzdG9tMj5QTUM0MDQyNjAxPC9j
dXN0b20yPjxlbGVjdHJvbmljLXJlc291cmNlLW51bT4xMC4xMDg2LzUxMjE2MjwvZWxlY3Ryb25p
Yy1yZXNvdXJjZS1udW0+PHJlbW90ZS1kYXRhYmFzZS1wcm92aWRlcj5OTE08L3JlbW90ZS1kYXRh
YmFzZS1wcm92aWRlcj48bGFuZ3VhZ2U+ZW5nPC9sYW5ndWFnZT48L3JlY29yZD48L0NpdGU+PC9F
bmROb3RlPn==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8]</w:t>
            </w:r>
            <w:r>
              <w:rPr>
                <w:rFonts w:ascii="Times New Roman" w:hAnsi="Times New Roman" w:cs="Times New Roman"/>
                <w:bCs/>
                <w:color w:val="000000" w:themeColor="text1"/>
                <w:szCs w:val="26"/>
              </w:rPr>
              <w:fldChar w:fldCharType="end"/>
            </w:r>
          </w:p>
        </w:tc>
        <w:tc>
          <w:tcPr>
            <w:tcW w:w="6017" w:type="dxa"/>
          </w:tcPr>
          <w:p w14:paraId="1DDB88CA"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22 DEGs, no classification model</w:t>
            </w:r>
          </w:p>
        </w:tc>
      </w:tr>
      <w:tr w:rsidR="00E44416" w:rsidRPr="00750F60" w14:paraId="0041C5A7" w14:textId="77777777" w:rsidTr="00C46CEC">
        <w:trPr>
          <w:trHeight w:val="261"/>
        </w:trPr>
        <w:tc>
          <w:tcPr>
            <w:tcW w:w="4307" w:type="dxa"/>
          </w:tcPr>
          <w:p w14:paraId="5B3C7D1B"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Popper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2012 (GSE38246)</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r>
            <w:r>
              <w:rPr>
                <w:rFonts w:ascii="Times New Roman" w:hAnsi="Times New Roman" w:cs="Times New Roman"/>
                <w:bCs/>
                <w:color w:val="000000" w:themeColor="text1"/>
                <w:szCs w:val="26"/>
              </w:rPr>
              <w:instrText xml:space="preserve"> ADDIN EN.CITE &lt;EndNote&gt;&lt;Cite&gt;&lt;Author&gt;Popper&lt;/Author&gt;&lt;Year&gt;2012&lt;/Year&gt;&lt;RecNum&gt;14&lt;/RecNum&gt;&lt;DisplayText&gt;[9]&lt;/DisplayText&gt;&lt;record&gt;&lt;rec-number&gt;14&lt;/rec-number&gt;&lt;foreign-keys&gt;&lt;key app="EN" db-id="x9r5s5fzavva21e99wu5pfw09xp5ver2559z" timestamp="1608254574"&gt;14&lt;/key&gt;&lt;/foreign-keys&gt;&lt;ref-type name="Journal Article"&gt;17&lt;/ref-type&gt;&lt;contributors&gt;&lt;authors&gt;&lt;author&gt;Popper, S. J.&lt;/author&gt;&lt;author&gt;Gordon, A.&lt;/author&gt;&lt;author&gt;Liu, M.&lt;/author&gt;&lt;author&gt;Balmaseda, A.&lt;/author&gt;&lt;author&gt;Harris, E.&lt;/author&gt;&lt;author&gt;Relman, D. A.&lt;/author&gt;&lt;/authors&gt;&lt;/contributors&gt;&lt;auth-address&gt;Department of Microbiology and Immunology, Stanford University, Stanford, California, United States of America.&lt;/auth-address&gt;&lt;titles&gt;&lt;title&gt;Temporal dynamics of the transcriptional response to dengue virus infection in Nicaraguan children&lt;/title&gt;&lt;secondary-title&gt;PLoS Negl Trop Dis&lt;/secondary-title&gt;&lt;/titles&gt;&lt;periodical&gt;&lt;full-title&gt;PLoS Negl Trop Dis&lt;/full-title&gt;&lt;/periodical&gt;&lt;pages&gt;e1966&lt;/pages&gt;&lt;volume&gt;6&lt;/volume&gt;&lt;number&gt;12&lt;/number&gt;&lt;edition&gt;2013/01/04&lt;/edition&gt;&lt;keywords&gt;&lt;keyword&gt;Adolescent&lt;/keyword&gt;&lt;keyword&gt;Child&lt;/keyword&gt;&lt;keyword&gt;Child, Preschool&lt;/keyword&gt;&lt;keyword&gt;Dengue/*immunology/*pathology/virology&lt;/keyword&gt;&lt;keyword&gt;Dengue Virus/*immunology/*pathogenicity&lt;/keyword&gt;&lt;keyword&gt;Female&lt;/keyword&gt;&lt;keyword&gt;Gene Expression Profiling&lt;/keyword&gt;&lt;keyword&gt;*Gene Expression Regulation&lt;/keyword&gt;&lt;keyword&gt;*Host-Pathogen Interactions&lt;/keyword&gt;&lt;keyword&gt;Humans&lt;/keyword&gt;&lt;keyword&gt;Infant&lt;/keyword&gt;&lt;keyword&gt;Infant, Newborn&lt;/keyword&gt;&lt;keyword&gt;Leukocytes, Mononuclear/immunology/virology&lt;/keyword&gt;&lt;keyword&gt;Male&lt;/keyword&gt;&lt;keyword&gt;Nicaragua&lt;/keyword&gt;&lt;keyword&gt;Severity of Illness Index&lt;/keyword&gt;&lt;keyword&gt;Time Factors&lt;/keyword&gt;&lt;/keywords&gt;&lt;dates&gt;&lt;year&gt;2012&lt;/year&gt;&lt;/dates&gt;&lt;isbn&gt;1935-2735 (Electronic)&amp;#xD;1935-2727 (Linking)&lt;/isbn&gt;&lt;accession-num&gt;23285306&lt;/accession-num&gt;&lt;urls&gt;&lt;related-urls&gt;&lt;url&gt;https://www.ncbi.nlm.nih.gov/pubmed/23285306&lt;/url&gt;&lt;/related-urls&gt;&lt;/urls&gt;&lt;custom2&gt;PMC3527342&lt;/custom2&gt;&lt;electronic-resource-num&gt;10.1371/journal.pntd.0001966&lt;/electronic-resource-num&gt;&lt;/record&gt;&lt;/Cite&gt;&lt;/EndNote&gt;</w:instrText>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9]</w:t>
            </w:r>
            <w:r>
              <w:rPr>
                <w:rFonts w:ascii="Times New Roman" w:hAnsi="Times New Roman" w:cs="Times New Roman"/>
                <w:bCs/>
                <w:color w:val="000000" w:themeColor="text1"/>
                <w:szCs w:val="26"/>
              </w:rPr>
              <w:fldChar w:fldCharType="end"/>
            </w:r>
          </w:p>
        </w:tc>
        <w:tc>
          <w:tcPr>
            <w:tcW w:w="6017" w:type="dxa"/>
          </w:tcPr>
          <w:p w14:paraId="3A984FFF"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291 DEGs, not suitable for point-of-care test</w:t>
            </w:r>
          </w:p>
        </w:tc>
      </w:tr>
      <w:tr w:rsidR="00E44416" w:rsidRPr="00750F60" w14:paraId="6D60813F" w14:textId="77777777" w:rsidTr="00C46CEC">
        <w:trPr>
          <w:trHeight w:val="261"/>
        </w:trPr>
        <w:tc>
          <w:tcPr>
            <w:tcW w:w="4307" w:type="dxa"/>
          </w:tcPr>
          <w:p w14:paraId="76484D3D" w14:textId="77777777" w:rsidR="00E44416" w:rsidRPr="00750F60" w:rsidRDefault="00E44416" w:rsidP="00C46CEC">
            <w:pPr>
              <w:textDirection w:val="btLr"/>
              <w:rPr>
                <w:rFonts w:ascii="Times New Roman" w:hAnsi="Times New Roman" w:cs="Times New Roman"/>
                <w:bCs/>
                <w:color w:val="000000" w:themeColor="text1"/>
                <w:szCs w:val="26"/>
              </w:rPr>
            </w:pPr>
            <w:proofErr w:type="spellStart"/>
            <w:r w:rsidRPr="00750F60">
              <w:rPr>
                <w:rFonts w:ascii="Times New Roman" w:hAnsi="Times New Roman" w:cs="Times New Roman"/>
                <w:bCs/>
                <w:color w:val="000000" w:themeColor="text1"/>
                <w:szCs w:val="26"/>
              </w:rPr>
              <w:t>Devignot</w:t>
            </w:r>
            <w:proofErr w:type="spellEnd"/>
            <w:r w:rsidRPr="00750F60">
              <w:rPr>
                <w:rFonts w:ascii="Times New Roman" w:hAnsi="Times New Roman" w:cs="Times New Roman"/>
                <w:bCs/>
                <w:color w:val="000000" w:themeColor="text1"/>
                <w:szCs w:val="26"/>
              </w:rPr>
              <w:t xml:space="preserve">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2010 (GSE17924)</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EZXZpZ25vdDwvQXV0aG9yPjxZZWFyPjIwMTA8L1llYXI+
PFJlY051bT4xMDwvUmVjTnVtPjxEaXNwbGF5VGV4dD5bMTBdPC9EaXNwbGF5VGV4dD48cmVjb3Jk
PjxyZWMtbnVtYmVyPjEwPC9yZWMtbnVtYmVyPjxmb3JlaWduLWtleXM+PGtleSBhcHA9IkVOIiBk
Yi1pZD0ieDlyNXM1ZnphdnZhMjFlOTl3dTVwZncwOXhwNXZlcjI1NTl6IiB0aW1lc3RhbXA9IjE2
MDgyNTQ0ODgiPjEwPC9rZXk+PC9mb3JlaWduLWtleXM+PHJlZi10eXBlIG5hbWU9IkpvdXJuYWwg
QXJ0aWNsZSI+MTc8L3JlZi10eXBlPjxjb250cmlidXRvcnM+PGF1dGhvcnM+PGF1dGhvcj5EZXZp
Z25vdCwgUy48L2F1dGhvcj48YXV0aG9yPlNhcGV0LCBDLjwvYXV0aG9yPjxhdXRob3I+RHVvbmcs
IFYuPC9hdXRob3I+PGF1dGhvcj5CZXJnb24sIEEuPC9hdXRob3I+PGF1dGhvcj5SaWhldCwgUC48
L2F1dGhvcj48YXV0aG9yPk9uZywgUy48L2F1dGhvcj48YXV0aG9yPkxvcm4sIFAuIFQuPC9hdXRo
b3I+PGF1dGhvcj5DaHJvZXVuZywgTi48L2F1dGhvcj48YXV0aG9yPk5nZWF2LCBTLjwvYXV0aG9y
PjxhdXRob3I+VG9sb3UsIEguIEouPC9hdXRob3I+PGF1dGhvcj5CdWNoeSwgUC48L2F1dGhvcj48
YXV0aG9yPkNvdWlzc2luaWVyLVBhcmlzLCBQLjwvYXV0aG9yPjwvYXV0aG9ycz48L2NvbnRyaWJ1
dG9ycz48YXV0aC1hZGRyZXNzPkZyZW5jaCBBcm15IEJpb21lZGljYWwgUmVzZWFyY2ggSW5zdGl0
dXRlIChJbnN0aXR1dCBkZSByZWNoZXJjaGUgYmlvbWVkaWNhbGUgZGVzIGFybWVlcywgSVJCQSks
IEFudGVubmUgZGUgTWFyc2VpbGxlLUlNVFNTQSwgVW5pdGUgZGUgVmlyb2xvZ2llLCBNYXJzZWls
bGUsIEZyYW5jZS48L2F1dGgtYWRkcmVzcz48dGl0bGVzPjx0aXRsZT5HZW5vbWUtd2lkZSBleHBy
ZXNzaW9uIHByb2ZpbGluZyBkZWNpcGhlcnMgaG9zdCByZXNwb25zZXMgYWx0ZXJlZCBkdXJpbmcg
ZGVuZ3VlIHNob2NrIHN5bmRyb21lIGFuZCByZXZlYWxzIHRoZSByb2xlIG9mIGlubmF0ZSBpbW11
bml0eSBpbiBzZXZlcmUgZGVuZ3VlPC90aXRsZT48c2Vjb25kYXJ5LXRpdGxlPlBMb1MgT25lPC9z
ZWNvbmRhcnktdGl0bGU+PC90aXRsZXM+PHBlcmlvZGljYWw+PGZ1bGwtdGl0bGU+UExvUyBPbmU8
L2Z1bGwtdGl0bGU+PC9wZXJpb2RpY2FsPjxwYWdlcz5lMTE2NzE8L3BhZ2VzPjx2b2x1bWU+NTwv
dm9sdW1lPjxudW1iZXI+NzwvbnVtYmVyPjxlZGl0aW9uPjIwMTAvMDcvMjQ8L2VkaXRpb24+PGtl
eXdvcmRzPjxrZXl3b3JkPkFkb2xlc2NlbnQ8L2tleXdvcmQ+PGtleXdvcmQ+QW5hbHlzaXMgb2Yg
VmFyaWFuY2U8L2tleXdvcmQ+PGtleXdvcmQ+Q2hpbGQ8L2tleXdvcmQ+PGtleXdvcmQ+Q2hpbGQs
IFByZXNjaG9vbDwva2V5d29yZD48a2V5d29yZD5Db21wdXRhdGlvbmFsIEJpb2xvZ3k8L2tleXdv
cmQ+PGtleXdvcmQ+RmVtYWxlPC9rZXl3b3JkPjxrZXl3b3JkPipHZW5lIEV4cHJlc3Npb24gUHJv
ZmlsaW5nPC9rZXl3b3JkPjxrZXl3b3JkPkh1bWFuczwva2V5d29yZD48a2V5d29yZD5JbW11bml0
eSwgSW5uYXRlLyppbW11bm9sb2d5PC9rZXl3b3JkPjxrZXl3b3JkPkluZmFudDwva2V5d29yZD48
a2V5d29yZD5JbmZsYW1tYXRpb24vaW1tdW5vbG9neTwva2V5d29yZD48a2V5d29yZD5MaXBpZCBN
ZXRhYm9saXNtPC9rZXl3b3JkPjxrZXl3b3JkPk1hbGU8L2tleXdvcmQ+PGtleXdvcmQ+T2xpZ29u
dWNsZW90aWRlIEFycmF5IFNlcXVlbmNlIEFuYWx5c2lzPC9rZXl3b3JkPjxrZXl3b3JkPlBvbHlt
ZXJhc2UgQ2hhaW4gUmVhY3Rpb248L2tleXdvcmQ+PGtleXdvcmQ+UHJvc3BlY3RpdmUgU3R1ZGll
czwva2V5d29yZD48a2V5d29yZD5TZXZlcmUgRGVuZ3VlLyppbW11bm9sb2d5PC9rZXl3b3JkPjwv
a2V5d29yZHM+PGRhdGVzPjx5ZWFyPjIwMTA8L3llYXI+PHB1Yi1kYXRlcz48ZGF0ZT5KdWwgMjA8
L2RhdGU+PC9wdWItZGF0ZXM+PC9kYXRlcz48aXNibj4xOTMyLTYyMDMgKEVsZWN0cm9uaWMpJiN4
RDsxOTMyLTYyMDMgKExpbmtpbmcpPC9pc2JuPjxhY2Nlc3Npb24tbnVtPjIwNjUyMDI4PC9hY2Nl
c3Npb24tbnVtPjx1cmxzPjxyZWxhdGVkLXVybHM+PHVybD5odHRwczovL3d3dy5uY2JpLm5sbS5u
aWguZ292L3B1Ym1lZC8yMDY1MjAyODwvdXJsPjwvcmVsYXRlZC11cmxzPjwvdXJscz48Y3VzdG9t
Mj5QTUMyOTA3Mzk2PC9jdXN0b20yPjxlbGVjdHJvbmljLXJlc291cmNlLW51bT4xMC4xMzcxL2pv
dXJuYWwucG9uZS4wMDExNjcxPC9lbGVjdHJvbmljLXJlc291cmNlLW51bT48L3JlY29yZD48L0Np
dGU+PC9FbmROb3RlPgB=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EZXZpZ25vdDwvQXV0aG9yPjxZZWFyPjIwMTA8L1llYXI+
PFJlY051bT4xMDwvUmVjTnVtPjxEaXNwbGF5VGV4dD5bMTBdPC9EaXNwbGF5VGV4dD48cmVjb3Jk
PjxyZWMtbnVtYmVyPjEwPC9yZWMtbnVtYmVyPjxmb3JlaWduLWtleXM+PGtleSBhcHA9IkVOIiBk
Yi1pZD0ieDlyNXM1ZnphdnZhMjFlOTl3dTVwZncwOXhwNXZlcjI1NTl6IiB0aW1lc3RhbXA9IjE2
MDgyNTQ0ODgiPjEwPC9rZXk+PC9mb3JlaWduLWtleXM+PHJlZi10eXBlIG5hbWU9IkpvdXJuYWwg
QXJ0aWNsZSI+MTc8L3JlZi10eXBlPjxjb250cmlidXRvcnM+PGF1dGhvcnM+PGF1dGhvcj5EZXZp
Z25vdCwgUy48L2F1dGhvcj48YXV0aG9yPlNhcGV0LCBDLjwvYXV0aG9yPjxhdXRob3I+RHVvbmcs
IFYuPC9hdXRob3I+PGF1dGhvcj5CZXJnb24sIEEuPC9hdXRob3I+PGF1dGhvcj5SaWhldCwgUC48
L2F1dGhvcj48YXV0aG9yPk9uZywgUy48L2F1dGhvcj48YXV0aG9yPkxvcm4sIFAuIFQuPC9hdXRo
b3I+PGF1dGhvcj5DaHJvZXVuZywgTi48L2F1dGhvcj48YXV0aG9yPk5nZWF2LCBTLjwvYXV0aG9y
PjxhdXRob3I+VG9sb3UsIEguIEouPC9hdXRob3I+PGF1dGhvcj5CdWNoeSwgUC48L2F1dGhvcj48
YXV0aG9yPkNvdWlzc2luaWVyLVBhcmlzLCBQLjwvYXV0aG9yPjwvYXV0aG9ycz48L2NvbnRyaWJ1
dG9ycz48YXV0aC1hZGRyZXNzPkZyZW5jaCBBcm15IEJpb21lZGljYWwgUmVzZWFyY2ggSW5zdGl0
dXRlIChJbnN0aXR1dCBkZSByZWNoZXJjaGUgYmlvbWVkaWNhbGUgZGVzIGFybWVlcywgSVJCQSks
IEFudGVubmUgZGUgTWFyc2VpbGxlLUlNVFNTQSwgVW5pdGUgZGUgVmlyb2xvZ2llLCBNYXJzZWls
bGUsIEZyYW5jZS48L2F1dGgtYWRkcmVzcz48dGl0bGVzPjx0aXRsZT5HZW5vbWUtd2lkZSBleHBy
ZXNzaW9uIHByb2ZpbGluZyBkZWNpcGhlcnMgaG9zdCByZXNwb25zZXMgYWx0ZXJlZCBkdXJpbmcg
ZGVuZ3VlIHNob2NrIHN5bmRyb21lIGFuZCByZXZlYWxzIHRoZSByb2xlIG9mIGlubmF0ZSBpbW11
bml0eSBpbiBzZXZlcmUgZGVuZ3VlPC90aXRsZT48c2Vjb25kYXJ5LXRpdGxlPlBMb1MgT25lPC9z
ZWNvbmRhcnktdGl0bGU+PC90aXRsZXM+PHBlcmlvZGljYWw+PGZ1bGwtdGl0bGU+UExvUyBPbmU8
L2Z1bGwtdGl0bGU+PC9wZXJpb2RpY2FsPjxwYWdlcz5lMTE2NzE8L3BhZ2VzPjx2b2x1bWU+NTwv
dm9sdW1lPjxudW1iZXI+NzwvbnVtYmVyPjxlZGl0aW9uPjIwMTAvMDcvMjQ8L2VkaXRpb24+PGtl
eXdvcmRzPjxrZXl3b3JkPkFkb2xlc2NlbnQ8L2tleXdvcmQ+PGtleXdvcmQ+QW5hbHlzaXMgb2Yg
VmFyaWFuY2U8L2tleXdvcmQ+PGtleXdvcmQ+Q2hpbGQ8L2tleXdvcmQ+PGtleXdvcmQ+Q2hpbGQs
IFByZXNjaG9vbDwva2V5d29yZD48a2V5d29yZD5Db21wdXRhdGlvbmFsIEJpb2xvZ3k8L2tleXdv
cmQ+PGtleXdvcmQ+RmVtYWxlPC9rZXl3b3JkPjxrZXl3b3JkPipHZW5lIEV4cHJlc3Npb24gUHJv
ZmlsaW5nPC9rZXl3b3JkPjxrZXl3b3JkPkh1bWFuczwva2V5d29yZD48a2V5d29yZD5JbW11bml0
eSwgSW5uYXRlLyppbW11bm9sb2d5PC9rZXl3b3JkPjxrZXl3b3JkPkluZmFudDwva2V5d29yZD48
a2V5d29yZD5JbmZsYW1tYXRpb24vaW1tdW5vbG9neTwva2V5d29yZD48a2V5d29yZD5MaXBpZCBN
ZXRhYm9saXNtPC9rZXl3b3JkPjxrZXl3b3JkPk1hbGU8L2tleXdvcmQ+PGtleXdvcmQ+T2xpZ29u
dWNsZW90aWRlIEFycmF5IFNlcXVlbmNlIEFuYWx5c2lzPC9rZXl3b3JkPjxrZXl3b3JkPlBvbHlt
ZXJhc2UgQ2hhaW4gUmVhY3Rpb248L2tleXdvcmQ+PGtleXdvcmQ+UHJvc3BlY3RpdmUgU3R1ZGll
czwva2V5d29yZD48a2V5d29yZD5TZXZlcmUgRGVuZ3VlLyppbW11bm9sb2d5PC9rZXl3b3JkPjwv
a2V5d29yZHM+PGRhdGVzPjx5ZWFyPjIwMTA8L3llYXI+PHB1Yi1kYXRlcz48ZGF0ZT5KdWwgMjA8
L2RhdGU+PC9wdWItZGF0ZXM+PC9kYXRlcz48aXNibj4xOTMyLTYyMDMgKEVsZWN0cm9uaWMpJiN4
RDsxOTMyLTYyMDMgKExpbmtpbmcpPC9pc2JuPjxhY2Nlc3Npb24tbnVtPjIwNjUyMDI4PC9hY2Nl
c3Npb24tbnVtPjx1cmxzPjxyZWxhdGVkLXVybHM+PHVybD5odHRwczovL3d3dy5uY2JpLm5sbS5u
aWguZ292L3B1Ym1lZC8yMDY1MjAyODwvdXJsPjwvcmVsYXRlZC11cmxzPjwvdXJscz48Y3VzdG9t
Mj5QTUMyOTA3Mzk2PC9jdXN0b20yPjxlbGVjdHJvbmljLXJlc291cmNlLW51bT4xMC4xMzcxL2pv
dXJuYWwucG9uZS4wMDExNjcxPC9lbGVjdHJvbmljLXJlc291cmNlLW51bT48L3JlY29yZD48L0Np
dGU+PC9FbmROb3RlPgB=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10]</w:t>
            </w:r>
            <w:r>
              <w:rPr>
                <w:rFonts w:ascii="Times New Roman" w:hAnsi="Times New Roman" w:cs="Times New Roman"/>
                <w:bCs/>
                <w:color w:val="000000" w:themeColor="text1"/>
                <w:szCs w:val="26"/>
              </w:rPr>
              <w:fldChar w:fldCharType="end"/>
            </w:r>
          </w:p>
        </w:tc>
        <w:tc>
          <w:tcPr>
            <w:tcW w:w="6017" w:type="dxa"/>
          </w:tcPr>
          <w:p w14:paraId="4EC8187E"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Excluded: 2959 DEGs, not suitable for point-of-care test</w:t>
            </w:r>
          </w:p>
        </w:tc>
      </w:tr>
      <w:tr w:rsidR="00E44416" w:rsidRPr="00750F60" w14:paraId="520A2A92" w14:textId="77777777" w:rsidTr="00C46CEC">
        <w:trPr>
          <w:trHeight w:val="261"/>
        </w:trPr>
        <w:tc>
          <w:tcPr>
            <w:tcW w:w="4307" w:type="dxa"/>
          </w:tcPr>
          <w:p w14:paraId="2A4B482C" w14:textId="77777777" w:rsidR="00E44416" w:rsidRPr="00750F60" w:rsidRDefault="00E44416" w:rsidP="00C46CEC">
            <w:pPr>
              <w:textDirection w:val="btLr"/>
              <w:rPr>
                <w:rFonts w:ascii="Times New Roman" w:hAnsi="Times New Roman" w:cs="Times New Roman"/>
                <w:bCs/>
                <w:color w:val="000000" w:themeColor="text1"/>
                <w:szCs w:val="26"/>
              </w:rPr>
            </w:pPr>
            <w:proofErr w:type="spellStart"/>
            <w:r w:rsidRPr="00750F60">
              <w:rPr>
                <w:rFonts w:ascii="Times New Roman" w:hAnsi="Times New Roman" w:cs="Times New Roman"/>
                <w:bCs/>
                <w:color w:val="000000" w:themeColor="text1"/>
                <w:szCs w:val="26"/>
              </w:rPr>
              <w:t>Kwissa</w:t>
            </w:r>
            <w:proofErr w:type="spellEnd"/>
            <w:r w:rsidRPr="00750F60">
              <w:rPr>
                <w:rFonts w:ascii="Times New Roman" w:hAnsi="Times New Roman" w:cs="Times New Roman"/>
                <w:bCs/>
                <w:color w:val="000000" w:themeColor="text1"/>
                <w:szCs w:val="26"/>
              </w:rPr>
              <w:t xml:space="preserve">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2014 (GSE51808)</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Ld2lzc2E8L0F1dGhvcj48WWVhcj4yMDE0PC9ZZWFyPjxS
ZWNOdW0+MTI8L1JlY051bT48RGlzcGxheVRleHQ+WzExXTwvRGlzcGxheVRleHQ+PHJlY29yZD48
cmVjLW51bWJlcj4xMjwvcmVjLW51bWJlcj48Zm9yZWlnbi1rZXlzPjxrZXkgYXBwPSJFTiIgZGIt
aWQ9Ing5cjVzNWZ6YXZ2YTIxZTk5d3U1cGZ3MDl4cDV2ZXIyNTU5eiIgdGltZXN0YW1wPSIxNjA4
MjU0NTI4Ij4xMjwva2V5PjwvZm9yZWlnbi1rZXlzPjxyZWYtdHlwZSBuYW1lPSJKb3VybmFsIEFy
dGljbGUiPjE3PC9yZWYtdHlwZT48Y29udHJpYnV0b3JzPjxhdXRob3JzPjxhdXRob3I+S3dpc3Nh
LCBNLjwvYXV0aG9yPjxhdXRob3I+TmFrYXlhLCBILiBJLjwvYXV0aG9yPjxhdXRob3I+T25sYW1v
b24sIE4uPC9hdXRob3I+PGF1dGhvcj5XcmFtbWVydCwgSi48L2F1dGhvcj48YXV0aG9yPlZpbGxp
bmdlciwgRi48L2F1dGhvcj48YXV0aG9yPlBlcm5nLCBHLiBDLjwvYXV0aG9yPjxhdXRob3I+WW9r
c2FuLCBTLjwvYXV0aG9yPjxhdXRob3I+UGF0dGFuYXBhbnlhc2F0LCBLLjwvYXV0aG9yPjxhdXRo
b3I+Q2hva2VwaGFpYnVsa2l0LCBLLjwvYXV0aG9yPjxhdXRob3I+QWhtZWQsIFIuPC9hdXRob3I+
PGF1dGhvcj5QdWxlbmRyYW4sIEIuPC9hdXRob3I+PC9hdXRob3JzPjwvY29udHJpYnV0b3JzPjxh
dXRoLWFkZHJlc3M+RW1vcnkgVmFjY2luZSBDZW50ZXIsIFllcmtlcyBOYXRpb25hbCBQcmltYXRl
IFJlc2VhcmNoIENlbnRlciwgRW1vcnkgVW5pdmVyc2l0eSwgQXRsYW50YSwgR0EgMzAzMjksIFVT
QS4mI3hEO0Vtb3J5IFZhY2NpbmUgQ2VudGVyLCBZZXJrZXMgTmF0aW9uYWwgUHJpbWF0ZSBSZXNl
YXJjaCBDZW50ZXIsIEVtb3J5IFVuaXZlcnNpdHksIEF0bGFudGEsIEdBIDMwMzI5LCBVU0E7IERl
cGFydG1lbnQgb2YgUGF0aG9sb2d5ICZhbXA7IExhYm9yYXRvcnkgTWVkaWNpbmUsIFNjaG9vbCBv
ZiBNZWRpY2luZSwgRW1vcnkgVW5pdmVyc2l0eSwgQXRsYW50YSwgR0EgMzAzMjIsIFVTQS4mI3hE
O09mZmljZSBmb3IgUmVzZWFyY2ggYW5kIERldmVsb3BtZW50LCBGYWN1bHR5IG9mIE1lZGljaW5l
IFNpcmlyYWogSG9zcGl0YWwsIE1haGlkb2wgVW5pdmVyc2l0eSwgQmFuZ2tvayAxMDcwMCwgVGhh
aWxhbmQuJiN4RDtFbW9yeSBWYWNjaW5lIENlbnRlciwgWWVya2VzIE5hdGlvbmFsIFByaW1hdGUg
UmVzZWFyY2ggQ2VudGVyLCBFbW9yeSBVbml2ZXJzaXR5LCBBdGxhbnRhLCBHQSAzMDMyOSwgVVNB
OyBEZXBhcnRtZW50IG9mIE1pY3JvYmlvbG9neSBhbmQgSW1tdW5vbG9neSwgU2Nob29sIG9mIE1l
ZGljaW5lLCBFbW9yeSBVbml2ZXJzaXR5LCBBdGxhbnRhLCBHQSAzMDMyMiwgVVNBLiYjeEQ7RW1v
cnkgVmFjY2luZSBDZW50ZXIsIFllcmtlcyBOYXRpb25hbCBQcmltYXRlIFJlc2VhcmNoIENlbnRl
ciwgRW1vcnkgVW5pdmVyc2l0eSwgQXRsYW50YSwgR0EgMzAzMjksIFVTQTsgRGl2aXNpb24gb2Yg
UGF0aG9sb2d5IGF0IFllcmtlcyBOYXRpb25hbCBQcmltYXRlIFJlc2VhcmNoIENlbnRlciwgRW1v
cnkgVW5pdmVyc2l0eSwgQXRsYW50YSwgR0EgMzAzMjksIFVTQS4mI3hEO0RlcGFydG1lbnQgb2Yg
TWljcm9iaW9sb2d5IGFuZCBJbW11bm9sb2d5LCBNZWRpY2FsIENvbGxlZ2UsIE5hdGlvbmFsIENo
ZW5nIEt1bmcgVW5pdmVyc2l0eSwgVGFpbmFuIDcwMTAxLCBUYWl3YW47IENlbnRlciBvZiBJbmZl
Y3Rpb3VzIERpc2Vhc2UgYW5kIFNpZ25hbGluZyBSZXNlYXJjaCwgTWVkaWNhbCBDb2xsZWdlLCBO
YXRpb25hbCBDaGVuZyBLdW5nIFVuaXZlcnNpdHksIFRhaW5hbiA3MDEwMSwgVGFpd2FuLiYjeEQ7
SW5zaXR1dGUgb2YgTW9sZWN1bGFyIEJpb3NjaWVuY2VzLCBGYWN1bHR5IG9mIE1lZGljaW5lIFNp
cmlyYWogSG9zcGl0YWwsIE1haGlkb2wgVW5pdmVyc2l0eSwgQmFuZ2tvayAxMDcwMCwgVGhhaWxh
bmQuJiN4RDtEZXBhcnRtZW50IG9mIFBlZGlhdHJpY3MsIEZhY3VsdHkgb2YgTWVkaWNpbmUgU2ly
aXJhaiBIb3NwaXRhbCwgTWFoaWRvbCBVbml2ZXJzaXR5LCBCYW5na29rIDEwNzAwLCBUaGFpbGFu
ZC4mI3hEO0Vtb3J5IFZhY2NpbmUgQ2VudGVyLCBZZXJrZXMgTmF0aW9uYWwgUHJpbWF0ZSBSZXNl
YXJjaCBDZW50ZXIsIEVtb3J5IFVuaXZlcnNpdHksIEF0bGFudGEsIEdBIDMwMzI5LCBVU0E7IERl
cGFydG1lbnQgb2YgUGF0aG9sb2d5ICZhbXA7IExhYm9yYXRvcnkgTWVkaWNpbmUsIFNjaG9vbCBv
ZiBNZWRpY2luZSwgRW1vcnkgVW5pdmVyc2l0eSwgQXRsYW50YSwgR0EgMzAzMjIsIFVTQS4gRWxl
Y3Ryb25pYyBhZGRyZXNzOiBicHVsZW5kQGVtb3J5LmVkdS48L2F1dGgtYWRkcmVzcz48dGl0bGVz
Pjx0aXRsZT5EZW5ndWUgdmlydXMgaW5mZWN0aW9uIGluZHVjZXMgZXhwYW5zaW9uIG9mIGEgQ0Qx
NCgrKUNEMTYoKykgbW9ub2N5dGUgcG9wdWxhdGlvbiB0aGF0IHN0aW11bGF0ZXMgcGxhc21hYmxh
c3QgZGlmZmVyZW50aWF0aW9uPC90aXRsZT48c2Vjb25kYXJ5LXRpdGxlPkNlbGwgSG9zdCBNaWNy
b2JlPC9zZWNvbmRhcnktdGl0bGU+PC90aXRsZXM+PHBlcmlvZGljYWw+PGZ1bGwtdGl0bGU+Q2Vs
bCBIb3N0IE1pY3JvYmU8L2Z1bGwtdGl0bGU+PC9wZXJpb2RpY2FsPjxwYWdlcz4xMTUtMjc8L3Bh
Z2VzPjx2b2x1bWU+MTY8L3ZvbHVtZT48bnVtYmVyPjE8L251bWJlcj48ZWRpdGlvbj4yMDE0LzA3
LzAyPC9lZGl0aW9uPjxrZXl3b3Jkcz48a2V5d29yZD5BbmltYWxzPC9rZXl3b3JkPjxrZXl3b3Jk
PkJsb29kL2ltbXVub2xvZ3k8L2tleXdvcmQ+PGtleXdvcmQ+KkNlbGwgUHJvbGlmZXJhdGlvbjwv
a2V5d29yZD48a2V5d29yZD5EZW5ndWUvKmltbXVub2xvZ3k8L2tleXdvcmQ+PGtleXdvcmQ+RGVu
Z3VlIFZpcnVzLyppbW11bm9sb2d5PC9rZXl3b3JkPjxrZXl3b3JkPkRpc2Vhc2UgTW9kZWxzLCBB
bmltYWw8L2tleXdvcmQ+PGtleXdvcmQ+R2VuZSBFeHByZXNzaW9uIFByb2ZpbGluZzwva2V5d29y
ZD48a2V5d29yZD5IdW1hbnM8L2tleXdvcmQ+PGtleXdvcmQ+TGlwb3BvbHlzYWNjaGFyaWRlIFJl
Y2VwdG9ycy8qYW5hbHlzaXM8L2tleXdvcmQ+PGtleXdvcmQ+THltcGggTm9kZXMvaW1tdW5vbG9n
eTwva2V5d29yZD48a2V5d29yZD5NYWNhY2EgbXVsYXR0YTwva2V5d29yZD48a2V5d29yZD5Nb2xl
Y3VsYXIgU2VxdWVuY2UgRGF0YTwva2V5d29yZD48a2V5d29yZD5Nb25vY3l0ZXMvY2hlbWlzdHJ5
LyppbW11bm9sb2d5PC9rZXl3b3JkPjxrZXl3b3JkPlBsYXNtYSBDZWxscy8qcGh5c2lvbG9neTwv
a2V5d29yZD48a2V5d29yZD5SZWNlcHRvcnMsIElnRy8qYW5hbHlzaXM8L2tleXdvcmQ+PGtleXdv
cmQ+U2VxdWVuY2UgQW5hbHlzaXMsIEROQTwva2V5d29yZD48L2tleXdvcmRzPjxkYXRlcz48eWVh
cj4yMDE0PC95ZWFyPjxwdWItZGF0ZXM+PGRhdGU+SnVsIDk8L2RhdGU+PC9wdWItZGF0ZXM+PC9k
YXRlcz48aXNibj4xOTM0LTYwNjkgKEVsZWN0cm9uaWMpJiN4RDsxOTMxLTMxMjggKExpbmtpbmcp
PC9pc2JuPjxhY2Nlc3Npb24tbnVtPjI0OTgxMzMzPC9hY2Nlc3Npb24tbnVtPjx1cmxzPjxyZWxh
dGVkLXVybHM+PHVybD5odHRwczovL3d3dy5uY2JpLm5sbS5uaWguZ292L3B1Ym1lZC8yNDk4MTMz
MzwvdXJsPjwvcmVsYXRlZC11cmxzPjwvdXJscz48Y3VzdG9tMj5QTUM0MTE2NDI4PC9jdXN0b20y
PjxlbGVjdHJvbmljLXJlc291cmNlLW51bT4xMC4xMDE2L2ouY2hvbS4yMDE0LjA2LjAwMTwvZWxl
Y3Ryb25pYy1yZXNvdXJjZS1udW0+PC9yZWNvcmQ+PC9DaXRlPjwvRW5kTm90ZT5=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Ld2lzc2E8L0F1dGhvcj48WWVhcj4yMDE0PC9ZZWFyPjxS
ZWNOdW0+MTI8L1JlY051bT48RGlzcGxheVRleHQ+WzExXTwvRGlzcGxheVRleHQ+PHJlY29yZD48
cmVjLW51bWJlcj4xMjwvcmVjLW51bWJlcj48Zm9yZWlnbi1rZXlzPjxrZXkgYXBwPSJFTiIgZGIt
aWQ9Ing5cjVzNWZ6YXZ2YTIxZTk5d3U1cGZ3MDl4cDV2ZXIyNTU5eiIgdGltZXN0YW1wPSIxNjA4
MjU0NTI4Ij4xMjwva2V5PjwvZm9yZWlnbi1rZXlzPjxyZWYtdHlwZSBuYW1lPSJKb3VybmFsIEFy
dGljbGUiPjE3PC9yZWYtdHlwZT48Y29udHJpYnV0b3JzPjxhdXRob3JzPjxhdXRob3I+S3dpc3Nh
LCBNLjwvYXV0aG9yPjxhdXRob3I+TmFrYXlhLCBILiBJLjwvYXV0aG9yPjxhdXRob3I+T25sYW1v
b24sIE4uPC9hdXRob3I+PGF1dGhvcj5XcmFtbWVydCwgSi48L2F1dGhvcj48YXV0aG9yPlZpbGxp
bmdlciwgRi48L2F1dGhvcj48YXV0aG9yPlBlcm5nLCBHLiBDLjwvYXV0aG9yPjxhdXRob3I+WW9r
c2FuLCBTLjwvYXV0aG9yPjxhdXRob3I+UGF0dGFuYXBhbnlhc2F0LCBLLjwvYXV0aG9yPjxhdXRo
b3I+Q2hva2VwaGFpYnVsa2l0LCBLLjwvYXV0aG9yPjxhdXRob3I+QWhtZWQsIFIuPC9hdXRob3I+
PGF1dGhvcj5QdWxlbmRyYW4sIEIuPC9hdXRob3I+PC9hdXRob3JzPjwvY29udHJpYnV0b3JzPjxh
dXRoLWFkZHJlc3M+RW1vcnkgVmFjY2luZSBDZW50ZXIsIFllcmtlcyBOYXRpb25hbCBQcmltYXRl
IFJlc2VhcmNoIENlbnRlciwgRW1vcnkgVW5pdmVyc2l0eSwgQXRsYW50YSwgR0EgMzAzMjksIFVT
QS4mI3hEO0Vtb3J5IFZhY2NpbmUgQ2VudGVyLCBZZXJrZXMgTmF0aW9uYWwgUHJpbWF0ZSBSZXNl
YXJjaCBDZW50ZXIsIEVtb3J5IFVuaXZlcnNpdHksIEF0bGFudGEsIEdBIDMwMzI5LCBVU0E7IERl
cGFydG1lbnQgb2YgUGF0aG9sb2d5ICZhbXA7IExhYm9yYXRvcnkgTWVkaWNpbmUsIFNjaG9vbCBv
ZiBNZWRpY2luZSwgRW1vcnkgVW5pdmVyc2l0eSwgQXRsYW50YSwgR0EgMzAzMjIsIFVTQS4mI3hE
O09mZmljZSBmb3IgUmVzZWFyY2ggYW5kIERldmVsb3BtZW50LCBGYWN1bHR5IG9mIE1lZGljaW5l
IFNpcmlyYWogSG9zcGl0YWwsIE1haGlkb2wgVW5pdmVyc2l0eSwgQmFuZ2tvayAxMDcwMCwgVGhh
aWxhbmQuJiN4RDtFbW9yeSBWYWNjaW5lIENlbnRlciwgWWVya2VzIE5hdGlvbmFsIFByaW1hdGUg
UmVzZWFyY2ggQ2VudGVyLCBFbW9yeSBVbml2ZXJzaXR5LCBBdGxhbnRhLCBHQSAzMDMyOSwgVVNB
OyBEZXBhcnRtZW50IG9mIE1pY3JvYmlvbG9neSBhbmQgSW1tdW5vbG9neSwgU2Nob29sIG9mIE1l
ZGljaW5lLCBFbW9yeSBVbml2ZXJzaXR5LCBBdGxhbnRhLCBHQSAzMDMyMiwgVVNBLiYjeEQ7RW1v
cnkgVmFjY2luZSBDZW50ZXIsIFllcmtlcyBOYXRpb25hbCBQcmltYXRlIFJlc2VhcmNoIENlbnRl
ciwgRW1vcnkgVW5pdmVyc2l0eSwgQXRsYW50YSwgR0EgMzAzMjksIFVTQTsgRGl2aXNpb24gb2Yg
UGF0aG9sb2d5IGF0IFllcmtlcyBOYXRpb25hbCBQcmltYXRlIFJlc2VhcmNoIENlbnRlciwgRW1v
cnkgVW5pdmVyc2l0eSwgQXRsYW50YSwgR0EgMzAzMjksIFVTQS4mI3hEO0RlcGFydG1lbnQgb2Yg
TWljcm9iaW9sb2d5IGFuZCBJbW11bm9sb2d5LCBNZWRpY2FsIENvbGxlZ2UsIE5hdGlvbmFsIENo
ZW5nIEt1bmcgVW5pdmVyc2l0eSwgVGFpbmFuIDcwMTAxLCBUYWl3YW47IENlbnRlciBvZiBJbmZl
Y3Rpb3VzIERpc2Vhc2UgYW5kIFNpZ25hbGluZyBSZXNlYXJjaCwgTWVkaWNhbCBDb2xsZWdlLCBO
YXRpb25hbCBDaGVuZyBLdW5nIFVuaXZlcnNpdHksIFRhaW5hbiA3MDEwMSwgVGFpd2FuLiYjeEQ7
SW5zaXR1dGUgb2YgTW9sZWN1bGFyIEJpb3NjaWVuY2VzLCBGYWN1bHR5IG9mIE1lZGljaW5lIFNp
cmlyYWogSG9zcGl0YWwsIE1haGlkb2wgVW5pdmVyc2l0eSwgQmFuZ2tvayAxMDcwMCwgVGhhaWxh
bmQuJiN4RDtEZXBhcnRtZW50IG9mIFBlZGlhdHJpY3MsIEZhY3VsdHkgb2YgTWVkaWNpbmUgU2ly
aXJhaiBIb3NwaXRhbCwgTWFoaWRvbCBVbml2ZXJzaXR5LCBCYW5na29rIDEwNzAwLCBUaGFpbGFu
ZC4mI3hEO0Vtb3J5IFZhY2NpbmUgQ2VudGVyLCBZZXJrZXMgTmF0aW9uYWwgUHJpbWF0ZSBSZXNl
YXJjaCBDZW50ZXIsIEVtb3J5IFVuaXZlcnNpdHksIEF0bGFudGEsIEdBIDMwMzI5LCBVU0E7IERl
cGFydG1lbnQgb2YgUGF0aG9sb2d5ICZhbXA7IExhYm9yYXRvcnkgTWVkaWNpbmUsIFNjaG9vbCBv
ZiBNZWRpY2luZSwgRW1vcnkgVW5pdmVyc2l0eSwgQXRsYW50YSwgR0EgMzAzMjIsIFVTQS4gRWxl
Y3Ryb25pYyBhZGRyZXNzOiBicHVsZW5kQGVtb3J5LmVkdS48L2F1dGgtYWRkcmVzcz48dGl0bGVz
Pjx0aXRsZT5EZW5ndWUgdmlydXMgaW5mZWN0aW9uIGluZHVjZXMgZXhwYW5zaW9uIG9mIGEgQ0Qx
NCgrKUNEMTYoKykgbW9ub2N5dGUgcG9wdWxhdGlvbiB0aGF0IHN0aW11bGF0ZXMgcGxhc21hYmxh
c3QgZGlmZmVyZW50aWF0aW9uPC90aXRsZT48c2Vjb25kYXJ5LXRpdGxlPkNlbGwgSG9zdCBNaWNy
b2JlPC9zZWNvbmRhcnktdGl0bGU+PC90aXRsZXM+PHBlcmlvZGljYWw+PGZ1bGwtdGl0bGU+Q2Vs
bCBIb3N0IE1pY3JvYmU8L2Z1bGwtdGl0bGU+PC9wZXJpb2RpY2FsPjxwYWdlcz4xMTUtMjc8L3Bh
Z2VzPjx2b2x1bWU+MTY8L3ZvbHVtZT48bnVtYmVyPjE8L251bWJlcj48ZWRpdGlvbj4yMDE0LzA3
LzAyPC9lZGl0aW9uPjxrZXl3b3Jkcz48a2V5d29yZD5BbmltYWxzPC9rZXl3b3JkPjxrZXl3b3Jk
PkJsb29kL2ltbXVub2xvZ3k8L2tleXdvcmQ+PGtleXdvcmQ+KkNlbGwgUHJvbGlmZXJhdGlvbjwv
a2V5d29yZD48a2V5d29yZD5EZW5ndWUvKmltbXVub2xvZ3k8L2tleXdvcmQ+PGtleXdvcmQ+RGVu
Z3VlIFZpcnVzLyppbW11bm9sb2d5PC9rZXl3b3JkPjxrZXl3b3JkPkRpc2Vhc2UgTW9kZWxzLCBB
bmltYWw8L2tleXdvcmQ+PGtleXdvcmQ+R2VuZSBFeHByZXNzaW9uIFByb2ZpbGluZzwva2V5d29y
ZD48a2V5d29yZD5IdW1hbnM8L2tleXdvcmQ+PGtleXdvcmQ+TGlwb3BvbHlzYWNjaGFyaWRlIFJl
Y2VwdG9ycy8qYW5hbHlzaXM8L2tleXdvcmQ+PGtleXdvcmQ+THltcGggTm9kZXMvaW1tdW5vbG9n
eTwva2V5d29yZD48a2V5d29yZD5NYWNhY2EgbXVsYXR0YTwva2V5d29yZD48a2V5d29yZD5Nb2xl
Y3VsYXIgU2VxdWVuY2UgRGF0YTwva2V5d29yZD48a2V5d29yZD5Nb25vY3l0ZXMvY2hlbWlzdHJ5
LyppbW11bm9sb2d5PC9rZXl3b3JkPjxrZXl3b3JkPlBsYXNtYSBDZWxscy8qcGh5c2lvbG9neTwv
a2V5d29yZD48a2V5d29yZD5SZWNlcHRvcnMsIElnRy8qYW5hbHlzaXM8L2tleXdvcmQ+PGtleXdv
cmQ+U2VxdWVuY2UgQW5hbHlzaXMsIEROQTwva2V5d29yZD48L2tleXdvcmRzPjxkYXRlcz48eWVh
cj4yMDE0PC95ZWFyPjxwdWItZGF0ZXM+PGRhdGU+SnVsIDk8L2RhdGU+PC9wdWItZGF0ZXM+PC9k
YXRlcz48aXNibj4xOTM0LTYwNjkgKEVsZWN0cm9uaWMpJiN4RDsxOTMxLTMxMjggKExpbmtpbmcp
PC9pc2JuPjxhY2Nlc3Npb24tbnVtPjI0OTgxMzMzPC9hY2Nlc3Npb24tbnVtPjx1cmxzPjxyZWxh
dGVkLXVybHM+PHVybD5odHRwczovL3d3dy5uY2JpLm5sbS5uaWguZ292L3B1Ym1lZC8yNDk4MTMz
MzwvdXJsPjwvcmVsYXRlZC11cmxzPjwvdXJscz48Y3VzdG9tMj5QTUM0MTE2NDI4PC9jdXN0b20y
PjxlbGVjdHJvbmljLXJlc291cmNlLW51bT4xMC4xMDE2L2ouY2hvbS4yMDE0LjA2LjAwMTwvZWxl
Y3Ryb25pYy1yZXNvdXJjZS1udW0+PC9yZWNvcmQ+PC9DaXRlPjwvRW5kTm90ZT5=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11]</w:t>
            </w:r>
            <w:r>
              <w:rPr>
                <w:rFonts w:ascii="Times New Roman" w:hAnsi="Times New Roman" w:cs="Times New Roman"/>
                <w:bCs/>
                <w:color w:val="000000" w:themeColor="text1"/>
                <w:szCs w:val="26"/>
              </w:rPr>
              <w:fldChar w:fldCharType="end"/>
            </w:r>
          </w:p>
        </w:tc>
        <w:tc>
          <w:tcPr>
            <w:tcW w:w="6017" w:type="dxa"/>
          </w:tcPr>
          <w:p w14:paraId="251C843F"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Excluded: no </w:t>
            </w:r>
            <w:proofErr w:type="gramStart"/>
            <w:r w:rsidRPr="00750F60">
              <w:rPr>
                <w:rFonts w:ascii="Times New Roman" w:hAnsi="Times New Roman" w:cs="Times New Roman"/>
                <w:bCs/>
                <w:color w:val="000000" w:themeColor="text1"/>
                <w:szCs w:val="26"/>
              </w:rPr>
              <w:t>severity-associated</w:t>
            </w:r>
            <w:proofErr w:type="gramEnd"/>
            <w:r w:rsidRPr="00750F60">
              <w:rPr>
                <w:rFonts w:ascii="Times New Roman" w:hAnsi="Times New Roman" w:cs="Times New Roman"/>
                <w:bCs/>
                <w:color w:val="000000" w:themeColor="text1"/>
                <w:szCs w:val="26"/>
              </w:rPr>
              <w:t xml:space="preserve"> DEGs</w:t>
            </w:r>
          </w:p>
        </w:tc>
      </w:tr>
      <w:tr w:rsidR="00E44416" w:rsidRPr="00750F60" w14:paraId="657F7EB0" w14:textId="77777777" w:rsidTr="00C46CEC">
        <w:trPr>
          <w:trHeight w:val="251"/>
        </w:trPr>
        <w:tc>
          <w:tcPr>
            <w:tcW w:w="4307" w:type="dxa"/>
          </w:tcPr>
          <w:p w14:paraId="6B0FFA07"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Simon-</w:t>
            </w:r>
            <w:proofErr w:type="spellStart"/>
            <w:r w:rsidRPr="00750F60">
              <w:rPr>
                <w:rFonts w:ascii="Times New Roman" w:hAnsi="Times New Roman" w:cs="Times New Roman"/>
                <w:bCs/>
                <w:color w:val="000000" w:themeColor="text1"/>
                <w:szCs w:val="26"/>
              </w:rPr>
              <w:t>Loriere</w:t>
            </w:r>
            <w:proofErr w:type="spellEnd"/>
            <w:r w:rsidRPr="00750F60">
              <w:rPr>
                <w:rFonts w:ascii="Times New Roman" w:hAnsi="Times New Roman" w:cs="Times New Roman"/>
                <w:bCs/>
                <w:color w:val="000000" w:themeColor="text1"/>
                <w:szCs w:val="26"/>
              </w:rPr>
              <w:t xml:space="preserve"> </w:t>
            </w:r>
            <w:r w:rsidRPr="00750F60">
              <w:rPr>
                <w:rFonts w:ascii="Times New Roman" w:hAnsi="Times New Roman" w:cs="Times New Roman"/>
                <w:bCs/>
                <w:i/>
                <w:iCs/>
                <w:color w:val="000000" w:themeColor="text1"/>
                <w:szCs w:val="26"/>
              </w:rPr>
              <w:t>et al</w:t>
            </w:r>
            <w:r w:rsidRPr="00750F60">
              <w:rPr>
                <w:rFonts w:ascii="Times New Roman" w:hAnsi="Times New Roman" w:cs="Times New Roman"/>
                <w:bCs/>
                <w:color w:val="000000" w:themeColor="text1"/>
                <w:szCs w:val="26"/>
              </w:rPr>
              <w:t>. 2017 (GSE100299)</w:t>
            </w:r>
            <w:r>
              <w:rPr>
                <w:rFonts w:ascii="Times New Roman" w:hAnsi="Times New Roman" w:cs="Times New Roman"/>
                <w:bCs/>
                <w:color w:val="000000" w:themeColor="text1"/>
                <w:szCs w:val="26"/>
              </w:rPr>
              <w:t xml:space="preserve"> </w:t>
            </w:r>
            <w:r>
              <w:rPr>
                <w:rFonts w:ascii="Times New Roman" w:hAnsi="Times New Roman" w:cs="Times New Roman"/>
                <w:bCs/>
                <w:color w:val="000000" w:themeColor="text1"/>
                <w:szCs w:val="26"/>
              </w:rPr>
              <w:fldChar w:fldCharType="begin">
                <w:fldData xml:space="preserve">PEVuZE5vdGU+PENpdGU+PEF1dGhvcj5TaW1vbi1Mb3JpZXJlPC9BdXRob3I+PFllYXI+MjAxNzwv
WWVhcj48UmVjTnVtPjE2PC9SZWNOdW0+PERpc3BsYXlUZXh0PlsxMl08L0Rpc3BsYXlUZXh0Pjxy
ZWNvcmQ+PHJlYy1udW1iZXI+MTY8L3JlYy1udW1iZXI+PGZvcmVpZ24ta2V5cz48a2V5IGFwcD0i
RU4iIGRiLWlkPSJ4OXI1czVmemF2dmEyMWU5OXd1NXBmdzA5eHA1dmVyMjU1OXoiIHRpbWVzdGFt
cD0iMTYwODI1NDYwOSI+MTY8L2tleT48L2ZvcmVpZ24ta2V5cz48cmVmLXR5cGUgbmFtZT0iSm91
cm5hbCBBcnRpY2xlIj4xNzwvcmVmLXR5cGU+PGNvbnRyaWJ1dG9ycz48YXV0aG9ycz48YXV0aG9y
PlNpbW9uLUxvcmllcmUsIEUuPC9hdXRob3I+PGF1dGhvcj5EdW9uZywgVi48L2F1dGhvcj48YXV0
aG9yPlRhd2ZpaywgQS48L2F1dGhvcj48YXV0aG9yPlVuZywgUy48L2F1dGhvcj48YXV0aG9yPkx5
LCBTLjwvYXV0aG9yPjxhdXRob3I+Q2FzYWRlbW9udCwgSS48L2F1dGhvcj48YXV0aG9yPlByb3Qs
IE0uPC9hdXRob3I+PGF1dGhvcj5Db3VydGVqb2llLCBOLjwvYXV0aG9yPjxhdXRob3I+QmxlYWts
ZXksIEsuPC9hdXRob3I+PGF1dGhvcj5CdWNoeSwgUC48L2F1dGhvcj48YXV0aG9yPlRhcmFudG9s
YSwgQS48L2F1dGhvcj48YXV0aG9yPkR1c3NhcnQsIFAuPC9hdXRob3I+PGF1dGhvcj5DYW50YWVy
dCwgVC48L2F1dGhvcj48YXV0aG9yPlNha3VudGFiaGFpLCBBLjwvYXV0aG9yPjwvYXV0aG9ycz48
L2NvbnRyaWJ1dG9ycz48YXV0aC1hZGRyZXNzPkZ1bmN0aW9uYWwgR2VuZXRpY3Mgb2YgSW5mZWN0
aW91cyBEaXNlYXNlcyBVbml0LCBEZXBhcnRtZW50IG9mIEdlbm9tZXMgYW5kIEdlbmV0aWNzLCBJ
bnN0aXR1dCBQYXN0ZXVyLCA3NTAxNSBQYXJpcywgRnJhbmNlLiYjeEQ7Q05SUywgVW5pdGUgZGUg
UmVjaGVyY2hlIEFzc29jaWVlIDMwMTIsIDc1MDE1IFBhcmlzLCBGcmFuY2UuJiN4RDtWaXJvbG9n
eSBVbml0LCBJbnN0aXR1dCBQYXN0ZXVyIGR1IENhbWJvZGdlLCBJbnRlcm5hdGlvbmFsIE5ldHdv
cmsgb2YgUGFzdGV1ciBJbnN0aXR1dGVzLCAxMjIwMSBQaG5vbSBQZW5oLCBDYW1ib2RpYS4mI3hE
O0ltbXVub2xvZ3kgR3JvdXAsIEluc3RpdHV0IFBhc3RldXIgZHUgQ2FtYm9kZ2UsIEludGVybmF0
aW9uYWwgTmV0d29yayBvZiBQYXN0ZXVyIEluc3RpdHV0ZXMsIDEyMjAxIFBobm9tIFBlbmgsIENh
bWJvZGlhLiYjeEQ7RXBpZGVtaW9sb2d5IGFuZCBQdWJsaWMgSGVhbHRoIFVuaXQsIEluc3RpdHV0
IFBhc3RldXIgZHUgQ2FtYm9kZ2UsIEludGVybmF0aW9uYWwgTmV0d29yayBvZiBQYXN0ZXVyIElu
c3RpdHV0ZXMsIDEyMjAxIFBobm9tIFBlbmgsIENhbWJvZGlhLiYjeEQ7SU5SSUEgU2FjbGF5LCA5
MTEyMCBQYWxhaXNlYXUsIEZyYW5jZS4mI3hEO0RlcGFydGVtZW50IGRlIE1hdGhlbWF0aXF1ZXMg
ZCZhcG9zO09yc2F5LCA5MTQwMCBPcnNheSwgRnJhbmNlLiYjeEQ7R2xheG9TbWl0aEtsaW5lIChH
U0spIFZhY2NpbmVzLCA2Mzc0MjEgU2luZ2Fwb3JlLCBTaW5nYXBvcmUuJiN4RDtJbW11bm9sb2d5
IEdyb3VwLCBJbnN0aXR1dCBQYXN0ZXVyIGR1IENhbWJvZGdlLCBJbnRlcm5hdGlvbmFsIE5ldHdv
cmsgb2YgUGFzdGV1ciBJbnN0aXR1dGVzLCAxMjIwMSBQaG5vbSBQZW5oLCBDYW1ib2RpYS4gYW5h
dmFqLnNha3VudGFiaGFpQHBhc3RldXIuZnIgdGNhbnRhZXJ0QHBhc3RldXIta2gub3JnLiYjeEQ7
RnVuY3Rpb25hbCBHZW5ldGljcyBvZiBJbmZlY3Rpb3VzIERpc2Vhc2VzIFVuaXQsIERlcGFydG1l
bnQgb2YgR2Vub21lcyBhbmQgR2VuZXRpY3MsIEluc3RpdHV0IFBhc3RldXIsIDc1MDE1IFBhcmlz
LCBGcmFuY2UuIGFuYXZhai5zYWt1bnRhYmhhaUBwYXN0ZXVyLmZyIHRjYW50YWVydEBwYXN0ZXVy
LWtoLm9yZy48L2F1dGgtYWRkcmVzcz48dGl0bGVzPjx0aXRsZT5JbmNyZWFzZWQgYWRhcHRpdmUg
aW1tdW5lIHJlc3BvbnNlcyBhbmQgcHJvcGVyIGZlZWRiYWNrIHJlZ3VsYXRpb24gcHJvdGVjdCBh
Z2FpbnN0IGNsaW5pY2FsIGRlbmd1ZTwvdGl0bGU+PHNlY29uZGFyeS10aXRsZT5TY2kgVHJhbnNs
IE1lZDwvc2Vjb25kYXJ5LXRpdGxlPjwvdGl0bGVzPjxwZXJpb2RpY2FsPjxmdWxsLXRpdGxlPlNj
aSBUcmFuc2wgTWVkPC9mdWxsLXRpdGxlPjwvcGVyaW9kaWNhbD48dm9sdW1lPjk8L3ZvbHVtZT48
bnVtYmVyPjQwNTwvbnVtYmVyPjxlZGl0aW9uPjIwMTcvMDkvMDE8L2VkaXRpb24+PGtleXdvcmRz
PjxrZXl3b3JkPkFjdXRlIERpc2Vhc2U8L2tleXdvcmQ+PGtleXdvcmQ+KkFkYXB0aXZlIEltbXVu
aXR5L2dlbmV0aWNzPC9rZXl3b3JkPjxrZXl3b3JkPkFudGlib2RpZXMsIFZpcmFsL21ldGFib2xp
c208L2tleXdvcmQ+PGtleXdvcmQ+QW50aWdlbiBQcmVzZW50YXRpb24vaW1tdW5vbG9neTwva2V5
d29yZD48a2V5d29yZD5BcG9wdG9zaXM8L2tleXdvcmQ+PGtleXdvcmQ+Q2VsbCBEaWZmZXJlbnRp
YXRpb248L2tleXdvcmQ+PGtleXdvcmQ+Q2hpbGQ8L2tleXdvcmQ+PGtleXdvcmQ+Q3l0b2tpbmVz
L2Jsb29kPC9rZXl3b3JkPjxrZXl3b3JkPkRlbW9ncmFwaHk8L2tleXdvcmQ+PGtleXdvcmQ+RGVu
Z3VlL2Jsb29kL2dlbmV0aWNzLyppbW11bm9sb2d5PC9rZXl3b3JkPjxrZXl3b3JkPipGZWVkYmFj
aywgUGh5c2lvbG9naWNhbDwva2V5d29yZD48a2V5d29yZD5HZW5lIEV4cHJlc3Npb24gUmVndWxh
dGlvbjwva2V5d29yZD48a2V5d29yZD5IdW1hbnM8L2tleXdvcmQ+PGtleXdvcmQ+SW1tdW5pdHks
IElubmF0ZS9nZW5ldGljczwva2V5d29yZD48a2V5d29yZD5JbmZsYW1tYXRpb24vcGF0aG9sb2d5
PC9rZXl3b3JkPjxrZXl3b3JkPkx5bXBob2N5dGUgQWN0aXZhdGlvbi9pbW11bm9sb2d5PC9rZXl3
b3JkPjxrZXl3b3JkPlBsYXNtYSBDZWxscy9tZXRhYm9saXNtPC9rZXl3b3JkPjxrZXl3b3JkPlQt
THltcGhvY3l0ZXMvaW1tdW5vbG9neTwva2V5d29yZD48a2V5d29yZD5UcmFuc2NyaXB0aW9uLCBH
ZW5ldGljPC9rZXl3b3JkPjxrZXl3b3JkPlRyZWF0bWVudCBPdXRjb21lPC9rZXl3b3JkPjxrZXl3
b3JkPlZpcmFsIExvYWQ8L2tleXdvcmQ+PGtleXdvcmQ+VmlyZW1pYS9pbW11bm9sb2d5PC9rZXl3
b3JkPjwva2V5d29yZHM+PGRhdGVzPjx5ZWFyPjIwMTc8L3llYXI+PHB1Yi1kYXRlcz48ZGF0ZT5B
dWcgMzA8L2RhdGU+PC9wdWItZGF0ZXM+PC9kYXRlcz48aXNibj4xOTQ2LTYyNDIgKEVsZWN0cm9u
aWMpJiN4RDsxOTQ2LTYyMzQgKExpbmtpbmcpPC9pc2JuPjxhY2Nlc3Npb24tbnVtPjI4ODU1Mzk2
PC9hY2Nlc3Npb24tbnVtPjx1cmxzPjxyZWxhdGVkLXVybHM+PHVybD5odHRwczovL3d3dy5uY2Jp
Lm5sbS5uaWguZ292L3B1Ym1lZC8yODg1NTM5NjwvdXJsPjwvcmVsYXRlZC11cmxzPjwvdXJscz48
ZWxlY3Ryb25pYy1yZXNvdXJjZS1udW0+MTAuMTEyNi9zY2l0cmFuc2xtZWQuYWFsNTA4ODwvZWxl
Y3Ryb25pYy1yZXNvdXJjZS1udW0+PC9yZWNvcmQ+PC9DaXRlPjwvRW5kTm90ZT4A
</w:fldData>
              </w:fldChar>
            </w:r>
            <w:r>
              <w:rPr>
                <w:rFonts w:ascii="Times New Roman" w:hAnsi="Times New Roman" w:cs="Times New Roman"/>
                <w:bCs/>
                <w:color w:val="000000" w:themeColor="text1"/>
                <w:szCs w:val="26"/>
              </w:rPr>
              <w:instrText xml:space="preserve"> ADDIN EN.CITE </w:instrText>
            </w:r>
            <w:r>
              <w:rPr>
                <w:rFonts w:ascii="Times New Roman" w:hAnsi="Times New Roman" w:cs="Times New Roman"/>
                <w:bCs/>
                <w:color w:val="000000" w:themeColor="text1"/>
                <w:szCs w:val="26"/>
              </w:rPr>
              <w:fldChar w:fldCharType="begin">
                <w:fldData xml:space="preserve">PEVuZE5vdGU+PENpdGU+PEF1dGhvcj5TaW1vbi1Mb3JpZXJlPC9BdXRob3I+PFllYXI+MjAxNzwv
WWVhcj48UmVjTnVtPjE2PC9SZWNOdW0+PERpc3BsYXlUZXh0PlsxMl08L0Rpc3BsYXlUZXh0Pjxy
ZWNvcmQ+PHJlYy1udW1iZXI+MTY8L3JlYy1udW1iZXI+PGZvcmVpZ24ta2V5cz48a2V5IGFwcD0i
RU4iIGRiLWlkPSJ4OXI1czVmemF2dmEyMWU5OXd1NXBmdzA5eHA1dmVyMjU1OXoiIHRpbWVzdGFt
cD0iMTYwODI1NDYwOSI+MTY8L2tleT48L2ZvcmVpZ24ta2V5cz48cmVmLXR5cGUgbmFtZT0iSm91
cm5hbCBBcnRpY2xlIj4xNzwvcmVmLXR5cGU+PGNvbnRyaWJ1dG9ycz48YXV0aG9ycz48YXV0aG9y
PlNpbW9uLUxvcmllcmUsIEUuPC9hdXRob3I+PGF1dGhvcj5EdW9uZywgVi48L2F1dGhvcj48YXV0
aG9yPlRhd2ZpaywgQS48L2F1dGhvcj48YXV0aG9yPlVuZywgUy48L2F1dGhvcj48YXV0aG9yPkx5
LCBTLjwvYXV0aG9yPjxhdXRob3I+Q2FzYWRlbW9udCwgSS48L2F1dGhvcj48YXV0aG9yPlByb3Qs
IE0uPC9hdXRob3I+PGF1dGhvcj5Db3VydGVqb2llLCBOLjwvYXV0aG9yPjxhdXRob3I+QmxlYWts
ZXksIEsuPC9hdXRob3I+PGF1dGhvcj5CdWNoeSwgUC48L2F1dGhvcj48YXV0aG9yPlRhcmFudG9s
YSwgQS48L2F1dGhvcj48YXV0aG9yPkR1c3NhcnQsIFAuPC9hdXRob3I+PGF1dGhvcj5DYW50YWVy
dCwgVC48L2F1dGhvcj48YXV0aG9yPlNha3VudGFiaGFpLCBBLjwvYXV0aG9yPjwvYXV0aG9ycz48
L2NvbnRyaWJ1dG9ycz48YXV0aC1hZGRyZXNzPkZ1bmN0aW9uYWwgR2VuZXRpY3Mgb2YgSW5mZWN0
aW91cyBEaXNlYXNlcyBVbml0LCBEZXBhcnRtZW50IG9mIEdlbm9tZXMgYW5kIEdlbmV0aWNzLCBJ
bnN0aXR1dCBQYXN0ZXVyLCA3NTAxNSBQYXJpcywgRnJhbmNlLiYjeEQ7Q05SUywgVW5pdGUgZGUg
UmVjaGVyY2hlIEFzc29jaWVlIDMwMTIsIDc1MDE1IFBhcmlzLCBGcmFuY2UuJiN4RDtWaXJvbG9n
eSBVbml0LCBJbnN0aXR1dCBQYXN0ZXVyIGR1IENhbWJvZGdlLCBJbnRlcm5hdGlvbmFsIE5ldHdv
cmsgb2YgUGFzdGV1ciBJbnN0aXR1dGVzLCAxMjIwMSBQaG5vbSBQZW5oLCBDYW1ib2RpYS4mI3hE
O0ltbXVub2xvZ3kgR3JvdXAsIEluc3RpdHV0IFBhc3RldXIgZHUgQ2FtYm9kZ2UsIEludGVybmF0
aW9uYWwgTmV0d29yayBvZiBQYXN0ZXVyIEluc3RpdHV0ZXMsIDEyMjAxIFBobm9tIFBlbmgsIENh
bWJvZGlhLiYjeEQ7RXBpZGVtaW9sb2d5IGFuZCBQdWJsaWMgSGVhbHRoIFVuaXQsIEluc3RpdHV0
IFBhc3RldXIgZHUgQ2FtYm9kZ2UsIEludGVybmF0aW9uYWwgTmV0d29yayBvZiBQYXN0ZXVyIElu
c3RpdHV0ZXMsIDEyMjAxIFBobm9tIFBlbmgsIENhbWJvZGlhLiYjeEQ7SU5SSUEgU2FjbGF5LCA5
MTEyMCBQYWxhaXNlYXUsIEZyYW5jZS4mI3hEO0RlcGFydGVtZW50IGRlIE1hdGhlbWF0aXF1ZXMg
ZCZhcG9zO09yc2F5LCA5MTQwMCBPcnNheSwgRnJhbmNlLiYjeEQ7R2xheG9TbWl0aEtsaW5lIChH
U0spIFZhY2NpbmVzLCA2Mzc0MjEgU2luZ2Fwb3JlLCBTaW5nYXBvcmUuJiN4RDtJbW11bm9sb2d5
IEdyb3VwLCBJbnN0aXR1dCBQYXN0ZXVyIGR1IENhbWJvZGdlLCBJbnRlcm5hdGlvbmFsIE5ldHdv
cmsgb2YgUGFzdGV1ciBJbnN0aXR1dGVzLCAxMjIwMSBQaG5vbSBQZW5oLCBDYW1ib2RpYS4gYW5h
dmFqLnNha3VudGFiaGFpQHBhc3RldXIuZnIgdGNhbnRhZXJ0QHBhc3RldXIta2gub3JnLiYjeEQ7
RnVuY3Rpb25hbCBHZW5ldGljcyBvZiBJbmZlY3Rpb3VzIERpc2Vhc2VzIFVuaXQsIERlcGFydG1l
bnQgb2YgR2Vub21lcyBhbmQgR2VuZXRpY3MsIEluc3RpdHV0IFBhc3RldXIsIDc1MDE1IFBhcmlz
LCBGcmFuY2UuIGFuYXZhai5zYWt1bnRhYmhhaUBwYXN0ZXVyLmZyIHRjYW50YWVydEBwYXN0ZXVy
LWtoLm9yZy48L2F1dGgtYWRkcmVzcz48dGl0bGVzPjx0aXRsZT5JbmNyZWFzZWQgYWRhcHRpdmUg
aW1tdW5lIHJlc3BvbnNlcyBhbmQgcHJvcGVyIGZlZWRiYWNrIHJlZ3VsYXRpb24gcHJvdGVjdCBh
Z2FpbnN0IGNsaW5pY2FsIGRlbmd1ZTwvdGl0bGU+PHNlY29uZGFyeS10aXRsZT5TY2kgVHJhbnNs
IE1lZDwvc2Vjb25kYXJ5LXRpdGxlPjwvdGl0bGVzPjxwZXJpb2RpY2FsPjxmdWxsLXRpdGxlPlNj
aSBUcmFuc2wgTWVkPC9mdWxsLXRpdGxlPjwvcGVyaW9kaWNhbD48dm9sdW1lPjk8L3ZvbHVtZT48
bnVtYmVyPjQwNTwvbnVtYmVyPjxlZGl0aW9uPjIwMTcvMDkvMDE8L2VkaXRpb24+PGtleXdvcmRz
PjxrZXl3b3JkPkFjdXRlIERpc2Vhc2U8L2tleXdvcmQ+PGtleXdvcmQ+KkFkYXB0aXZlIEltbXVu
aXR5L2dlbmV0aWNzPC9rZXl3b3JkPjxrZXl3b3JkPkFudGlib2RpZXMsIFZpcmFsL21ldGFib2xp
c208L2tleXdvcmQ+PGtleXdvcmQ+QW50aWdlbiBQcmVzZW50YXRpb24vaW1tdW5vbG9neTwva2V5
d29yZD48a2V5d29yZD5BcG9wdG9zaXM8L2tleXdvcmQ+PGtleXdvcmQ+Q2VsbCBEaWZmZXJlbnRp
YXRpb248L2tleXdvcmQ+PGtleXdvcmQ+Q2hpbGQ8L2tleXdvcmQ+PGtleXdvcmQ+Q3l0b2tpbmVz
L2Jsb29kPC9rZXl3b3JkPjxrZXl3b3JkPkRlbW9ncmFwaHk8L2tleXdvcmQ+PGtleXdvcmQ+RGVu
Z3VlL2Jsb29kL2dlbmV0aWNzLyppbW11bm9sb2d5PC9rZXl3b3JkPjxrZXl3b3JkPipGZWVkYmFj
aywgUGh5c2lvbG9naWNhbDwva2V5d29yZD48a2V5d29yZD5HZW5lIEV4cHJlc3Npb24gUmVndWxh
dGlvbjwva2V5d29yZD48a2V5d29yZD5IdW1hbnM8L2tleXdvcmQ+PGtleXdvcmQ+SW1tdW5pdHks
IElubmF0ZS9nZW5ldGljczwva2V5d29yZD48a2V5d29yZD5JbmZsYW1tYXRpb24vcGF0aG9sb2d5
PC9rZXl3b3JkPjxrZXl3b3JkPkx5bXBob2N5dGUgQWN0aXZhdGlvbi9pbW11bm9sb2d5PC9rZXl3
b3JkPjxrZXl3b3JkPlBsYXNtYSBDZWxscy9tZXRhYm9saXNtPC9rZXl3b3JkPjxrZXl3b3JkPlQt
THltcGhvY3l0ZXMvaW1tdW5vbG9neTwva2V5d29yZD48a2V5d29yZD5UcmFuc2NyaXB0aW9uLCBH
ZW5ldGljPC9rZXl3b3JkPjxrZXl3b3JkPlRyZWF0bWVudCBPdXRjb21lPC9rZXl3b3JkPjxrZXl3
b3JkPlZpcmFsIExvYWQ8L2tleXdvcmQ+PGtleXdvcmQ+VmlyZW1pYS9pbW11bm9sb2d5PC9rZXl3
b3JkPjwva2V5d29yZHM+PGRhdGVzPjx5ZWFyPjIwMTc8L3llYXI+PHB1Yi1kYXRlcz48ZGF0ZT5B
dWcgMzA8L2RhdGU+PC9wdWItZGF0ZXM+PC9kYXRlcz48aXNibj4xOTQ2LTYyNDIgKEVsZWN0cm9u
aWMpJiN4RDsxOTQ2LTYyMzQgKExpbmtpbmcpPC9pc2JuPjxhY2Nlc3Npb24tbnVtPjI4ODU1Mzk2
PC9hY2Nlc3Npb24tbnVtPjx1cmxzPjxyZWxhdGVkLXVybHM+PHVybD5odHRwczovL3d3dy5uY2Jp
Lm5sbS5uaWguZ292L3B1Ym1lZC8yODg1NTM5NjwvdXJsPjwvcmVsYXRlZC11cmxzPjwvdXJscz48
ZWxlY3Ryb25pYy1yZXNvdXJjZS1udW0+MTAuMTEyNi9zY2l0cmFuc2xtZWQuYWFsNTA4ODwvZWxl
Y3Ryb25pYy1yZXNvdXJjZS1udW0+PC9yZWNvcmQ+PC9DaXRlPjwvRW5kTm90ZT4A
</w:fldData>
              </w:fldChar>
            </w:r>
            <w:r>
              <w:rPr>
                <w:rFonts w:ascii="Times New Roman" w:hAnsi="Times New Roman" w:cs="Times New Roman"/>
                <w:bCs/>
                <w:color w:val="000000" w:themeColor="text1"/>
                <w:szCs w:val="26"/>
              </w:rPr>
              <w:instrText xml:space="preserve"> ADDIN EN.CITE.DATA </w:instrText>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end"/>
            </w:r>
            <w:r>
              <w:rPr>
                <w:rFonts w:ascii="Times New Roman" w:hAnsi="Times New Roman" w:cs="Times New Roman"/>
                <w:bCs/>
                <w:color w:val="000000" w:themeColor="text1"/>
                <w:szCs w:val="26"/>
              </w:rPr>
            </w:r>
            <w:r>
              <w:rPr>
                <w:rFonts w:ascii="Times New Roman" w:hAnsi="Times New Roman" w:cs="Times New Roman"/>
                <w:bCs/>
                <w:color w:val="000000" w:themeColor="text1"/>
                <w:szCs w:val="26"/>
              </w:rPr>
              <w:fldChar w:fldCharType="separate"/>
            </w:r>
            <w:r>
              <w:rPr>
                <w:rFonts w:ascii="Times New Roman" w:hAnsi="Times New Roman" w:cs="Times New Roman"/>
                <w:bCs/>
                <w:noProof/>
                <w:color w:val="000000" w:themeColor="text1"/>
                <w:szCs w:val="26"/>
              </w:rPr>
              <w:t>[12]</w:t>
            </w:r>
            <w:r>
              <w:rPr>
                <w:rFonts w:ascii="Times New Roman" w:hAnsi="Times New Roman" w:cs="Times New Roman"/>
                <w:bCs/>
                <w:color w:val="000000" w:themeColor="text1"/>
                <w:szCs w:val="26"/>
              </w:rPr>
              <w:fldChar w:fldCharType="end"/>
            </w:r>
          </w:p>
        </w:tc>
        <w:tc>
          <w:tcPr>
            <w:tcW w:w="6017" w:type="dxa"/>
          </w:tcPr>
          <w:p w14:paraId="5EF7DA53" w14:textId="77777777" w:rsidR="00E44416" w:rsidRPr="00750F60" w:rsidRDefault="00E44416" w:rsidP="00C46CEC">
            <w:pPr>
              <w:textDirection w:val="btLr"/>
              <w:rPr>
                <w:rFonts w:ascii="Times New Roman" w:hAnsi="Times New Roman" w:cs="Times New Roman"/>
                <w:bCs/>
                <w:color w:val="000000" w:themeColor="text1"/>
                <w:szCs w:val="26"/>
              </w:rPr>
            </w:pPr>
            <w:r w:rsidRPr="00750F60">
              <w:rPr>
                <w:rFonts w:ascii="Times New Roman" w:hAnsi="Times New Roman" w:cs="Times New Roman"/>
                <w:bCs/>
                <w:color w:val="000000" w:themeColor="text1"/>
                <w:szCs w:val="26"/>
              </w:rPr>
              <w:t xml:space="preserve">Excluded: no </w:t>
            </w:r>
            <w:proofErr w:type="gramStart"/>
            <w:r w:rsidRPr="00750F60">
              <w:rPr>
                <w:rFonts w:ascii="Times New Roman" w:hAnsi="Times New Roman" w:cs="Times New Roman"/>
                <w:bCs/>
                <w:color w:val="000000" w:themeColor="text1"/>
                <w:szCs w:val="26"/>
              </w:rPr>
              <w:t>severity-associated</w:t>
            </w:r>
            <w:proofErr w:type="gramEnd"/>
            <w:r w:rsidRPr="00750F60">
              <w:rPr>
                <w:rFonts w:ascii="Times New Roman" w:hAnsi="Times New Roman" w:cs="Times New Roman"/>
                <w:bCs/>
                <w:color w:val="000000" w:themeColor="text1"/>
                <w:szCs w:val="26"/>
              </w:rPr>
              <w:t xml:space="preserve"> DEGs</w:t>
            </w:r>
          </w:p>
        </w:tc>
      </w:tr>
    </w:tbl>
    <w:p w14:paraId="1FE0515F" w14:textId="77777777" w:rsidR="00E44416" w:rsidRDefault="00E44416">
      <w:pPr>
        <w:rPr>
          <w:rFonts w:ascii="Times New Roman" w:hAnsi="Times New Roman" w:cs="Times New Roman"/>
          <w:b/>
          <w:bCs/>
          <w:color w:val="000000" w:themeColor="text1"/>
        </w:rPr>
      </w:pPr>
    </w:p>
    <w:p w14:paraId="05AA045A" w14:textId="77777777" w:rsidR="00E44416" w:rsidRDefault="00E44416">
      <w:pPr>
        <w:rPr>
          <w:rFonts w:ascii="Times New Roman" w:hAnsi="Times New Roman" w:cs="Times New Roman"/>
          <w:b/>
          <w:bCs/>
          <w:color w:val="000000" w:themeColor="text1"/>
        </w:rPr>
      </w:pPr>
    </w:p>
    <w:p w14:paraId="4BE8697B" w14:textId="77777777" w:rsidR="00E44416" w:rsidRDefault="00E44416">
      <w:pPr>
        <w:rPr>
          <w:rFonts w:ascii="Times New Roman" w:hAnsi="Times New Roman" w:cs="Times New Roman"/>
          <w:b/>
          <w:bCs/>
          <w:color w:val="000000" w:themeColor="text1"/>
        </w:rPr>
      </w:pPr>
    </w:p>
    <w:p w14:paraId="2180B018" w14:textId="77777777" w:rsidR="00E44416" w:rsidRDefault="00E44416">
      <w:pPr>
        <w:rPr>
          <w:rFonts w:ascii="Times New Roman" w:hAnsi="Times New Roman" w:cs="Times New Roman"/>
          <w:b/>
          <w:bCs/>
          <w:color w:val="000000" w:themeColor="text1"/>
        </w:rPr>
      </w:pPr>
    </w:p>
    <w:p w14:paraId="7D0E0724" w14:textId="77777777" w:rsidR="00E44416" w:rsidRDefault="00E44416">
      <w:pPr>
        <w:rPr>
          <w:rFonts w:ascii="Times New Roman" w:hAnsi="Times New Roman" w:cs="Times New Roman"/>
          <w:b/>
          <w:bCs/>
          <w:color w:val="000000" w:themeColor="text1"/>
        </w:rPr>
      </w:pPr>
    </w:p>
    <w:p w14:paraId="6ECD9917" w14:textId="77777777" w:rsidR="00E44416" w:rsidRDefault="00E44416">
      <w:pPr>
        <w:rPr>
          <w:rFonts w:ascii="Times New Roman" w:hAnsi="Times New Roman" w:cs="Times New Roman"/>
          <w:b/>
          <w:bCs/>
          <w:color w:val="000000" w:themeColor="text1"/>
        </w:rPr>
      </w:pPr>
    </w:p>
    <w:p w14:paraId="5224A237" w14:textId="77777777" w:rsidR="00E44416" w:rsidRDefault="00E44416">
      <w:pPr>
        <w:rPr>
          <w:rFonts w:ascii="Times New Roman" w:hAnsi="Times New Roman" w:cs="Times New Roman"/>
          <w:b/>
          <w:bCs/>
          <w:color w:val="000000" w:themeColor="text1"/>
        </w:rPr>
      </w:pPr>
    </w:p>
    <w:p w14:paraId="7BA57692" w14:textId="77777777" w:rsidR="00E44416" w:rsidRDefault="00E44416">
      <w:pPr>
        <w:rPr>
          <w:rFonts w:ascii="Times New Roman" w:hAnsi="Times New Roman" w:cs="Times New Roman"/>
          <w:b/>
          <w:bCs/>
          <w:color w:val="000000" w:themeColor="text1"/>
        </w:rPr>
      </w:pPr>
    </w:p>
    <w:p w14:paraId="6943F54F" w14:textId="77777777" w:rsidR="00E44416" w:rsidRDefault="00E44416">
      <w:pPr>
        <w:rPr>
          <w:rFonts w:ascii="Times New Roman" w:hAnsi="Times New Roman" w:cs="Times New Roman"/>
          <w:b/>
          <w:bCs/>
          <w:color w:val="000000" w:themeColor="text1"/>
        </w:rPr>
      </w:pPr>
    </w:p>
    <w:p w14:paraId="3C83D523" w14:textId="77777777" w:rsidR="00E44416" w:rsidRDefault="00E44416">
      <w:pPr>
        <w:rPr>
          <w:rFonts w:ascii="Times New Roman" w:hAnsi="Times New Roman" w:cs="Times New Roman"/>
          <w:b/>
          <w:bCs/>
          <w:color w:val="000000" w:themeColor="text1"/>
        </w:rPr>
      </w:pPr>
    </w:p>
    <w:p w14:paraId="64F0B845" w14:textId="77777777" w:rsidR="00E44416" w:rsidRDefault="00E44416">
      <w:pPr>
        <w:rPr>
          <w:rFonts w:ascii="Times New Roman" w:hAnsi="Times New Roman" w:cs="Times New Roman"/>
          <w:b/>
          <w:bCs/>
          <w:color w:val="000000" w:themeColor="text1"/>
        </w:rPr>
      </w:pPr>
    </w:p>
    <w:p w14:paraId="28C1CDD8" w14:textId="77777777" w:rsidR="00E44416" w:rsidRDefault="00E44416">
      <w:pPr>
        <w:rPr>
          <w:rFonts w:ascii="Times New Roman" w:hAnsi="Times New Roman" w:cs="Times New Roman"/>
          <w:b/>
          <w:bCs/>
          <w:color w:val="000000" w:themeColor="text1"/>
        </w:rPr>
      </w:pPr>
    </w:p>
    <w:p w14:paraId="38814A90" w14:textId="77777777" w:rsidR="00E44416" w:rsidRDefault="00E44416">
      <w:pPr>
        <w:rPr>
          <w:rFonts w:ascii="Times New Roman" w:hAnsi="Times New Roman" w:cs="Times New Roman"/>
          <w:b/>
          <w:bCs/>
          <w:color w:val="000000" w:themeColor="text1"/>
        </w:rPr>
      </w:pPr>
    </w:p>
    <w:p w14:paraId="1B7AC96B" w14:textId="77777777" w:rsidR="00E44416" w:rsidRDefault="00E44416">
      <w:pPr>
        <w:rPr>
          <w:rFonts w:ascii="Times New Roman" w:hAnsi="Times New Roman" w:cs="Times New Roman"/>
          <w:b/>
          <w:bCs/>
          <w:color w:val="000000" w:themeColor="text1"/>
        </w:rPr>
      </w:pPr>
    </w:p>
    <w:p w14:paraId="6B3C0E1C" w14:textId="77777777" w:rsidR="00E44416" w:rsidRDefault="00E44416">
      <w:pPr>
        <w:rPr>
          <w:rFonts w:ascii="Times New Roman" w:hAnsi="Times New Roman" w:cs="Times New Roman"/>
          <w:b/>
          <w:bCs/>
          <w:color w:val="000000" w:themeColor="text1"/>
        </w:rPr>
      </w:pPr>
    </w:p>
    <w:p w14:paraId="781DFE60" w14:textId="77777777" w:rsidR="00E44416" w:rsidRDefault="00E44416">
      <w:pPr>
        <w:rPr>
          <w:rFonts w:ascii="Times New Roman" w:hAnsi="Times New Roman" w:cs="Times New Roman"/>
          <w:b/>
          <w:bCs/>
          <w:color w:val="000000" w:themeColor="text1"/>
        </w:rPr>
      </w:pPr>
    </w:p>
    <w:p w14:paraId="79574690" w14:textId="77777777" w:rsidR="00E44416" w:rsidRDefault="00E44416">
      <w:pPr>
        <w:rPr>
          <w:rFonts w:ascii="Times New Roman" w:hAnsi="Times New Roman" w:cs="Times New Roman"/>
          <w:b/>
          <w:bCs/>
          <w:color w:val="000000" w:themeColor="text1"/>
        </w:rPr>
      </w:pPr>
    </w:p>
    <w:p w14:paraId="2384B793" w14:textId="7655D0F9" w:rsidR="00DD3237" w:rsidRPr="00750F60" w:rsidRDefault="00DD3237" w:rsidP="00DD3237">
      <w:pPr>
        <w:spacing w:after="40"/>
        <w:rPr>
          <w:rFonts w:ascii="Times New Roman" w:hAnsi="Times New Roman" w:cs="Times New Roman"/>
        </w:rPr>
      </w:pPr>
      <w:r w:rsidRPr="00750F60">
        <w:rPr>
          <w:rFonts w:ascii="Times New Roman" w:hAnsi="Times New Roman" w:cs="Times New Roman"/>
          <w:b/>
          <w:bCs/>
        </w:rPr>
        <w:lastRenderedPageBreak/>
        <w:t>Table S</w:t>
      </w:r>
      <w:r>
        <w:rPr>
          <w:rFonts w:ascii="Times New Roman" w:hAnsi="Times New Roman" w:cs="Times New Roman"/>
          <w:b/>
          <w:bCs/>
        </w:rPr>
        <w:t xml:space="preserve">3: </w:t>
      </w:r>
      <w:r w:rsidRPr="00750F60">
        <w:rPr>
          <w:rFonts w:ascii="Times New Roman" w:hAnsi="Times New Roman" w:cs="Times New Roman"/>
          <w:b/>
          <w:bCs/>
        </w:rPr>
        <w:t>Datasets included in the analysis of 8-gene signature performance in distinguishing severe outcomes for patients with other viral infections.</w:t>
      </w:r>
      <w:r w:rsidRPr="00750F60">
        <w:rPr>
          <w:rFonts w:ascii="Times New Roman" w:hAnsi="Times New Roman" w:cs="Times New Roman"/>
        </w:rPr>
        <w:t xml:space="preserve"> RSV, respiratory syncytial virus. </w:t>
      </w:r>
    </w:p>
    <w:p w14:paraId="35834BAF" w14:textId="77777777" w:rsidR="00DD3237" w:rsidRPr="00750F60" w:rsidRDefault="00DD3237" w:rsidP="00DD3237">
      <w:pPr>
        <w:spacing w:after="40"/>
        <w:rPr>
          <w:rFonts w:ascii="Times New Roman" w:hAnsi="Times New Roman" w:cs="Times New Roman"/>
        </w:rPr>
      </w:pPr>
    </w:p>
    <w:tbl>
      <w:tblPr>
        <w:tblW w:w="12932" w:type="dxa"/>
        <w:tblBorders>
          <w:top w:val="nil"/>
          <w:left w:val="nil"/>
          <w:bottom w:val="nil"/>
          <w:right w:val="nil"/>
          <w:insideH w:val="nil"/>
          <w:insideV w:val="nil"/>
        </w:tblBorders>
        <w:tblLayout w:type="fixed"/>
        <w:tblLook w:val="0600" w:firstRow="0" w:lastRow="0" w:firstColumn="0" w:lastColumn="0" w:noHBand="1" w:noVBand="1"/>
      </w:tblPr>
      <w:tblGrid>
        <w:gridCol w:w="1507"/>
        <w:gridCol w:w="1411"/>
        <w:gridCol w:w="3192"/>
        <w:gridCol w:w="2610"/>
        <w:gridCol w:w="990"/>
        <w:gridCol w:w="1710"/>
        <w:gridCol w:w="1512"/>
      </w:tblGrid>
      <w:tr w:rsidR="00DD3237" w:rsidRPr="00EC0C01" w14:paraId="76D7B618" w14:textId="77777777" w:rsidTr="00C46CEC">
        <w:trPr>
          <w:trHeight w:val="197"/>
        </w:trPr>
        <w:tc>
          <w:tcPr>
            <w:tcW w:w="150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08FB44C8"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Dataset</w:t>
            </w:r>
          </w:p>
        </w:tc>
        <w:tc>
          <w:tcPr>
            <w:tcW w:w="1411"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A8A55B8"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Virus</w:t>
            </w:r>
          </w:p>
        </w:tc>
        <w:tc>
          <w:tcPr>
            <w:tcW w:w="319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18073C01"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Reference</w:t>
            </w:r>
          </w:p>
        </w:tc>
        <w:tc>
          <w:tcPr>
            <w:tcW w:w="26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6895A2C4"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Country</w:t>
            </w:r>
          </w:p>
        </w:tc>
        <w:tc>
          <w:tcPr>
            <w:tcW w:w="9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4F922014"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Age</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3E5882B"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Technology</w:t>
            </w:r>
          </w:p>
        </w:tc>
        <w:tc>
          <w:tcPr>
            <w:tcW w:w="151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07A5987D" w14:textId="77777777" w:rsidR="00DD3237" w:rsidRPr="00EC0C01" w:rsidRDefault="00DD3237" w:rsidP="00C46CEC">
            <w:pPr>
              <w:contextualSpacing/>
              <w:jc w:val="center"/>
              <w:rPr>
                <w:rFonts w:ascii="Times New Roman" w:eastAsia="Palatino Linotype" w:hAnsi="Times New Roman" w:cs="Times New Roman"/>
                <w:b/>
                <w:sz w:val="22"/>
                <w:szCs w:val="21"/>
                <w:highlight w:val="white"/>
              </w:rPr>
            </w:pPr>
            <w:r w:rsidRPr="00EC0C01">
              <w:rPr>
                <w:rFonts w:ascii="Times New Roman" w:eastAsia="Palatino Linotype" w:hAnsi="Times New Roman" w:cs="Times New Roman"/>
                <w:b/>
                <w:sz w:val="22"/>
                <w:szCs w:val="21"/>
                <w:highlight w:val="white"/>
              </w:rPr>
              <w:t>N (non-severe, severe)</w:t>
            </w:r>
          </w:p>
        </w:tc>
      </w:tr>
      <w:tr w:rsidR="00DD3237" w:rsidRPr="00EC0C01" w14:paraId="72708A80" w14:textId="77777777" w:rsidTr="00C46CEC">
        <w:trPr>
          <w:trHeight w:val="116"/>
        </w:trPr>
        <w:tc>
          <w:tcPr>
            <w:tcW w:w="150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4C71A9E2"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Inflammatix86</w:t>
            </w:r>
          </w:p>
        </w:tc>
        <w:tc>
          <w:tcPr>
            <w:tcW w:w="1411"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F8F23FC"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SARS-CoV-2</w:t>
            </w:r>
          </w:p>
        </w:tc>
        <w:tc>
          <w:tcPr>
            <w:tcW w:w="319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71644F10" w14:textId="77777777" w:rsidR="00DD3237" w:rsidRPr="00A85659" w:rsidRDefault="00DD3237" w:rsidP="00C46CEC">
            <w:pPr>
              <w:contextualSpacing/>
              <w:jc w:val="center"/>
              <w:rPr>
                <w:rFonts w:ascii="Times New Roman" w:eastAsia="Palatino Linotype" w:hAnsi="Times New Roman" w:cs="Times New Roman"/>
                <w:sz w:val="22"/>
                <w:szCs w:val="21"/>
                <w:highlight w:val="white"/>
              </w:rPr>
            </w:pPr>
            <w:proofErr w:type="spellStart"/>
            <w:r w:rsidRPr="00EC0C01">
              <w:rPr>
                <w:rFonts w:ascii="Times New Roman" w:eastAsia="Palatino Linotype" w:hAnsi="Times New Roman" w:cs="Times New Roman"/>
                <w:sz w:val="22"/>
                <w:szCs w:val="21"/>
                <w:highlight w:val="white"/>
              </w:rPr>
              <w:t>Giamarellos-Bourboulis</w:t>
            </w:r>
            <w:proofErr w:type="spellEnd"/>
            <w:r w:rsidRPr="00EC0C01">
              <w:rPr>
                <w:rFonts w:ascii="Times New Roman" w:eastAsia="Palatino Linotype" w:hAnsi="Times New Roman" w:cs="Times New Roman"/>
                <w:sz w:val="22"/>
                <w:szCs w:val="21"/>
                <w:highlight w:val="white"/>
              </w:rPr>
              <w:t xml:space="preserve"> </w:t>
            </w:r>
            <w:r w:rsidRPr="00EC0C01">
              <w:rPr>
                <w:rFonts w:ascii="Times New Roman" w:eastAsia="Palatino Linotype" w:hAnsi="Times New Roman" w:cs="Times New Roman"/>
                <w:i/>
                <w:iCs/>
                <w:sz w:val="22"/>
                <w:szCs w:val="21"/>
                <w:highlight w:val="white"/>
              </w:rPr>
              <w:t>et al</w:t>
            </w:r>
            <w:r w:rsidRPr="00A85659">
              <w:rPr>
                <w:rFonts w:ascii="Times New Roman" w:eastAsia="Palatino Linotype" w:hAnsi="Times New Roman" w:cs="Times New Roman"/>
                <w:sz w:val="22"/>
                <w:szCs w:val="21"/>
                <w:highlight w:val="white"/>
              </w:rPr>
              <w:t>.</w:t>
            </w:r>
            <w:r>
              <w:rPr>
                <w:rFonts w:ascii="Times New Roman" w:eastAsia="Palatino Linotype" w:hAnsi="Times New Roman" w:cs="Times New Roman"/>
                <w:sz w:val="22"/>
                <w:szCs w:val="21"/>
                <w:highlight w:val="white"/>
              </w:rPr>
              <w:t xml:space="preserve"> </w:t>
            </w:r>
            <w:r w:rsidRPr="00A85659">
              <w:rPr>
                <w:rFonts w:ascii="Times New Roman" w:eastAsia="Palatino Linotype" w:hAnsi="Times New Roman" w:cs="Times New Roman"/>
                <w:sz w:val="22"/>
                <w:szCs w:val="21"/>
                <w:highlight w:val="white"/>
              </w:rPr>
              <w:fldChar w:fldCharType="begin">
                <w:fldData xml:space="preserve">PEVuZE5vdGU+PENpdGU+PEF1dGhvcj5HaWFtYXJlbGxvcy1Cb3VyYm91bGlzPC9BdXRob3I+PFll
YXI+MjAyMDwvWWVhcj48UmVjTnVtPjM0OTwvUmVjTnVtPjxEaXNwbGF5VGV4dD5bMTNdPC9EaXNw
bGF5VGV4dD48cmVjb3JkPjxyZWMtbnVtYmVyPjM0OTwvcmVjLW51bWJlcj48Zm9yZWlnbi1rZXlz
PjxrZXkgYXBwPSJFTiIgZGItaWQ9Ing5cjVzNWZ6YXZ2YTIxZTk5d3U1cGZ3MDl4cDV2ZXIyNTU5
eiIgdGltZXN0YW1wPSIxNjQyNDM3NDQ2Ij4zNDk8L2tleT48L2ZvcmVpZ24ta2V5cz48cmVmLXR5
cGUgbmFtZT0iSm91cm5hbCBBcnRpY2xlIj4xNzwvcmVmLXR5cGU+PGNvbnRyaWJ1dG9ycz48YXV0
aG9ycz48YXV0aG9yPkdpYW1hcmVsbG9zLUJvdXJib3VsaXMsIEUuIEouPC9hdXRob3I+PGF1dGhv
cj5OZXRlYSwgTS4gRy48L2F1dGhvcj48YXV0aG9yPlJvdmluYSwgTi48L2F1dGhvcj48YXV0aG9y
PkFraW5vc29nbG91LCBLLjwvYXV0aG9yPjxhdXRob3I+QW50b25pYWRvdSwgQS48L2F1dGhvcj48
YXV0aG9yPkFudG9uYWtvcywgTi48L2F1dGhvcj48YXV0aG9yPkRhbW9yYWtpLCBHLjwvYXV0aG9y
PjxhdXRob3I+R2thdm9naWFubmksIFQuPC9hdXRob3I+PGF1dGhvcj5BZGFtaSwgTS4gRS48L2F1
dGhvcj48YXV0aG9yPkthdHNhb3Vub3UsIFAuPC9hdXRob3I+PGF1dGhvcj5OdGFnYW5vdSwgTS48
L2F1dGhvcj48YXV0aG9yPkt5cmlha29wb3Vsb3UsIE0uPC9hdXRob3I+PGF1dGhvcj5EaW1vcG91
bG9zLCBHLjwvYXV0aG9yPjxhdXRob3I+S291dHNvZGltaXRyb3BvdWxvcywgSS48L2F1dGhvcj48
YXV0aG9yPlZlbGlzc2FyaXMsIEQuPC9hdXRob3I+PGF1dGhvcj5Lb3VmYXJneXJpcywgUC48L2F1
dGhvcj48YXV0aG9yPkthcmFnZW9yZ29zLCBBLjwvYXV0aG9yPjxhdXRob3I+S2F0cmluaSwgSy48
L2F1dGhvcj48YXV0aG9yPkxla2FraXMsIFYuPC9hdXRob3I+PGF1dGhvcj5MdXBzZSwgTS48L2F1
dGhvcj48YXV0aG9yPktvdHNha2ksIEEuPC9hdXRob3I+PGF1dGhvcj5SZW5pZXJpcywgRy48L2F1
dGhvcj48YXV0aG9yPlRoZW9kb3Vsb3UsIEQuPC9hdXRob3I+PGF1dGhvcj5QYW5vdSwgVi48L2F1
dGhvcj48YXV0aG9yPktvdWtha2ksIEUuPC9hdXRob3I+PGF1dGhvcj5Lb3Vsb3VyaXMsIE4uPC9h
dXRob3I+PGF1dGhvcj5Hb2dvcywgQy48L2F1dGhvcj48YXV0aG9yPktvdXRzb3Vrb3UsIEEuPC9h
dXRob3I+PC9hdXRob3JzPjwvY29udHJpYnV0b3JzPjxhdXRoLWFkZHJlc3M+NCh0aCkgRGVwYXJ0
bWVudCBvZiBJbnRlcm5hbCBNZWRpY2luZSwgTmF0aW9uYWwgYW5kIEthcG9kaXN0cmlhbiBVbml2
ZXJzaXR5IG9mIEF0aGVucywgTWVkaWNhbCBTY2hvb2wsIDEyNCA2MiBBdGhlbnMsIEdyZWVjZS4g
RWxlY3Ryb25pYyBhZGRyZXNzOiBlZ2lhbWFyZWxAbWVkLnVvYS5nci4mI3hEO0ltbXVub2xvZ3kg
YW5kIE1ldGFib2xpc20sIExpZmUgJmFtcDsgTWVkaWNhbCBTY2llbmNlcyBJbnN0aXR1dGUsIFVu
aXZlcnNpdHkgb2YgQm9ubiwgNTMxMTUgQm9ubiwgR2VybWFueTsgRGVwYXJ0bWVudCBvZiBJbnRl
cm5hbCBNZWRpY2luZSBhbmQgQ2VudGVyIGZvciBJbmZlY3Rpb3VzIERpc2Vhc2VzLCBSYWRib3Vk
IFVuaXZlcnNpdHksIDY1MDAgTmlqbWVnZW4sIHRoZSBOZXRoZXJsYW5kcy4mI3hEOzEoc3QpIERl
cGFydG1lbnQgb2YgUHVsbW9uYXJ5IE1lZGljaW5lIGFuZCBJbnRlbnNpdmUgQ2FyZSBVbml0LCBO
YXRpb25hbCBhbmQgS2Fwb2Rpc3RyaWFuIFVuaXZlcnNpdHkgb2YgQXRoZW5zLCBNZWRpY2FsIFNj
aG9vbCwgMTE1IDI3IEF0aGVucywgR3JlZWNlLiYjeEQ7RGVwYXJ0bWVudCBvZiBJbnRlcm5hbCBN
ZWRpY2luZSwgVW5pdmVyc2l0eSBvZiBQYXRyYXMsIE1lZGljYWwgU2Nob29sLCAyNjUgMDQgUmlv
biwgR3JlZWNlLiYjeEQ7NCh0aCkgRGVwYXJ0bWVudCBvZiBJbnRlcm5hbCBNZWRpY2luZSwgTmF0
aW9uYWwgYW5kIEthcG9kaXN0cmlhbiBVbml2ZXJzaXR5IG9mIEF0aGVucywgTWVkaWNhbCBTY2hv
b2wsIDEyNCA2MiBBdGhlbnMsIEdyZWVjZS4mI3hEOzEoc3QpIERlcGFydG1lbnQgb2YgQ3JpdGlj
YWwgQ2FyZSBNZWRpY2luZSwgTmF0aW9uYWwgYW5kIEthcG9kaXN0cmlhbiBVbml2ZXJzaXR5IG9m
IEF0aGVucywgMTA2IDc2IEF0aGVucywgTWVkaWNhbCBTY2hvb2wsIEdyZWVjZS4mI3hEOzIobmQp
IERlcGFydG1lbnQgb2YgQ3JpdGljYWwgQ2FyZSBNZWRpY2luZSwgTmF0aW9uYWwgYW5kIEthcG9k
aXN0cmlhbiBVbml2ZXJzaXR5IG9mIEF0aGVucywgTWVkaWNhbCBTY2hvb2wsIDEyNCA2MiBBdGhl
bnMsIEdyZWVjZS4mI3hEO0ludGVybnNpdmUgQ2FyZSBVbml0LCBHZW5lcmFsIEhvc3BpdGFsIG9m
IEVsZWZzaXMgTGF0c2Vpb24sIDE5NiAwMCBFbGVmc2lzLCBHcmVlY2UuJiN4RDtEZXBhcnRtZW50
IG9mIEluZmVjdGlvdXMgRGlzZWFzZXMsIFVuaXZlcnNpdHkgb2YgTWVkaWNpbmUgYW5kIFBoYXJt
YWN5LCBDbHVqLU5hcG9jYSwgUm9tYW5pYS48L2F1dGgtYWRkcmVzcz48dGl0bGVzPjx0aXRsZT5D
b21wbGV4IEltbXVuZSBEeXNyZWd1bGF0aW9uIGluIENPVklELTE5IFBhdGllbnRzIHdpdGggU2V2
ZXJlIFJlc3BpcmF0b3J5IEZhaWx1cmU8L3RpdGxlPjxzZWNvbmRhcnktdGl0bGU+Q2VsbCBIb3N0
IE1pY3JvYmU8L3NlY29uZGFyeS10aXRsZT48L3RpdGxlcz48cGVyaW9kaWNhbD48ZnVsbC10aXRs
ZT5DZWxsIEhvc3QgTWljcm9iZTwvZnVsbC10aXRsZT48L3BlcmlvZGljYWw+PHBhZ2VzPjk5Mi0x
MDAwLmUzPC9wYWdlcz48dm9sdW1lPjI3PC92b2x1bWU+PG51bWJlcj42PC9udW1iZXI+PGVkaXRp
b24+MjAyMC8wNC8yMzwvZWRpdGlvbj48a2V5d29yZHM+PGtleXdvcmQ+QWdlZDwva2V5d29yZD48
a2V5d29yZD5BbnRpYm9kaWVzLCBNb25vY2xvbmFsLCBIdW1hbml6ZWQvYWRtaW5pc3RyYXRpb24g
JmFtcDsgZG9zYWdlPC9rZXl3b3JkPjxrZXl3b3JkPkNvdmlkLTE5PC9rZXl3b3JkPjxrZXl3b3Jk
PkNvcm9uYXZpcnVzIEluZmVjdGlvbnMvKmltbXVub2xvZ3kvKnBhdGhvbG9neTwva2V5d29yZD48
a2V5d29yZD5GZW1hbGU8L2tleXdvcmQ+PGtleXdvcmQ+SExBLURSIEFudGlnZW5zL2ltbXVub2xv
Z3k8L2tleXdvcmQ+PGtleXdvcmQ+SHVtYW5zPC9rZXl3b3JkPjxrZXl3b3JkPkluZmxhbW1hdGlv
bi9wYXRob2xvZ3k8L2tleXdvcmQ+PGtleXdvcmQ+SW50ZXJsZXVraW4tNi9pbW11bm9sb2d5PC9r
ZXl3b3JkPjxrZXl3b3JkPktpbGxlciBDZWxscywgTmF0dXJhbC9wYXRob2xvZ3k8L2tleXdvcmQ+
PGtleXdvcmQ+THltcGhvcGVuaWEvcGF0aG9sb2d5PC9rZXl3b3JkPjxrZXl3b3JkPk1hY3JvcGhh
Z2UgQWN0aXZhdGlvbjwva2V5d29yZD48a2V5d29yZD5NYWxlPC9rZXl3b3JkPjxrZXl3b3JkPk1v
bm9jeXRlcy9wYXRob2xvZ3k8L2tleXdvcmQ+PGtleXdvcmQ+UGFuZGVtaWNzPC9rZXl3b3JkPjxr
ZXl3b3JkPlBuZXVtb25pYSwgVmlyYWwvKmltbXVub2xvZ3kvKnBhdGhvbG9neTwva2V5d29yZD48
a2V5d29yZD5SZXNwaXJhdG9yeSBJbnN1ZmZpY2llbmN5LyppbW11bm9sb2d5PC9rZXl3b3JkPjxr
ZXl3b3JkPipjb3ZpZC0xOTwva2V5d29yZD48a2V5d29yZD4qaGxhLWRyPC9rZXl3b3JkPjxrZXl3
b3JkPipTQVJTLUNvVi0yPC9rZXl3b3JkPjxrZXl3b3JkPipkeXNyZWd1bGF0aW9uPC9rZXl3b3Jk
PjxrZXl3b3JkPipmZXJyaXRpbjwva2V5d29yZD48a2V5d29yZD4qaW50ZXJsZXVraW4tNjwva2V5
d29yZD48a2V5d29yZD4qbHltcGhvcGVuaWE8L2tleXdvcmQ+PGtleXdvcmQ+Km1hY3JvcGhhZ2Ug
YWN0aXZhdGlvbjwva2V5d29yZD48a2V5d29yZD4qbW9ub2N5dGVzPC9rZXl3b3JkPjxrZXl3b3Jk
PipyZXNwaXJhdG9yeSBmYWlsdXJlPC9rZXl3b3JkPjxrZXl3b3JkPkNILCBJbmZsYVJ4IEdtYkgs
IE1TRCBHcmVlY2UsIFhCaW90ZWNoIEluYy4gYW5kIEFuZ2VsaW5pIEl0YWx5PC9rZXl3b3JkPjxr
ZXl3b3JkPmluZGVwZW5kZW50PC9rZXl3b3JkPjxrZXl3b3JkPmVkdWNhdGlvbmFsIGdyYW50cyBm
cm9tIEFiYlZpZSwgQWJib3R0LCBBc3RlbGxhcyBQaGFybWEgRXVyb3BlLCBBeGlzU2hpZWxkLDwv
a2V5d29yZD48a2V5d29yZD5iaW9Nw6lyaWV1eCBJbmMsIEluZmxhUnggR21iSCwgYW5kIFhCaW90
ZWNoIEluYzwva2V5d29yZD48a2V5d29yZD5hbmQgZnVuZGluZyBmcm9tIHRoZSBGcmFtZVdvcmsg
Nzwva2V5d29yZD48a2V5d29yZD5wcm9ncmFtIEhlbW9TcGVjIChncmFudGVkIHRvIHRoZSBOYXRp
b25hbCBhbmQgS2Fwb2Rpc3RyaWFuIFVuaXZlcnNpdHkgb2YgQXRoZW5zKSw8L2tleXdvcmQ+PGtl
eXdvcmQ+dGhlIEhvcml6b24yMDIwIE1hcmllLUN1cmllIFByb2plY3QgRXVyb3BlYW4gU2Vwc2lz
IEFjYWRlbXkgKGdyYW50ZWQgdG8gdGhlIE5hdGlvbmFsPC9rZXl3b3JkPjxrZXl3b3JkPmFuZCBL
YXBvZGlzdHJpYW4gVW5pdmVyc2l0eSBvZiBBdGhlbnMpLCBhbmQgdGhlIEhvcml6b24gMjAyMCBF
dXJvcGVhbiBHcmFudDwva2V5d29yZD48a2V5d29yZD5JbW11bm9TZXAgKGdyYW50ZWQgdG8gdGhl
IEhlbGxlbmljIEluc3RpdHV0ZSBmb3IgdGhlIFN0dWR5IG9mIFNlcHNpcykuIEEuQS4gaGFzPC9r
ZXl3b3JkPjxrZXl3b3JkPnJlY2VpdmVkIGhvbm9yYXJpYSBhbmQgaW5kZXBlbmRlbnQgZWR1Y2F0
aW9uYWwgZ3JhbnRzIGZyb20gR2lsZWFkLCBQZml6ZXIsIE1TRCw8L2tleXdvcmQ+PGtleXdvcmQ+
VmlpViwgQXN0ZWxsYXMsIGFuZCBCaW90ZXN0Ljwva2V5d29yZD48L2tleXdvcmRzPjxkYXRlcz48
eWVhcj4yMDIwPC95ZWFyPjxwdWItZGF0ZXM+PGRhdGU+SnVuIDEwPC9kYXRlPjwvcHViLWRhdGVz
PjwvZGF0ZXM+PGlzYm4+MTkzMS0zMTI4IChQcmludCkmI3hEOzE5MzEtMzEyODwvaXNibj48YWNj
ZXNzaW9uLW51bT4zMjMyMDY3NzwvYWNjZXNzaW9uLW51bT48dXJscz48L3VybHM+PGN1c3RvbTI+
UE1DNzE3Mjg0MTwvY3VzdG9tMj48ZWxlY3Ryb25pYy1yZXNvdXJjZS1udW0+MTAuMTAxNi9qLmNo
b20uMjAyMC4wNC4wMDk8L2VsZWN0cm9uaWMtcmVzb3VyY2UtbnVtPjxyZW1vdGUtZGF0YWJhc2Ut
cHJvdmlkZXI+TkxNPC9yZW1vdGUtZGF0YWJhc2UtcHJvdmlkZXI+PGxhbmd1YWdlPmVuZzwvbGFu
Z3VhZ2U+PC9yZWNvcmQ+PC9DaXRlPjwvRW5kTm90ZT4A
</w:fldData>
              </w:fldChar>
            </w:r>
            <w:r w:rsidRPr="00A85659">
              <w:rPr>
                <w:rFonts w:ascii="Times New Roman" w:eastAsia="Palatino Linotype" w:hAnsi="Times New Roman" w:cs="Times New Roman"/>
                <w:sz w:val="22"/>
                <w:szCs w:val="21"/>
                <w:highlight w:val="white"/>
              </w:rPr>
              <w:instrText xml:space="preserve"> ADDIN EN.CITE </w:instrText>
            </w:r>
            <w:r w:rsidRPr="00A85659">
              <w:rPr>
                <w:rFonts w:ascii="Times New Roman" w:eastAsia="Palatino Linotype" w:hAnsi="Times New Roman" w:cs="Times New Roman"/>
                <w:sz w:val="22"/>
                <w:szCs w:val="21"/>
                <w:highlight w:val="white"/>
              </w:rPr>
              <w:fldChar w:fldCharType="begin">
                <w:fldData xml:space="preserve">PEVuZE5vdGU+PENpdGU+PEF1dGhvcj5HaWFtYXJlbGxvcy1Cb3VyYm91bGlzPC9BdXRob3I+PFll
YXI+MjAyMDwvWWVhcj48UmVjTnVtPjM0OTwvUmVjTnVtPjxEaXNwbGF5VGV4dD5bMTNdPC9EaXNw
bGF5VGV4dD48cmVjb3JkPjxyZWMtbnVtYmVyPjM0OTwvcmVjLW51bWJlcj48Zm9yZWlnbi1rZXlz
PjxrZXkgYXBwPSJFTiIgZGItaWQ9Ing5cjVzNWZ6YXZ2YTIxZTk5d3U1cGZ3MDl4cDV2ZXIyNTU5
eiIgdGltZXN0YW1wPSIxNjQyNDM3NDQ2Ij4zNDk8L2tleT48L2ZvcmVpZ24ta2V5cz48cmVmLXR5
cGUgbmFtZT0iSm91cm5hbCBBcnRpY2xlIj4xNzwvcmVmLXR5cGU+PGNvbnRyaWJ1dG9ycz48YXV0
aG9ycz48YXV0aG9yPkdpYW1hcmVsbG9zLUJvdXJib3VsaXMsIEUuIEouPC9hdXRob3I+PGF1dGhv
cj5OZXRlYSwgTS4gRy48L2F1dGhvcj48YXV0aG9yPlJvdmluYSwgTi48L2F1dGhvcj48YXV0aG9y
PkFraW5vc29nbG91LCBLLjwvYXV0aG9yPjxhdXRob3I+QW50b25pYWRvdSwgQS48L2F1dGhvcj48
YXV0aG9yPkFudG9uYWtvcywgTi48L2F1dGhvcj48YXV0aG9yPkRhbW9yYWtpLCBHLjwvYXV0aG9y
PjxhdXRob3I+R2thdm9naWFubmksIFQuPC9hdXRob3I+PGF1dGhvcj5BZGFtaSwgTS4gRS48L2F1
dGhvcj48YXV0aG9yPkthdHNhb3Vub3UsIFAuPC9hdXRob3I+PGF1dGhvcj5OdGFnYW5vdSwgTS48
L2F1dGhvcj48YXV0aG9yPkt5cmlha29wb3Vsb3UsIE0uPC9hdXRob3I+PGF1dGhvcj5EaW1vcG91
bG9zLCBHLjwvYXV0aG9yPjxhdXRob3I+S291dHNvZGltaXRyb3BvdWxvcywgSS48L2F1dGhvcj48
YXV0aG9yPlZlbGlzc2FyaXMsIEQuPC9hdXRob3I+PGF1dGhvcj5Lb3VmYXJneXJpcywgUC48L2F1
dGhvcj48YXV0aG9yPkthcmFnZW9yZ29zLCBBLjwvYXV0aG9yPjxhdXRob3I+S2F0cmluaSwgSy48
L2F1dGhvcj48YXV0aG9yPkxla2FraXMsIFYuPC9hdXRob3I+PGF1dGhvcj5MdXBzZSwgTS48L2F1
dGhvcj48YXV0aG9yPktvdHNha2ksIEEuPC9hdXRob3I+PGF1dGhvcj5SZW5pZXJpcywgRy48L2F1
dGhvcj48YXV0aG9yPlRoZW9kb3Vsb3UsIEQuPC9hdXRob3I+PGF1dGhvcj5QYW5vdSwgVi48L2F1
dGhvcj48YXV0aG9yPktvdWtha2ksIEUuPC9hdXRob3I+PGF1dGhvcj5Lb3Vsb3VyaXMsIE4uPC9h
dXRob3I+PGF1dGhvcj5Hb2dvcywgQy48L2F1dGhvcj48YXV0aG9yPktvdXRzb3Vrb3UsIEEuPC9h
dXRob3I+PC9hdXRob3JzPjwvY29udHJpYnV0b3JzPjxhdXRoLWFkZHJlc3M+NCh0aCkgRGVwYXJ0
bWVudCBvZiBJbnRlcm5hbCBNZWRpY2luZSwgTmF0aW9uYWwgYW5kIEthcG9kaXN0cmlhbiBVbml2
ZXJzaXR5IG9mIEF0aGVucywgTWVkaWNhbCBTY2hvb2wsIDEyNCA2MiBBdGhlbnMsIEdyZWVjZS4g
RWxlY3Ryb25pYyBhZGRyZXNzOiBlZ2lhbWFyZWxAbWVkLnVvYS5nci4mI3hEO0ltbXVub2xvZ3kg
YW5kIE1ldGFib2xpc20sIExpZmUgJmFtcDsgTWVkaWNhbCBTY2llbmNlcyBJbnN0aXR1dGUsIFVu
aXZlcnNpdHkgb2YgQm9ubiwgNTMxMTUgQm9ubiwgR2VybWFueTsgRGVwYXJ0bWVudCBvZiBJbnRl
cm5hbCBNZWRpY2luZSBhbmQgQ2VudGVyIGZvciBJbmZlY3Rpb3VzIERpc2Vhc2VzLCBSYWRib3Vk
IFVuaXZlcnNpdHksIDY1MDAgTmlqbWVnZW4sIHRoZSBOZXRoZXJsYW5kcy4mI3hEOzEoc3QpIERl
cGFydG1lbnQgb2YgUHVsbW9uYXJ5IE1lZGljaW5lIGFuZCBJbnRlbnNpdmUgQ2FyZSBVbml0LCBO
YXRpb25hbCBhbmQgS2Fwb2Rpc3RyaWFuIFVuaXZlcnNpdHkgb2YgQXRoZW5zLCBNZWRpY2FsIFNj
aG9vbCwgMTE1IDI3IEF0aGVucywgR3JlZWNlLiYjeEQ7RGVwYXJ0bWVudCBvZiBJbnRlcm5hbCBN
ZWRpY2luZSwgVW5pdmVyc2l0eSBvZiBQYXRyYXMsIE1lZGljYWwgU2Nob29sLCAyNjUgMDQgUmlv
biwgR3JlZWNlLiYjeEQ7NCh0aCkgRGVwYXJ0bWVudCBvZiBJbnRlcm5hbCBNZWRpY2luZSwgTmF0
aW9uYWwgYW5kIEthcG9kaXN0cmlhbiBVbml2ZXJzaXR5IG9mIEF0aGVucywgTWVkaWNhbCBTY2hv
b2wsIDEyNCA2MiBBdGhlbnMsIEdyZWVjZS4mI3hEOzEoc3QpIERlcGFydG1lbnQgb2YgQ3JpdGlj
YWwgQ2FyZSBNZWRpY2luZSwgTmF0aW9uYWwgYW5kIEthcG9kaXN0cmlhbiBVbml2ZXJzaXR5IG9m
IEF0aGVucywgMTA2IDc2IEF0aGVucywgTWVkaWNhbCBTY2hvb2wsIEdyZWVjZS4mI3hEOzIobmQp
IERlcGFydG1lbnQgb2YgQ3JpdGljYWwgQ2FyZSBNZWRpY2luZSwgTmF0aW9uYWwgYW5kIEthcG9k
aXN0cmlhbiBVbml2ZXJzaXR5IG9mIEF0aGVucywgTWVkaWNhbCBTY2hvb2wsIDEyNCA2MiBBdGhl
bnMsIEdyZWVjZS4mI3hEO0ludGVybnNpdmUgQ2FyZSBVbml0LCBHZW5lcmFsIEhvc3BpdGFsIG9m
IEVsZWZzaXMgTGF0c2Vpb24sIDE5NiAwMCBFbGVmc2lzLCBHcmVlY2UuJiN4RDtEZXBhcnRtZW50
IG9mIEluZmVjdGlvdXMgRGlzZWFzZXMsIFVuaXZlcnNpdHkgb2YgTWVkaWNpbmUgYW5kIFBoYXJt
YWN5LCBDbHVqLU5hcG9jYSwgUm9tYW5pYS48L2F1dGgtYWRkcmVzcz48dGl0bGVzPjx0aXRsZT5D
b21wbGV4IEltbXVuZSBEeXNyZWd1bGF0aW9uIGluIENPVklELTE5IFBhdGllbnRzIHdpdGggU2V2
ZXJlIFJlc3BpcmF0b3J5IEZhaWx1cmU8L3RpdGxlPjxzZWNvbmRhcnktdGl0bGU+Q2VsbCBIb3N0
IE1pY3JvYmU8L3NlY29uZGFyeS10aXRsZT48L3RpdGxlcz48cGVyaW9kaWNhbD48ZnVsbC10aXRs
ZT5DZWxsIEhvc3QgTWljcm9iZTwvZnVsbC10aXRsZT48L3BlcmlvZGljYWw+PHBhZ2VzPjk5Mi0x
MDAwLmUzPC9wYWdlcz48dm9sdW1lPjI3PC92b2x1bWU+PG51bWJlcj42PC9udW1iZXI+PGVkaXRp
b24+MjAyMC8wNC8yMzwvZWRpdGlvbj48a2V5d29yZHM+PGtleXdvcmQ+QWdlZDwva2V5d29yZD48
a2V5d29yZD5BbnRpYm9kaWVzLCBNb25vY2xvbmFsLCBIdW1hbml6ZWQvYWRtaW5pc3RyYXRpb24g
JmFtcDsgZG9zYWdlPC9rZXl3b3JkPjxrZXl3b3JkPkNvdmlkLTE5PC9rZXl3b3JkPjxrZXl3b3Jk
PkNvcm9uYXZpcnVzIEluZmVjdGlvbnMvKmltbXVub2xvZ3kvKnBhdGhvbG9neTwva2V5d29yZD48
a2V5d29yZD5GZW1hbGU8L2tleXdvcmQ+PGtleXdvcmQ+SExBLURSIEFudGlnZW5zL2ltbXVub2xv
Z3k8L2tleXdvcmQ+PGtleXdvcmQ+SHVtYW5zPC9rZXl3b3JkPjxrZXl3b3JkPkluZmxhbW1hdGlv
bi9wYXRob2xvZ3k8L2tleXdvcmQ+PGtleXdvcmQ+SW50ZXJsZXVraW4tNi9pbW11bm9sb2d5PC9r
ZXl3b3JkPjxrZXl3b3JkPktpbGxlciBDZWxscywgTmF0dXJhbC9wYXRob2xvZ3k8L2tleXdvcmQ+
PGtleXdvcmQ+THltcGhvcGVuaWEvcGF0aG9sb2d5PC9rZXl3b3JkPjxrZXl3b3JkPk1hY3JvcGhh
Z2UgQWN0aXZhdGlvbjwva2V5d29yZD48a2V5d29yZD5NYWxlPC9rZXl3b3JkPjxrZXl3b3JkPk1v
bm9jeXRlcy9wYXRob2xvZ3k8L2tleXdvcmQ+PGtleXdvcmQ+UGFuZGVtaWNzPC9rZXl3b3JkPjxr
ZXl3b3JkPlBuZXVtb25pYSwgVmlyYWwvKmltbXVub2xvZ3kvKnBhdGhvbG9neTwva2V5d29yZD48
a2V5d29yZD5SZXNwaXJhdG9yeSBJbnN1ZmZpY2llbmN5LyppbW11bm9sb2d5PC9rZXl3b3JkPjxr
ZXl3b3JkPipjb3ZpZC0xOTwva2V5d29yZD48a2V5d29yZD4qaGxhLWRyPC9rZXl3b3JkPjxrZXl3
b3JkPipTQVJTLUNvVi0yPC9rZXl3b3JkPjxrZXl3b3JkPipkeXNyZWd1bGF0aW9uPC9rZXl3b3Jk
PjxrZXl3b3JkPipmZXJyaXRpbjwva2V5d29yZD48a2V5d29yZD4qaW50ZXJsZXVraW4tNjwva2V5
d29yZD48a2V5d29yZD4qbHltcGhvcGVuaWE8L2tleXdvcmQ+PGtleXdvcmQ+Km1hY3JvcGhhZ2Ug
YWN0aXZhdGlvbjwva2V5d29yZD48a2V5d29yZD4qbW9ub2N5dGVzPC9rZXl3b3JkPjxrZXl3b3Jk
PipyZXNwaXJhdG9yeSBmYWlsdXJlPC9rZXl3b3JkPjxrZXl3b3JkPkNILCBJbmZsYVJ4IEdtYkgs
IE1TRCBHcmVlY2UsIFhCaW90ZWNoIEluYy4gYW5kIEFuZ2VsaW5pIEl0YWx5PC9rZXl3b3JkPjxr
ZXl3b3JkPmluZGVwZW5kZW50PC9rZXl3b3JkPjxrZXl3b3JkPmVkdWNhdGlvbmFsIGdyYW50cyBm
cm9tIEFiYlZpZSwgQWJib3R0LCBBc3RlbGxhcyBQaGFybWEgRXVyb3BlLCBBeGlzU2hpZWxkLDwv
a2V5d29yZD48a2V5d29yZD5iaW9Nw6lyaWV1eCBJbmMsIEluZmxhUnggR21iSCwgYW5kIFhCaW90
ZWNoIEluYzwva2V5d29yZD48a2V5d29yZD5hbmQgZnVuZGluZyBmcm9tIHRoZSBGcmFtZVdvcmsg
Nzwva2V5d29yZD48a2V5d29yZD5wcm9ncmFtIEhlbW9TcGVjIChncmFudGVkIHRvIHRoZSBOYXRp
b25hbCBhbmQgS2Fwb2Rpc3RyaWFuIFVuaXZlcnNpdHkgb2YgQXRoZW5zKSw8L2tleXdvcmQ+PGtl
eXdvcmQ+dGhlIEhvcml6b24yMDIwIE1hcmllLUN1cmllIFByb2plY3QgRXVyb3BlYW4gU2Vwc2lz
IEFjYWRlbXkgKGdyYW50ZWQgdG8gdGhlIE5hdGlvbmFsPC9rZXl3b3JkPjxrZXl3b3JkPmFuZCBL
YXBvZGlzdHJpYW4gVW5pdmVyc2l0eSBvZiBBdGhlbnMpLCBhbmQgdGhlIEhvcml6b24gMjAyMCBF
dXJvcGVhbiBHcmFudDwva2V5d29yZD48a2V5d29yZD5JbW11bm9TZXAgKGdyYW50ZWQgdG8gdGhl
IEhlbGxlbmljIEluc3RpdHV0ZSBmb3IgdGhlIFN0dWR5IG9mIFNlcHNpcykuIEEuQS4gaGFzPC9r
ZXl3b3JkPjxrZXl3b3JkPnJlY2VpdmVkIGhvbm9yYXJpYSBhbmQgaW5kZXBlbmRlbnQgZWR1Y2F0
aW9uYWwgZ3JhbnRzIGZyb20gR2lsZWFkLCBQZml6ZXIsIE1TRCw8L2tleXdvcmQ+PGtleXdvcmQ+
VmlpViwgQXN0ZWxsYXMsIGFuZCBCaW90ZXN0Ljwva2V5d29yZD48L2tleXdvcmRzPjxkYXRlcz48
eWVhcj4yMDIwPC95ZWFyPjxwdWItZGF0ZXM+PGRhdGU+SnVuIDEwPC9kYXRlPjwvcHViLWRhdGVz
PjwvZGF0ZXM+PGlzYm4+MTkzMS0zMTI4IChQcmludCkmI3hEOzE5MzEtMzEyODwvaXNibj48YWNj
ZXNzaW9uLW51bT4zMjMyMDY3NzwvYWNjZXNzaW9uLW51bT48dXJscz48L3VybHM+PGN1c3RvbTI+
UE1DNzE3Mjg0MTwvY3VzdG9tMj48ZWxlY3Ryb25pYy1yZXNvdXJjZS1udW0+MTAuMTAxNi9qLmNo
b20uMjAyMC4wNC4wMDk8L2VsZWN0cm9uaWMtcmVzb3VyY2UtbnVtPjxyZW1vdGUtZGF0YWJhc2Ut
cHJvdmlkZXI+TkxNPC9yZW1vdGUtZGF0YWJhc2UtcHJvdmlkZXI+PGxhbmd1YWdlPmVuZzwvbGFu
Z3VhZ2U+PC9yZWNvcmQ+PC9DaXRlPjwvRW5kTm90ZT4A
</w:fldData>
              </w:fldChar>
            </w:r>
            <w:r w:rsidRPr="00A85659">
              <w:rPr>
                <w:rFonts w:ascii="Times New Roman" w:eastAsia="Palatino Linotype" w:hAnsi="Times New Roman" w:cs="Times New Roman"/>
                <w:sz w:val="22"/>
                <w:szCs w:val="21"/>
                <w:highlight w:val="white"/>
              </w:rPr>
              <w:instrText xml:space="preserve"> ADDIN EN.CITE.DATA </w:instrText>
            </w:r>
            <w:r w:rsidRPr="00A85659">
              <w:rPr>
                <w:rFonts w:ascii="Times New Roman" w:eastAsia="Palatino Linotype" w:hAnsi="Times New Roman" w:cs="Times New Roman"/>
                <w:sz w:val="22"/>
                <w:szCs w:val="21"/>
                <w:highlight w:val="white"/>
              </w:rPr>
            </w:r>
            <w:r w:rsidRPr="00A85659">
              <w:rPr>
                <w:rFonts w:ascii="Times New Roman" w:eastAsia="Palatino Linotype" w:hAnsi="Times New Roman" w:cs="Times New Roman"/>
                <w:sz w:val="22"/>
                <w:szCs w:val="21"/>
                <w:highlight w:val="white"/>
              </w:rPr>
              <w:fldChar w:fldCharType="end"/>
            </w:r>
            <w:r w:rsidRPr="00A85659">
              <w:rPr>
                <w:rFonts w:ascii="Times New Roman" w:eastAsia="Palatino Linotype" w:hAnsi="Times New Roman" w:cs="Times New Roman"/>
                <w:sz w:val="22"/>
                <w:szCs w:val="21"/>
                <w:highlight w:val="white"/>
              </w:rPr>
            </w:r>
            <w:r w:rsidRPr="00A85659">
              <w:rPr>
                <w:rFonts w:ascii="Times New Roman" w:eastAsia="Palatino Linotype" w:hAnsi="Times New Roman" w:cs="Times New Roman"/>
                <w:sz w:val="22"/>
                <w:szCs w:val="21"/>
                <w:highlight w:val="white"/>
              </w:rPr>
              <w:fldChar w:fldCharType="separate"/>
            </w:r>
            <w:r w:rsidRPr="00A85659">
              <w:rPr>
                <w:rFonts w:ascii="Times New Roman" w:eastAsia="Palatino Linotype" w:hAnsi="Times New Roman" w:cs="Times New Roman"/>
                <w:noProof/>
                <w:sz w:val="22"/>
                <w:szCs w:val="21"/>
                <w:highlight w:val="white"/>
              </w:rPr>
              <w:t>[13]</w:t>
            </w:r>
            <w:r w:rsidRPr="00A85659">
              <w:rPr>
                <w:rFonts w:ascii="Times New Roman" w:eastAsia="Palatino Linotype" w:hAnsi="Times New Roman" w:cs="Times New Roman"/>
                <w:sz w:val="22"/>
                <w:szCs w:val="21"/>
                <w:highlight w:val="white"/>
              </w:rPr>
              <w:fldChar w:fldCharType="end"/>
            </w:r>
          </w:p>
        </w:tc>
        <w:tc>
          <w:tcPr>
            <w:tcW w:w="26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03A14D2"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Greece</w:t>
            </w:r>
          </w:p>
        </w:tc>
        <w:tc>
          <w:tcPr>
            <w:tcW w:w="9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F3D8771"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Adults</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681DB02"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RNA sequencing</w:t>
            </w:r>
          </w:p>
        </w:tc>
        <w:tc>
          <w:tcPr>
            <w:tcW w:w="151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EBBB737" w14:textId="7A8F7F3B"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6</w:t>
            </w:r>
            <w:r w:rsidR="008D7637">
              <w:rPr>
                <w:rFonts w:ascii="Times New Roman" w:eastAsia="Palatino Linotype" w:hAnsi="Times New Roman" w:cs="Times New Roman"/>
                <w:sz w:val="22"/>
                <w:szCs w:val="21"/>
                <w:highlight w:val="white"/>
              </w:rPr>
              <w:t>2</w:t>
            </w:r>
            <w:r w:rsidRPr="00EC0C01">
              <w:rPr>
                <w:rFonts w:ascii="Times New Roman" w:eastAsia="Palatino Linotype" w:hAnsi="Times New Roman" w:cs="Times New Roman"/>
                <w:sz w:val="22"/>
                <w:szCs w:val="21"/>
                <w:highlight w:val="white"/>
              </w:rPr>
              <w:t xml:space="preserve"> (39, 23)</w:t>
            </w:r>
          </w:p>
        </w:tc>
      </w:tr>
      <w:tr w:rsidR="00DD3237" w:rsidRPr="00EC0C01" w14:paraId="49D3B74B" w14:textId="77777777" w:rsidTr="00C46CEC">
        <w:trPr>
          <w:trHeight w:val="86"/>
        </w:trPr>
        <w:tc>
          <w:tcPr>
            <w:tcW w:w="150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627E4250"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PRJNA390289</w:t>
            </w:r>
          </w:p>
        </w:tc>
        <w:tc>
          <w:tcPr>
            <w:tcW w:w="1411"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0C2F3F8"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Chikungunya</w:t>
            </w:r>
          </w:p>
        </w:tc>
        <w:tc>
          <w:tcPr>
            <w:tcW w:w="319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72164310" w14:textId="77777777" w:rsidR="00DD3237" w:rsidRPr="00A85659" w:rsidRDefault="00DD3237" w:rsidP="00C46CEC">
            <w:pPr>
              <w:contextualSpacing/>
              <w:jc w:val="center"/>
              <w:rPr>
                <w:rFonts w:ascii="Times New Roman" w:eastAsia="Palatino Linotype" w:hAnsi="Times New Roman" w:cs="Times New Roman"/>
                <w:sz w:val="22"/>
                <w:szCs w:val="21"/>
                <w:highlight w:val="white"/>
              </w:rPr>
            </w:pPr>
            <w:proofErr w:type="spellStart"/>
            <w:r w:rsidRPr="00EC0C01">
              <w:rPr>
                <w:rFonts w:ascii="Times New Roman" w:eastAsia="Palatino Linotype" w:hAnsi="Times New Roman" w:cs="Times New Roman"/>
                <w:sz w:val="22"/>
                <w:szCs w:val="21"/>
                <w:highlight w:val="white"/>
              </w:rPr>
              <w:t>Michlmayr</w:t>
            </w:r>
            <w:proofErr w:type="spellEnd"/>
            <w:r w:rsidRPr="00EC0C01">
              <w:rPr>
                <w:rFonts w:ascii="Times New Roman" w:eastAsia="Palatino Linotype" w:hAnsi="Times New Roman" w:cs="Times New Roman"/>
                <w:sz w:val="22"/>
                <w:szCs w:val="21"/>
                <w:highlight w:val="white"/>
              </w:rPr>
              <w:t xml:space="preserve"> </w:t>
            </w:r>
            <w:r w:rsidRPr="00EC0C01">
              <w:rPr>
                <w:rFonts w:ascii="Times New Roman" w:eastAsia="Palatino Linotype" w:hAnsi="Times New Roman" w:cs="Times New Roman"/>
                <w:i/>
                <w:iCs/>
                <w:sz w:val="22"/>
                <w:szCs w:val="21"/>
                <w:highlight w:val="white"/>
              </w:rPr>
              <w:t>et al.</w:t>
            </w:r>
            <w:r>
              <w:rPr>
                <w:rFonts w:ascii="Times New Roman" w:eastAsia="Palatino Linotype" w:hAnsi="Times New Roman" w:cs="Times New Roman"/>
                <w:i/>
                <w:iCs/>
                <w:sz w:val="22"/>
                <w:szCs w:val="21"/>
                <w:highlight w:val="white"/>
              </w:rPr>
              <w:t xml:space="preserve"> </w:t>
            </w:r>
            <w:r w:rsidRPr="00A85659">
              <w:rPr>
                <w:rFonts w:ascii="Times New Roman" w:eastAsia="Palatino Linotype" w:hAnsi="Times New Roman" w:cs="Times New Roman"/>
                <w:sz w:val="22"/>
                <w:szCs w:val="21"/>
                <w:highlight w:val="white"/>
              </w:rPr>
              <w:fldChar w:fldCharType="begin">
                <w:fldData xml:space="preserve">PEVuZE5vdGU+PENpdGU+PEF1dGhvcj5NaWNobG1heXI8L0F1dGhvcj48WWVhcj4yMDE4PC9ZZWFy
PjxSZWNOdW0+MzUwPC9SZWNOdW0+PERpc3BsYXlUZXh0PlsxNF08L0Rpc3BsYXlUZXh0PjxyZWNv
cmQ+PHJlYy1udW1iZXI+MzUwPC9yZWMtbnVtYmVyPjxmb3JlaWduLWtleXM+PGtleSBhcHA9IkVO
IiBkYi1pZD0ieDlyNXM1ZnphdnZhMjFlOTl3dTVwZncwOXhwNXZlcjI1NTl6IiB0aW1lc3RhbXA9
IjE2NDI0Mzc0NzIiPjM1MDwva2V5PjwvZm9yZWlnbi1rZXlzPjxyZWYtdHlwZSBuYW1lPSJKb3Vy
bmFsIEFydGljbGUiPjE3PC9yZWYtdHlwZT48Y29udHJpYnV0b3JzPjxhdXRob3JzPjxhdXRob3I+
TWljaGxtYXlyLCBELjwvYXV0aG9yPjxhdXRob3I+UGFrLCBULiBSLjwvYXV0aG9yPjxhdXRob3I+
UmFobWFuLCBBLiBILjwvYXV0aG9yPjxhdXRob3I+QW1pciwgRS4gRC48L2F1dGhvcj48YXV0aG9y
PktpbSwgRS4gWS48L2F1dGhvcj48YXV0aG9yPktpbS1TY2h1bHplLCBTLjwvYXV0aG9yPjxhdXRo
b3I+U3VwcnVuLCBNLjwvYXV0aG9yPjxhdXRob3I+U3Rld2FydCwgTS4gRy48L2F1dGhvcj48YXV0
aG9yPlRob21hcywgRy4gUC48L2F1dGhvcj48YXV0aG9yPkJhbG1hc2VkYSwgQS48L2F1dGhvcj48
YXV0aG9yPldhbmcsIEwuPC9hdXRob3I+PGF1dGhvcj5aaHUsIEouPC9hdXRob3I+PGF1dGhvcj5T
dWFyw6l6LUZhcmnDsWFzLCBNLjwvYXV0aG9yPjxhdXRob3I+V29saW5za3ksIFMuIE0uPC9hdXRo
b3I+PGF1dGhvcj5LYXNhcnNraXMsIEEuPC9hdXRob3I+PGF1dGhvcj5IYXJyaXMsIEUuPC9hdXRo
b3I+PC9hdXRob3JzPjwvY29udHJpYnV0b3JzPjxhdXRoLWFkZHJlc3M+RGl2aXNpb24gb2YgSW5m
ZWN0aW91cyBEaXNlYXNlcyBhbmQgVmFjY2lub2xvZ3ksIFNjaG9vbCBvZiBQdWJsaWMgSGVhbHRo
LCBVbml2ZXJzaXR5IG9mIENhbGlmb3JuaWEgQmVya2VsZXksIEJlcmtlbGV5LCBDQSwgVVNBLiYj
eEQ7RGVwYXJ0bWVudCBvZiBHZW5ldGljcyBhbmQgR2Vub21pYyBTY2llbmNlcywgSWNhaG4gU2No
b29sIG9mIE1lZGljaW5lIGF0IE1vdW50IFNpbmFpLCBOZXcgWW9yaywgTlksIFVTQS4mI3hEO0h1
bWFuIEltbXVuZSBNb25pdG9yaW5nIENlbnRlciwgSWNhaG4gU2Nob29sIG9mIE1lZGljaW5lIGF0
IE1vdW50IFNpbmFpLCBOZXcgWW9yaywgTlksIFVTQS4mI3hEO0RpdmlzaW9uIG9mIEluZmVjdGlv
dXMgRGlzZWFzZXMsIERlcGFydG1lbnQgb2YgTWVkaWNpbmUsIE5vcnRod2VzdGVybiBVbml2ZXJz
aXR5IEZlaW5iZXJnIFNjaG9vbCBvZiBNZWRpY2luZSwgQ2hpY2FnbywgSUwsIFVTQS4mI3hEO0Rl
cGFydG1lbnQgb2YgUG9wdWxhdGlvbiBIZWFsdGggYW5kIFNjaWVuY2UgUG9saWN5LCBJY2FobiBT
Y2hvb2wgb2YgTWVkaWNpbmUgYXQgTW91bnQgU2luYWksIE5ldyBZb3JrLCBOWSwgVVNBLiYjeEQ7
TGFib3JhdG9yaW8gTmFjaW9uYWwgZGUgVmlyb2xvZ8OtYSwgQ2VudHJvIE5hY2lvbmFsIGRlIERp
YWduw7NzdGljbyB5IFJlZmVyZW5jaWEsIE1pbmlzdGVyaW8gZGUgU2FsdWQsIE1hbmFndWEsIE5p
Y2FyYWd1YS4mI3hEO0RpdmlzaW9uIG9mIEluZmVjdGlvdXMgRGlzZWFzZXMgYW5kIFZhY2Npbm9s
b2d5LCBTY2hvb2wgb2YgUHVibGljIEhlYWx0aCwgVW5pdmVyc2l0eSBvZiBDYWxpZm9ybmlhIEJl
cmtlbGV5LCBCZXJrZWxleSwgQ0EsIFVTQSBlaGFycmlzQGJlcmtlbGV5LmVkdS48L2F1dGgtYWRk
cmVzcz48dGl0bGVzPjx0aXRsZT5Db21wcmVoZW5zaXZlIGlubmF0ZSBpbW11bmUgcHJvZmlsaW5n
IG9mIGNoaWt1bmd1bnlhIHZpcnVzIGluZmVjdGlvbiBpbiBwZWRpYXRyaWMgY2FzZXM8L3RpdGxl
PjxzZWNvbmRhcnktdGl0bGU+TW9sIFN5c3QgQmlvbDwvc2Vjb25kYXJ5LXRpdGxlPjwvdGl0bGVz
PjxwZXJpb2RpY2FsPjxmdWxsLXRpdGxlPk1vbCBTeXN0IEJpb2w8L2Z1bGwtdGl0bGU+PC9wZXJp
b2RpY2FsPjxwYWdlcz5lNzg2MjwvcGFnZXM+PHZvbHVtZT4xNDwvdm9sdW1lPjxudW1iZXI+ODwv
bnVtYmVyPjxlZGl0aW9uPjIwMTgvMDgvMjk8L2VkaXRpb24+PGtleXdvcmRzPjxrZXl3b3JkPkFk
b2xlc2NlbnQ8L2tleXdvcmQ+PGtleXdvcmQ+QW5pbWFsczwva2V5d29yZD48a2V5d29yZD5DZWxs
IExpbmVhZ2UvZ2VuZXRpY3MvaW1tdW5vbG9neTwva2V5d29yZD48a2V5d29yZD5DaGlrdW5ndW55
YSBGZXZlci8qZ2VuZXRpY3MvdHJhbnNtaXNzaW9uL3Zpcm9sb2d5PC9rZXl3b3JkPjxrZXl3b3Jk
PkNoaWt1bmd1bnlhIHZpcnVzLypnZW5ldGljcy9pbW11bm9sb2d5L3BhdGhvZ2VuaWNpdHk8L2tl
eXdvcmQ+PGtleXdvcmQ+Q2hpbGQ8L2tleXdvcmQ+PGtleXdvcmQ+Q2hpbGQsIFByZXNjaG9vbDwv
a2V5d29yZD48a2V5d29yZD5DdWxpY2lkYWUvdmlyb2xvZ3k8L2tleXdvcmQ+PGtleXdvcmQ+Q3l0
b2tpbmVzL2Jsb29kL2dlbmV0aWNzPC9rZXl3b3JkPjxrZXl3b3JkPkRlbmRyaXRpYyBDZWxscy9p
bW11bm9sb2d5PC9rZXl3b3JkPjxrZXl3b3JkPkdlbmUgRXhwcmVzc2lvbiBSZWd1bGF0aW9uL2dl
bmV0aWNzL2ltbXVub2xvZ3k8L2tleXdvcmQ+PGtleXdvcmQ+SHVtYW5zPC9rZXl3b3JkPjxrZXl3
b3JkPkltbXVuaXR5LCBJbm5hdGUvKmdlbmV0aWNzPC9rZXl3b3JkPjxrZXl3b3JkPkluZmFudDwv
a2V5d29yZD48a2V5d29yZD5JbmZhbnQsIE5ld2Jvcm48L2tleXdvcmQ+PGtleXdvcmQ+TGV1a29j
eXRlcywgTW9ub251Y2xlYXIvaW1tdW5vbG9neS92aXJvbG9neTwva2V5d29yZD48a2V5d29yZD5M
aXBvcG9seXNhY2NoYXJpZGUgUmVjZXB0b3JzL2dlbmV0aWNzL2ltbXVub2xvZ3k8L2tleXdvcmQ+
PGtleXdvcmQ+TW9ub2N5dGVzL2ltbXVub2xvZ3k8L2tleXdvcmQ+PGtleXdvcmQ+UGVkaWF0cmlj
czwva2V5d29yZD48a2V5d29yZD5SZWNlcHRvcnMsIElnRy9nZW5ldGljcy9pbW11bm9sb2d5PC9r
ZXl3b3JkPjxrZXl3b3JkPlNlcXVlbmNlIEFuYWx5c2lzLCBSTkE8L2tleXdvcmQ+PGtleXdvcmQ+
VHJhbnNjcmlwdG9tZS8qZ2VuZXRpY3MvaW1tdW5vbG9neTwva2V5d29yZD48a2V5d29yZD4qQ3lU
T0Y8L2tleXdvcmQ+PGtleXdvcmQ+KlJOQeKAkHNlcTwva2V5d29yZD48a2V5d29yZD4qY2hpa3Vu
Z3VueWE8L2tleXdvcmQ+PGtleXdvcmQ+KmltbXVuZSBwcm9maWxpbmc8L2tleXdvcmQ+PGtleXdv
cmQ+KnBlZGlhdHJpYzwva2V5d29yZD48L2tleXdvcmRzPjxkYXRlcz48eWVhcj4yMDE4PC95ZWFy
PjxwdWItZGF0ZXM+PGRhdGU+QXVnIDI3PC9kYXRlPjwvcHViLWRhdGVzPjwvZGF0ZXM+PGlzYm4+
MTc0NC00MjkyPC9pc2JuPjxhY2Nlc3Npb24tbnVtPjMwMTUwMjgxPC9hY2Nlc3Npb24tbnVtPjx1
cmxzPjwvdXJscz48Y3VzdG9tMj5QTUM2MTEwMzExPC9jdXN0b20yPjxlbGVjdHJvbmljLXJlc291
cmNlLW51bT4xMC4xNTI1Mi9tc2IuMjAxNzc4NjI8L2VsZWN0cm9uaWMtcmVzb3VyY2UtbnVtPjxy
ZW1vdGUtZGF0YWJhc2UtcHJvdmlkZXI+TkxNPC9yZW1vdGUtZGF0YWJhc2UtcHJvdmlkZXI+PGxh
bmd1YWdlPmVuZzwvbGFuZ3VhZ2U+PC9yZWNvcmQ+PC9DaXRlPjwvRW5kTm90ZT5=
</w:fldData>
              </w:fldChar>
            </w:r>
            <w:r w:rsidRPr="00A85659">
              <w:rPr>
                <w:rFonts w:ascii="Times New Roman" w:eastAsia="Palatino Linotype" w:hAnsi="Times New Roman" w:cs="Times New Roman"/>
                <w:sz w:val="22"/>
                <w:szCs w:val="21"/>
                <w:highlight w:val="white"/>
              </w:rPr>
              <w:instrText xml:space="preserve"> ADDIN EN.CITE </w:instrText>
            </w:r>
            <w:r w:rsidRPr="00A85659">
              <w:rPr>
                <w:rFonts w:ascii="Times New Roman" w:eastAsia="Palatino Linotype" w:hAnsi="Times New Roman" w:cs="Times New Roman"/>
                <w:sz w:val="22"/>
                <w:szCs w:val="21"/>
                <w:highlight w:val="white"/>
              </w:rPr>
              <w:fldChar w:fldCharType="begin">
                <w:fldData xml:space="preserve">PEVuZE5vdGU+PENpdGU+PEF1dGhvcj5NaWNobG1heXI8L0F1dGhvcj48WWVhcj4yMDE4PC9ZZWFy
PjxSZWNOdW0+MzUwPC9SZWNOdW0+PERpc3BsYXlUZXh0PlsxNF08L0Rpc3BsYXlUZXh0PjxyZWNv
cmQ+PHJlYy1udW1iZXI+MzUwPC9yZWMtbnVtYmVyPjxmb3JlaWduLWtleXM+PGtleSBhcHA9IkVO
IiBkYi1pZD0ieDlyNXM1ZnphdnZhMjFlOTl3dTVwZncwOXhwNXZlcjI1NTl6IiB0aW1lc3RhbXA9
IjE2NDI0Mzc0NzIiPjM1MDwva2V5PjwvZm9yZWlnbi1rZXlzPjxyZWYtdHlwZSBuYW1lPSJKb3Vy
bmFsIEFydGljbGUiPjE3PC9yZWYtdHlwZT48Y29udHJpYnV0b3JzPjxhdXRob3JzPjxhdXRob3I+
TWljaGxtYXlyLCBELjwvYXV0aG9yPjxhdXRob3I+UGFrLCBULiBSLjwvYXV0aG9yPjxhdXRob3I+
UmFobWFuLCBBLiBILjwvYXV0aG9yPjxhdXRob3I+QW1pciwgRS4gRC48L2F1dGhvcj48YXV0aG9y
PktpbSwgRS4gWS48L2F1dGhvcj48YXV0aG9yPktpbS1TY2h1bHplLCBTLjwvYXV0aG9yPjxhdXRo
b3I+U3VwcnVuLCBNLjwvYXV0aG9yPjxhdXRob3I+U3Rld2FydCwgTS4gRy48L2F1dGhvcj48YXV0
aG9yPlRob21hcywgRy4gUC48L2F1dGhvcj48YXV0aG9yPkJhbG1hc2VkYSwgQS48L2F1dGhvcj48
YXV0aG9yPldhbmcsIEwuPC9hdXRob3I+PGF1dGhvcj5aaHUsIEouPC9hdXRob3I+PGF1dGhvcj5T
dWFyw6l6LUZhcmnDsWFzLCBNLjwvYXV0aG9yPjxhdXRob3I+V29saW5za3ksIFMuIE0uPC9hdXRo
b3I+PGF1dGhvcj5LYXNhcnNraXMsIEEuPC9hdXRob3I+PGF1dGhvcj5IYXJyaXMsIEUuPC9hdXRo
b3I+PC9hdXRob3JzPjwvY29udHJpYnV0b3JzPjxhdXRoLWFkZHJlc3M+RGl2aXNpb24gb2YgSW5m
ZWN0aW91cyBEaXNlYXNlcyBhbmQgVmFjY2lub2xvZ3ksIFNjaG9vbCBvZiBQdWJsaWMgSGVhbHRo
LCBVbml2ZXJzaXR5IG9mIENhbGlmb3JuaWEgQmVya2VsZXksIEJlcmtlbGV5LCBDQSwgVVNBLiYj
eEQ7RGVwYXJ0bWVudCBvZiBHZW5ldGljcyBhbmQgR2Vub21pYyBTY2llbmNlcywgSWNhaG4gU2No
b29sIG9mIE1lZGljaW5lIGF0IE1vdW50IFNpbmFpLCBOZXcgWW9yaywgTlksIFVTQS4mI3hEO0h1
bWFuIEltbXVuZSBNb25pdG9yaW5nIENlbnRlciwgSWNhaG4gU2Nob29sIG9mIE1lZGljaW5lIGF0
IE1vdW50IFNpbmFpLCBOZXcgWW9yaywgTlksIFVTQS4mI3hEO0RpdmlzaW9uIG9mIEluZmVjdGlv
dXMgRGlzZWFzZXMsIERlcGFydG1lbnQgb2YgTWVkaWNpbmUsIE5vcnRod2VzdGVybiBVbml2ZXJz
aXR5IEZlaW5iZXJnIFNjaG9vbCBvZiBNZWRpY2luZSwgQ2hpY2FnbywgSUwsIFVTQS4mI3hEO0Rl
cGFydG1lbnQgb2YgUG9wdWxhdGlvbiBIZWFsdGggYW5kIFNjaWVuY2UgUG9saWN5LCBJY2FobiBT
Y2hvb2wgb2YgTWVkaWNpbmUgYXQgTW91bnQgU2luYWksIE5ldyBZb3JrLCBOWSwgVVNBLiYjeEQ7
TGFib3JhdG9yaW8gTmFjaW9uYWwgZGUgVmlyb2xvZ8OtYSwgQ2VudHJvIE5hY2lvbmFsIGRlIERp
YWduw7NzdGljbyB5IFJlZmVyZW5jaWEsIE1pbmlzdGVyaW8gZGUgU2FsdWQsIE1hbmFndWEsIE5p
Y2FyYWd1YS4mI3hEO0RpdmlzaW9uIG9mIEluZmVjdGlvdXMgRGlzZWFzZXMgYW5kIFZhY2Npbm9s
b2d5LCBTY2hvb2wgb2YgUHVibGljIEhlYWx0aCwgVW5pdmVyc2l0eSBvZiBDYWxpZm9ybmlhIEJl
cmtlbGV5LCBCZXJrZWxleSwgQ0EsIFVTQSBlaGFycmlzQGJlcmtlbGV5LmVkdS48L2F1dGgtYWRk
cmVzcz48dGl0bGVzPjx0aXRsZT5Db21wcmVoZW5zaXZlIGlubmF0ZSBpbW11bmUgcHJvZmlsaW5n
IG9mIGNoaWt1bmd1bnlhIHZpcnVzIGluZmVjdGlvbiBpbiBwZWRpYXRyaWMgY2FzZXM8L3RpdGxl
PjxzZWNvbmRhcnktdGl0bGU+TW9sIFN5c3QgQmlvbDwvc2Vjb25kYXJ5LXRpdGxlPjwvdGl0bGVz
PjxwZXJpb2RpY2FsPjxmdWxsLXRpdGxlPk1vbCBTeXN0IEJpb2w8L2Z1bGwtdGl0bGU+PC9wZXJp
b2RpY2FsPjxwYWdlcz5lNzg2MjwvcGFnZXM+PHZvbHVtZT4xNDwvdm9sdW1lPjxudW1iZXI+ODwv
bnVtYmVyPjxlZGl0aW9uPjIwMTgvMDgvMjk8L2VkaXRpb24+PGtleXdvcmRzPjxrZXl3b3JkPkFk
b2xlc2NlbnQ8L2tleXdvcmQ+PGtleXdvcmQ+QW5pbWFsczwva2V5d29yZD48a2V5d29yZD5DZWxs
IExpbmVhZ2UvZ2VuZXRpY3MvaW1tdW5vbG9neTwva2V5d29yZD48a2V5d29yZD5DaGlrdW5ndW55
YSBGZXZlci8qZ2VuZXRpY3MvdHJhbnNtaXNzaW9uL3Zpcm9sb2d5PC9rZXl3b3JkPjxrZXl3b3Jk
PkNoaWt1bmd1bnlhIHZpcnVzLypnZW5ldGljcy9pbW11bm9sb2d5L3BhdGhvZ2VuaWNpdHk8L2tl
eXdvcmQ+PGtleXdvcmQ+Q2hpbGQ8L2tleXdvcmQ+PGtleXdvcmQ+Q2hpbGQsIFByZXNjaG9vbDwv
a2V5d29yZD48a2V5d29yZD5DdWxpY2lkYWUvdmlyb2xvZ3k8L2tleXdvcmQ+PGtleXdvcmQ+Q3l0
b2tpbmVzL2Jsb29kL2dlbmV0aWNzPC9rZXl3b3JkPjxrZXl3b3JkPkRlbmRyaXRpYyBDZWxscy9p
bW11bm9sb2d5PC9rZXl3b3JkPjxrZXl3b3JkPkdlbmUgRXhwcmVzc2lvbiBSZWd1bGF0aW9uL2dl
bmV0aWNzL2ltbXVub2xvZ3k8L2tleXdvcmQ+PGtleXdvcmQ+SHVtYW5zPC9rZXl3b3JkPjxrZXl3
b3JkPkltbXVuaXR5LCBJbm5hdGUvKmdlbmV0aWNzPC9rZXl3b3JkPjxrZXl3b3JkPkluZmFudDwv
a2V5d29yZD48a2V5d29yZD5JbmZhbnQsIE5ld2Jvcm48L2tleXdvcmQ+PGtleXdvcmQ+TGV1a29j
eXRlcywgTW9ub251Y2xlYXIvaW1tdW5vbG9neS92aXJvbG9neTwva2V5d29yZD48a2V5d29yZD5M
aXBvcG9seXNhY2NoYXJpZGUgUmVjZXB0b3JzL2dlbmV0aWNzL2ltbXVub2xvZ3k8L2tleXdvcmQ+
PGtleXdvcmQ+TW9ub2N5dGVzL2ltbXVub2xvZ3k8L2tleXdvcmQ+PGtleXdvcmQ+UGVkaWF0cmlj
czwva2V5d29yZD48a2V5d29yZD5SZWNlcHRvcnMsIElnRy9nZW5ldGljcy9pbW11bm9sb2d5PC9r
ZXl3b3JkPjxrZXl3b3JkPlNlcXVlbmNlIEFuYWx5c2lzLCBSTkE8L2tleXdvcmQ+PGtleXdvcmQ+
VHJhbnNjcmlwdG9tZS8qZ2VuZXRpY3MvaW1tdW5vbG9neTwva2V5d29yZD48a2V5d29yZD4qQ3lU
T0Y8L2tleXdvcmQ+PGtleXdvcmQ+KlJOQeKAkHNlcTwva2V5d29yZD48a2V5d29yZD4qY2hpa3Vu
Z3VueWE8L2tleXdvcmQ+PGtleXdvcmQ+KmltbXVuZSBwcm9maWxpbmc8L2tleXdvcmQ+PGtleXdv
cmQ+KnBlZGlhdHJpYzwva2V5d29yZD48L2tleXdvcmRzPjxkYXRlcz48eWVhcj4yMDE4PC95ZWFy
PjxwdWItZGF0ZXM+PGRhdGU+QXVnIDI3PC9kYXRlPjwvcHViLWRhdGVzPjwvZGF0ZXM+PGlzYm4+
MTc0NC00MjkyPC9pc2JuPjxhY2Nlc3Npb24tbnVtPjMwMTUwMjgxPC9hY2Nlc3Npb24tbnVtPjx1
cmxzPjwvdXJscz48Y3VzdG9tMj5QTUM2MTEwMzExPC9jdXN0b20yPjxlbGVjdHJvbmljLXJlc291
cmNlLW51bT4xMC4xNTI1Mi9tc2IuMjAxNzc4NjI8L2VsZWN0cm9uaWMtcmVzb3VyY2UtbnVtPjxy
ZW1vdGUtZGF0YWJhc2UtcHJvdmlkZXI+TkxNPC9yZW1vdGUtZGF0YWJhc2UtcHJvdmlkZXI+PGxh
bmd1YWdlPmVuZzwvbGFuZ3VhZ2U+PC9yZWNvcmQ+PC9DaXRlPjwvRW5kTm90ZT5=
</w:fldData>
              </w:fldChar>
            </w:r>
            <w:r w:rsidRPr="00A85659">
              <w:rPr>
                <w:rFonts w:ascii="Times New Roman" w:eastAsia="Palatino Linotype" w:hAnsi="Times New Roman" w:cs="Times New Roman"/>
                <w:sz w:val="22"/>
                <w:szCs w:val="21"/>
                <w:highlight w:val="white"/>
              </w:rPr>
              <w:instrText xml:space="preserve"> ADDIN EN.CITE.DATA </w:instrText>
            </w:r>
            <w:r w:rsidRPr="00A85659">
              <w:rPr>
                <w:rFonts w:ascii="Times New Roman" w:eastAsia="Palatino Linotype" w:hAnsi="Times New Roman" w:cs="Times New Roman"/>
                <w:sz w:val="22"/>
                <w:szCs w:val="21"/>
                <w:highlight w:val="white"/>
              </w:rPr>
            </w:r>
            <w:r w:rsidRPr="00A85659">
              <w:rPr>
                <w:rFonts w:ascii="Times New Roman" w:eastAsia="Palatino Linotype" w:hAnsi="Times New Roman" w:cs="Times New Roman"/>
                <w:sz w:val="22"/>
                <w:szCs w:val="21"/>
                <w:highlight w:val="white"/>
              </w:rPr>
              <w:fldChar w:fldCharType="end"/>
            </w:r>
            <w:r w:rsidRPr="00A85659">
              <w:rPr>
                <w:rFonts w:ascii="Times New Roman" w:eastAsia="Palatino Linotype" w:hAnsi="Times New Roman" w:cs="Times New Roman"/>
                <w:sz w:val="22"/>
                <w:szCs w:val="21"/>
                <w:highlight w:val="white"/>
              </w:rPr>
            </w:r>
            <w:r w:rsidRPr="00A85659">
              <w:rPr>
                <w:rFonts w:ascii="Times New Roman" w:eastAsia="Palatino Linotype" w:hAnsi="Times New Roman" w:cs="Times New Roman"/>
                <w:sz w:val="22"/>
                <w:szCs w:val="21"/>
                <w:highlight w:val="white"/>
              </w:rPr>
              <w:fldChar w:fldCharType="separate"/>
            </w:r>
            <w:r w:rsidRPr="00A85659">
              <w:rPr>
                <w:rFonts w:ascii="Times New Roman" w:eastAsia="Palatino Linotype" w:hAnsi="Times New Roman" w:cs="Times New Roman"/>
                <w:noProof/>
                <w:sz w:val="22"/>
                <w:szCs w:val="21"/>
                <w:highlight w:val="white"/>
              </w:rPr>
              <w:t>[14]</w:t>
            </w:r>
            <w:r w:rsidRPr="00A85659">
              <w:rPr>
                <w:rFonts w:ascii="Times New Roman" w:eastAsia="Palatino Linotype" w:hAnsi="Times New Roman" w:cs="Times New Roman"/>
                <w:sz w:val="22"/>
                <w:szCs w:val="21"/>
                <w:highlight w:val="white"/>
              </w:rPr>
              <w:fldChar w:fldCharType="end"/>
            </w:r>
          </w:p>
        </w:tc>
        <w:tc>
          <w:tcPr>
            <w:tcW w:w="26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B17B213"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Nicaragua</w:t>
            </w:r>
          </w:p>
        </w:tc>
        <w:tc>
          <w:tcPr>
            <w:tcW w:w="9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7176715"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Children</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17DA64DA"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RNA sequencing</w:t>
            </w:r>
          </w:p>
        </w:tc>
        <w:tc>
          <w:tcPr>
            <w:tcW w:w="151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05BB8F7"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86 (44, 42)</w:t>
            </w:r>
          </w:p>
        </w:tc>
      </w:tr>
      <w:tr w:rsidR="00DD3237" w:rsidRPr="00EC0C01" w14:paraId="02166B01" w14:textId="77777777" w:rsidTr="00C46CEC">
        <w:trPr>
          <w:trHeight w:val="113"/>
        </w:trPr>
        <w:tc>
          <w:tcPr>
            <w:tcW w:w="150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A2B90BC"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GSE101702</w:t>
            </w:r>
          </w:p>
        </w:tc>
        <w:tc>
          <w:tcPr>
            <w:tcW w:w="1411"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45C69FE"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Influenza</w:t>
            </w:r>
          </w:p>
        </w:tc>
        <w:tc>
          <w:tcPr>
            <w:tcW w:w="319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785B0C1D" w14:textId="77777777" w:rsidR="00DD3237" w:rsidRPr="00A85659"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 xml:space="preserve">Tang </w:t>
            </w:r>
            <w:r w:rsidRPr="00EC0C01">
              <w:rPr>
                <w:rFonts w:ascii="Times New Roman" w:eastAsia="Palatino Linotype" w:hAnsi="Times New Roman" w:cs="Times New Roman"/>
                <w:i/>
                <w:iCs/>
                <w:sz w:val="22"/>
                <w:szCs w:val="21"/>
                <w:highlight w:val="white"/>
              </w:rPr>
              <w:t>et al.</w:t>
            </w:r>
            <w:r>
              <w:rPr>
                <w:rFonts w:ascii="Times New Roman" w:eastAsia="Palatino Linotype" w:hAnsi="Times New Roman" w:cs="Times New Roman"/>
                <w:sz w:val="22"/>
                <w:szCs w:val="21"/>
                <w:highlight w:val="white"/>
              </w:rPr>
              <w:t xml:space="preserve"> </w:t>
            </w:r>
            <w:r>
              <w:rPr>
                <w:rFonts w:ascii="Times New Roman" w:eastAsia="Palatino Linotype" w:hAnsi="Times New Roman" w:cs="Times New Roman"/>
                <w:sz w:val="22"/>
                <w:szCs w:val="21"/>
                <w:highlight w:val="white"/>
              </w:rPr>
              <w:fldChar w:fldCharType="begin">
                <w:fldData xml:space="preserve">PEVuZE5vdGU+PENpdGU+PEF1dGhvcj5UYW5nPC9BdXRob3I+PFllYXI+MjAxOTwvWWVhcj48UmVj
TnVtPjM1MTwvUmVjTnVtPjxEaXNwbGF5VGV4dD5bMTVdPC9EaXNwbGF5VGV4dD48cmVjb3JkPjxy
ZWMtbnVtYmVyPjM1MTwvcmVjLW51bWJlcj48Zm9yZWlnbi1rZXlzPjxrZXkgYXBwPSJFTiIgZGIt
aWQ9Ing5cjVzNWZ6YXZ2YTIxZTk5d3U1cGZ3MDl4cDV2ZXIyNTU5eiIgdGltZXN0YW1wPSIxNjQy
NDM3NTk0Ij4zNTE8L2tleT48L2ZvcmVpZ24ta2V5cz48cmVmLXR5cGUgbmFtZT0iSm91cm5hbCBB
cnRpY2xlIj4xNzwvcmVmLXR5cGU+PGNvbnRyaWJ1dG9ycz48YXV0aG9ycz48YXV0aG9yPlRhbmcs
IEIuIE0uPC9hdXRob3I+PGF1dGhvcj5TaG9qYWVpLCBNLjwvYXV0aG9yPjxhdXRob3I+VGVvaCwg
Uy48L2F1dGhvcj48YXV0aG9yPk1leWVycywgQS48L2F1dGhvcj48YXV0aG9yPkhvLCBKLjwvYXV0
aG9yPjxhdXRob3I+QmFsbCwgVC4gQi48L2F1dGhvcj48YXV0aG9yPktleW5hbiwgWS48L2F1dGhv
cj48YXV0aG9yPlBpc2lwYXRpLCBBLjwvYXV0aG9yPjxhdXRob3I+S3VtYXIsIEEuPC9hdXRob3I+
PGF1dGhvcj5FaXNlbiwgRC4gUC48L2F1dGhvcj48YXV0aG9yPkxhaSwgSy48L2F1dGhvcj48YXV0
aG9yPkdpbGxldHQsIE0uPC9hdXRob3I+PGF1dGhvcj5TYW50cmFtLCBSLjwvYXV0aG9yPjxhdXRo
b3I+R2VmZmVycywgUi48L2F1dGhvcj48YXV0aG9yPlNjaHJlaWJlciwgSi48L2F1dGhvcj48YXV0
aG9yPk1vemh1aSwgSy48L2F1dGhvcj48YXV0aG9yPkh1YW5nLCBTLjwvYXV0aG9yPjxhdXRob3I+
UGFybmVsbCwgRy4gUC48L2F1dGhvcj48YXV0aG9yPk5hbG9zLCBNLjwvYXV0aG9yPjxhdXRob3I+
SG9sdWJvdmEsIE0uPC9hdXRob3I+PGF1dGhvcj5DaGV3LCBULjwvYXV0aG9yPjxhdXRob3I+Qm9v
dGgsIEQuPC9hdXRob3I+PGF1dGhvcj5LdW1hciwgQS48L2F1dGhvcj48YXV0aG9yPk1jTGVhbiwg
QS48L2F1dGhvcj48YXV0aG9yPlNjaHVnaGFydCwgSy48L2F1dGhvcj48L2F1dGhvcnM+PC9jb250
cmlidXRvcnM+PGF1dGgtYWRkcmVzcz5EZXBhcnRtZW50IG9mIEludGVuc2l2ZSBDYXJlIE1lZGlj
aW5lLCBOZXBlYW4gSG9zcGl0YWwsIFN5ZG5leSwgQXVzdHJhbGlhLiBiZW5qYW1pbi50YW5nQHN5
ZG5leS5lZHUuYXUuJiN4RDtDZW50cmUgZm9yIEltbXVub2xvZ3kgYW5kIEFsbGVyZ3kgUmVzZWFy
Y2gsIFRoZSBXZXN0bWVhZCBJbnN0aXR1dGUgZm9yIE1lZGljYWwgUmVzZWFyY2gsIFN5ZG5leSwg
QXVzdHJhbGlhLiBiZW5qYW1pbi50YW5nQHN5ZG5leS5lZHUuYXUuJiN4RDtSZXNwaXJhdG9yeSBU
cmFjdCBJbmZlY3Rpb24gUmVzZWFyY2ggTm9kZSwgTWFyaWUgQmFzaGlyIEluc3RpdHV0ZSBmb3Ig
SW5mZWN0aW91cyBEaXNlYXNlcyBhbmQgQmlvc2VjdXJpdHksIFN5ZG5leSwgQXVzdHJhbGlhLiBi
ZW5qYW1pbi50YW5nQHN5ZG5leS5lZHUuYXUuJiN4RDtEZXBhcnRtZW50IG9mIEludGVuc2l2ZSBD
YXJlIE1lZGljaW5lLCBOZXBlYW4gSG9zcGl0YWwsIFN5ZG5leSwgQXVzdHJhbGlhLiYjeEQ7Q2Vu
dHJlIGZvciBJbW11bm9sb2d5IGFuZCBBbGxlcmd5IFJlc2VhcmNoLCBUaGUgV2VzdG1lYWQgSW5z
dGl0dXRlIGZvciBNZWRpY2FsIFJlc2VhcmNoLCBTeWRuZXksIEF1c3RyYWxpYS4mI3hEO05hdGlv
bmFsIEhJViBhbmQgUmV0cm92aXJvbG9neSBMYWJvcmF0b3JpZXMsIEpDIFdpbHQgSW5mZWN0aW91
cyBEaXNlYXNlIFJlc2VhcmNoIENlbnRyZSwgUHVibGljIEhlYWx0aCBBZ2VuY3kgb2YgQ2FuYWRh
LCBEZXBhcnRtZW50IG9mIE1lZGljYWwgTWljcm9iaW9sb2d5IGFuZCBJbmZlY3Rpb3VzIERpc2Vh
c2UsIFVuaXZlcnNpdHkgb2YgTWFuaXRvYmEsIFdpbm5pcGVnLCBDYW5hZGEuJiN4RDtEZXBhcnRt
ZW50IG9mIEludGVybmFsIE1lZGljaW5lLCBNZWRpY2FsIE1pY3JvYmlvbG9neSBhbmQgQ29tbXVu
aXR5IEhlYWx0aCBTY2llbmNlcywgVW5pdmVyc2l0eSBvZiBNYW5pdG9iYSwgV2lubmlwZWcsIENh
bmFkYS4mI3hEO0RlcGFydG1lbnQgb2YgQ2hlbWlzdHJ5IGFuZCBCaW9sb2dpY2FsIENoZW1pc3Ry
eSwgSGFydmFyZCBVbml2ZXJzaXR5LCBDYW1icmlkZ2UsIE1BLCBVU0EuJiN4RDtEZXBhcnRtZW50
IG9mIENoZW1pc3RyeSBhbmQgQmlvY2hlbWlzdHJ5LCBMYXVyZW50aWFuIFVuaXZlcnNpdHksIExh
dXJlbnRpYW4sIENhbmFkYS4mI3hEO1Rvd25zdmlsbGUgSG9zcGl0YWwsIFRvd25zdmlsbGUsIFF1
ZWVuc2xhbmQsIEF1c3RyYWxpYS4mI3hEO0RlcGFydG1lbnQgb2YgRW1lcmdlbmN5IE1lZGljaW5l
LCBXZXN0bWVhZCBIb3NwaXRhbCwgU3lkbmV5LCBBdXN0cmFsaWEuJiN4RDtEZXBhcnRtZW50IG9m
IEVtZXJnZW5jeSBNZWRpY2luZSwgUm95YWwgTm9ydGggU2hvcmUgSG9zcGl0YWwsIFN5ZG5leSwg
QXVzdHJhbGlhLiYjeEQ7RGVwYXJ0bWVudCBvZiBFbWVyZ2VuY3kgTWVkaWNpbmUsIFN0LiBWaW5j
ZW50IEhvc3BpdGFsLCBTeWRuZXksIEF1c3RyYWxpYS4mI3hEO0dlbm9tZSBBbmFseXRpY3MsIEhl
bG1ob2x0eiBDZW50cmUgZm9yIEluZmVjdGlvbiBSZXNlYXJjaCwgQnJhdW5zY2h3ZWlnLCBHZXJt
YW55LiYjeEQ7T3R0by12b24tR3VlcmlrZSBVbml2ZXJzaXR5IG9mIE1hZ2RlYnVyZywgQ2xpbmlj
IG9mIFBuZXVtb2xvZ3ksIE1hZ2RlYnVyZywgR2VybWFueS4mI3hEO0RlcGFydG1lbnQgb2YgUHJl
dmVudGl2ZSBNZWRpY2luZSwgVW5pdmVyc2l0eSBvZiBUZW5uZXNzZWUgSGVhbHRoIFNjaWVuY2Ug
Q2VudHJlLCBNZW1waGlzLCBUTiwgVVNBLiYjeEQ7RGVwYXJ0bWVudCBvZiBJbnRlcm5hbCBNZWRp
Y2luZSwgTWVkaWNhbCBGYWN1bHR5IFBsemVuLCBDaGFybGVzIFVuaXZlcnNpdHkgUHJhZ3VlLCBT
dGFyw6kgTcSbc3RvLCBDemVjaCBSZXB1YmxpYy4mI3hEO0Jpb21lZGljYWwgQ2VudHJlLCBNZWRp
Y2FsIEZhY3VsdHkgUGx6ZW4sIENoYXJsZXMgVW5pdmVyc2l0eSBQcmFndWUsIFN0YXLDqSBNxJtz
dG8sIEN6ZWNoIFJlcHVibGljLiYjeEQ7U3lkbmV5IEluZm9ybWF0aWMgSHViLCBUaGUgVW5pdmVy
c2l0eSBvZiBTeWRuZXksIFN5ZG5leSwgQXVzdHJhbGlhLiYjeEQ7U2VjdGlvbiBvZiBDcml0aWNh
bCBDYXJlIE1lZGljaW5lIGFuZCBTZWN0aW9uIG9mIEluZmVjdGlvdXMgRGlzZWFzZXMsIERlcGFy
dG1lbnRzIG9mIE1lZGljaW5lLCBNZWRpY2FsIE1pY3JvYmlvbG9neSBhbmQgUGhhcm1hY29sb2d5
LCBVbml2ZXJzaXR5IG9mIE1hbml0b2JhLCBXaW5uaXBlZywgQ2FuYWRhLiYjeEQ7RGVwYXJ0bWVu
dCBvZiBJbmZlY3Rpb24gR2VuZXRpY3MsIEhlbG1ob2x0eiBDZW50cmUgZm9yIEluZmVjdGlvbiBS
ZXNlYXJjaCwgQnJhdW5zY2h3ZWlnLCBHZXJtYW55LiYjeEQ7VW5pdmVyc2l0eSBvZiBWZXRlcmlu
YXJ5IE1lZGljaW5lLCBIYW5ub3ZlciwgR2VybWFueS4mI3hEO0RlcGFydG1lbnQgb2YgTWljcm9i
aW9sb2d5LCBJbW11bm9sb2d5IGFuZCBCaW9jaGVtaXN0cnksIFVuaXZlcnNpdHkgb2YgVGVubmVz
c2VlIEhlYWx0aCBTY2llbmNlIENlbnRyZSwgTWVtcGhpcywgVE4sIFVTQS48L2F1dGgtYWRkcmVz
cz48dGl0bGVzPjx0aXRsZT5OZXV0cm9waGlscy1yZWxhdGVkIGhvc3QgZmFjdG9ycyBhc3NvY2lh
dGVkIHdpdGggc2V2ZXJlIGRpc2Vhc2UgYW5kIGZhdGFsaXR5IGluIHBhdGllbnRzIHdpdGggaW5m
bHVlbnphIGluZmVjdGlvbjwvdGl0bGU+PHNlY29uZGFyeS10aXRsZT5OYXQgQ29tbXVuPC9zZWNv
bmRhcnktdGl0bGU+PC90aXRsZXM+PHBlcmlvZGljYWw+PGZ1bGwtdGl0bGU+TmF0IENvbW11bjwv
ZnVsbC10aXRsZT48L3BlcmlvZGljYWw+PHBhZ2VzPjM0MjI8L3BhZ2VzPjx2b2x1bWU+MTA8L3Zv
bHVtZT48bnVtYmVyPjE8L251bWJlcj48ZWRpdGlvbj4yMDE5LzA4LzAyPC9lZGl0aW9uPjxrZXl3
b3Jkcz48a2V5d29yZD5DZWxsIEN5Y2xlL2ltbXVub2xvZ3k8L2tleXdvcmQ+PGtleXdvcmQ+RXh0
cmFjZWxsdWxhciBUcmFwcy8qaW1tdW5vbG9neTwva2V5d29yZD48a2V5d29yZD5GZW1hbGU8L2tl
eXdvcmQ+PGtleXdvcmQ+R2VuZSBFeHByZXNzaW9uL2dlbmV0aWNzPC9rZXl3b3JkPjxrZXl3b3Jk
Pkh1bWFuczwva2V5d29yZD48a2V5d29yZD5JbmZsdWVuemEgQSBWaXJ1cywgSDFOMSBTdWJ0eXBl
L2ltbXVub2xvZ3kvaXNvbGF0aW9uICZhbXA7IHB1cmlmaWNhdGlvbjwva2V5d29yZD48a2V5d29y
ZD5JbmZsdWVuemEgQSBWaXJ1cywgSDNOMiBTdWJ0eXBlL2ltbXVub2xvZ3kvaXNvbGF0aW9uICZh
bXA7IHB1cmlmaWNhdGlvbjwva2V5d29yZD48a2V5d29yZD5JbmZsdWVuemEgQiB2aXJ1cy9pbW11
bm9sb2d5L2lzb2xhdGlvbiAmYW1wOyBwdXJpZmljYXRpb248L2tleXdvcmQ+PGtleXdvcmQ+SW5m
bHVlbnphLCBIdW1hbi8qaW1tdW5vbG9neS9tb3J0YWxpdHkvKnBhdGhvbG9neTwva2V5d29yZD48
a2V5d29yZD5MdW5nL2ltbXVub2xvZ3k8L2tleXdvcmQ+PGtleXdvcmQ+TWFsZTwva2V5d29yZD48
a2V5d29yZD5NaWRkbGUgQWdlZDwva2V5d29yZD48a2V5d29yZD5OZXV0cm9waGlsIEFjdGl2YXRp
b24vKmltbXVub2xvZ3k8L2tleXdvcmQ+PGtleXdvcmQ+TmV1dHJvcGhpbHMvKmltbXVub2xvZ3k8
L2tleXdvcmQ+PGtleXdvcmQ+UHJvc3BlY3RpdmUgU3R1ZGllczwva2V5d29yZD48a2V5d29yZD5S
ZXNwaXJhdGlvbiwgQXJ0aWZpY2lhbDwva2V5d29yZD48a2V5d29yZD5SZXNwaXJhdG9yeSBJbnN1
ZmZpY2llbmN5L21vcnRhbGl0eS9wYXRob2xvZ3kvdmlyb2xvZ3k8L2tleXdvcmQ+PC9rZXl3b3Jk
cz48ZGF0ZXM+PHllYXI+MjAxOTwveWVhcj48cHViLWRhdGVzPjxkYXRlPkp1bCAzMTwvZGF0ZT48
L3B1Yi1kYXRlcz48L2RhdGVzPjxpc2JuPjIwNDEtMTcyMzwvaXNibj48YWNjZXNzaW9uLW51bT4z
MTM2NjkyMTwvYWNjZXNzaW9uLW51bT48dXJscz48L3VybHM+PGN1c3RvbTI+UE1DNjY2ODQwOTwv
Y3VzdG9tMj48ZWxlY3Ryb25pYy1yZXNvdXJjZS1udW0+MTAuMTAzOC9zNDE0NjctMDE5LTExMjQ5
LXk8L2VsZWN0cm9uaWMtcmVzb3VyY2UtbnVtPjxyZW1vdGUtZGF0YWJhc2UtcHJvdmlkZXI+TkxN
PC9yZW1vdGUtZGF0YWJhc2UtcHJvdmlkZXI+PGxhbmd1YWdlPmVuZzwvbGFuZ3VhZ2U+PC9yZWNv
cmQ+PC9DaXRlPjwvRW5kTm90ZT4A
</w:fldData>
              </w:fldChar>
            </w:r>
            <w:r>
              <w:rPr>
                <w:rFonts w:ascii="Times New Roman" w:eastAsia="Palatino Linotype" w:hAnsi="Times New Roman" w:cs="Times New Roman"/>
                <w:sz w:val="22"/>
                <w:szCs w:val="21"/>
                <w:highlight w:val="white"/>
              </w:rPr>
              <w:instrText xml:space="preserve"> ADDIN EN.CITE </w:instrText>
            </w:r>
            <w:r>
              <w:rPr>
                <w:rFonts w:ascii="Times New Roman" w:eastAsia="Palatino Linotype" w:hAnsi="Times New Roman" w:cs="Times New Roman"/>
                <w:sz w:val="22"/>
                <w:szCs w:val="21"/>
                <w:highlight w:val="white"/>
              </w:rPr>
              <w:fldChar w:fldCharType="begin">
                <w:fldData xml:space="preserve">PEVuZE5vdGU+PENpdGU+PEF1dGhvcj5UYW5nPC9BdXRob3I+PFllYXI+MjAxOTwvWWVhcj48UmVj
TnVtPjM1MTwvUmVjTnVtPjxEaXNwbGF5VGV4dD5bMTVdPC9EaXNwbGF5VGV4dD48cmVjb3JkPjxy
ZWMtbnVtYmVyPjM1MTwvcmVjLW51bWJlcj48Zm9yZWlnbi1rZXlzPjxrZXkgYXBwPSJFTiIgZGIt
aWQ9Ing5cjVzNWZ6YXZ2YTIxZTk5d3U1cGZ3MDl4cDV2ZXIyNTU5eiIgdGltZXN0YW1wPSIxNjQy
NDM3NTk0Ij4zNTE8L2tleT48L2ZvcmVpZ24ta2V5cz48cmVmLXR5cGUgbmFtZT0iSm91cm5hbCBB
cnRpY2xlIj4xNzwvcmVmLXR5cGU+PGNvbnRyaWJ1dG9ycz48YXV0aG9ycz48YXV0aG9yPlRhbmcs
IEIuIE0uPC9hdXRob3I+PGF1dGhvcj5TaG9qYWVpLCBNLjwvYXV0aG9yPjxhdXRob3I+VGVvaCwg
Uy48L2F1dGhvcj48YXV0aG9yPk1leWVycywgQS48L2F1dGhvcj48YXV0aG9yPkhvLCBKLjwvYXV0
aG9yPjxhdXRob3I+QmFsbCwgVC4gQi48L2F1dGhvcj48YXV0aG9yPktleW5hbiwgWS48L2F1dGhv
cj48YXV0aG9yPlBpc2lwYXRpLCBBLjwvYXV0aG9yPjxhdXRob3I+S3VtYXIsIEEuPC9hdXRob3I+
PGF1dGhvcj5FaXNlbiwgRC4gUC48L2F1dGhvcj48YXV0aG9yPkxhaSwgSy48L2F1dGhvcj48YXV0
aG9yPkdpbGxldHQsIE0uPC9hdXRob3I+PGF1dGhvcj5TYW50cmFtLCBSLjwvYXV0aG9yPjxhdXRo
b3I+R2VmZmVycywgUi48L2F1dGhvcj48YXV0aG9yPlNjaHJlaWJlciwgSi48L2F1dGhvcj48YXV0
aG9yPk1vemh1aSwgSy48L2F1dGhvcj48YXV0aG9yPkh1YW5nLCBTLjwvYXV0aG9yPjxhdXRob3I+
UGFybmVsbCwgRy4gUC48L2F1dGhvcj48YXV0aG9yPk5hbG9zLCBNLjwvYXV0aG9yPjxhdXRob3I+
SG9sdWJvdmEsIE0uPC9hdXRob3I+PGF1dGhvcj5DaGV3LCBULjwvYXV0aG9yPjxhdXRob3I+Qm9v
dGgsIEQuPC9hdXRob3I+PGF1dGhvcj5LdW1hciwgQS48L2F1dGhvcj48YXV0aG9yPk1jTGVhbiwg
QS48L2F1dGhvcj48YXV0aG9yPlNjaHVnaGFydCwgSy48L2F1dGhvcj48L2F1dGhvcnM+PC9jb250
cmlidXRvcnM+PGF1dGgtYWRkcmVzcz5EZXBhcnRtZW50IG9mIEludGVuc2l2ZSBDYXJlIE1lZGlj
aW5lLCBOZXBlYW4gSG9zcGl0YWwsIFN5ZG5leSwgQXVzdHJhbGlhLiBiZW5qYW1pbi50YW5nQHN5
ZG5leS5lZHUuYXUuJiN4RDtDZW50cmUgZm9yIEltbXVub2xvZ3kgYW5kIEFsbGVyZ3kgUmVzZWFy
Y2gsIFRoZSBXZXN0bWVhZCBJbnN0aXR1dGUgZm9yIE1lZGljYWwgUmVzZWFyY2gsIFN5ZG5leSwg
QXVzdHJhbGlhLiBiZW5qYW1pbi50YW5nQHN5ZG5leS5lZHUuYXUuJiN4RDtSZXNwaXJhdG9yeSBU
cmFjdCBJbmZlY3Rpb24gUmVzZWFyY2ggTm9kZSwgTWFyaWUgQmFzaGlyIEluc3RpdHV0ZSBmb3Ig
SW5mZWN0aW91cyBEaXNlYXNlcyBhbmQgQmlvc2VjdXJpdHksIFN5ZG5leSwgQXVzdHJhbGlhLiBi
ZW5qYW1pbi50YW5nQHN5ZG5leS5lZHUuYXUuJiN4RDtEZXBhcnRtZW50IG9mIEludGVuc2l2ZSBD
YXJlIE1lZGljaW5lLCBOZXBlYW4gSG9zcGl0YWwsIFN5ZG5leSwgQXVzdHJhbGlhLiYjeEQ7Q2Vu
dHJlIGZvciBJbW11bm9sb2d5IGFuZCBBbGxlcmd5IFJlc2VhcmNoLCBUaGUgV2VzdG1lYWQgSW5z
dGl0dXRlIGZvciBNZWRpY2FsIFJlc2VhcmNoLCBTeWRuZXksIEF1c3RyYWxpYS4mI3hEO05hdGlv
bmFsIEhJViBhbmQgUmV0cm92aXJvbG9neSBMYWJvcmF0b3JpZXMsIEpDIFdpbHQgSW5mZWN0aW91
cyBEaXNlYXNlIFJlc2VhcmNoIENlbnRyZSwgUHVibGljIEhlYWx0aCBBZ2VuY3kgb2YgQ2FuYWRh
LCBEZXBhcnRtZW50IG9mIE1lZGljYWwgTWljcm9iaW9sb2d5IGFuZCBJbmZlY3Rpb3VzIERpc2Vh
c2UsIFVuaXZlcnNpdHkgb2YgTWFuaXRvYmEsIFdpbm5pcGVnLCBDYW5hZGEuJiN4RDtEZXBhcnRt
ZW50IG9mIEludGVybmFsIE1lZGljaW5lLCBNZWRpY2FsIE1pY3JvYmlvbG9neSBhbmQgQ29tbXVu
aXR5IEhlYWx0aCBTY2llbmNlcywgVW5pdmVyc2l0eSBvZiBNYW5pdG9iYSwgV2lubmlwZWcsIENh
bmFkYS4mI3hEO0RlcGFydG1lbnQgb2YgQ2hlbWlzdHJ5IGFuZCBCaW9sb2dpY2FsIENoZW1pc3Ry
eSwgSGFydmFyZCBVbml2ZXJzaXR5LCBDYW1icmlkZ2UsIE1BLCBVU0EuJiN4RDtEZXBhcnRtZW50
IG9mIENoZW1pc3RyeSBhbmQgQmlvY2hlbWlzdHJ5LCBMYXVyZW50aWFuIFVuaXZlcnNpdHksIExh
dXJlbnRpYW4sIENhbmFkYS4mI3hEO1Rvd25zdmlsbGUgSG9zcGl0YWwsIFRvd25zdmlsbGUsIFF1
ZWVuc2xhbmQsIEF1c3RyYWxpYS4mI3hEO0RlcGFydG1lbnQgb2YgRW1lcmdlbmN5IE1lZGljaW5l
LCBXZXN0bWVhZCBIb3NwaXRhbCwgU3lkbmV5LCBBdXN0cmFsaWEuJiN4RDtEZXBhcnRtZW50IG9m
IEVtZXJnZW5jeSBNZWRpY2luZSwgUm95YWwgTm9ydGggU2hvcmUgSG9zcGl0YWwsIFN5ZG5leSwg
QXVzdHJhbGlhLiYjeEQ7RGVwYXJ0bWVudCBvZiBFbWVyZ2VuY3kgTWVkaWNpbmUsIFN0LiBWaW5j
ZW50IEhvc3BpdGFsLCBTeWRuZXksIEF1c3RyYWxpYS4mI3hEO0dlbm9tZSBBbmFseXRpY3MsIEhl
bG1ob2x0eiBDZW50cmUgZm9yIEluZmVjdGlvbiBSZXNlYXJjaCwgQnJhdW5zY2h3ZWlnLCBHZXJt
YW55LiYjeEQ7T3R0by12b24tR3VlcmlrZSBVbml2ZXJzaXR5IG9mIE1hZ2RlYnVyZywgQ2xpbmlj
IG9mIFBuZXVtb2xvZ3ksIE1hZ2RlYnVyZywgR2VybWFueS4mI3hEO0RlcGFydG1lbnQgb2YgUHJl
dmVudGl2ZSBNZWRpY2luZSwgVW5pdmVyc2l0eSBvZiBUZW5uZXNzZWUgSGVhbHRoIFNjaWVuY2Ug
Q2VudHJlLCBNZW1waGlzLCBUTiwgVVNBLiYjeEQ7RGVwYXJ0bWVudCBvZiBJbnRlcm5hbCBNZWRp
Y2luZSwgTWVkaWNhbCBGYWN1bHR5IFBsemVuLCBDaGFybGVzIFVuaXZlcnNpdHkgUHJhZ3VlLCBT
dGFyw6kgTcSbc3RvLCBDemVjaCBSZXB1YmxpYy4mI3hEO0Jpb21lZGljYWwgQ2VudHJlLCBNZWRp
Y2FsIEZhY3VsdHkgUGx6ZW4sIENoYXJsZXMgVW5pdmVyc2l0eSBQcmFndWUsIFN0YXLDqSBNxJtz
dG8sIEN6ZWNoIFJlcHVibGljLiYjeEQ7U3lkbmV5IEluZm9ybWF0aWMgSHViLCBUaGUgVW5pdmVy
c2l0eSBvZiBTeWRuZXksIFN5ZG5leSwgQXVzdHJhbGlhLiYjeEQ7U2VjdGlvbiBvZiBDcml0aWNh
bCBDYXJlIE1lZGljaW5lIGFuZCBTZWN0aW9uIG9mIEluZmVjdGlvdXMgRGlzZWFzZXMsIERlcGFy
dG1lbnRzIG9mIE1lZGljaW5lLCBNZWRpY2FsIE1pY3JvYmlvbG9neSBhbmQgUGhhcm1hY29sb2d5
LCBVbml2ZXJzaXR5IG9mIE1hbml0b2JhLCBXaW5uaXBlZywgQ2FuYWRhLiYjeEQ7RGVwYXJ0bWVu
dCBvZiBJbmZlY3Rpb24gR2VuZXRpY3MsIEhlbG1ob2x0eiBDZW50cmUgZm9yIEluZmVjdGlvbiBS
ZXNlYXJjaCwgQnJhdW5zY2h3ZWlnLCBHZXJtYW55LiYjeEQ7VW5pdmVyc2l0eSBvZiBWZXRlcmlu
YXJ5IE1lZGljaW5lLCBIYW5ub3ZlciwgR2VybWFueS4mI3hEO0RlcGFydG1lbnQgb2YgTWljcm9i
aW9sb2d5LCBJbW11bm9sb2d5IGFuZCBCaW9jaGVtaXN0cnksIFVuaXZlcnNpdHkgb2YgVGVubmVz
c2VlIEhlYWx0aCBTY2llbmNlIENlbnRyZSwgTWVtcGhpcywgVE4sIFVTQS48L2F1dGgtYWRkcmVz
cz48dGl0bGVzPjx0aXRsZT5OZXV0cm9waGlscy1yZWxhdGVkIGhvc3QgZmFjdG9ycyBhc3NvY2lh
dGVkIHdpdGggc2V2ZXJlIGRpc2Vhc2UgYW5kIGZhdGFsaXR5IGluIHBhdGllbnRzIHdpdGggaW5m
bHVlbnphIGluZmVjdGlvbjwvdGl0bGU+PHNlY29uZGFyeS10aXRsZT5OYXQgQ29tbXVuPC9zZWNv
bmRhcnktdGl0bGU+PC90aXRsZXM+PHBlcmlvZGljYWw+PGZ1bGwtdGl0bGU+TmF0IENvbW11bjwv
ZnVsbC10aXRsZT48L3BlcmlvZGljYWw+PHBhZ2VzPjM0MjI8L3BhZ2VzPjx2b2x1bWU+MTA8L3Zv
bHVtZT48bnVtYmVyPjE8L251bWJlcj48ZWRpdGlvbj4yMDE5LzA4LzAyPC9lZGl0aW9uPjxrZXl3
b3Jkcz48a2V5d29yZD5DZWxsIEN5Y2xlL2ltbXVub2xvZ3k8L2tleXdvcmQ+PGtleXdvcmQ+RXh0
cmFjZWxsdWxhciBUcmFwcy8qaW1tdW5vbG9neTwva2V5d29yZD48a2V5d29yZD5GZW1hbGU8L2tl
eXdvcmQ+PGtleXdvcmQ+R2VuZSBFeHByZXNzaW9uL2dlbmV0aWNzPC9rZXl3b3JkPjxrZXl3b3Jk
Pkh1bWFuczwva2V5d29yZD48a2V5d29yZD5JbmZsdWVuemEgQSBWaXJ1cywgSDFOMSBTdWJ0eXBl
L2ltbXVub2xvZ3kvaXNvbGF0aW9uICZhbXA7IHB1cmlmaWNhdGlvbjwva2V5d29yZD48a2V5d29y
ZD5JbmZsdWVuemEgQSBWaXJ1cywgSDNOMiBTdWJ0eXBlL2ltbXVub2xvZ3kvaXNvbGF0aW9uICZh
bXA7IHB1cmlmaWNhdGlvbjwva2V5d29yZD48a2V5d29yZD5JbmZsdWVuemEgQiB2aXJ1cy9pbW11
bm9sb2d5L2lzb2xhdGlvbiAmYW1wOyBwdXJpZmljYXRpb248L2tleXdvcmQ+PGtleXdvcmQ+SW5m
bHVlbnphLCBIdW1hbi8qaW1tdW5vbG9neS9tb3J0YWxpdHkvKnBhdGhvbG9neTwva2V5d29yZD48
a2V5d29yZD5MdW5nL2ltbXVub2xvZ3k8L2tleXdvcmQ+PGtleXdvcmQ+TWFsZTwva2V5d29yZD48
a2V5d29yZD5NaWRkbGUgQWdlZDwva2V5d29yZD48a2V5d29yZD5OZXV0cm9waGlsIEFjdGl2YXRp
b24vKmltbXVub2xvZ3k8L2tleXdvcmQ+PGtleXdvcmQ+TmV1dHJvcGhpbHMvKmltbXVub2xvZ3k8
L2tleXdvcmQ+PGtleXdvcmQ+UHJvc3BlY3RpdmUgU3R1ZGllczwva2V5d29yZD48a2V5d29yZD5S
ZXNwaXJhdGlvbiwgQXJ0aWZpY2lhbDwva2V5d29yZD48a2V5d29yZD5SZXNwaXJhdG9yeSBJbnN1
ZmZpY2llbmN5L21vcnRhbGl0eS9wYXRob2xvZ3kvdmlyb2xvZ3k8L2tleXdvcmQ+PC9rZXl3b3Jk
cz48ZGF0ZXM+PHllYXI+MjAxOTwveWVhcj48cHViLWRhdGVzPjxkYXRlPkp1bCAzMTwvZGF0ZT48
L3B1Yi1kYXRlcz48L2RhdGVzPjxpc2JuPjIwNDEtMTcyMzwvaXNibj48YWNjZXNzaW9uLW51bT4z
MTM2NjkyMTwvYWNjZXNzaW9uLW51bT48dXJscz48L3VybHM+PGN1c3RvbTI+UE1DNjY2ODQwOTwv
Y3VzdG9tMj48ZWxlY3Ryb25pYy1yZXNvdXJjZS1udW0+MTAuMTAzOC9zNDE0NjctMDE5LTExMjQ5
LXk8L2VsZWN0cm9uaWMtcmVzb3VyY2UtbnVtPjxyZW1vdGUtZGF0YWJhc2UtcHJvdmlkZXI+TkxN
PC9yZW1vdGUtZGF0YWJhc2UtcHJvdmlkZXI+PGxhbmd1YWdlPmVuZzwvbGFuZ3VhZ2U+PC9yZWNv
cmQ+PC9DaXRlPjwvRW5kTm90ZT4A
</w:fldData>
              </w:fldChar>
            </w:r>
            <w:r>
              <w:rPr>
                <w:rFonts w:ascii="Times New Roman" w:eastAsia="Palatino Linotype" w:hAnsi="Times New Roman" w:cs="Times New Roman"/>
                <w:sz w:val="22"/>
                <w:szCs w:val="21"/>
                <w:highlight w:val="white"/>
              </w:rPr>
              <w:instrText xml:space="preserve"> ADDIN EN.CITE.DATA </w:instrText>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end"/>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separate"/>
            </w:r>
            <w:r>
              <w:rPr>
                <w:rFonts w:ascii="Times New Roman" w:eastAsia="Palatino Linotype" w:hAnsi="Times New Roman" w:cs="Times New Roman"/>
                <w:noProof/>
                <w:sz w:val="22"/>
                <w:szCs w:val="21"/>
                <w:highlight w:val="white"/>
              </w:rPr>
              <w:t>[15]</w:t>
            </w:r>
            <w:r>
              <w:rPr>
                <w:rFonts w:ascii="Times New Roman" w:eastAsia="Palatino Linotype" w:hAnsi="Times New Roman" w:cs="Times New Roman"/>
                <w:sz w:val="22"/>
                <w:szCs w:val="21"/>
                <w:highlight w:val="white"/>
              </w:rPr>
              <w:fldChar w:fldCharType="end"/>
            </w:r>
            <w:r w:rsidRPr="00EC0C01">
              <w:rPr>
                <w:rFonts w:ascii="Times New Roman" w:eastAsia="Palatino Linotype" w:hAnsi="Times New Roman" w:cs="Times New Roman"/>
                <w:sz w:val="22"/>
                <w:szCs w:val="21"/>
                <w:highlight w:val="white"/>
              </w:rPr>
              <w:t xml:space="preserve">; </w:t>
            </w:r>
            <w:proofErr w:type="spellStart"/>
            <w:r w:rsidRPr="00EC0C01">
              <w:rPr>
                <w:rFonts w:ascii="Times New Roman" w:eastAsia="Palatino Linotype" w:hAnsi="Times New Roman" w:cs="Times New Roman"/>
                <w:sz w:val="22"/>
                <w:szCs w:val="21"/>
                <w:highlight w:val="white"/>
              </w:rPr>
              <w:t>Zerbib</w:t>
            </w:r>
            <w:proofErr w:type="spellEnd"/>
            <w:r w:rsidRPr="00EC0C01">
              <w:rPr>
                <w:rFonts w:ascii="Times New Roman" w:eastAsia="Palatino Linotype" w:hAnsi="Times New Roman" w:cs="Times New Roman"/>
                <w:i/>
                <w:iCs/>
                <w:sz w:val="22"/>
                <w:szCs w:val="21"/>
                <w:highlight w:val="white"/>
              </w:rPr>
              <w:t xml:space="preserve"> et al.</w:t>
            </w:r>
            <w:r>
              <w:rPr>
                <w:rFonts w:ascii="Times New Roman" w:eastAsia="Palatino Linotype" w:hAnsi="Times New Roman" w:cs="Times New Roman"/>
                <w:sz w:val="22"/>
                <w:szCs w:val="21"/>
                <w:highlight w:val="white"/>
              </w:rPr>
              <w:t xml:space="preserve"> </w:t>
            </w:r>
            <w:r>
              <w:rPr>
                <w:rFonts w:ascii="Times New Roman" w:eastAsia="Palatino Linotype" w:hAnsi="Times New Roman" w:cs="Times New Roman"/>
                <w:sz w:val="22"/>
                <w:szCs w:val="21"/>
                <w:highlight w:val="white"/>
              </w:rPr>
              <w:fldChar w:fldCharType="begin">
                <w:fldData xml:space="preserve">PEVuZE5vdGU+PENpdGU+PEF1dGhvcj5aZXJiaWI8L0F1dGhvcj48WWVhcj4yMDIwPC9ZZWFyPjxS
ZWNOdW0+MzUyPC9SZWNOdW0+PERpc3BsYXlUZXh0PlsxNl08L0Rpc3BsYXlUZXh0PjxyZWNvcmQ+
PHJlYy1udW1iZXI+MzUyPC9yZWMtbnVtYmVyPjxmb3JlaWduLWtleXM+PGtleSBhcHA9IkVOIiBk
Yi1pZD0ieDlyNXM1ZnphdnZhMjFlOTl3dTVwZncwOXhwNXZlcjI1NTl6IiB0aW1lc3RhbXA9IjE2
NDI0Mzc2MDUiPjM1Mjwva2V5PjwvZm9yZWlnbi1rZXlzPjxyZWYtdHlwZSBuYW1lPSJKb3VybmFs
IEFydGljbGUiPjE3PC9yZWYtdHlwZT48Y29udHJpYnV0b3JzPjxhdXRob3JzPjxhdXRob3I+WmVy
YmliLCBZLjwvYXV0aG9yPjxhdXRob3I+SmVua2lucywgRS4gSy48L2F1dGhvcj48YXV0aG9yPlNo
b2phZWksIE0uPC9hdXRob3I+PGF1dGhvcj5NZXllcnMsIEEuIEYuIEEuPC9hdXRob3I+PGF1dGhv
cj5IbywgSi48L2F1dGhvcj48YXV0aG9yPkJhbGwsIFQuIEIuPC9hdXRob3I+PGF1dGhvcj5LZXlu
YW4sIFkuPC9hdXRob3I+PGF1dGhvcj5QaXNpcGF0aSwgQS48L2F1dGhvcj48YXV0aG9yPkt1bWFy
LCBBLjwvYXV0aG9yPjxhdXRob3I+S3VtYXIsIEEuPC9hdXRob3I+PGF1dGhvcj5OYWxvcywgTS48
L2F1dGhvcj48YXV0aG9yPlRhbmcsIEIuIE0uPC9hdXRob3I+PGF1dGhvcj5TY2h1Z2hhcnQsIEsu
PC9hdXRob3I+PGF1dGhvcj5NY0xlYW4sIEEuPC9hdXRob3I+PC9hdXRob3JzPjwvY29udHJpYnV0
b3JzPjxhdXRoLWFkZHJlc3M+RGVwYXJ0bWVudCBvZiBtZWRpY2FsIEludGVuc2l2ZSBDYXJlLCBB
bWllbnMgVW5pdmVyc2l0eSBIb3NwaXRhbCwgQW1pZW5zLCBGcmFuY2UuIHplcmJpYi55b2FubkBj
aHUtYW1pZW5zLmZyLiYjeEQ7RGVwYXJ0bWVudCBvZiBJbnRlbnNpdmUgQ2FyZSBNZWRpY2luZSwg
TmVwZWFuIEhvc3BpdGFsLCBTeWRuZXksIEF1c3RyYWxpYS4gemVyYmliLnlvYW5uQGNodS1hbWll
bnMuZnIuJiN4RDtDZW50cmUgZm9yIGltbXVub2xvZ3kgYW5kIGFsbGVyZ3kgcmVzZWFyY2gsIHRo
ZSBXZXN0bWVhZCBJbnN0aXR1dGUgZm9yIE1lZGljYWwgUmVzZWFyY2gsIFN5ZG5leSwgQXVzdHJh
bGlhLiB6ZXJiaWIueW9hbm5AY2h1LWFtaWVucy5mci4mI3hEO0RlcGFydG1lbnQgb2YgSW50ZW5z
aXZlIENhcmUgTWVkaWNpbmUsIE5lcGVhbiBIb3NwaXRhbCwgU3lkbmV5LCBBdXN0cmFsaWEuJiN4
RDtDZW50cmUgZm9yIGltbXVub2xvZ3kgYW5kIGFsbGVyZ3kgcmVzZWFyY2gsIHRoZSBXZXN0bWVh
ZCBJbnN0aXR1dGUgZm9yIE1lZGljYWwgUmVzZWFyY2gsIFN5ZG5leSwgQXVzdHJhbGlhLiYjeEQ7
TmF0aW9uYWwgSElWIGFuZCBSZXRyb3Zpcm9sb2d5IExhYm9yYXRvcmllcywgSkMgV2lsdCBpbmZl
Y3Rpb3VzIGRpc2Vhc2UgcmVzZWFyY2ggY2VudHJlLCBQdWJsaWMgaGVhbHRoIGFnZW5jeSBvZiBD
YW5hZGEsIFdpbm5pcGVnLCBDYW5hZGEuJiN4RDtEZXBhcnRtZW50IG9mIG1lZGljYWwgbWljcm9i
aW9sb2d5IGFuZCBpbmZlY3Rpb3VzIGRpc2Vhc2VzLCBVbml2ZXJzaXR5IG9mIE1hbml0b2JhLCBX
aW5uaXBlZywgQ2FuYWRhLiYjeEQ7RGVwYXJ0bWVudCBvZiBpbnRlcm5hbCBtZWRpY2luZSwgbWVk
aWNhbCBtaWNyb2Jpb2xvZ3kgYW5kIGNvbW11bml0eSBoZWFsdGggc2NpZW5jZXMsIFVuaXZlcnNp
dHkgb2YgTWFuaXRvYmEsIFdpbm5pcGVnLCBDYW5hZGEuJiN4RDtEZXBhcnRtZW50IG9mIGNoZW1p
c3RyeSBhbmQgY2hlbWljYWwgYmlvbG9neSwgSGFydmFyZCBVbml2ZXJzaXR5LCBDYW1icmlkZ2Us
IFVTQS4mI3hEO0RlcGFydG1lbnQgb2YgY2hlbWlzdHJ5IGFuZCBiaW9jaGVtaXN0cnksIExhdXJl
bnRpYW4gVW5pdmVyc2l0eSwgU3VkYnVyeSwgQ2FuYWRhLiYjeEQ7U2VjdGlvbiBvZiBjcml0aWNh
bCBjYXJlIG1lZGljaW5lIGFuZCBzZWN0aW9uIG9mIGluZmVjdGlvdXMgZGlzZWFzZXMsIGRlcGFy
dG1lbnQgb2YgbWVkaWNpbmUsIG1lZGljYWwgbWljcm9iaW9sb2d5IGFuZCBwaGFybWFjb2xvZ3ks
IFVuaXZlcnNpdHkgb2YgTWFuaXRvYmEsIFdpbm5pcGVnLCBDYW5hZGEuJiN4RDtEZXBhcnRtZW50
IG9mIEluZmVjdGlvbiBHZW5ldGljcywgSGVsbWhvbHR6IENlbnRyZSBmb3IgSW5mZWN0aW9uIFJl
c2VhcmNoLCBCcmF1bnNjaHdlaWcsIEdlcm1hbnkuJiN4RDtVbml2ZXJzaXR5IG9mIFZldGVyaW5h
cnkgTWVkaWNpbmUgSGFubm92ZXIsIEhhbm5vdmVyLCBHZXJtYW55LiYjeEQ7RGVwYXJ0bWVudCBv
ZiBNaWNyb2Jpb2xvZ3ksIEltbXVub2xvZ3kgYW5kIEJpb2NoZW1pc3RyeSwgVW5pdmVyc2l0eSBv
ZiBUZW5uZXNzZWUgSGVhbHRoIFNjaWVuY2UgQ2VudGVyLCBNZW1waGlzLCBUZW5uZXNzZWUsIEdl
cm1hbnkuPC9hdXRoLWFkZHJlc3M+PHRpdGxlcz48dGl0bGU+UGF0aHdheSBtYXBwaW5nIG9mIGxl
dWtvY3l0ZSB0cmFuc2NyaXB0b21lIGluIGluZmx1ZW56YSBwYXRpZW50cyByZXZlYWxzIGRpc3Rp
bmN0IHBhdGhvZ2VuaWMgbWVjaGFuaXNtcyBhc3NvY2lhdGVkIHdpdGggcHJvZ3Jlc3Npb24gdG8g
c2V2ZXJlIGluZmVjdGlvbjwvdGl0bGU+PHNlY29uZGFyeS10aXRsZT5CTUMgTWVkIEdlbm9taWNz
PC9zZWNvbmRhcnktdGl0bGU+PC90aXRsZXM+PHBlcmlvZGljYWw+PGZ1bGwtdGl0bGU+Qk1DIE1l
ZCBHZW5vbWljczwvZnVsbC10aXRsZT48L3BlcmlvZGljYWw+PHBhZ2VzPjI4PC9wYWdlcz48dm9s
dW1lPjEzPC92b2x1bWU+PG51bWJlcj4xPC9udW1iZXI+PGVkaXRpb24+MjAyMC8wMi8xOTwvZWRp
dGlvbj48a2V5d29yZHM+PGtleXdvcmQ+QWR1bHQ8L2tleXdvcmQ+PGtleXdvcmQ+QWdlZDwva2V5
d29yZD48a2V5d29yZD5GZW1hbGU8L2tleXdvcmQ+PGtleXdvcmQ+KkdlbmUgRXhwcmVzc2lvbiBS
ZWd1bGF0aW9uPC9rZXl3b3JkPjxrZXl3b3JkPkh1bWFuczwva2V5d29yZD48a2V5d29yZD5JbmZs
dWVuemEsIEh1bWFuL2dlbmV0aWNzLyptZXRhYm9saXNtL3BhdGhvbG9neTwva2V5d29yZD48a2V5
d29yZD5MZXVrb2N5dGVzLyptZXRhYm9saXNtL3BhdGhvbG9neTwva2V5d29yZD48a2V5d29yZD5N
YWxlPC9rZXl3b3JkPjxrZXl3b3JkPk1pZGRsZSBBZ2VkPC9rZXl3b3JkPjxrZXl3b3JkPlNldmVy
aXR5IG9mIElsbG5lc3MgSW5kZXg8L2tleXdvcmQ+PGtleXdvcmQ+KlRyYW5zY3JpcHRvbWU8L2tl
eXdvcmQ+PGtleXdvcmQ+KkluZmx1ZW56YTwva2V5d29yZD48a2V5d29yZD4qTmV1dHJvcGhpbCBl
eHRyYWNlbGx1bGFyIHRyYXA8L2tleXdvcmQ+PGtleXdvcmQ+Kk5ldXRyb3BoaWxzPC9rZXl3b3Jk
Pjwva2V5d29yZHM+PGRhdGVzPjx5ZWFyPjIwMjA8L3llYXI+PHB1Yi1kYXRlcz48ZGF0ZT5GZWIg
MTc8L2RhdGU+PC9wdWItZGF0ZXM+PC9kYXRlcz48aXNibj4xNzU1LTg3OTQ8L2lzYm4+PGFjY2Vz
c2lvbi1udW0+MzIwNjY0NDE8L2FjY2Vzc2lvbi1udW0+PHVybHM+PC91cmxzPjxjdXN0b20yPlBN
QzcwMjcyMjM8L2N1c3RvbTI+PGVsZWN0cm9uaWMtcmVzb3VyY2UtbnVtPjEwLjExODYvczEyOTIw
LTAyMC0wNjcyLTc8L2VsZWN0cm9uaWMtcmVzb3VyY2UtbnVtPjxyZW1vdGUtZGF0YWJhc2UtcHJv
dmlkZXI+TkxNPC9yZW1vdGUtZGF0YWJhc2UtcHJvdmlkZXI+PGxhbmd1YWdlPmVuZzwvbGFuZ3Vh
Z2U+PC9yZWNvcmQ+PC9DaXRlPjwvRW5kTm90ZT5=
</w:fldData>
              </w:fldChar>
            </w:r>
            <w:r>
              <w:rPr>
                <w:rFonts w:ascii="Times New Roman" w:eastAsia="Palatino Linotype" w:hAnsi="Times New Roman" w:cs="Times New Roman"/>
                <w:sz w:val="22"/>
                <w:szCs w:val="21"/>
                <w:highlight w:val="white"/>
              </w:rPr>
              <w:instrText xml:space="preserve"> ADDIN EN.CITE </w:instrText>
            </w:r>
            <w:r>
              <w:rPr>
                <w:rFonts w:ascii="Times New Roman" w:eastAsia="Palatino Linotype" w:hAnsi="Times New Roman" w:cs="Times New Roman"/>
                <w:sz w:val="22"/>
                <w:szCs w:val="21"/>
                <w:highlight w:val="white"/>
              </w:rPr>
              <w:fldChar w:fldCharType="begin">
                <w:fldData xml:space="preserve">PEVuZE5vdGU+PENpdGU+PEF1dGhvcj5aZXJiaWI8L0F1dGhvcj48WWVhcj4yMDIwPC9ZZWFyPjxS
ZWNOdW0+MzUyPC9SZWNOdW0+PERpc3BsYXlUZXh0PlsxNl08L0Rpc3BsYXlUZXh0PjxyZWNvcmQ+
PHJlYy1udW1iZXI+MzUyPC9yZWMtbnVtYmVyPjxmb3JlaWduLWtleXM+PGtleSBhcHA9IkVOIiBk
Yi1pZD0ieDlyNXM1ZnphdnZhMjFlOTl3dTVwZncwOXhwNXZlcjI1NTl6IiB0aW1lc3RhbXA9IjE2
NDI0Mzc2MDUiPjM1Mjwva2V5PjwvZm9yZWlnbi1rZXlzPjxyZWYtdHlwZSBuYW1lPSJKb3VybmFs
IEFydGljbGUiPjE3PC9yZWYtdHlwZT48Y29udHJpYnV0b3JzPjxhdXRob3JzPjxhdXRob3I+WmVy
YmliLCBZLjwvYXV0aG9yPjxhdXRob3I+SmVua2lucywgRS4gSy48L2F1dGhvcj48YXV0aG9yPlNo
b2phZWksIE0uPC9hdXRob3I+PGF1dGhvcj5NZXllcnMsIEEuIEYuIEEuPC9hdXRob3I+PGF1dGhv
cj5IbywgSi48L2F1dGhvcj48YXV0aG9yPkJhbGwsIFQuIEIuPC9hdXRob3I+PGF1dGhvcj5LZXlu
YW4sIFkuPC9hdXRob3I+PGF1dGhvcj5QaXNpcGF0aSwgQS48L2F1dGhvcj48YXV0aG9yPkt1bWFy
LCBBLjwvYXV0aG9yPjxhdXRob3I+S3VtYXIsIEEuPC9hdXRob3I+PGF1dGhvcj5OYWxvcywgTS48
L2F1dGhvcj48YXV0aG9yPlRhbmcsIEIuIE0uPC9hdXRob3I+PGF1dGhvcj5TY2h1Z2hhcnQsIEsu
PC9hdXRob3I+PGF1dGhvcj5NY0xlYW4sIEEuPC9hdXRob3I+PC9hdXRob3JzPjwvY29udHJpYnV0
b3JzPjxhdXRoLWFkZHJlc3M+RGVwYXJ0bWVudCBvZiBtZWRpY2FsIEludGVuc2l2ZSBDYXJlLCBB
bWllbnMgVW5pdmVyc2l0eSBIb3NwaXRhbCwgQW1pZW5zLCBGcmFuY2UuIHplcmJpYi55b2FubkBj
aHUtYW1pZW5zLmZyLiYjeEQ7RGVwYXJ0bWVudCBvZiBJbnRlbnNpdmUgQ2FyZSBNZWRpY2luZSwg
TmVwZWFuIEhvc3BpdGFsLCBTeWRuZXksIEF1c3RyYWxpYS4gemVyYmliLnlvYW5uQGNodS1hbWll
bnMuZnIuJiN4RDtDZW50cmUgZm9yIGltbXVub2xvZ3kgYW5kIGFsbGVyZ3kgcmVzZWFyY2gsIHRo
ZSBXZXN0bWVhZCBJbnN0aXR1dGUgZm9yIE1lZGljYWwgUmVzZWFyY2gsIFN5ZG5leSwgQXVzdHJh
bGlhLiB6ZXJiaWIueW9hbm5AY2h1LWFtaWVucy5mci4mI3hEO0RlcGFydG1lbnQgb2YgSW50ZW5z
aXZlIENhcmUgTWVkaWNpbmUsIE5lcGVhbiBIb3NwaXRhbCwgU3lkbmV5LCBBdXN0cmFsaWEuJiN4
RDtDZW50cmUgZm9yIGltbXVub2xvZ3kgYW5kIGFsbGVyZ3kgcmVzZWFyY2gsIHRoZSBXZXN0bWVh
ZCBJbnN0aXR1dGUgZm9yIE1lZGljYWwgUmVzZWFyY2gsIFN5ZG5leSwgQXVzdHJhbGlhLiYjeEQ7
TmF0aW9uYWwgSElWIGFuZCBSZXRyb3Zpcm9sb2d5IExhYm9yYXRvcmllcywgSkMgV2lsdCBpbmZl
Y3Rpb3VzIGRpc2Vhc2UgcmVzZWFyY2ggY2VudHJlLCBQdWJsaWMgaGVhbHRoIGFnZW5jeSBvZiBD
YW5hZGEsIFdpbm5pcGVnLCBDYW5hZGEuJiN4RDtEZXBhcnRtZW50IG9mIG1lZGljYWwgbWljcm9i
aW9sb2d5IGFuZCBpbmZlY3Rpb3VzIGRpc2Vhc2VzLCBVbml2ZXJzaXR5IG9mIE1hbml0b2JhLCBX
aW5uaXBlZywgQ2FuYWRhLiYjeEQ7RGVwYXJ0bWVudCBvZiBpbnRlcm5hbCBtZWRpY2luZSwgbWVk
aWNhbCBtaWNyb2Jpb2xvZ3kgYW5kIGNvbW11bml0eSBoZWFsdGggc2NpZW5jZXMsIFVuaXZlcnNp
dHkgb2YgTWFuaXRvYmEsIFdpbm5pcGVnLCBDYW5hZGEuJiN4RDtEZXBhcnRtZW50IG9mIGNoZW1p
c3RyeSBhbmQgY2hlbWljYWwgYmlvbG9neSwgSGFydmFyZCBVbml2ZXJzaXR5LCBDYW1icmlkZ2Us
IFVTQS4mI3hEO0RlcGFydG1lbnQgb2YgY2hlbWlzdHJ5IGFuZCBiaW9jaGVtaXN0cnksIExhdXJl
bnRpYW4gVW5pdmVyc2l0eSwgU3VkYnVyeSwgQ2FuYWRhLiYjeEQ7U2VjdGlvbiBvZiBjcml0aWNh
bCBjYXJlIG1lZGljaW5lIGFuZCBzZWN0aW9uIG9mIGluZmVjdGlvdXMgZGlzZWFzZXMsIGRlcGFy
dG1lbnQgb2YgbWVkaWNpbmUsIG1lZGljYWwgbWljcm9iaW9sb2d5IGFuZCBwaGFybWFjb2xvZ3ks
IFVuaXZlcnNpdHkgb2YgTWFuaXRvYmEsIFdpbm5pcGVnLCBDYW5hZGEuJiN4RDtEZXBhcnRtZW50
IG9mIEluZmVjdGlvbiBHZW5ldGljcywgSGVsbWhvbHR6IENlbnRyZSBmb3IgSW5mZWN0aW9uIFJl
c2VhcmNoLCBCcmF1bnNjaHdlaWcsIEdlcm1hbnkuJiN4RDtVbml2ZXJzaXR5IG9mIFZldGVyaW5h
cnkgTWVkaWNpbmUgSGFubm92ZXIsIEhhbm5vdmVyLCBHZXJtYW55LiYjeEQ7RGVwYXJ0bWVudCBv
ZiBNaWNyb2Jpb2xvZ3ksIEltbXVub2xvZ3kgYW5kIEJpb2NoZW1pc3RyeSwgVW5pdmVyc2l0eSBv
ZiBUZW5uZXNzZWUgSGVhbHRoIFNjaWVuY2UgQ2VudGVyLCBNZW1waGlzLCBUZW5uZXNzZWUsIEdl
cm1hbnkuPC9hdXRoLWFkZHJlc3M+PHRpdGxlcz48dGl0bGU+UGF0aHdheSBtYXBwaW5nIG9mIGxl
dWtvY3l0ZSB0cmFuc2NyaXB0b21lIGluIGluZmx1ZW56YSBwYXRpZW50cyByZXZlYWxzIGRpc3Rp
bmN0IHBhdGhvZ2VuaWMgbWVjaGFuaXNtcyBhc3NvY2lhdGVkIHdpdGggcHJvZ3Jlc3Npb24gdG8g
c2V2ZXJlIGluZmVjdGlvbjwvdGl0bGU+PHNlY29uZGFyeS10aXRsZT5CTUMgTWVkIEdlbm9taWNz
PC9zZWNvbmRhcnktdGl0bGU+PC90aXRsZXM+PHBlcmlvZGljYWw+PGZ1bGwtdGl0bGU+Qk1DIE1l
ZCBHZW5vbWljczwvZnVsbC10aXRsZT48L3BlcmlvZGljYWw+PHBhZ2VzPjI4PC9wYWdlcz48dm9s
dW1lPjEzPC92b2x1bWU+PG51bWJlcj4xPC9udW1iZXI+PGVkaXRpb24+MjAyMC8wMi8xOTwvZWRp
dGlvbj48a2V5d29yZHM+PGtleXdvcmQ+QWR1bHQ8L2tleXdvcmQ+PGtleXdvcmQ+QWdlZDwva2V5
d29yZD48a2V5d29yZD5GZW1hbGU8L2tleXdvcmQ+PGtleXdvcmQ+KkdlbmUgRXhwcmVzc2lvbiBS
ZWd1bGF0aW9uPC9rZXl3b3JkPjxrZXl3b3JkPkh1bWFuczwva2V5d29yZD48a2V5d29yZD5JbmZs
dWVuemEsIEh1bWFuL2dlbmV0aWNzLyptZXRhYm9saXNtL3BhdGhvbG9neTwva2V5d29yZD48a2V5
d29yZD5MZXVrb2N5dGVzLyptZXRhYm9saXNtL3BhdGhvbG9neTwva2V5d29yZD48a2V5d29yZD5N
YWxlPC9rZXl3b3JkPjxrZXl3b3JkPk1pZGRsZSBBZ2VkPC9rZXl3b3JkPjxrZXl3b3JkPlNldmVy
aXR5IG9mIElsbG5lc3MgSW5kZXg8L2tleXdvcmQ+PGtleXdvcmQ+KlRyYW5zY3JpcHRvbWU8L2tl
eXdvcmQ+PGtleXdvcmQ+KkluZmx1ZW56YTwva2V5d29yZD48a2V5d29yZD4qTmV1dHJvcGhpbCBl
eHRyYWNlbGx1bGFyIHRyYXA8L2tleXdvcmQ+PGtleXdvcmQ+Kk5ldXRyb3BoaWxzPC9rZXl3b3Jk
Pjwva2V5d29yZHM+PGRhdGVzPjx5ZWFyPjIwMjA8L3llYXI+PHB1Yi1kYXRlcz48ZGF0ZT5GZWIg
MTc8L2RhdGU+PC9wdWItZGF0ZXM+PC9kYXRlcz48aXNibj4xNzU1LTg3OTQ8L2lzYm4+PGFjY2Vz
c2lvbi1udW0+MzIwNjY0NDE8L2FjY2Vzc2lvbi1udW0+PHVybHM+PC91cmxzPjxjdXN0b20yPlBN
QzcwMjcyMjM8L2N1c3RvbTI+PGVsZWN0cm9uaWMtcmVzb3VyY2UtbnVtPjEwLjExODYvczEyOTIw
LTAyMC0wNjcyLTc8L2VsZWN0cm9uaWMtcmVzb3VyY2UtbnVtPjxyZW1vdGUtZGF0YWJhc2UtcHJv
dmlkZXI+TkxNPC9yZW1vdGUtZGF0YWJhc2UtcHJvdmlkZXI+PGxhbmd1YWdlPmVuZzwvbGFuZ3Vh
Z2U+PC9yZWNvcmQ+PC9DaXRlPjwvRW5kTm90ZT5=
</w:fldData>
              </w:fldChar>
            </w:r>
            <w:r>
              <w:rPr>
                <w:rFonts w:ascii="Times New Roman" w:eastAsia="Palatino Linotype" w:hAnsi="Times New Roman" w:cs="Times New Roman"/>
                <w:sz w:val="22"/>
                <w:szCs w:val="21"/>
                <w:highlight w:val="white"/>
              </w:rPr>
              <w:instrText xml:space="preserve"> ADDIN EN.CITE.DATA </w:instrText>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end"/>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separate"/>
            </w:r>
            <w:r>
              <w:rPr>
                <w:rFonts w:ascii="Times New Roman" w:eastAsia="Palatino Linotype" w:hAnsi="Times New Roman" w:cs="Times New Roman"/>
                <w:noProof/>
                <w:sz w:val="22"/>
                <w:szCs w:val="21"/>
                <w:highlight w:val="white"/>
              </w:rPr>
              <w:t>[16]</w:t>
            </w:r>
            <w:r>
              <w:rPr>
                <w:rFonts w:ascii="Times New Roman" w:eastAsia="Palatino Linotype" w:hAnsi="Times New Roman" w:cs="Times New Roman"/>
                <w:sz w:val="22"/>
                <w:szCs w:val="21"/>
                <w:highlight w:val="white"/>
              </w:rPr>
              <w:fldChar w:fldCharType="end"/>
            </w:r>
          </w:p>
        </w:tc>
        <w:tc>
          <w:tcPr>
            <w:tcW w:w="26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7ECA261"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Australia, Canada, Germany</w:t>
            </w:r>
          </w:p>
        </w:tc>
        <w:tc>
          <w:tcPr>
            <w:tcW w:w="9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C1E482B"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Adults</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0C366CD"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Microarray</w:t>
            </w:r>
          </w:p>
        </w:tc>
        <w:tc>
          <w:tcPr>
            <w:tcW w:w="151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034B7D66"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107 (63, 44)</w:t>
            </w:r>
          </w:p>
        </w:tc>
      </w:tr>
      <w:tr w:rsidR="00DD3237" w:rsidRPr="00EC0C01" w14:paraId="4F2EDD0F" w14:textId="77777777" w:rsidTr="00C46CEC">
        <w:trPr>
          <w:trHeight w:val="120"/>
        </w:trPr>
        <w:tc>
          <w:tcPr>
            <w:tcW w:w="1507"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3113BAA4"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GSE77087</w:t>
            </w:r>
          </w:p>
        </w:tc>
        <w:tc>
          <w:tcPr>
            <w:tcW w:w="1411"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CEBF5AC"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RSV</w:t>
            </w:r>
          </w:p>
        </w:tc>
        <w:tc>
          <w:tcPr>
            <w:tcW w:w="319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633CA059" w14:textId="77777777" w:rsidR="00DD3237" w:rsidRPr="00A85659"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 xml:space="preserve">de </w:t>
            </w:r>
            <w:proofErr w:type="spellStart"/>
            <w:r w:rsidRPr="00EC0C01">
              <w:rPr>
                <w:rFonts w:ascii="Times New Roman" w:eastAsia="Palatino Linotype" w:hAnsi="Times New Roman" w:cs="Times New Roman"/>
                <w:sz w:val="22"/>
                <w:szCs w:val="21"/>
                <w:highlight w:val="white"/>
              </w:rPr>
              <w:t>Steenhuijsen</w:t>
            </w:r>
            <w:proofErr w:type="spellEnd"/>
            <w:r w:rsidRPr="00EC0C01">
              <w:rPr>
                <w:rFonts w:ascii="Times New Roman" w:eastAsia="Palatino Linotype" w:hAnsi="Times New Roman" w:cs="Times New Roman"/>
                <w:sz w:val="22"/>
                <w:szCs w:val="21"/>
                <w:highlight w:val="white"/>
              </w:rPr>
              <w:t xml:space="preserve"> </w:t>
            </w:r>
            <w:proofErr w:type="spellStart"/>
            <w:r w:rsidRPr="00EC0C01">
              <w:rPr>
                <w:rFonts w:ascii="Times New Roman" w:eastAsia="Palatino Linotype" w:hAnsi="Times New Roman" w:cs="Times New Roman"/>
                <w:sz w:val="22"/>
                <w:szCs w:val="21"/>
                <w:highlight w:val="white"/>
              </w:rPr>
              <w:t>Piters</w:t>
            </w:r>
            <w:proofErr w:type="spellEnd"/>
            <w:r w:rsidRPr="00EC0C01">
              <w:rPr>
                <w:rFonts w:ascii="Times New Roman" w:eastAsia="Palatino Linotype" w:hAnsi="Times New Roman" w:cs="Times New Roman"/>
                <w:sz w:val="22"/>
                <w:szCs w:val="21"/>
                <w:highlight w:val="white"/>
              </w:rPr>
              <w:t xml:space="preserve"> </w:t>
            </w:r>
            <w:r w:rsidRPr="00EC0C01">
              <w:rPr>
                <w:rFonts w:ascii="Times New Roman" w:eastAsia="Palatino Linotype" w:hAnsi="Times New Roman" w:cs="Times New Roman"/>
                <w:i/>
                <w:iCs/>
                <w:sz w:val="22"/>
                <w:szCs w:val="21"/>
                <w:highlight w:val="white"/>
              </w:rPr>
              <w:t>et al.</w:t>
            </w:r>
            <w:r>
              <w:rPr>
                <w:rFonts w:ascii="Times New Roman" w:eastAsia="Palatino Linotype" w:hAnsi="Times New Roman" w:cs="Times New Roman"/>
                <w:sz w:val="22"/>
                <w:szCs w:val="21"/>
                <w:highlight w:val="white"/>
              </w:rPr>
              <w:t xml:space="preserve"> </w:t>
            </w:r>
            <w:r>
              <w:rPr>
                <w:rFonts w:ascii="Times New Roman" w:eastAsia="Palatino Linotype" w:hAnsi="Times New Roman" w:cs="Times New Roman"/>
                <w:sz w:val="22"/>
                <w:szCs w:val="21"/>
                <w:highlight w:val="white"/>
              </w:rPr>
              <w:fldChar w:fldCharType="begin">
                <w:fldData xml:space="preserve">PEVuZE5vdGU+PENpdGU+PEF1dGhvcj5kZSBTdGVlbmh1aWpzZW4gUGl0ZXJzPC9BdXRob3I+PFll
YXI+MjAxNjwvWWVhcj48UmVjTnVtPjM1MzwvUmVjTnVtPjxEaXNwbGF5VGV4dD5bMTddPC9EaXNw
bGF5VGV4dD48cmVjb3JkPjxyZWMtbnVtYmVyPjM1MzwvcmVjLW51bWJlcj48Zm9yZWlnbi1rZXlz
PjxrZXkgYXBwPSJFTiIgZGItaWQ9Ing5cjVzNWZ6YXZ2YTIxZTk5d3U1cGZ3MDl4cDV2ZXIyNTU5
eiIgdGltZXN0YW1wPSIxNjQyNDM3NzY2Ij4zNTM8L2tleT48L2ZvcmVpZ24ta2V5cz48cmVmLXR5
cGUgbmFtZT0iSm91cm5hbCBBcnRpY2xlIj4xNzwvcmVmLXR5cGU+PGNvbnRyaWJ1dG9ycz48YXV0
aG9ycz48YXV0aG9yPmRlIFN0ZWVuaHVpanNlbiBQaXRlcnMsIFcuIEEuPC9hdXRob3I+PGF1dGhv
cj5IZWlub25lbiwgUy48L2F1dGhvcj48YXV0aG9yPkhhc3JhdCwgUi48L2F1dGhvcj48YXV0aG9y
PkJ1bnNvdywgRS48L2F1dGhvcj48YXV0aG9yPlNtaXRoLCBCLjwvYXV0aG9yPjxhdXRob3I+U3Vh
cmV6LUFycmFiYWwsIE0uIEMuPC9hdXRob3I+PGF1dGhvcj5DaGF1c3NhYmVsLCBELjwvYXV0aG9y
PjxhdXRob3I+Q29oZW4sIEQuIE0uPC9hdXRob3I+PGF1dGhvcj5TYW5kZXJzLCBFLiBBLjwvYXV0
aG9yPjxhdXRob3I+UmFtaWxvLCBPLjwvYXV0aG9yPjxhdXRob3I+Qm9nYWVydCwgRC48L2F1dGhv
cj48YXV0aG9yPk1lamlhcywgQS48L2F1dGhvcj48L2F1dGhvcnM+PC9jb250cmlidXRvcnM+PGF1
dGgtYWRkcmVzcz4xIERlcGFydG1lbnQgb2YgUGVkaWF0cmljIEltbXVub2xvZ3kgYW5kIEluZmVj
dGlvdXMgRGlzZWFzZXMsIFdpbGhlbG1pbmEgQ2hpbGRyZW4mYXBvcztzIEhvc3BpdGFsL1VuaXZl
cnNpdHkgTWVkaWNhbCBDZW50ZXIgVXRyZWNodCwgVXRyZWNodCwgdGhlIE5ldGhlcmxhbmRzLiYj
eEQ7MiBDZW50ZXIgZm9yIFZhY2NpbmVzIGFuZCBJbW11bml0eSwgVGhlIFJlc2VhcmNoIEluc3Rp
dHV0ZSBhdCBOYXRpb253aWRlIENoaWxkcmVuJmFwb3M7cyBIb3NwaXRhbC4mI3hEOzMgU3lzdGVt
cyBJbW11bm9sb2d5LCBCZW5hcm95YSBSZXNlYXJjaCBJbnN0aXR1dGUsIFZpcmdpbmlhIE1hc29u
LCBTZWF0dGxlLCBXYXNoaW5ndG9uOyBhbmQuJiN4RDs0IFN5c3RlbXMgQmlvbG9neSBEZXBhcnRt
ZW50LCBTaWRyYSBNZWRpY2FsIGFuZCBSZXNlYXJjaCBDZW50ZXIsIERvaGEsIFFhdGFyLiYjeEQ7
NSBEaXZpc2lvbiBvZiBFbWVyZ2VuY3kgTWVkaWNpbmUsIGFuZC4mI3hEOzYgRGl2aXNpb24gb2Yg
UGVkaWF0cmljIEluZmVjdGlvdXMgRGlzZWFzZXMsIERlcGFydG1lbnQgb2YgUGVkaWF0cmljcywg
TmF0aW9ud2lkZSBDaGlsZHJlbiZhcG9zO3MgSG9zcGl0YWwgYW5kIHRoZSBPaGlvIFN0YXRlIFVu
aXZlcnNpdHkgQ29sbGVnZSBvZiBNZWRpY2luZSwgQ29sdW1idXMsIE9oaW8uPC9hdXRoLWFkZHJl
c3M+PHRpdGxlcz48dGl0bGU+TmFzb3BoYXJ5bmdlYWwgTWljcm9iaW90YSwgSG9zdCBUcmFuc2Ny
aXB0b21lLCBhbmQgRGlzZWFzZSBTZXZlcml0eSBpbiBDaGlsZHJlbiB3aXRoIFJlc3BpcmF0b3J5
IFN5bmN5dGlhbCBWaXJ1cyBJbmZlY3Rpb248L3RpdGxlPjxzZWNvbmRhcnktdGl0bGU+QW0gSiBS
ZXNwaXIgQ3JpdCBDYXJlIE1lZDwvc2Vjb25kYXJ5LXRpdGxlPjwvdGl0bGVzPjxwZXJpb2RpY2Fs
PjxmdWxsLXRpdGxlPkFtIEogUmVzcGlyIENyaXQgQ2FyZSBNZWQ8L2Z1bGwtdGl0bGU+PC9wZXJp
b2RpY2FsPjxwYWdlcz4xMTA0LTExMTU8L3BhZ2VzPjx2b2x1bWU+MTk0PC92b2x1bWU+PG51bWJl
cj45PC9udW1iZXI+PGVkaXRpb24+MjAxNi8xMS8wMTwvZWRpdGlvbj48a2V5d29yZHM+PGtleXdv
cmQ+Q2FzZS1Db250cm9sIFN0dWRpZXM8L2tleXdvcmQ+PGtleXdvcmQ+Q29yeW5lYmFjdGVyaXVt
PC9rZXl3b3JkPjxrZXl3b3JkPkZlbWFsZTwva2V5d29yZD48a2V5d29yZD4qR2VuZSBFeHByZXNz
aW9uIFByb2ZpbGluZzwva2V5d29yZD48a2V5d29yZD5IYWVtb3BoaWx1cyBpbmZsdWVuemFlPC9r
ZXl3b3JkPjxrZXl3b3JkPkhpZ2gtVGhyb3VnaHB1dCBOdWNsZW90aWRlIFNlcXVlbmNpbmc8L2tl
eXdvcmQ+PGtleXdvcmQ+SHVtYW5zPC9rZXl3b3JkPjxrZXl3b3JkPkluZmFudDwva2V5d29yZD48
a2V5d29yZD5NYWxlPC9rZXl3b3JkPjxrZXl3b3JkPipNaWNyb2Jpb3RhL2dlbmV0aWNzPC9rZXl3
b3JkPjxrZXl3b3JkPk1vcmF4ZWxsYTwva2V5d29yZD48a2V5d29yZD5OYXNhbCBDYXZpdHkvKm1p
Y3JvYmlvbG9neTwva2V5d29yZD48a2V5d29yZD5QaGFyeW54LyptaWNyb2Jpb2xvZ3k8L2tleXdv
cmQ+PGtleXdvcmQ+UHJvc3BlY3RpdmUgU3R1ZGllczwva2V5d29yZD48a2V5d29yZD5STkEsIFJp
Ym9zb21hbCwgMTZTL2dlbmV0aWNzPC9rZXl3b3JkPjxrZXl3b3JkPlJlc3BpcmF0b3J5IFN5bmN5
dGlhbCBWaXJ1cyBJbmZlY3Rpb25zLyptaWNyb2Jpb2xvZ3k8L2tleXdvcmQ+PGtleXdvcmQ+U2V2
ZXJpdHkgb2YgSWxsbmVzcyBJbmRleDwva2V5d29yZD48a2V5d29yZD5TdGFwaHlsb2NvY2N1cyBh
dXJldXM8L2tleXdvcmQ+PGtleXdvcmQ+U3RyZXB0b2NvY2N1czwva2V5d29yZD48a2V5d29yZD4q
ZGlzZWFzZSBzZXZlcml0eTwva2V5d29yZD48a2V5d29yZD4qbWljcm9iaW90YTwva2V5d29yZD48
a2V5d29yZD4qbmFzb3BoYXJ5bng8L2tleXdvcmQ+PGtleXdvcmQ+KnJlc3BpcmF0b3J5IHN5bmN5
dGlhbCB2aXJ1czwva2V5d29yZD48a2V5d29yZD4qdHJhbnNjcmlwdG9tZSBwcm9maWxpbmc8L2tl
eXdvcmQ+PC9rZXl3b3Jkcz48ZGF0ZXM+PHllYXI+MjAxNjwveWVhcj48cHViLWRhdGVzPjxkYXRl
Pk5vdiAxPC9kYXRlPjwvcHViLWRhdGVzPjwvZGF0ZXM+PGlzYm4+MTA3My00NDlYIChQcmludCkm
I3hEOzEwNzMtNDQ5eDwvaXNibj48YWNjZXNzaW9uLW51bT4yNzEzNTU5OTwvYWNjZXNzaW9uLW51
bT48dXJscz48L3VybHM+PGN1c3RvbTI+UE1DNTExNDQ1MDwvY3VzdG9tMj48ZWxlY3Ryb25pYy1y
ZXNvdXJjZS1udW0+MTAuMTE2NC9yY2NtLjIwMTYwMi0wMjIwT0M8L2VsZWN0cm9uaWMtcmVzb3Vy
Y2UtbnVtPjxyZW1vdGUtZGF0YWJhc2UtcHJvdmlkZXI+TkxNPC9yZW1vdGUtZGF0YWJhc2UtcHJv
dmlkZXI+PGxhbmd1YWdlPmVuZzwvbGFuZ3VhZ2U+PC9yZWNvcmQ+PC9DaXRlPjwvRW5kTm90ZT5=
</w:fldData>
              </w:fldChar>
            </w:r>
            <w:r>
              <w:rPr>
                <w:rFonts w:ascii="Times New Roman" w:eastAsia="Palatino Linotype" w:hAnsi="Times New Roman" w:cs="Times New Roman"/>
                <w:sz w:val="22"/>
                <w:szCs w:val="21"/>
                <w:highlight w:val="white"/>
              </w:rPr>
              <w:instrText xml:space="preserve"> ADDIN EN.CITE </w:instrText>
            </w:r>
            <w:r>
              <w:rPr>
                <w:rFonts w:ascii="Times New Roman" w:eastAsia="Palatino Linotype" w:hAnsi="Times New Roman" w:cs="Times New Roman"/>
                <w:sz w:val="22"/>
                <w:szCs w:val="21"/>
                <w:highlight w:val="white"/>
              </w:rPr>
              <w:fldChar w:fldCharType="begin">
                <w:fldData xml:space="preserve">PEVuZE5vdGU+PENpdGU+PEF1dGhvcj5kZSBTdGVlbmh1aWpzZW4gUGl0ZXJzPC9BdXRob3I+PFll
YXI+MjAxNjwvWWVhcj48UmVjTnVtPjM1MzwvUmVjTnVtPjxEaXNwbGF5VGV4dD5bMTddPC9EaXNw
bGF5VGV4dD48cmVjb3JkPjxyZWMtbnVtYmVyPjM1MzwvcmVjLW51bWJlcj48Zm9yZWlnbi1rZXlz
PjxrZXkgYXBwPSJFTiIgZGItaWQ9Ing5cjVzNWZ6YXZ2YTIxZTk5d3U1cGZ3MDl4cDV2ZXIyNTU5
eiIgdGltZXN0YW1wPSIxNjQyNDM3NzY2Ij4zNTM8L2tleT48L2ZvcmVpZ24ta2V5cz48cmVmLXR5
cGUgbmFtZT0iSm91cm5hbCBBcnRpY2xlIj4xNzwvcmVmLXR5cGU+PGNvbnRyaWJ1dG9ycz48YXV0
aG9ycz48YXV0aG9yPmRlIFN0ZWVuaHVpanNlbiBQaXRlcnMsIFcuIEEuPC9hdXRob3I+PGF1dGhv
cj5IZWlub25lbiwgUy48L2F1dGhvcj48YXV0aG9yPkhhc3JhdCwgUi48L2F1dGhvcj48YXV0aG9y
PkJ1bnNvdywgRS48L2F1dGhvcj48YXV0aG9yPlNtaXRoLCBCLjwvYXV0aG9yPjxhdXRob3I+U3Vh
cmV6LUFycmFiYWwsIE0uIEMuPC9hdXRob3I+PGF1dGhvcj5DaGF1c3NhYmVsLCBELjwvYXV0aG9y
PjxhdXRob3I+Q29oZW4sIEQuIE0uPC9hdXRob3I+PGF1dGhvcj5TYW5kZXJzLCBFLiBBLjwvYXV0
aG9yPjxhdXRob3I+UmFtaWxvLCBPLjwvYXV0aG9yPjxhdXRob3I+Qm9nYWVydCwgRC48L2F1dGhv
cj48YXV0aG9yPk1lamlhcywgQS48L2F1dGhvcj48L2F1dGhvcnM+PC9jb250cmlidXRvcnM+PGF1
dGgtYWRkcmVzcz4xIERlcGFydG1lbnQgb2YgUGVkaWF0cmljIEltbXVub2xvZ3kgYW5kIEluZmVj
dGlvdXMgRGlzZWFzZXMsIFdpbGhlbG1pbmEgQ2hpbGRyZW4mYXBvcztzIEhvc3BpdGFsL1VuaXZl
cnNpdHkgTWVkaWNhbCBDZW50ZXIgVXRyZWNodCwgVXRyZWNodCwgdGhlIE5ldGhlcmxhbmRzLiYj
eEQ7MiBDZW50ZXIgZm9yIFZhY2NpbmVzIGFuZCBJbW11bml0eSwgVGhlIFJlc2VhcmNoIEluc3Rp
dHV0ZSBhdCBOYXRpb253aWRlIENoaWxkcmVuJmFwb3M7cyBIb3NwaXRhbC4mI3hEOzMgU3lzdGVt
cyBJbW11bm9sb2d5LCBCZW5hcm95YSBSZXNlYXJjaCBJbnN0aXR1dGUsIFZpcmdpbmlhIE1hc29u
LCBTZWF0dGxlLCBXYXNoaW5ndG9uOyBhbmQuJiN4RDs0IFN5c3RlbXMgQmlvbG9neSBEZXBhcnRt
ZW50LCBTaWRyYSBNZWRpY2FsIGFuZCBSZXNlYXJjaCBDZW50ZXIsIERvaGEsIFFhdGFyLiYjeEQ7
NSBEaXZpc2lvbiBvZiBFbWVyZ2VuY3kgTWVkaWNpbmUsIGFuZC4mI3hEOzYgRGl2aXNpb24gb2Yg
UGVkaWF0cmljIEluZmVjdGlvdXMgRGlzZWFzZXMsIERlcGFydG1lbnQgb2YgUGVkaWF0cmljcywg
TmF0aW9ud2lkZSBDaGlsZHJlbiZhcG9zO3MgSG9zcGl0YWwgYW5kIHRoZSBPaGlvIFN0YXRlIFVu
aXZlcnNpdHkgQ29sbGVnZSBvZiBNZWRpY2luZSwgQ29sdW1idXMsIE9oaW8uPC9hdXRoLWFkZHJl
c3M+PHRpdGxlcz48dGl0bGU+TmFzb3BoYXJ5bmdlYWwgTWljcm9iaW90YSwgSG9zdCBUcmFuc2Ny
aXB0b21lLCBhbmQgRGlzZWFzZSBTZXZlcml0eSBpbiBDaGlsZHJlbiB3aXRoIFJlc3BpcmF0b3J5
IFN5bmN5dGlhbCBWaXJ1cyBJbmZlY3Rpb248L3RpdGxlPjxzZWNvbmRhcnktdGl0bGU+QW0gSiBS
ZXNwaXIgQ3JpdCBDYXJlIE1lZDwvc2Vjb25kYXJ5LXRpdGxlPjwvdGl0bGVzPjxwZXJpb2RpY2Fs
PjxmdWxsLXRpdGxlPkFtIEogUmVzcGlyIENyaXQgQ2FyZSBNZWQ8L2Z1bGwtdGl0bGU+PC9wZXJp
b2RpY2FsPjxwYWdlcz4xMTA0LTExMTU8L3BhZ2VzPjx2b2x1bWU+MTk0PC92b2x1bWU+PG51bWJl
cj45PC9udW1iZXI+PGVkaXRpb24+MjAxNi8xMS8wMTwvZWRpdGlvbj48a2V5d29yZHM+PGtleXdv
cmQ+Q2FzZS1Db250cm9sIFN0dWRpZXM8L2tleXdvcmQ+PGtleXdvcmQ+Q29yeW5lYmFjdGVyaXVt
PC9rZXl3b3JkPjxrZXl3b3JkPkZlbWFsZTwva2V5d29yZD48a2V5d29yZD4qR2VuZSBFeHByZXNz
aW9uIFByb2ZpbGluZzwva2V5d29yZD48a2V5d29yZD5IYWVtb3BoaWx1cyBpbmZsdWVuemFlPC9r
ZXl3b3JkPjxrZXl3b3JkPkhpZ2gtVGhyb3VnaHB1dCBOdWNsZW90aWRlIFNlcXVlbmNpbmc8L2tl
eXdvcmQ+PGtleXdvcmQ+SHVtYW5zPC9rZXl3b3JkPjxrZXl3b3JkPkluZmFudDwva2V5d29yZD48
a2V5d29yZD5NYWxlPC9rZXl3b3JkPjxrZXl3b3JkPipNaWNyb2Jpb3RhL2dlbmV0aWNzPC9rZXl3
b3JkPjxrZXl3b3JkPk1vcmF4ZWxsYTwva2V5d29yZD48a2V5d29yZD5OYXNhbCBDYXZpdHkvKm1p
Y3JvYmlvbG9neTwva2V5d29yZD48a2V5d29yZD5QaGFyeW54LyptaWNyb2Jpb2xvZ3k8L2tleXdv
cmQ+PGtleXdvcmQ+UHJvc3BlY3RpdmUgU3R1ZGllczwva2V5d29yZD48a2V5d29yZD5STkEsIFJp
Ym9zb21hbCwgMTZTL2dlbmV0aWNzPC9rZXl3b3JkPjxrZXl3b3JkPlJlc3BpcmF0b3J5IFN5bmN5
dGlhbCBWaXJ1cyBJbmZlY3Rpb25zLyptaWNyb2Jpb2xvZ3k8L2tleXdvcmQ+PGtleXdvcmQ+U2V2
ZXJpdHkgb2YgSWxsbmVzcyBJbmRleDwva2V5d29yZD48a2V5d29yZD5TdGFwaHlsb2NvY2N1cyBh
dXJldXM8L2tleXdvcmQ+PGtleXdvcmQ+U3RyZXB0b2NvY2N1czwva2V5d29yZD48a2V5d29yZD4q
ZGlzZWFzZSBzZXZlcml0eTwva2V5d29yZD48a2V5d29yZD4qbWljcm9iaW90YTwva2V5d29yZD48
a2V5d29yZD4qbmFzb3BoYXJ5bng8L2tleXdvcmQ+PGtleXdvcmQ+KnJlc3BpcmF0b3J5IHN5bmN5
dGlhbCB2aXJ1czwva2V5d29yZD48a2V5d29yZD4qdHJhbnNjcmlwdG9tZSBwcm9maWxpbmc8L2tl
eXdvcmQ+PC9rZXl3b3Jkcz48ZGF0ZXM+PHllYXI+MjAxNjwveWVhcj48cHViLWRhdGVzPjxkYXRl
Pk5vdiAxPC9kYXRlPjwvcHViLWRhdGVzPjwvZGF0ZXM+PGlzYm4+MTA3My00NDlYIChQcmludCkm
I3hEOzEwNzMtNDQ5eDwvaXNibj48YWNjZXNzaW9uLW51bT4yNzEzNTU5OTwvYWNjZXNzaW9uLW51
bT48dXJscz48L3VybHM+PGN1c3RvbTI+UE1DNTExNDQ1MDwvY3VzdG9tMj48ZWxlY3Ryb25pYy1y
ZXNvdXJjZS1udW0+MTAuMTE2NC9yY2NtLjIwMTYwMi0wMjIwT0M8L2VsZWN0cm9uaWMtcmVzb3Vy
Y2UtbnVtPjxyZW1vdGUtZGF0YWJhc2UtcHJvdmlkZXI+TkxNPC9yZW1vdGUtZGF0YWJhc2UtcHJv
dmlkZXI+PGxhbmd1YWdlPmVuZzwvbGFuZ3VhZ2U+PC9yZWNvcmQ+PC9DaXRlPjwvRW5kTm90ZT5=
</w:fldData>
              </w:fldChar>
            </w:r>
            <w:r>
              <w:rPr>
                <w:rFonts w:ascii="Times New Roman" w:eastAsia="Palatino Linotype" w:hAnsi="Times New Roman" w:cs="Times New Roman"/>
                <w:sz w:val="22"/>
                <w:szCs w:val="21"/>
                <w:highlight w:val="white"/>
              </w:rPr>
              <w:instrText xml:space="preserve"> ADDIN EN.CITE.DATA </w:instrText>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end"/>
            </w:r>
            <w:r>
              <w:rPr>
                <w:rFonts w:ascii="Times New Roman" w:eastAsia="Palatino Linotype" w:hAnsi="Times New Roman" w:cs="Times New Roman"/>
                <w:sz w:val="22"/>
                <w:szCs w:val="21"/>
                <w:highlight w:val="white"/>
              </w:rPr>
            </w:r>
            <w:r>
              <w:rPr>
                <w:rFonts w:ascii="Times New Roman" w:eastAsia="Palatino Linotype" w:hAnsi="Times New Roman" w:cs="Times New Roman"/>
                <w:sz w:val="22"/>
                <w:szCs w:val="21"/>
                <w:highlight w:val="white"/>
              </w:rPr>
              <w:fldChar w:fldCharType="separate"/>
            </w:r>
            <w:r>
              <w:rPr>
                <w:rFonts w:ascii="Times New Roman" w:eastAsia="Palatino Linotype" w:hAnsi="Times New Roman" w:cs="Times New Roman"/>
                <w:noProof/>
                <w:sz w:val="22"/>
                <w:szCs w:val="21"/>
                <w:highlight w:val="white"/>
              </w:rPr>
              <w:t>[17]</w:t>
            </w:r>
            <w:r>
              <w:rPr>
                <w:rFonts w:ascii="Times New Roman" w:eastAsia="Palatino Linotype" w:hAnsi="Times New Roman" w:cs="Times New Roman"/>
                <w:sz w:val="22"/>
                <w:szCs w:val="21"/>
                <w:highlight w:val="white"/>
              </w:rPr>
              <w:fldChar w:fldCharType="end"/>
            </w:r>
          </w:p>
        </w:tc>
        <w:tc>
          <w:tcPr>
            <w:tcW w:w="26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27E06082"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USA</w:t>
            </w:r>
          </w:p>
        </w:tc>
        <w:tc>
          <w:tcPr>
            <w:tcW w:w="99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65E31D76"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Infants</w:t>
            </w:r>
          </w:p>
        </w:tc>
        <w:tc>
          <w:tcPr>
            <w:tcW w:w="1710"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54EE2796"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Microarray</w:t>
            </w:r>
          </w:p>
        </w:tc>
        <w:tc>
          <w:tcPr>
            <w:tcW w:w="1512" w:type="dxa"/>
            <w:tcBorders>
              <w:top w:val="single" w:sz="8" w:space="0" w:color="000000"/>
              <w:left w:val="single" w:sz="8" w:space="0" w:color="000000"/>
              <w:bottom w:val="single" w:sz="8" w:space="0" w:color="000000"/>
              <w:right w:val="single" w:sz="8" w:space="0" w:color="000000"/>
            </w:tcBorders>
            <w:tcMar>
              <w:top w:w="0" w:type="dxa"/>
              <w:left w:w="0" w:type="dxa"/>
              <w:bottom w:w="100" w:type="dxa"/>
              <w:right w:w="0" w:type="dxa"/>
            </w:tcMar>
            <w:vAlign w:val="center"/>
          </w:tcPr>
          <w:p w14:paraId="4F7178A9" w14:textId="77777777" w:rsidR="00DD3237" w:rsidRPr="00EC0C01" w:rsidRDefault="00DD3237" w:rsidP="00C46CEC">
            <w:pPr>
              <w:contextualSpacing/>
              <w:jc w:val="center"/>
              <w:rPr>
                <w:rFonts w:ascii="Times New Roman" w:eastAsia="Palatino Linotype" w:hAnsi="Times New Roman" w:cs="Times New Roman"/>
                <w:sz w:val="22"/>
                <w:szCs w:val="21"/>
                <w:highlight w:val="white"/>
              </w:rPr>
            </w:pPr>
            <w:r w:rsidRPr="00EC0C01">
              <w:rPr>
                <w:rFonts w:ascii="Times New Roman" w:eastAsia="Palatino Linotype" w:hAnsi="Times New Roman" w:cs="Times New Roman"/>
                <w:sz w:val="22"/>
                <w:szCs w:val="21"/>
                <w:highlight w:val="white"/>
              </w:rPr>
              <w:t>81 (20, 61)</w:t>
            </w:r>
          </w:p>
        </w:tc>
      </w:tr>
    </w:tbl>
    <w:p w14:paraId="58663E37" w14:textId="77777777" w:rsidR="00DD3237" w:rsidRDefault="00DD3237">
      <w:pPr>
        <w:rPr>
          <w:rFonts w:ascii="Times New Roman" w:hAnsi="Times New Roman" w:cs="Times New Roman"/>
          <w:b/>
          <w:bCs/>
          <w:color w:val="000000" w:themeColor="text1"/>
        </w:rPr>
      </w:pPr>
    </w:p>
    <w:p w14:paraId="382A0006" w14:textId="77777777" w:rsidR="00DD3237" w:rsidRDefault="00DD3237">
      <w:pPr>
        <w:rPr>
          <w:rFonts w:ascii="Times New Roman" w:hAnsi="Times New Roman" w:cs="Times New Roman"/>
          <w:b/>
          <w:bCs/>
          <w:color w:val="000000" w:themeColor="text1"/>
        </w:rPr>
      </w:pPr>
    </w:p>
    <w:p w14:paraId="1397BC3A" w14:textId="77777777" w:rsidR="00DD3237" w:rsidRDefault="00DD3237">
      <w:pPr>
        <w:rPr>
          <w:rFonts w:ascii="Times New Roman" w:hAnsi="Times New Roman" w:cs="Times New Roman"/>
          <w:b/>
          <w:bCs/>
          <w:color w:val="000000" w:themeColor="text1"/>
        </w:rPr>
      </w:pPr>
    </w:p>
    <w:p w14:paraId="4A20E2DE" w14:textId="77777777" w:rsidR="00DD3237" w:rsidRDefault="00DD3237">
      <w:pPr>
        <w:rPr>
          <w:rFonts w:ascii="Times New Roman" w:hAnsi="Times New Roman" w:cs="Times New Roman"/>
          <w:b/>
          <w:bCs/>
          <w:color w:val="000000" w:themeColor="text1"/>
        </w:rPr>
      </w:pPr>
    </w:p>
    <w:p w14:paraId="6D72B466" w14:textId="77777777" w:rsidR="00DD3237" w:rsidRDefault="00DD3237">
      <w:pPr>
        <w:rPr>
          <w:rFonts w:ascii="Times New Roman" w:hAnsi="Times New Roman" w:cs="Times New Roman"/>
          <w:b/>
          <w:bCs/>
          <w:color w:val="000000" w:themeColor="text1"/>
        </w:rPr>
      </w:pPr>
    </w:p>
    <w:p w14:paraId="0C27685A" w14:textId="77777777" w:rsidR="00DD3237" w:rsidRDefault="00DD3237">
      <w:pPr>
        <w:rPr>
          <w:rFonts w:ascii="Times New Roman" w:hAnsi="Times New Roman" w:cs="Times New Roman"/>
          <w:b/>
          <w:bCs/>
          <w:color w:val="000000" w:themeColor="text1"/>
        </w:rPr>
      </w:pPr>
    </w:p>
    <w:p w14:paraId="12529771" w14:textId="77777777" w:rsidR="00DD3237" w:rsidRDefault="00DD3237">
      <w:pPr>
        <w:rPr>
          <w:rFonts w:ascii="Times New Roman" w:hAnsi="Times New Roman" w:cs="Times New Roman"/>
          <w:b/>
          <w:bCs/>
          <w:color w:val="000000" w:themeColor="text1"/>
        </w:rPr>
      </w:pPr>
    </w:p>
    <w:p w14:paraId="6327347A" w14:textId="77777777" w:rsidR="00DD3237" w:rsidRDefault="00DD3237">
      <w:pPr>
        <w:rPr>
          <w:rFonts w:ascii="Times New Roman" w:hAnsi="Times New Roman" w:cs="Times New Roman"/>
          <w:b/>
          <w:bCs/>
          <w:color w:val="000000" w:themeColor="text1"/>
        </w:rPr>
      </w:pPr>
    </w:p>
    <w:p w14:paraId="2DCAAB59" w14:textId="77777777" w:rsidR="00DD3237" w:rsidRDefault="00DD3237">
      <w:pPr>
        <w:rPr>
          <w:rFonts w:ascii="Times New Roman" w:hAnsi="Times New Roman" w:cs="Times New Roman"/>
          <w:b/>
          <w:bCs/>
          <w:color w:val="000000" w:themeColor="text1"/>
        </w:rPr>
      </w:pPr>
    </w:p>
    <w:p w14:paraId="005559D1" w14:textId="77777777" w:rsidR="00DD3237" w:rsidRDefault="00DD3237">
      <w:pPr>
        <w:rPr>
          <w:rFonts w:ascii="Times New Roman" w:hAnsi="Times New Roman" w:cs="Times New Roman"/>
          <w:b/>
          <w:bCs/>
          <w:color w:val="000000" w:themeColor="text1"/>
        </w:rPr>
      </w:pPr>
    </w:p>
    <w:p w14:paraId="2D680BEC" w14:textId="77777777" w:rsidR="00DD3237" w:rsidRDefault="00DD3237">
      <w:pPr>
        <w:rPr>
          <w:rFonts w:ascii="Times New Roman" w:hAnsi="Times New Roman" w:cs="Times New Roman"/>
          <w:b/>
          <w:bCs/>
          <w:color w:val="000000" w:themeColor="text1"/>
        </w:rPr>
      </w:pPr>
    </w:p>
    <w:p w14:paraId="4F8F37D9" w14:textId="77777777" w:rsidR="00DD3237" w:rsidRDefault="00DD3237">
      <w:pPr>
        <w:rPr>
          <w:rFonts w:ascii="Times New Roman" w:hAnsi="Times New Roman" w:cs="Times New Roman"/>
          <w:b/>
          <w:bCs/>
          <w:color w:val="000000" w:themeColor="text1"/>
        </w:rPr>
      </w:pPr>
    </w:p>
    <w:p w14:paraId="76464340" w14:textId="77777777" w:rsidR="00DD3237" w:rsidRDefault="00DD3237">
      <w:pPr>
        <w:rPr>
          <w:rFonts w:ascii="Times New Roman" w:hAnsi="Times New Roman" w:cs="Times New Roman"/>
          <w:b/>
          <w:bCs/>
          <w:color w:val="000000" w:themeColor="text1"/>
        </w:rPr>
      </w:pPr>
    </w:p>
    <w:p w14:paraId="076CDDBC" w14:textId="77777777" w:rsidR="00DD3237" w:rsidRDefault="00DD3237">
      <w:pPr>
        <w:rPr>
          <w:rFonts w:ascii="Times New Roman" w:hAnsi="Times New Roman" w:cs="Times New Roman"/>
          <w:b/>
          <w:bCs/>
          <w:color w:val="000000" w:themeColor="text1"/>
        </w:rPr>
      </w:pPr>
    </w:p>
    <w:p w14:paraId="212A6C52" w14:textId="77777777" w:rsidR="00DD3237" w:rsidRDefault="00DD3237">
      <w:pPr>
        <w:rPr>
          <w:rFonts w:ascii="Times New Roman" w:hAnsi="Times New Roman" w:cs="Times New Roman"/>
          <w:b/>
          <w:bCs/>
          <w:color w:val="000000" w:themeColor="text1"/>
        </w:rPr>
      </w:pPr>
    </w:p>
    <w:p w14:paraId="1B0E1CFF" w14:textId="77777777" w:rsidR="00DD3237" w:rsidRDefault="00DD3237">
      <w:pPr>
        <w:rPr>
          <w:rFonts w:ascii="Times New Roman" w:hAnsi="Times New Roman" w:cs="Times New Roman"/>
          <w:b/>
          <w:bCs/>
          <w:color w:val="000000" w:themeColor="text1"/>
        </w:rPr>
      </w:pPr>
    </w:p>
    <w:p w14:paraId="187F2309" w14:textId="77777777" w:rsidR="00DD3237" w:rsidRDefault="00DD3237">
      <w:pPr>
        <w:rPr>
          <w:rFonts w:ascii="Times New Roman" w:hAnsi="Times New Roman" w:cs="Times New Roman"/>
          <w:b/>
          <w:bCs/>
          <w:color w:val="000000" w:themeColor="text1"/>
        </w:rPr>
      </w:pPr>
    </w:p>
    <w:p w14:paraId="3EAEDA47" w14:textId="77777777" w:rsidR="00DD3237" w:rsidRDefault="00DD3237">
      <w:pPr>
        <w:rPr>
          <w:rFonts w:ascii="Times New Roman" w:hAnsi="Times New Roman" w:cs="Times New Roman"/>
          <w:b/>
          <w:bCs/>
          <w:color w:val="000000" w:themeColor="text1"/>
        </w:rPr>
      </w:pPr>
    </w:p>
    <w:p w14:paraId="633D2E1C" w14:textId="77777777" w:rsidR="00DD3237" w:rsidRDefault="00DD3237">
      <w:pPr>
        <w:rPr>
          <w:rFonts w:ascii="Times New Roman" w:hAnsi="Times New Roman" w:cs="Times New Roman"/>
          <w:b/>
          <w:bCs/>
          <w:color w:val="000000" w:themeColor="text1"/>
        </w:rPr>
      </w:pPr>
    </w:p>
    <w:p w14:paraId="60CEF5B5" w14:textId="77777777" w:rsidR="00DD3237" w:rsidRDefault="00DD3237">
      <w:pPr>
        <w:rPr>
          <w:rFonts w:ascii="Times New Roman" w:hAnsi="Times New Roman" w:cs="Times New Roman"/>
          <w:b/>
          <w:bCs/>
          <w:color w:val="000000" w:themeColor="text1"/>
        </w:rPr>
      </w:pPr>
    </w:p>
    <w:p w14:paraId="16284BC3" w14:textId="682965F8" w:rsidR="00AA5E15" w:rsidRPr="00750F60" w:rsidRDefault="00AA5E15">
      <w:pPr>
        <w:rPr>
          <w:rFonts w:ascii="Times New Roman" w:hAnsi="Times New Roman" w:cs="Times New Roman"/>
          <w:color w:val="000000" w:themeColor="text1"/>
        </w:rPr>
      </w:pPr>
      <w:r w:rsidRPr="00750F60">
        <w:rPr>
          <w:rFonts w:ascii="Times New Roman" w:hAnsi="Times New Roman" w:cs="Times New Roman"/>
          <w:b/>
          <w:bCs/>
          <w:color w:val="000000" w:themeColor="text1"/>
        </w:rPr>
        <w:lastRenderedPageBreak/>
        <w:t>Table S</w:t>
      </w:r>
      <w:r w:rsidR="00DD3237">
        <w:rPr>
          <w:rFonts w:ascii="Times New Roman" w:hAnsi="Times New Roman" w:cs="Times New Roman"/>
          <w:b/>
          <w:bCs/>
          <w:color w:val="000000" w:themeColor="text1"/>
        </w:rPr>
        <w:t>4</w:t>
      </w:r>
      <w:r w:rsidRPr="00750F60">
        <w:rPr>
          <w:rFonts w:ascii="Times New Roman" w:hAnsi="Times New Roman" w:cs="Times New Roman"/>
          <w:b/>
          <w:bCs/>
          <w:color w:val="000000" w:themeColor="text1"/>
        </w:rPr>
        <w:t>: Description of the eight genes in the model and their mean effect size and heterogeneity (</w:t>
      </w:r>
      <w:r w:rsidRPr="00750F60">
        <w:rPr>
          <w:rFonts w:ascii="Times New Roman" w:hAnsi="Times New Roman" w:cs="Times New Roman"/>
          <w:b/>
          <w:bCs/>
          <w:color w:val="000000" w:themeColor="text1"/>
          <w:lang w:val="el-GR"/>
        </w:rPr>
        <w:t>τ</w:t>
      </w:r>
      <w:proofErr w:type="gramStart"/>
      <w:r w:rsidRPr="00750F60">
        <w:rPr>
          <w:rFonts w:ascii="Times New Roman" w:hAnsi="Times New Roman" w:cs="Times New Roman"/>
          <w:b/>
          <w:bCs/>
          <w:color w:val="000000" w:themeColor="text1"/>
          <w:vertAlign w:val="superscript"/>
          <w:lang w:val="el-GR"/>
        </w:rPr>
        <w:t xml:space="preserve">2 </w:t>
      </w:r>
      <w:r w:rsidRPr="00750F60">
        <w:rPr>
          <w:rFonts w:ascii="Times New Roman" w:hAnsi="Times New Roman" w:cs="Times New Roman"/>
          <w:b/>
          <w:bCs/>
          <w:color w:val="000000" w:themeColor="text1"/>
        </w:rPr>
        <w:t>)</w:t>
      </w:r>
      <w:proofErr w:type="gramEnd"/>
      <w:r w:rsidRPr="00750F60">
        <w:rPr>
          <w:rFonts w:ascii="Times New Roman" w:hAnsi="Times New Roman" w:cs="Times New Roman"/>
          <w:b/>
          <w:bCs/>
          <w:color w:val="000000" w:themeColor="text1"/>
        </w:rPr>
        <w:t xml:space="preserve"> values across all 100 iterations. </w:t>
      </w:r>
      <w:r w:rsidRPr="00750F60">
        <w:rPr>
          <w:rFonts w:ascii="Times New Roman" w:hAnsi="Times New Roman" w:cs="Times New Roman"/>
          <w:color w:val="000000" w:themeColor="text1"/>
        </w:rPr>
        <w:t xml:space="preserve">The summary effect size and </w:t>
      </w:r>
      <w:r w:rsidRPr="00750F60">
        <w:rPr>
          <w:rFonts w:ascii="Times New Roman" w:hAnsi="Times New Roman" w:cs="Times New Roman"/>
          <w:color w:val="000000" w:themeColor="text1"/>
          <w:lang w:val="el-GR"/>
        </w:rPr>
        <w:t>τ</w:t>
      </w:r>
      <w:r w:rsidRPr="00750F60">
        <w:rPr>
          <w:rFonts w:ascii="Times New Roman" w:hAnsi="Times New Roman" w:cs="Times New Roman"/>
          <w:color w:val="000000" w:themeColor="text1"/>
          <w:vertAlign w:val="superscript"/>
          <w:lang w:val="el-GR"/>
        </w:rPr>
        <w:t xml:space="preserve">2 </w:t>
      </w:r>
      <w:r w:rsidRPr="00750F60">
        <w:rPr>
          <w:rFonts w:ascii="Times New Roman" w:hAnsi="Times New Roman" w:cs="Times New Roman"/>
          <w:color w:val="000000" w:themeColor="text1"/>
        </w:rPr>
        <w:t>(measure of heterogeneity) were computed for the training and validation cohorts in each iteration of multi-cohort analysis. The mean, standard deviation (</w:t>
      </w:r>
      <w:proofErr w:type="spellStart"/>
      <w:r w:rsidRPr="00750F60">
        <w:rPr>
          <w:rFonts w:ascii="Times New Roman" w:hAnsi="Times New Roman" w:cs="Times New Roman"/>
          <w:color w:val="000000" w:themeColor="text1"/>
        </w:rPr>
        <w:t>StDev</w:t>
      </w:r>
      <w:proofErr w:type="spellEnd"/>
      <w:r w:rsidRPr="00750F60">
        <w:rPr>
          <w:rFonts w:ascii="Times New Roman" w:hAnsi="Times New Roman" w:cs="Times New Roman"/>
          <w:color w:val="000000" w:themeColor="text1"/>
        </w:rPr>
        <w:t xml:space="preserve">), and range across all 100 iterations are shown. </w:t>
      </w:r>
    </w:p>
    <w:p w14:paraId="4EB37933" w14:textId="77777777" w:rsidR="00AA5E15" w:rsidRPr="00750F60" w:rsidRDefault="00AA5E15">
      <w:pPr>
        <w:rPr>
          <w:rFonts w:ascii="Times New Roman" w:hAnsi="Times New Roman" w:cs="Times New Roman"/>
          <w:color w:val="000000" w:themeColor="text1"/>
        </w:rPr>
      </w:pPr>
    </w:p>
    <w:tbl>
      <w:tblPr>
        <w:tblW w:w="12250" w:type="dxa"/>
        <w:tblCellMar>
          <w:left w:w="0" w:type="dxa"/>
          <w:right w:w="0" w:type="dxa"/>
        </w:tblCellMar>
        <w:tblLook w:val="0420" w:firstRow="1" w:lastRow="0" w:firstColumn="0" w:lastColumn="0" w:noHBand="0" w:noVBand="1"/>
      </w:tblPr>
      <w:tblGrid>
        <w:gridCol w:w="1063"/>
        <w:gridCol w:w="2182"/>
        <w:gridCol w:w="3301"/>
        <w:gridCol w:w="1362"/>
        <w:gridCol w:w="1362"/>
        <w:gridCol w:w="1447"/>
        <w:gridCol w:w="1533"/>
      </w:tblGrid>
      <w:tr w:rsidR="00612B77" w:rsidRPr="00750F60" w14:paraId="0FF8A6CA" w14:textId="77777777" w:rsidTr="00C835EE">
        <w:trPr>
          <w:trHeight w:val="58"/>
        </w:trPr>
        <w:tc>
          <w:tcPr>
            <w:tcW w:w="1063" w:type="dxa"/>
            <w:vMerge w:val="restart"/>
            <w:tcBorders>
              <w:top w:val="single" w:sz="8" w:space="0" w:color="000000"/>
              <w:left w:val="single" w:sz="8" w:space="0" w:color="000000"/>
              <w:bottom w:val="single" w:sz="8" w:space="0" w:color="000000"/>
              <w:right w:val="single" w:sz="8" w:space="0" w:color="000000"/>
            </w:tcBorders>
            <w:shd w:val="clear" w:color="auto" w:fill="auto"/>
            <w:tcMar>
              <w:top w:w="71" w:type="dxa"/>
              <w:left w:w="141" w:type="dxa"/>
              <w:bottom w:w="71" w:type="dxa"/>
              <w:right w:w="141" w:type="dxa"/>
            </w:tcMar>
            <w:hideMark/>
          </w:tcPr>
          <w:p w14:paraId="2C207E4D"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Gene</w:t>
            </w:r>
          </w:p>
        </w:tc>
        <w:tc>
          <w:tcPr>
            <w:tcW w:w="2182" w:type="dxa"/>
            <w:vMerge w:val="restart"/>
            <w:tcBorders>
              <w:top w:val="single" w:sz="8" w:space="0" w:color="000000"/>
              <w:left w:val="single" w:sz="8" w:space="0" w:color="000000"/>
              <w:bottom w:val="single" w:sz="8" w:space="0" w:color="000000"/>
              <w:right w:val="single" w:sz="8" w:space="0" w:color="000000"/>
            </w:tcBorders>
            <w:shd w:val="clear" w:color="auto" w:fill="auto"/>
            <w:tcMar>
              <w:top w:w="71" w:type="dxa"/>
              <w:left w:w="141" w:type="dxa"/>
              <w:bottom w:w="71" w:type="dxa"/>
              <w:right w:w="141" w:type="dxa"/>
            </w:tcMar>
            <w:hideMark/>
          </w:tcPr>
          <w:p w14:paraId="759A10EF"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Gene Name</w:t>
            </w:r>
          </w:p>
        </w:tc>
        <w:tc>
          <w:tcPr>
            <w:tcW w:w="3301" w:type="dxa"/>
            <w:vMerge w:val="restart"/>
            <w:tcBorders>
              <w:top w:val="single" w:sz="8" w:space="0" w:color="000000"/>
              <w:left w:val="single" w:sz="8" w:space="0" w:color="000000"/>
              <w:bottom w:val="single" w:sz="8" w:space="0" w:color="000000"/>
              <w:right w:val="single" w:sz="8" w:space="0" w:color="000000"/>
            </w:tcBorders>
            <w:shd w:val="clear" w:color="auto" w:fill="auto"/>
            <w:tcMar>
              <w:top w:w="71" w:type="dxa"/>
              <w:left w:w="141" w:type="dxa"/>
              <w:bottom w:w="71" w:type="dxa"/>
              <w:right w:w="141" w:type="dxa"/>
            </w:tcMar>
            <w:hideMark/>
          </w:tcPr>
          <w:p w14:paraId="32888D2C"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Description</w:t>
            </w:r>
          </w:p>
        </w:tc>
        <w:tc>
          <w:tcPr>
            <w:tcW w:w="2724" w:type="dxa"/>
            <w:gridSpan w:val="2"/>
            <w:tcBorders>
              <w:top w:val="single" w:sz="8" w:space="0" w:color="000000"/>
              <w:left w:val="single" w:sz="8" w:space="0" w:color="000000"/>
              <w:bottom w:val="single" w:sz="8" w:space="0" w:color="000000"/>
              <w:right w:val="single" w:sz="8" w:space="0" w:color="000000"/>
            </w:tcBorders>
            <w:shd w:val="clear" w:color="auto" w:fill="auto"/>
            <w:tcMar>
              <w:top w:w="71" w:type="dxa"/>
              <w:left w:w="141" w:type="dxa"/>
              <w:bottom w:w="71" w:type="dxa"/>
              <w:right w:w="141" w:type="dxa"/>
            </w:tcMar>
            <w:hideMark/>
          </w:tcPr>
          <w:p w14:paraId="3B9C9DA3"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Effect Size Mean (</w:t>
            </w:r>
            <w:proofErr w:type="spellStart"/>
            <w:r w:rsidRPr="00750F60">
              <w:rPr>
                <w:rFonts w:ascii="Times New Roman" w:hAnsi="Times New Roman" w:cs="Times New Roman"/>
                <w:b/>
                <w:bCs/>
                <w:color w:val="000000" w:themeColor="text1"/>
                <w:sz w:val="20"/>
                <w:szCs w:val="20"/>
              </w:rPr>
              <w:t>StDev</w:t>
            </w:r>
            <w:proofErr w:type="spellEnd"/>
            <w:r w:rsidRPr="00750F60">
              <w:rPr>
                <w:rFonts w:ascii="Times New Roman" w:hAnsi="Times New Roman" w:cs="Times New Roman"/>
                <w:b/>
                <w:bCs/>
                <w:color w:val="000000" w:themeColor="text1"/>
                <w:sz w:val="20"/>
                <w:szCs w:val="20"/>
              </w:rPr>
              <w:t>)</w:t>
            </w:r>
          </w:p>
        </w:tc>
        <w:tc>
          <w:tcPr>
            <w:tcW w:w="2980" w:type="dxa"/>
            <w:gridSpan w:val="2"/>
            <w:tcBorders>
              <w:top w:val="single" w:sz="8" w:space="0" w:color="000000"/>
              <w:left w:val="single" w:sz="8" w:space="0" w:color="000000"/>
              <w:bottom w:val="single" w:sz="8" w:space="0" w:color="000000"/>
              <w:right w:val="single" w:sz="8" w:space="0" w:color="000000"/>
            </w:tcBorders>
            <w:shd w:val="clear" w:color="auto" w:fill="auto"/>
            <w:tcMar>
              <w:top w:w="71" w:type="dxa"/>
              <w:left w:w="141" w:type="dxa"/>
              <w:bottom w:w="71" w:type="dxa"/>
              <w:right w:w="141" w:type="dxa"/>
            </w:tcMar>
            <w:hideMark/>
          </w:tcPr>
          <w:p w14:paraId="02584917"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lang w:val="el-GR"/>
              </w:rPr>
              <w:t>τ</w:t>
            </w:r>
            <w:r w:rsidRPr="00750F60">
              <w:rPr>
                <w:rFonts w:ascii="Times New Roman" w:hAnsi="Times New Roman" w:cs="Times New Roman"/>
                <w:b/>
                <w:bCs/>
                <w:color w:val="000000" w:themeColor="text1"/>
                <w:sz w:val="20"/>
                <w:szCs w:val="20"/>
                <w:vertAlign w:val="superscript"/>
                <w:lang w:val="el-GR"/>
              </w:rPr>
              <w:t>2</w:t>
            </w:r>
            <w:r w:rsidRPr="00750F60">
              <w:rPr>
                <w:rFonts w:ascii="Times New Roman" w:hAnsi="Times New Roman" w:cs="Times New Roman"/>
                <w:b/>
                <w:bCs/>
                <w:color w:val="000000" w:themeColor="text1"/>
                <w:sz w:val="20"/>
                <w:szCs w:val="20"/>
                <w:vertAlign w:val="superscript"/>
              </w:rPr>
              <w:t xml:space="preserve"> </w:t>
            </w:r>
            <w:r w:rsidRPr="00750F60">
              <w:rPr>
                <w:rFonts w:ascii="Times New Roman" w:hAnsi="Times New Roman" w:cs="Times New Roman"/>
                <w:b/>
                <w:bCs/>
                <w:color w:val="000000" w:themeColor="text1"/>
                <w:sz w:val="20"/>
                <w:szCs w:val="20"/>
              </w:rPr>
              <w:t xml:space="preserve"> Mean [Range]</w:t>
            </w:r>
          </w:p>
        </w:tc>
      </w:tr>
      <w:tr w:rsidR="00612B77" w:rsidRPr="00750F60" w14:paraId="6EE8E2B7" w14:textId="77777777" w:rsidTr="00AA5E15">
        <w:trPr>
          <w:trHeight w:val="74"/>
        </w:trPr>
        <w:tc>
          <w:tcPr>
            <w:tcW w:w="1063" w:type="dxa"/>
            <w:vMerge/>
            <w:tcBorders>
              <w:top w:val="single" w:sz="8" w:space="0" w:color="000000"/>
              <w:left w:val="single" w:sz="8" w:space="0" w:color="000000"/>
              <w:bottom w:val="single" w:sz="8" w:space="0" w:color="000000"/>
              <w:right w:val="single" w:sz="8" w:space="0" w:color="000000"/>
            </w:tcBorders>
            <w:vAlign w:val="center"/>
            <w:hideMark/>
          </w:tcPr>
          <w:p w14:paraId="51234609" w14:textId="77777777" w:rsidR="00C835EE" w:rsidRPr="00750F60" w:rsidRDefault="00C835EE" w:rsidP="00C835EE">
            <w:pPr>
              <w:rPr>
                <w:rFonts w:ascii="Times New Roman" w:hAnsi="Times New Roman" w:cs="Times New Roman"/>
                <w:color w:val="000000" w:themeColor="text1"/>
                <w:sz w:val="20"/>
                <w:szCs w:val="20"/>
              </w:rPr>
            </w:pPr>
          </w:p>
        </w:tc>
        <w:tc>
          <w:tcPr>
            <w:tcW w:w="2182" w:type="dxa"/>
            <w:vMerge/>
            <w:tcBorders>
              <w:top w:val="single" w:sz="8" w:space="0" w:color="000000"/>
              <w:left w:val="single" w:sz="8" w:space="0" w:color="000000"/>
              <w:bottom w:val="single" w:sz="8" w:space="0" w:color="000000"/>
              <w:right w:val="single" w:sz="8" w:space="0" w:color="000000"/>
            </w:tcBorders>
            <w:vAlign w:val="center"/>
            <w:hideMark/>
          </w:tcPr>
          <w:p w14:paraId="5142B005" w14:textId="77777777" w:rsidR="00C835EE" w:rsidRPr="00750F60" w:rsidRDefault="00C835EE" w:rsidP="00C835EE">
            <w:pPr>
              <w:rPr>
                <w:rFonts w:ascii="Times New Roman" w:hAnsi="Times New Roman" w:cs="Times New Roman"/>
                <w:color w:val="000000" w:themeColor="text1"/>
                <w:sz w:val="20"/>
                <w:szCs w:val="20"/>
              </w:rPr>
            </w:pPr>
          </w:p>
        </w:tc>
        <w:tc>
          <w:tcPr>
            <w:tcW w:w="3301" w:type="dxa"/>
            <w:vMerge/>
            <w:tcBorders>
              <w:top w:val="single" w:sz="8" w:space="0" w:color="000000"/>
              <w:left w:val="single" w:sz="8" w:space="0" w:color="000000"/>
              <w:bottom w:val="single" w:sz="8" w:space="0" w:color="000000"/>
              <w:right w:val="single" w:sz="8" w:space="0" w:color="000000"/>
            </w:tcBorders>
            <w:vAlign w:val="center"/>
            <w:hideMark/>
          </w:tcPr>
          <w:p w14:paraId="0667871D" w14:textId="77777777" w:rsidR="00C835EE" w:rsidRPr="00750F60" w:rsidRDefault="00C835EE" w:rsidP="00C835EE">
            <w:pPr>
              <w:rPr>
                <w:rFonts w:ascii="Times New Roman" w:hAnsi="Times New Roman" w:cs="Times New Roman"/>
                <w:color w:val="000000" w:themeColor="text1"/>
                <w:sz w:val="20"/>
                <w:szCs w:val="20"/>
              </w:rPr>
            </w:pP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CB7081A"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Training</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4BE998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Validation</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3F1384FD"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Training</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6AE1AE4E"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b/>
                <w:bCs/>
                <w:color w:val="000000" w:themeColor="text1"/>
                <w:sz w:val="20"/>
                <w:szCs w:val="20"/>
              </w:rPr>
              <w:t>Validation</w:t>
            </w:r>
          </w:p>
        </w:tc>
      </w:tr>
      <w:tr w:rsidR="00612B77" w:rsidRPr="00750F60" w14:paraId="75FB6CA8" w14:textId="77777777" w:rsidTr="00AA5E15">
        <w:trPr>
          <w:trHeight w:val="172"/>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74E7466"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LTF</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7D458E1" w14:textId="77777777" w:rsidR="00C835EE" w:rsidRPr="00750F60" w:rsidRDefault="00C835EE" w:rsidP="00C835EE">
            <w:pPr>
              <w:rPr>
                <w:rFonts w:ascii="Times New Roman" w:hAnsi="Times New Roman" w:cs="Times New Roman"/>
                <w:color w:val="000000" w:themeColor="text1"/>
                <w:sz w:val="20"/>
                <w:szCs w:val="20"/>
              </w:rPr>
            </w:pPr>
            <w:proofErr w:type="spellStart"/>
            <w:r w:rsidRPr="00750F60">
              <w:rPr>
                <w:rFonts w:ascii="Times New Roman" w:hAnsi="Times New Roman" w:cs="Times New Roman"/>
                <w:color w:val="000000" w:themeColor="text1"/>
                <w:sz w:val="20"/>
                <w:szCs w:val="20"/>
              </w:rPr>
              <w:t>Lactotransferrin</w:t>
            </w:r>
            <w:proofErr w:type="spellEnd"/>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86271E6"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Nonspecific antiviral peptide secreted by neutrophils</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3B86D4F"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98 (0.20)</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554620A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96 (0.33)</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E5E8B6A"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37 [0.12, 0.73]</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C1753ED"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41 [0, 1.36]</w:t>
            </w:r>
          </w:p>
        </w:tc>
      </w:tr>
      <w:tr w:rsidR="00612B77" w:rsidRPr="00750F60" w14:paraId="4EAF17C9" w14:textId="77777777" w:rsidTr="00AA5E15">
        <w:trPr>
          <w:trHeight w:val="275"/>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98466C3"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UQCRQ</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76718E2"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Ubiquinol-cytochrome c reductase complex III subunit VII</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9329255"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Subunit of mitochondrial electron transport chain complex III, part of oxidative phosphorylation</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3424A703"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57 (0.08)</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D27F9A6"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55 (0.16)</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1A1542A"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3 [0, 0.18]</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526704E"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6 [1.06e-5, 0.65]</w:t>
            </w:r>
          </w:p>
        </w:tc>
      </w:tr>
      <w:tr w:rsidR="00612B77" w:rsidRPr="00750F60" w14:paraId="4291A982" w14:textId="77777777" w:rsidTr="00AA5E15">
        <w:trPr>
          <w:trHeight w:val="360"/>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E3048E2"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CKAP4</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28" w:type="dxa"/>
              <w:left w:w="69" w:type="dxa"/>
              <w:bottom w:w="28" w:type="dxa"/>
              <w:right w:w="69" w:type="dxa"/>
            </w:tcMar>
            <w:hideMark/>
          </w:tcPr>
          <w:p w14:paraId="0D68D395"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Cytoskeleton associated protein 4</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989A791"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ER membrane protein and cell surface receptor for various ligands including surfactant protein in the lung and DKK1 (</w:t>
            </w:r>
            <w:proofErr w:type="spellStart"/>
            <w:r w:rsidRPr="00750F60">
              <w:rPr>
                <w:rFonts w:ascii="Times New Roman" w:hAnsi="Times New Roman" w:cs="Times New Roman"/>
                <w:color w:val="000000" w:themeColor="text1"/>
                <w:sz w:val="20"/>
                <w:szCs w:val="20"/>
              </w:rPr>
              <w:t>Wnt</w:t>
            </w:r>
            <w:proofErr w:type="spellEnd"/>
            <w:r w:rsidRPr="00750F60">
              <w:rPr>
                <w:rFonts w:ascii="Times New Roman" w:hAnsi="Times New Roman" w:cs="Times New Roman"/>
                <w:color w:val="000000" w:themeColor="text1"/>
                <w:sz w:val="20"/>
                <w:szCs w:val="20"/>
              </w:rPr>
              <w:t xml:space="preserve"> inhibitor)</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0EE0E24"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50 (0.08)</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7A131DA"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49 (0.14)</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E024992"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1 [0, 0.05]</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8CD2F06"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2 [0, 0.19]</w:t>
            </w:r>
          </w:p>
        </w:tc>
      </w:tr>
      <w:tr w:rsidR="00612B77" w:rsidRPr="00750F60" w14:paraId="14806693" w14:textId="77777777" w:rsidTr="00AA5E15">
        <w:trPr>
          <w:trHeight w:val="269"/>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6920C022"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ARNTL</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877C56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Aryl hydrocarbon receptor nuclear translocator like</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5DBB25E"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 xml:space="preserve">Core circadian clock gene; may regulate the immune response in macrophages and neutrophils </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856865C"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5 (0.13)</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A6D3278"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7 (0.22)</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6A35DE2A"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9 [0, 0.21]</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F98D06B"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1 [0, 0.41]</w:t>
            </w:r>
          </w:p>
        </w:tc>
      </w:tr>
      <w:tr w:rsidR="00612B77" w:rsidRPr="00750F60" w14:paraId="34190DA3" w14:textId="77777777" w:rsidTr="00AA5E15">
        <w:trPr>
          <w:trHeight w:val="275"/>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CEBD6BE"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PDGFRB</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E99F97D"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Platelet derived growth factor receptor beta</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404E84F" w14:textId="133D488A"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Cell surface tyrosine kinase receptor; essential for embryonic development and hematopoiesis</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B50E582"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4 (0.08)</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098178A8"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3 (0.16)</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6FE82FF"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2 [0, 0.06]</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CF452CB"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4 [0, 0.28]</w:t>
            </w:r>
          </w:p>
        </w:tc>
      </w:tr>
      <w:tr w:rsidR="00612B77" w:rsidRPr="00750F60" w14:paraId="75F71B37" w14:textId="77777777" w:rsidTr="00AA5E15">
        <w:trPr>
          <w:trHeight w:val="357"/>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02D0287"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TGFBR3</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9C6C67E"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Transforming growth factor beta receptor 3</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9B99441"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 xml:space="preserve">Transmembrane proteoglycan, binds TGF-beta isoforms and </w:t>
            </w:r>
            <w:proofErr w:type="spellStart"/>
            <w:r w:rsidRPr="00750F60">
              <w:rPr>
                <w:rFonts w:ascii="Times New Roman" w:hAnsi="Times New Roman" w:cs="Times New Roman"/>
                <w:color w:val="000000" w:themeColor="text1"/>
                <w:sz w:val="20"/>
                <w:szCs w:val="20"/>
              </w:rPr>
              <w:t>inhibins</w:t>
            </w:r>
            <w:proofErr w:type="spellEnd"/>
            <w:r w:rsidRPr="00750F60">
              <w:rPr>
                <w:rFonts w:ascii="Times New Roman" w:hAnsi="Times New Roman" w:cs="Times New Roman"/>
                <w:color w:val="000000" w:themeColor="text1"/>
                <w:sz w:val="20"/>
                <w:szCs w:val="20"/>
              </w:rPr>
              <w:t>, involved in pathways regulating immune suppression and activation</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5F79829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0 (0.09)</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5392BF61"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0 (0.16)</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3FC4C9C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3 [0, 0.13]</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B7C9899"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4 [0, 0.23]</w:t>
            </w:r>
          </w:p>
        </w:tc>
      </w:tr>
      <w:tr w:rsidR="00612B77" w:rsidRPr="00750F60" w14:paraId="46488836" w14:textId="77777777" w:rsidTr="00AA5E15">
        <w:trPr>
          <w:trHeight w:val="687"/>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3DC1414"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RASSF5</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CFB09EC"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Ras association domain family member 5</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55B88796"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Member of Ras effector super family protein involved in apoptosis, cell cycle regulation, differentiation</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3367211"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45 (0.07)</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AC2B137"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48 (0.14)</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1A159048"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2 [0, 0.08]</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84CD307"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3 [0, 0.22]</w:t>
            </w:r>
          </w:p>
        </w:tc>
      </w:tr>
      <w:tr w:rsidR="00612B77" w:rsidRPr="00750F60" w14:paraId="3B44D8E6" w14:textId="77777777" w:rsidTr="00AA5E15">
        <w:trPr>
          <w:trHeight w:val="272"/>
        </w:trPr>
        <w:tc>
          <w:tcPr>
            <w:tcW w:w="106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679E6332" w14:textId="77777777" w:rsidR="00C835EE" w:rsidRPr="008D7637" w:rsidRDefault="00C835EE" w:rsidP="00C835EE">
            <w:pPr>
              <w:rPr>
                <w:rFonts w:ascii="Times New Roman" w:hAnsi="Times New Roman" w:cs="Times New Roman"/>
                <w:i/>
                <w:iCs/>
                <w:color w:val="000000" w:themeColor="text1"/>
                <w:sz w:val="20"/>
                <w:szCs w:val="20"/>
              </w:rPr>
            </w:pPr>
            <w:r w:rsidRPr="008D7637">
              <w:rPr>
                <w:rFonts w:ascii="Times New Roman" w:hAnsi="Times New Roman" w:cs="Times New Roman"/>
                <w:i/>
                <w:iCs/>
                <w:color w:val="000000" w:themeColor="text1"/>
                <w:sz w:val="20"/>
                <w:szCs w:val="20"/>
              </w:rPr>
              <w:t>GDPD5</w:t>
            </w:r>
          </w:p>
        </w:tc>
        <w:tc>
          <w:tcPr>
            <w:tcW w:w="218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42505E5D" w14:textId="77777777" w:rsidR="00C835EE" w:rsidRPr="00750F60" w:rsidRDefault="00C835EE" w:rsidP="00C835EE">
            <w:pPr>
              <w:rPr>
                <w:rFonts w:ascii="Times New Roman" w:hAnsi="Times New Roman" w:cs="Times New Roman"/>
                <w:color w:val="000000" w:themeColor="text1"/>
                <w:sz w:val="20"/>
                <w:szCs w:val="20"/>
              </w:rPr>
            </w:pPr>
            <w:proofErr w:type="spellStart"/>
            <w:r w:rsidRPr="00750F60">
              <w:rPr>
                <w:rFonts w:ascii="Times New Roman" w:hAnsi="Times New Roman" w:cs="Times New Roman"/>
                <w:color w:val="000000" w:themeColor="text1"/>
                <w:sz w:val="20"/>
                <w:szCs w:val="20"/>
              </w:rPr>
              <w:t>Glycerophosphodiester</w:t>
            </w:r>
            <w:proofErr w:type="spellEnd"/>
            <w:r w:rsidRPr="00750F60">
              <w:rPr>
                <w:rFonts w:ascii="Times New Roman" w:hAnsi="Times New Roman" w:cs="Times New Roman"/>
                <w:color w:val="000000" w:themeColor="text1"/>
                <w:sz w:val="20"/>
                <w:szCs w:val="20"/>
              </w:rPr>
              <w:t xml:space="preserve"> phosphodiesterase domain containing 5</w:t>
            </w:r>
          </w:p>
        </w:tc>
        <w:tc>
          <w:tcPr>
            <w:tcW w:w="3301"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040F087"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Transmembrane phosphodiesterase involved in glycerol metabolism</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76581D3E"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57 (0.13)</w:t>
            </w:r>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D66C83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60 (0.22)</w:t>
            </w:r>
          </w:p>
        </w:tc>
        <w:tc>
          <w:tcPr>
            <w:tcW w:w="1447"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5B1AAC3B"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07 [0, 0.19]</w:t>
            </w:r>
          </w:p>
        </w:tc>
        <w:tc>
          <w:tcPr>
            <w:tcW w:w="1533" w:type="dxa"/>
            <w:tcBorders>
              <w:top w:val="single" w:sz="8" w:space="0" w:color="000000"/>
              <w:left w:val="single" w:sz="8" w:space="0" w:color="000000"/>
              <w:bottom w:val="single" w:sz="8" w:space="0" w:color="000000"/>
              <w:right w:val="single" w:sz="8" w:space="0" w:color="000000"/>
            </w:tcBorders>
            <w:shd w:val="clear" w:color="auto" w:fill="auto"/>
            <w:tcMar>
              <w:top w:w="67" w:type="dxa"/>
              <w:left w:w="133" w:type="dxa"/>
              <w:bottom w:w="67" w:type="dxa"/>
              <w:right w:w="133" w:type="dxa"/>
            </w:tcMar>
            <w:hideMark/>
          </w:tcPr>
          <w:p w14:paraId="294E48A0" w14:textId="77777777" w:rsidR="00C835EE" w:rsidRPr="00750F60" w:rsidRDefault="00C835EE" w:rsidP="00C835EE">
            <w:pPr>
              <w:rPr>
                <w:rFonts w:ascii="Times New Roman" w:hAnsi="Times New Roman" w:cs="Times New Roman"/>
                <w:color w:val="000000" w:themeColor="text1"/>
                <w:sz w:val="20"/>
                <w:szCs w:val="20"/>
              </w:rPr>
            </w:pPr>
            <w:r w:rsidRPr="00750F60">
              <w:rPr>
                <w:rFonts w:ascii="Times New Roman" w:hAnsi="Times New Roman" w:cs="Times New Roman"/>
                <w:color w:val="000000" w:themeColor="text1"/>
                <w:sz w:val="20"/>
                <w:szCs w:val="20"/>
              </w:rPr>
              <w:t>0.11 [0, 0.2]</w:t>
            </w:r>
          </w:p>
        </w:tc>
      </w:tr>
    </w:tbl>
    <w:p w14:paraId="63889B53" w14:textId="77777777" w:rsidR="00750F60" w:rsidRPr="00750F60" w:rsidRDefault="00750F60" w:rsidP="00750F60">
      <w:pPr>
        <w:spacing w:after="120"/>
        <w:rPr>
          <w:rFonts w:ascii="Times New Roman" w:hAnsi="Times New Roman" w:cs="Times New Roman"/>
          <w:b/>
          <w:bCs/>
        </w:rPr>
      </w:pPr>
    </w:p>
    <w:p w14:paraId="66A42EBF" w14:textId="2020757C" w:rsidR="00750F60" w:rsidRPr="00750F60" w:rsidRDefault="00750F60" w:rsidP="00750F60">
      <w:pPr>
        <w:spacing w:after="120"/>
        <w:rPr>
          <w:rFonts w:ascii="Times New Roman" w:hAnsi="Times New Roman" w:cs="Times New Roman"/>
        </w:rPr>
      </w:pPr>
      <w:r w:rsidRPr="00750F60">
        <w:rPr>
          <w:rFonts w:ascii="Times New Roman" w:hAnsi="Times New Roman" w:cs="Times New Roman"/>
          <w:b/>
          <w:bCs/>
        </w:rPr>
        <w:lastRenderedPageBreak/>
        <w:t>Table S</w:t>
      </w:r>
      <w:r w:rsidR="00DD3237">
        <w:rPr>
          <w:rFonts w:ascii="Times New Roman" w:hAnsi="Times New Roman" w:cs="Times New Roman"/>
          <w:b/>
          <w:bCs/>
        </w:rPr>
        <w:t>5</w:t>
      </w:r>
      <w:r w:rsidR="002D6403">
        <w:rPr>
          <w:rFonts w:ascii="Times New Roman" w:hAnsi="Times New Roman" w:cs="Times New Roman"/>
          <w:b/>
          <w:bCs/>
        </w:rPr>
        <w:t>:</w:t>
      </w:r>
      <w:r w:rsidRPr="00750F60">
        <w:rPr>
          <w:rFonts w:ascii="Times New Roman" w:hAnsi="Times New Roman" w:cs="Times New Roman"/>
          <w:b/>
          <w:bCs/>
        </w:rPr>
        <w:t xml:space="preserve"> Statistical power to detect a range of AUCs depending on proportion of SD cases (P), given the sample size of the independent Colombia cohort (N=377).</w:t>
      </w:r>
    </w:p>
    <w:tbl>
      <w:tblPr>
        <w:tblStyle w:val="TableGrid"/>
        <w:tblW w:w="8041" w:type="dxa"/>
        <w:tblLook w:val="04A0" w:firstRow="1" w:lastRow="0" w:firstColumn="1" w:lastColumn="0" w:noHBand="0" w:noVBand="1"/>
      </w:tblPr>
      <w:tblGrid>
        <w:gridCol w:w="1024"/>
        <w:gridCol w:w="1168"/>
        <w:gridCol w:w="1167"/>
        <w:gridCol w:w="1181"/>
        <w:gridCol w:w="1167"/>
        <w:gridCol w:w="1167"/>
        <w:gridCol w:w="1167"/>
      </w:tblGrid>
      <w:tr w:rsidR="00750F60" w:rsidRPr="00750F60" w14:paraId="42AD4B2D" w14:textId="77777777" w:rsidTr="00C46CEC">
        <w:trPr>
          <w:trHeight w:val="175"/>
        </w:trPr>
        <w:tc>
          <w:tcPr>
            <w:tcW w:w="862" w:type="dxa"/>
            <w:hideMark/>
          </w:tcPr>
          <w:p w14:paraId="43A25151"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AUROC</w:t>
            </w:r>
          </w:p>
        </w:tc>
        <w:tc>
          <w:tcPr>
            <w:tcW w:w="1195" w:type="dxa"/>
            <w:hideMark/>
          </w:tcPr>
          <w:p w14:paraId="45167AE6"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02</w:t>
            </w:r>
          </w:p>
        </w:tc>
        <w:tc>
          <w:tcPr>
            <w:tcW w:w="1195" w:type="dxa"/>
            <w:hideMark/>
          </w:tcPr>
          <w:p w14:paraId="0A75A7A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04</w:t>
            </w:r>
          </w:p>
        </w:tc>
        <w:tc>
          <w:tcPr>
            <w:tcW w:w="1204" w:type="dxa"/>
            <w:hideMark/>
          </w:tcPr>
          <w:p w14:paraId="5EAE03F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058</w:t>
            </w:r>
          </w:p>
        </w:tc>
        <w:tc>
          <w:tcPr>
            <w:tcW w:w="1195" w:type="dxa"/>
            <w:hideMark/>
          </w:tcPr>
          <w:p w14:paraId="54DBFBF1"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08</w:t>
            </w:r>
          </w:p>
        </w:tc>
        <w:tc>
          <w:tcPr>
            <w:tcW w:w="1195" w:type="dxa"/>
            <w:hideMark/>
          </w:tcPr>
          <w:p w14:paraId="165D3022"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10</w:t>
            </w:r>
          </w:p>
        </w:tc>
        <w:tc>
          <w:tcPr>
            <w:tcW w:w="1195" w:type="dxa"/>
            <w:hideMark/>
          </w:tcPr>
          <w:p w14:paraId="100C4B31"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b/>
                <w:bCs/>
              </w:rPr>
              <w:t>P = 0.20</w:t>
            </w:r>
          </w:p>
        </w:tc>
      </w:tr>
      <w:tr w:rsidR="00750F60" w:rsidRPr="00750F60" w14:paraId="23BC28A7" w14:textId="77777777" w:rsidTr="00C46CEC">
        <w:trPr>
          <w:trHeight w:val="175"/>
        </w:trPr>
        <w:tc>
          <w:tcPr>
            <w:tcW w:w="862" w:type="dxa"/>
            <w:hideMark/>
          </w:tcPr>
          <w:p w14:paraId="0D29D5E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60</w:t>
            </w:r>
          </w:p>
        </w:tc>
        <w:tc>
          <w:tcPr>
            <w:tcW w:w="1195" w:type="dxa"/>
            <w:hideMark/>
          </w:tcPr>
          <w:p w14:paraId="19004050"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17</w:t>
            </w:r>
          </w:p>
        </w:tc>
        <w:tc>
          <w:tcPr>
            <w:tcW w:w="1195" w:type="dxa"/>
            <w:hideMark/>
          </w:tcPr>
          <w:p w14:paraId="39AFE96C"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27</w:t>
            </w:r>
          </w:p>
        </w:tc>
        <w:tc>
          <w:tcPr>
            <w:tcW w:w="1204" w:type="dxa"/>
            <w:hideMark/>
          </w:tcPr>
          <w:p w14:paraId="2C9A9C18"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37</w:t>
            </w:r>
          </w:p>
        </w:tc>
        <w:tc>
          <w:tcPr>
            <w:tcW w:w="1195" w:type="dxa"/>
            <w:hideMark/>
          </w:tcPr>
          <w:p w14:paraId="4262FF9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46</w:t>
            </w:r>
          </w:p>
        </w:tc>
        <w:tc>
          <w:tcPr>
            <w:tcW w:w="1195" w:type="dxa"/>
            <w:hideMark/>
          </w:tcPr>
          <w:p w14:paraId="6AF4FB08"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55</w:t>
            </w:r>
          </w:p>
        </w:tc>
        <w:tc>
          <w:tcPr>
            <w:tcW w:w="1195" w:type="dxa"/>
            <w:hideMark/>
          </w:tcPr>
          <w:p w14:paraId="534F494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79</w:t>
            </w:r>
          </w:p>
        </w:tc>
      </w:tr>
      <w:tr w:rsidR="00750F60" w:rsidRPr="00750F60" w14:paraId="1ABA14F4" w14:textId="77777777" w:rsidTr="00C46CEC">
        <w:trPr>
          <w:trHeight w:val="175"/>
        </w:trPr>
        <w:tc>
          <w:tcPr>
            <w:tcW w:w="862" w:type="dxa"/>
            <w:hideMark/>
          </w:tcPr>
          <w:p w14:paraId="0470570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65</w:t>
            </w:r>
          </w:p>
        </w:tc>
        <w:tc>
          <w:tcPr>
            <w:tcW w:w="1195" w:type="dxa"/>
            <w:hideMark/>
          </w:tcPr>
          <w:p w14:paraId="64C85308"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32</w:t>
            </w:r>
          </w:p>
        </w:tc>
        <w:tc>
          <w:tcPr>
            <w:tcW w:w="1195" w:type="dxa"/>
            <w:hideMark/>
          </w:tcPr>
          <w:p w14:paraId="7426346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52</w:t>
            </w:r>
          </w:p>
        </w:tc>
        <w:tc>
          <w:tcPr>
            <w:tcW w:w="1204" w:type="dxa"/>
            <w:hideMark/>
          </w:tcPr>
          <w:p w14:paraId="78B5D6E4"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68</w:t>
            </w:r>
          </w:p>
        </w:tc>
        <w:tc>
          <w:tcPr>
            <w:tcW w:w="1195" w:type="dxa"/>
            <w:hideMark/>
          </w:tcPr>
          <w:p w14:paraId="7301E9E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80</w:t>
            </w:r>
          </w:p>
        </w:tc>
        <w:tc>
          <w:tcPr>
            <w:tcW w:w="1195" w:type="dxa"/>
            <w:hideMark/>
          </w:tcPr>
          <w:p w14:paraId="2B78281A"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88</w:t>
            </w:r>
          </w:p>
        </w:tc>
        <w:tc>
          <w:tcPr>
            <w:tcW w:w="1195" w:type="dxa"/>
            <w:hideMark/>
          </w:tcPr>
          <w:p w14:paraId="3BA742CA"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9</w:t>
            </w:r>
          </w:p>
        </w:tc>
      </w:tr>
      <w:tr w:rsidR="00750F60" w:rsidRPr="00750F60" w14:paraId="765D9917" w14:textId="77777777" w:rsidTr="00C46CEC">
        <w:trPr>
          <w:trHeight w:val="175"/>
        </w:trPr>
        <w:tc>
          <w:tcPr>
            <w:tcW w:w="862" w:type="dxa"/>
            <w:hideMark/>
          </w:tcPr>
          <w:p w14:paraId="6FC298BF"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70</w:t>
            </w:r>
          </w:p>
        </w:tc>
        <w:tc>
          <w:tcPr>
            <w:tcW w:w="1195" w:type="dxa"/>
            <w:hideMark/>
          </w:tcPr>
          <w:p w14:paraId="176ADBD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51</w:t>
            </w:r>
          </w:p>
        </w:tc>
        <w:tc>
          <w:tcPr>
            <w:tcW w:w="1195" w:type="dxa"/>
            <w:hideMark/>
          </w:tcPr>
          <w:p w14:paraId="79816627"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77</w:t>
            </w:r>
          </w:p>
        </w:tc>
        <w:tc>
          <w:tcPr>
            <w:tcW w:w="1204" w:type="dxa"/>
            <w:hideMark/>
          </w:tcPr>
          <w:p w14:paraId="7438E133"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0</w:t>
            </w:r>
          </w:p>
        </w:tc>
        <w:tc>
          <w:tcPr>
            <w:tcW w:w="1195" w:type="dxa"/>
            <w:hideMark/>
          </w:tcPr>
          <w:p w14:paraId="45244542"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6</w:t>
            </w:r>
          </w:p>
        </w:tc>
        <w:tc>
          <w:tcPr>
            <w:tcW w:w="1195" w:type="dxa"/>
            <w:hideMark/>
          </w:tcPr>
          <w:p w14:paraId="1B81C5D4"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9</w:t>
            </w:r>
          </w:p>
        </w:tc>
        <w:tc>
          <w:tcPr>
            <w:tcW w:w="1195" w:type="dxa"/>
            <w:hideMark/>
          </w:tcPr>
          <w:p w14:paraId="5C8F091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r w:rsidR="00750F60" w:rsidRPr="00750F60" w14:paraId="779E0BBA" w14:textId="77777777" w:rsidTr="00C46CEC">
        <w:trPr>
          <w:trHeight w:val="175"/>
        </w:trPr>
        <w:tc>
          <w:tcPr>
            <w:tcW w:w="862" w:type="dxa"/>
            <w:hideMark/>
          </w:tcPr>
          <w:p w14:paraId="7FC6F559"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75</w:t>
            </w:r>
          </w:p>
        </w:tc>
        <w:tc>
          <w:tcPr>
            <w:tcW w:w="1195" w:type="dxa"/>
            <w:hideMark/>
          </w:tcPr>
          <w:p w14:paraId="0EBF4A0D"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70</w:t>
            </w:r>
          </w:p>
        </w:tc>
        <w:tc>
          <w:tcPr>
            <w:tcW w:w="1195" w:type="dxa"/>
            <w:hideMark/>
          </w:tcPr>
          <w:p w14:paraId="5B888BC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2</w:t>
            </w:r>
          </w:p>
        </w:tc>
        <w:tc>
          <w:tcPr>
            <w:tcW w:w="1204" w:type="dxa"/>
            <w:hideMark/>
          </w:tcPr>
          <w:p w14:paraId="2067D7F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8</w:t>
            </w:r>
          </w:p>
        </w:tc>
        <w:tc>
          <w:tcPr>
            <w:tcW w:w="1195" w:type="dxa"/>
            <w:hideMark/>
          </w:tcPr>
          <w:p w14:paraId="4AD5FEA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0E97C655"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6FA0670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r w:rsidR="00750F60" w:rsidRPr="00750F60" w14:paraId="4D683042" w14:textId="77777777" w:rsidTr="00C46CEC">
        <w:trPr>
          <w:trHeight w:val="175"/>
        </w:trPr>
        <w:tc>
          <w:tcPr>
            <w:tcW w:w="862" w:type="dxa"/>
            <w:hideMark/>
          </w:tcPr>
          <w:p w14:paraId="0534CCC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80</w:t>
            </w:r>
          </w:p>
        </w:tc>
        <w:tc>
          <w:tcPr>
            <w:tcW w:w="1195" w:type="dxa"/>
            <w:hideMark/>
          </w:tcPr>
          <w:p w14:paraId="55A142B7"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86</w:t>
            </w:r>
          </w:p>
        </w:tc>
        <w:tc>
          <w:tcPr>
            <w:tcW w:w="1195" w:type="dxa"/>
            <w:hideMark/>
          </w:tcPr>
          <w:p w14:paraId="26893E73"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9</w:t>
            </w:r>
          </w:p>
        </w:tc>
        <w:tc>
          <w:tcPr>
            <w:tcW w:w="1204" w:type="dxa"/>
            <w:hideMark/>
          </w:tcPr>
          <w:p w14:paraId="7A2D7EB1"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3E623FF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5A3DB822"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0CCDC76C"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r w:rsidR="00750F60" w:rsidRPr="00750F60" w14:paraId="2DC078E2" w14:textId="77777777" w:rsidTr="00C46CEC">
        <w:trPr>
          <w:trHeight w:val="175"/>
        </w:trPr>
        <w:tc>
          <w:tcPr>
            <w:tcW w:w="862" w:type="dxa"/>
            <w:hideMark/>
          </w:tcPr>
          <w:p w14:paraId="31102C65"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85</w:t>
            </w:r>
          </w:p>
        </w:tc>
        <w:tc>
          <w:tcPr>
            <w:tcW w:w="1195" w:type="dxa"/>
            <w:hideMark/>
          </w:tcPr>
          <w:p w14:paraId="5483DF0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6</w:t>
            </w:r>
          </w:p>
        </w:tc>
        <w:tc>
          <w:tcPr>
            <w:tcW w:w="1195" w:type="dxa"/>
            <w:hideMark/>
          </w:tcPr>
          <w:p w14:paraId="6210F70C"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204" w:type="dxa"/>
            <w:hideMark/>
          </w:tcPr>
          <w:p w14:paraId="3FE274D4"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6DA8D150"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0072E446"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52AC0ECC"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r w:rsidR="00750F60" w:rsidRPr="00750F60" w14:paraId="17FE9227" w14:textId="77777777" w:rsidTr="00C46CEC">
        <w:trPr>
          <w:trHeight w:val="175"/>
        </w:trPr>
        <w:tc>
          <w:tcPr>
            <w:tcW w:w="862" w:type="dxa"/>
            <w:hideMark/>
          </w:tcPr>
          <w:p w14:paraId="4BEA5410"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0</w:t>
            </w:r>
          </w:p>
        </w:tc>
        <w:tc>
          <w:tcPr>
            <w:tcW w:w="1195" w:type="dxa"/>
            <w:hideMark/>
          </w:tcPr>
          <w:p w14:paraId="77A7BB1B"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78C1FE14"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204" w:type="dxa"/>
            <w:hideMark/>
          </w:tcPr>
          <w:p w14:paraId="453D4E76"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5BF7CED2"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4CC632D8"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6A99592A"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r w:rsidR="00750F60" w:rsidRPr="00750F60" w14:paraId="4247CB53" w14:textId="77777777" w:rsidTr="00C46CEC">
        <w:trPr>
          <w:trHeight w:val="175"/>
        </w:trPr>
        <w:tc>
          <w:tcPr>
            <w:tcW w:w="862" w:type="dxa"/>
            <w:hideMark/>
          </w:tcPr>
          <w:p w14:paraId="1C39993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0.95</w:t>
            </w:r>
          </w:p>
        </w:tc>
        <w:tc>
          <w:tcPr>
            <w:tcW w:w="1195" w:type="dxa"/>
            <w:hideMark/>
          </w:tcPr>
          <w:p w14:paraId="68B8A667"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0ED4B72E"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204" w:type="dxa"/>
            <w:hideMark/>
          </w:tcPr>
          <w:p w14:paraId="1184198F"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13D53F1F"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76E33644"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c>
          <w:tcPr>
            <w:tcW w:w="1195" w:type="dxa"/>
            <w:hideMark/>
          </w:tcPr>
          <w:p w14:paraId="05A5BCC7" w14:textId="77777777" w:rsidR="00750F60" w:rsidRPr="00750F60" w:rsidRDefault="00750F60" w:rsidP="00C46CEC">
            <w:pPr>
              <w:jc w:val="center"/>
              <w:rPr>
                <w:rFonts w:ascii="Times New Roman" w:hAnsi="Times New Roman" w:cs="Times New Roman"/>
              </w:rPr>
            </w:pPr>
            <w:r w:rsidRPr="00750F60">
              <w:rPr>
                <w:rFonts w:ascii="Times New Roman" w:hAnsi="Times New Roman" w:cs="Times New Roman"/>
              </w:rPr>
              <w:t>1.00</w:t>
            </w:r>
          </w:p>
        </w:tc>
      </w:tr>
    </w:tbl>
    <w:p w14:paraId="561F9DDF" w14:textId="77777777" w:rsidR="00750F60" w:rsidRPr="00750F60" w:rsidRDefault="00750F60" w:rsidP="00750F60">
      <w:pPr>
        <w:contextualSpacing/>
        <w:jc w:val="both"/>
        <w:rPr>
          <w:rFonts w:ascii="Times New Roman" w:hAnsi="Times New Roman" w:cs="Times New Roman"/>
          <w:b/>
          <w:bCs/>
          <w:color w:val="000000" w:themeColor="text1"/>
        </w:rPr>
      </w:pPr>
    </w:p>
    <w:p w14:paraId="71D820F1" w14:textId="77777777" w:rsidR="00750F60" w:rsidRPr="00750F60" w:rsidRDefault="00750F60" w:rsidP="00750F60">
      <w:pPr>
        <w:contextualSpacing/>
        <w:jc w:val="both"/>
        <w:rPr>
          <w:rFonts w:ascii="Times New Roman" w:hAnsi="Times New Roman" w:cs="Times New Roman"/>
          <w:b/>
          <w:bCs/>
          <w:color w:val="000000" w:themeColor="text1"/>
        </w:rPr>
      </w:pPr>
    </w:p>
    <w:p w14:paraId="15814AD1" w14:textId="77777777" w:rsidR="00750F60" w:rsidRPr="00750F60" w:rsidRDefault="00750F60" w:rsidP="00750F60">
      <w:pPr>
        <w:contextualSpacing/>
        <w:jc w:val="both"/>
        <w:rPr>
          <w:rFonts w:ascii="Times New Roman" w:hAnsi="Times New Roman" w:cs="Times New Roman"/>
          <w:b/>
          <w:bCs/>
          <w:color w:val="000000" w:themeColor="text1"/>
        </w:rPr>
      </w:pPr>
    </w:p>
    <w:p w14:paraId="5A537529" w14:textId="77777777" w:rsidR="00750F60" w:rsidRPr="00750F60" w:rsidRDefault="00750F60" w:rsidP="00750F60">
      <w:pPr>
        <w:contextualSpacing/>
        <w:jc w:val="both"/>
        <w:rPr>
          <w:rFonts w:ascii="Times New Roman" w:hAnsi="Times New Roman" w:cs="Times New Roman"/>
          <w:b/>
          <w:bCs/>
          <w:color w:val="000000" w:themeColor="text1"/>
        </w:rPr>
      </w:pPr>
    </w:p>
    <w:p w14:paraId="16BF4011" w14:textId="77777777" w:rsidR="00750F60" w:rsidRPr="00750F60" w:rsidRDefault="00750F60" w:rsidP="00750F60">
      <w:pPr>
        <w:contextualSpacing/>
        <w:jc w:val="both"/>
        <w:rPr>
          <w:rFonts w:ascii="Times New Roman" w:hAnsi="Times New Roman" w:cs="Times New Roman"/>
          <w:b/>
          <w:bCs/>
          <w:color w:val="000000" w:themeColor="text1"/>
        </w:rPr>
      </w:pPr>
    </w:p>
    <w:p w14:paraId="02CECBB2" w14:textId="77777777" w:rsidR="00750F60" w:rsidRPr="00750F60" w:rsidRDefault="00750F60" w:rsidP="00750F60">
      <w:pPr>
        <w:contextualSpacing/>
        <w:jc w:val="both"/>
        <w:rPr>
          <w:rFonts w:ascii="Times New Roman" w:hAnsi="Times New Roman" w:cs="Times New Roman"/>
          <w:b/>
          <w:bCs/>
          <w:color w:val="000000" w:themeColor="text1"/>
        </w:rPr>
      </w:pPr>
    </w:p>
    <w:p w14:paraId="25CE1A67" w14:textId="77777777" w:rsidR="00750F60" w:rsidRPr="00750F60" w:rsidRDefault="00750F60" w:rsidP="00750F60">
      <w:pPr>
        <w:contextualSpacing/>
        <w:jc w:val="both"/>
        <w:rPr>
          <w:rFonts w:ascii="Times New Roman" w:hAnsi="Times New Roman" w:cs="Times New Roman"/>
          <w:b/>
          <w:bCs/>
          <w:color w:val="000000" w:themeColor="text1"/>
        </w:rPr>
      </w:pPr>
    </w:p>
    <w:p w14:paraId="602FDE96" w14:textId="77777777" w:rsidR="00750F60" w:rsidRPr="00750F60" w:rsidRDefault="00750F60" w:rsidP="00750F60">
      <w:pPr>
        <w:contextualSpacing/>
        <w:jc w:val="both"/>
        <w:rPr>
          <w:rFonts w:ascii="Times New Roman" w:hAnsi="Times New Roman" w:cs="Times New Roman"/>
          <w:b/>
          <w:bCs/>
          <w:color w:val="000000" w:themeColor="text1"/>
        </w:rPr>
      </w:pPr>
    </w:p>
    <w:p w14:paraId="348ED8CB" w14:textId="77777777" w:rsidR="00750F60" w:rsidRPr="00750F60" w:rsidRDefault="00750F60" w:rsidP="00750F60">
      <w:pPr>
        <w:contextualSpacing/>
        <w:jc w:val="both"/>
        <w:rPr>
          <w:rFonts w:ascii="Times New Roman" w:hAnsi="Times New Roman" w:cs="Times New Roman"/>
          <w:b/>
          <w:bCs/>
          <w:color w:val="000000" w:themeColor="text1"/>
        </w:rPr>
      </w:pPr>
    </w:p>
    <w:p w14:paraId="4518536D" w14:textId="77777777" w:rsidR="00750F60" w:rsidRPr="00750F60" w:rsidRDefault="00750F60" w:rsidP="00750F60">
      <w:pPr>
        <w:contextualSpacing/>
        <w:jc w:val="both"/>
        <w:rPr>
          <w:rFonts w:ascii="Times New Roman" w:hAnsi="Times New Roman" w:cs="Times New Roman"/>
          <w:b/>
          <w:bCs/>
          <w:color w:val="000000" w:themeColor="text1"/>
        </w:rPr>
      </w:pPr>
    </w:p>
    <w:p w14:paraId="6CC9D014" w14:textId="77777777" w:rsidR="00750F60" w:rsidRPr="00750F60" w:rsidRDefault="00750F60" w:rsidP="00750F60">
      <w:pPr>
        <w:contextualSpacing/>
        <w:jc w:val="both"/>
        <w:rPr>
          <w:rFonts w:ascii="Times New Roman" w:hAnsi="Times New Roman" w:cs="Times New Roman"/>
          <w:b/>
          <w:bCs/>
          <w:color w:val="000000" w:themeColor="text1"/>
        </w:rPr>
      </w:pPr>
    </w:p>
    <w:p w14:paraId="697378D6" w14:textId="77777777" w:rsidR="00750F60" w:rsidRPr="00750F60" w:rsidRDefault="00750F60" w:rsidP="00750F60">
      <w:pPr>
        <w:contextualSpacing/>
        <w:jc w:val="both"/>
        <w:rPr>
          <w:rFonts w:ascii="Times New Roman" w:hAnsi="Times New Roman" w:cs="Times New Roman"/>
          <w:b/>
          <w:bCs/>
          <w:color w:val="000000" w:themeColor="text1"/>
        </w:rPr>
      </w:pPr>
    </w:p>
    <w:p w14:paraId="3DFE5E98" w14:textId="77777777" w:rsidR="00750F60" w:rsidRPr="00750F60" w:rsidRDefault="00750F60" w:rsidP="00750F60">
      <w:pPr>
        <w:contextualSpacing/>
        <w:jc w:val="both"/>
        <w:rPr>
          <w:rFonts w:ascii="Times New Roman" w:hAnsi="Times New Roman" w:cs="Times New Roman"/>
          <w:b/>
          <w:bCs/>
          <w:color w:val="000000" w:themeColor="text1"/>
        </w:rPr>
      </w:pPr>
    </w:p>
    <w:p w14:paraId="5CD8E70A" w14:textId="77777777" w:rsidR="00750F60" w:rsidRPr="00750F60" w:rsidRDefault="00750F60" w:rsidP="00750F60">
      <w:pPr>
        <w:contextualSpacing/>
        <w:jc w:val="both"/>
        <w:rPr>
          <w:rFonts w:ascii="Times New Roman" w:hAnsi="Times New Roman" w:cs="Times New Roman"/>
          <w:b/>
          <w:bCs/>
          <w:color w:val="000000" w:themeColor="text1"/>
        </w:rPr>
      </w:pPr>
    </w:p>
    <w:p w14:paraId="7523E7F1" w14:textId="77777777" w:rsidR="00750F60" w:rsidRPr="00750F60" w:rsidRDefault="00750F60" w:rsidP="00750F60">
      <w:pPr>
        <w:contextualSpacing/>
        <w:jc w:val="both"/>
        <w:rPr>
          <w:rFonts w:ascii="Times New Roman" w:hAnsi="Times New Roman" w:cs="Times New Roman"/>
          <w:b/>
          <w:bCs/>
          <w:color w:val="000000" w:themeColor="text1"/>
        </w:rPr>
      </w:pPr>
    </w:p>
    <w:p w14:paraId="1824DBCB" w14:textId="77777777" w:rsidR="00750F60" w:rsidRPr="00750F60" w:rsidRDefault="00750F60" w:rsidP="00750F60">
      <w:pPr>
        <w:contextualSpacing/>
        <w:jc w:val="both"/>
        <w:rPr>
          <w:rFonts w:ascii="Times New Roman" w:hAnsi="Times New Roman" w:cs="Times New Roman"/>
          <w:b/>
          <w:bCs/>
          <w:color w:val="000000" w:themeColor="text1"/>
        </w:rPr>
      </w:pPr>
    </w:p>
    <w:p w14:paraId="72E3F0C0" w14:textId="77777777" w:rsidR="00750F60" w:rsidRPr="00750F60" w:rsidRDefault="00750F60" w:rsidP="00750F60">
      <w:pPr>
        <w:contextualSpacing/>
        <w:jc w:val="both"/>
        <w:rPr>
          <w:rFonts w:ascii="Times New Roman" w:hAnsi="Times New Roman" w:cs="Times New Roman"/>
          <w:b/>
          <w:bCs/>
          <w:color w:val="000000" w:themeColor="text1"/>
        </w:rPr>
      </w:pPr>
    </w:p>
    <w:p w14:paraId="3A199F82" w14:textId="77777777" w:rsidR="00750F60" w:rsidRPr="00750F60" w:rsidRDefault="00750F60" w:rsidP="00750F60">
      <w:pPr>
        <w:contextualSpacing/>
        <w:jc w:val="both"/>
        <w:rPr>
          <w:rFonts w:ascii="Times New Roman" w:hAnsi="Times New Roman" w:cs="Times New Roman"/>
          <w:b/>
          <w:bCs/>
          <w:color w:val="000000" w:themeColor="text1"/>
        </w:rPr>
      </w:pPr>
    </w:p>
    <w:p w14:paraId="6B9F7956" w14:textId="2C0B7E1B" w:rsidR="00750F60" w:rsidRDefault="00750F60" w:rsidP="00750F60">
      <w:pPr>
        <w:contextualSpacing/>
        <w:jc w:val="both"/>
        <w:rPr>
          <w:rFonts w:ascii="Times New Roman" w:hAnsi="Times New Roman" w:cs="Times New Roman"/>
          <w:b/>
          <w:bCs/>
          <w:color w:val="000000" w:themeColor="text1"/>
        </w:rPr>
      </w:pPr>
    </w:p>
    <w:p w14:paraId="4FF1A607" w14:textId="77777777" w:rsidR="00750F60" w:rsidRPr="00750F60" w:rsidRDefault="00750F60" w:rsidP="00750F60">
      <w:pPr>
        <w:contextualSpacing/>
        <w:jc w:val="both"/>
        <w:rPr>
          <w:rFonts w:ascii="Times New Roman" w:hAnsi="Times New Roman" w:cs="Times New Roman"/>
          <w:b/>
          <w:bCs/>
          <w:color w:val="000000" w:themeColor="text1"/>
        </w:rPr>
      </w:pPr>
    </w:p>
    <w:p w14:paraId="1AB63577" w14:textId="16A0391F" w:rsidR="00750F60" w:rsidRPr="00750F60" w:rsidRDefault="00750F60" w:rsidP="00750F60">
      <w:pPr>
        <w:contextualSpacing/>
        <w:jc w:val="both"/>
        <w:rPr>
          <w:rFonts w:ascii="Times New Roman" w:hAnsi="Times New Roman" w:cs="Times New Roman"/>
          <w:color w:val="000000" w:themeColor="text1"/>
        </w:rPr>
      </w:pPr>
      <w:r w:rsidRPr="00750F60">
        <w:rPr>
          <w:rFonts w:ascii="Times New Roman" w:hAnsi="Times New Roman" w:cs="Times New Roman"/>
          <w:b/>
          <w:bCs/>
          <w:color w:val="000000" w:themeColor="text1"/>
        </w:rPr>
        <w:lastRenderedPageBreak/>
        <w:t>Table S</w:t>
      </w:r>
      <w:r w:rsidR="00DD3237">
        <w:rPr>
          <w:rFonts w:ascii="Times New Roman" w:hAnsi="Times New Roman" w:cs="Times New Roman"/>
          <w:b/>
          <w:bCs/>
          <w:color w:val="000000" w:themeColor="text1"/>
        </w:rPr>
        <w:t>6</w:t>
      </w:r>
      <w:r w:rsidR="002D6403">
        <w:rPr>
          <w:rFonts w:ascii="Times New Roman" w:hAnsi="Times New Roman" w:cs="Times New Roman"/>
          <w:b/>
          <w:bCs/>
          <w:color w:val="000000" w:themeColor="text1"/>
        </w:rPr>
        <w:t>:</w:t>
      </w:r>
      <w:r w:rsidRPr="00750F60">
        <w:rPr>
          <w:rFonts w:ascii="Times New Roman" w:hAnsi="Times New Roman" w:cs="Times New Roman"/>
          <w:b/>
          <w:bCs/>
          <w:color w:val="000000" w:themeColor="text1"/>
        </w:rPr>
        <w:t xml:space="preserve"> Age-specific performance of the 8-gene </w:t>
      </w:r>
      <w:proofErr w:type="spellStart"/>
      <w:r w:rsidRPr="00750F60">
        <w:rPr>
          <w:rFonts w:ascii="Times New Roman" w:hAnsi="Times New Roman" w:cs="Times New Roman"/>
          <w:b/>
          <w:bCs/>
          <w:color w:val="000000" w:themeColor="text1"/>
        </w:rPr>
        <w:t>XGBoost</w:t>
      </w:r>
      <w:proofErr w:type="spellEnd"/>
      <w:r w:rsidRPr="00750F60">
        <w:rPr>
          <w:rFonts w:ascii="Times New Roman" w:hAnsi="Times New Roman" w:cs="Times New Roman"/>
          <w:b/>
          <w:bCs/>
          <w:color w:val="000000" w:themeColor="text1"/>
        </w:rPr>
        <w:t xml:space="preserve"> model and clinical warning signs at presentation in the independent cohort. </w:t>
      </w:r>
      <w:r w:rsidRPr="00750F60">
        <w:rPr>
          <w:rFonts w:ascii="Times New Roman" w:hAnsi="Times New Roman" w:cs="Times New Roman"/>
          <w:color w:val="000000" w:themeColor="text1"/>
        </w:rPr>
        <w:t>95% confidence intervals (CIs) from bootstrapping are shown in parentheses for each metric. SD, severe dengue; PPV, positive predictive value; NPV, negative predictive value.</w:t>
      </w:r>
    </w:p>
    <w:p w14:paraId="5B2DCD4D" w14:textId="77777777" w:rsidR="00750F60" w:rsidRPr="00750F60" w:rsidRDefault="00750F60" w:rsidP="00750F60">
      <w:pPr>
        <w:contextualSpacing/>
        <w:jc w:val="both"/>
        <w:rPr>
          <w:rFonts w:ascii="Times New Roman" w:hAnsi="Times New Roman" w:cs="Times New Roman"/>
          <w:color w:val="000000" w:themeColor="text1"/>
        </w:rPr>
      </w:pPr>
    </w:p>
    <w:tbl>
      <w:tblPr>
        <w:tblW w:w="12568" w:type="dxa"/>
        <w:tblInd w:w="-10" w:type="dxa"/>
        <w:tblCellMar>
          <w:left w:w="0" w:type="dxa"/>
          <w:right w:w="0" w:type="dxa"/>
        </w:tblCellMar>
        <w:tblLook w:val="0420" w:firstRow="1" w:lastRow="0" w:firstColumn="0" w:lastColumn="0" w:noHBand="0" w:noVBand="1"/>
      </w:tblPr>
      <w:tblGrid>
        <w:gridCol w:w="1203"/>
        <w:gridCol w:w="2492"/>
        <w:gridCol w:w="2340"/>
        <w:gridCol w:w="2250"/>
        <w:gridCol w:w="2160"/>
        <w:gridCol w:w="2123"/>
      </w:tblGrid>
      <w:tr w:rsidR="00C06271" w:rsidRPr="00750F60" w14:paraId="184458B1" w14:textId="77777777" w:rsidTr="00C06271">
        <w:trPr>
          <w:trHeight w:val="235"/>
        </w:trPr>
        <w:tc>
          <w:tcPr>
            <w:tcW w:w="1203" w:type="dxa"/>
            <w:tcBorders>
              <w:top w:val="single" w:sz="4" w:space="0" w:color="auto"/>
              <w:left w:val="single" w:sz="4" w:space="0" w:color="auto"/>
              <w:bottom w:val="single" w:sz="4" w:space="0" w:color="auto"/>
              <w:right w:val="single" w:sz="4" w:space="0" w:color="auto"/>
            </w:tcBorders>
            <w:vAlign w:val="center"/>
          </w:tcPr>
          <w:p w14:paraId="3A8A318E"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p>
        </w:tc>
        <w:tc>
          <w:tcPr>
            <w:tcW w:w="2492" w:type="dxa"/>
            <w:tcBorders>
              <w:top w:val="single" w:sz="4" w:space="0" w:color="auto"/>
              <w:left w:val="single" w:sz="4" w:space="0" w:color="auto"/>
              <w:bottom w:val="single" w:sz="4" w:space="0" w:color="auto"/>
              <w:right w:val="single" w:sz="4" w:space="0" w:color="auto"/>
            </w:tcBorders>
            <w:vAlign w:val="center"/>
          </w:tcPr>
          <w:p w14:paraId="08132915" w14:textId="7477FF4D"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p>
        </w:tc>
        <w:tc>
          <w:tcPr>
            <w:tcW w:w="2340" w:type="dxa"/>
            <w:tcBorders>
              <w:top w:val="single" w:sz="8" w:space="0" w:color="000000"/>
              <w:left w:val="single" w:sz="4" w:space="0" w:color="auto"/>
              <w:bottom w:val="single" w:sz="8" w:space="0" w:color="000000"/>
              <w:right w:val="single" w:sz="8" w:space="0" w:color="000000"/>
            </w:tcBorders>
            <w:shd w:val="clear" w:color="auto" w:fill="auto"/>
            <w:tcMar>
              <w:top w:w="41" w:type="dxa"/>
              <w:left w:w="81" w:type="dxa"/>
              <w:bottom w:w="41" w:type="dxa"/>
              <w:right w:w="81" w:type="dxa"/>
            </w:tcMar>
            <w:vAlign w:val="center"/>
            <w:hideMark/>
          </w:tcPr>
          <w:p w14:paraId="621BD255"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Sensitivity %</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41" w:type="dxa"/>
              <w:left w:w="81" w:type="dxa"/>
              <w:bottom w:w="41" w:type="dxa"/>
              <w:right w:w="81" w:type="dxa"/>
            </w:tcMar>
            <w:vAlign w:val="center"/>
            <w:hideMark/>
          </w:tcPr>
          <w:p w14:paraId="60610090"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Specificity %</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41" w:type="dxa"/>
              <w:left w:w="81" w:type="dxa"/>
              <w:bottom w:w="41" w:type="dxa"/>
              <w:right w:w="81" w:type="dxa"/>
            </w:tcMar>
            <w:vAlign w:val="center"/>
            <w:hideMark/>
          </w:tcPr>
          <w:p w14:paraId="045F6D8E"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PPV %</w:t>
            </w:r>
          </w:p>
        </w:tc>
        <w:tc>
          <w:tcPr>
            <w:tcW w:w="2123" w:type="dxa"/>
            <w:tcBorders>
              <w:top w:val="single" w:sz="8" w:space="0" w:color="000000"/>
              <w:left w:val="single" w:sz="8" w:space="0" w:color="000000"/>
              <w:bottom w:val="single" w:sz="8" w:space="0" w:color="000000"/>
              <w:right w:val="single" w:sz="8" w:space="0" w:color="000000"/>
            </w:tcBorders>
            <w:shd w:val="clear" w:color="auto" w:fill="auto"/>
            <w:tcMar>
              <w:top w:w="41" w:type="dxa"/>
              <w:left w:w="81" w:type="dxa"/>
              <w:bottom w:w="41" w:type="dxa"/>
              <w:right w:w="81" w:type="dxa"/>
            </w:tcMar>
            <w:vAlign w:val="center"/>
            <w:hideMark/>
          </w:tcPr>
          <w:p w14:paraId="5BFAA0DF"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NPV %</w:t>
            </w:r>
          </w:p>
        </w:tc>
      </w:tr>
      <w:tr w:rsidR="00C06271" w:rsidRPr="00750F60" w14:paraId="021C817C" w14:textId="77777777" w:rsidTr="00C06271">
        <w:trPr>
          <w:trHeight w:val="409"/>
        </w:trPr>
        <w:tc>
          <w:tcPr>
            <w:tcW w:w="1203" w:type="dxa"/>
            <w:vMerge w:val="restart"/>
            <w:tcBorders>
              <w:top w:val="single" w:sz="4" w:space="0" w:color="auto"/>
              <w:left w:val="single" w:sz="4" w:space="0" w:color="auto"/>
              <w:bottom w:val="single" w:sz="4" w:space="0" w:color="auto"/>
              <w:right w:val="single" w:sz="4" w:space="0" w:color="auto"/>
            </w:tcBorders>
            <w:vAlign w:val="center"/>
          </w:tcPr>
          <w:p w14:paraId="554FD65E" w14:textId="77777777" w:rsidR="00750F60" w:rsidRDefault="00750F60" w:rsidP="00750F60">
            <w:pPr>
              <w:spacing w:line="276"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 xml:space="preserve">Children </w:t>
            </w:r>
          </w:p>
          <w:p w14:paraId="2E2B3BBF" w14:textId="70D5CE14" w:rsidR="00750F60" w:rsidRPr="00750F60" w:rsidRDefault="00750F60" w:rsidP="00750F60">
            <w:pPr>
              <w:spacing w:line="276"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4% SD)</w:t>
            </w:r>
          </w:p>
        </w:tc>
        <w:tc>
          <w:tcPr>
            <w:tcW w:w="2492" w:type="dxa"/>
            <w:tcBorders>
              <w:top w:val="single" w:sz="4" w:space="0" w:color="auto"/>
              <w:left w:val="single" w:sz="4" w:space="0" w:color="auto"/>
              <w:bottom w:val="single" w:sz="4" w:space="0" w:color="auto"/>
              <w:right w:val="single" w:sz="4" w:space="0" w:color="auto"/>
            </w:tcBorders>
            <w:vAlign w:val="center"/>
          </w:tcPr>
          <w:p w14:paraId="110B421E" w14:textId="14E84852"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 xml:space="preserve">8-gene </w:t>
            </w:r>
            <w:proofErr w:type="spellStart"/>
            <w:r w:rsidRPr="00750F60">
              <w:rPr>
                <w:rFonts w:ascii="Times New Roman" w:hAnsi="Times New Roman" w:cs="Times New Roman"/>
                <w:b/>
                <w:bCs/>
                <w:color w:val="000000" w:themeColor="text1"/>
                <w:sz w:val="21"/>
                <w:szCs w:val="21"/>
              </w:rPr>
              <w:t>XGBoost</w:t>
            </w:r>
            <w:proofErr w:type="spellEnd"/>
            <w:r w:rsidRPr="00750F60">
              <w:rPr>
                <w:rFonts w:ascii="Times New Roman" w:hAnsi="Times New Roman" w:cs="Times New Roman"/>
                <w:b/>
                <w:bCs/>
                <w:color w:val="000000" w:themeColor="text1"/>
                <w:sz w:val="21"/>
                <w:szCs w:val="21"/>
              </w:rPr>
              <w:t xml:space="preserve"> Model</w:t>
            </w:r>
          </w:p>
        </w:tc>
        <w:tc>
          <w:tcPr>
            <w:tcW w:w="2340" w:type="dxa"/>
            <w:tcBorders>
              <w:top w:val="single" w:sz="8" w:space="0" w:color="000000"/>
              <w:left w:val="single" w:sz="4" w:space="0" w:color="auto"/>
              <w:bottom w:val="single" w:sz="8" w:space="0" w:color="000000"/>
              <w:right w:val="single" w:sz="8" w:space="0" w:color="000000"/>
            </w:tcBorders>
            <w:shd w:val="clear" w:color="auto" w:fill="auto"/>
            <w:tcMar>
              <w:top w:w="8" w:type="dxa"/>
              <w:left w:w="8" w:type="dxa"/>
              <w:bottom w:w="0" w:type="dxa"/>
              <w:right w:w="8" w:type="dxa"/>
            </w:tcMar>
            <w:vAlign w:val="center"/>
            <w:hideMark/>
          </w:tcPr>
          <w:p w14:paraId="77F42045"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0.0 (66.7-100.0)</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B86F56E"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85.0 (80.3-89.4)</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3827705"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20.0 (10.6-30.6)</w:t>
            </w:r>
          </w:p>
        </w:tc>
        <w:tc>
          <w:tcPr>
            <w:tcW w:w="21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F1CD09C"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9.5 (98.5-100.0)</w:t>
            </w:r>
          </w:p>
        </w:tc>
      </w:tr>
      <w:tr w:rsidR="00C06271" w:rsidRPr="00750F60" w14:paraId="379EF2ED" w14:textId="77777777" w:rsidTr="00C06271">
        <w:trPr>
          <w:trHeight w:val="290"/>
        </w:trPr>
        <w:tc>
          <w:tcPr>
            <w:tcW w:w="1203" w:type="dxa"/>
            <w:vMerge/>
            <w:tcBorders>
              <w:top w:val="single" w:sz="4" w:space="0" w:color="auto"/>
              <w:left w:val="single" w:sz="4" w:space="0" w:color="auto"/>
              <w:bottom w:val="single" w:sz="4" w:space="0" w:color="auto"/>
              <w:right w:val="single" w:sz="4" w:space="0" w:color="auto"/>
            </w:tcBorders>
            <w:vAlign w:val="center"/>
          </w:tcPr>
          <w:p w14:paraId="369C12C2" w14:textId="77777777" w:rsidR="00750F60" w:rsidRPr="00750F60" w:rsidRDefault="00750F60" w:rsidP="00750F60">
            <w:pPr>
              <w:spacing w:line="276" w:lineRule="auto"/>
              <w:contextualSpacing/>
              <w:jc w:val="center"/>
              <w:rPr>
                <w:rFonts w:ascii="Times New Roman" w:hAnsi="Times New Roman" w:cs="Times New Roman"/>
                <w:b/>
                <w:bCs/>
                <w:color w:val="000000" w:themeColor="text1"/>
                <w:sz w:val="21"/>
                <w:szCs w:val="21"/>
              </w:rPr>
            </w:pPr>
          </w:p>
        </w:tc>
        <w:tc>
          <w:tcPr>
            <w:tcW w:w="2492" w:type="dxa"/>
            <w:tcBorders>
              <w:top w:val="single" w:sz="4" w:space="0" w:color="auto"/>
              <w:left w:val="single" w:sz="4" w:space="0" w:color="auto"/>
              <w:bottom w:val="single" w:sz="4" w:space="0" w:color="auto"/>
              <w:right w:val="single" w:sz="4" w:space="0" w:color="auto"/>
            </w:tcBorders>
            <w:vAlign w:val="center"/>
          </w:tcPr>
          <w:p w14:paraId="1AA01497" w14:textId="4C781A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b/>
                <w:bCs/>
                <w:color w:val="000000" w:themeColor="text1"/>
                <w:sz w:val="21"/>
                <w:szCs w:val="21"/>
              </w:rPr>
              <w:t>Warning Signs</w:t>
            </w:r>
          </w:p>
        </w:tc>
        <w:tc>
          <w:tcPr>
            <w:tcW w:w="2340" w:type="dxa"/>
            <w:tcBorders>
              <w:top w:val="single" w:sz="8" w:space="0" w:color="000000"/>
              <w:left w:val="single" w:sz="4" w:space="0" w:color="auto"/>
              <w:bottom w:val="single" w:sz="8" w:space="0" w:color="000000"/>
              <w:right w:val="single" w:sz="8" w:space="0" w:color="000000"/>
            </w:tcBorders>
            <w:shd w:val="clear" w:color="auto" w:fill="auto"/>
            <w:tcMar>
              <w:top w:w="8" w:type="dxa"/>
              <w:left w:w="8" w:type="dxa"/>
              <w:bottom w:w="0" w:type="dxa"/>
              <w:right w:w="8" w:type="dxa"/>
            </w:tcMar>
            <w:vAlign w:val="center"/>
            <w:hideMark/>
          </w:tcPr>
          <w:p w14:paraId="0A42B496"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0.0 (66.7-100.0)</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C168CCC"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37.1 (31.0-43.3)</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82451B0"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5.6 (3.0-8.4)</w:t>
            </w:r>
          </w:p>
        </w:tc>
        <w:tc>
          <w:tcPr>
            <w:tcW w:w="21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45EB623" w14:textId="77777777"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8.9 (96.4-100.0)</w:t>
            </w:r>
          </w:p>
        </w:tc>
      </w:tr>
      <w:tr w:rsidR="00C06271" w:rsidRPr="00750F60" w14:paraId="783512C3" w14:textId="77777777" w:rsidTr="00C06271">
        <w:trPr>
          <w:trHeight w:val="290"/>
        </w:trPr>
        <w:tc>
          <w:tcPr>
            <w:tcW w:w="1203" w:type="dxa"/>
            <w:vMerge w:val="restart"/>
            <w:tcBorders>
              <w:top w:val="single" w:sz="4" w:space="0" w:color="auto"/>
              <w:left w:val="single" w:sz="4" w:space="0" w:color="auto"/>
              <w:bottom w:val="single" w:sz="4" w:space="0" w:color="auto"/>
              <w:right w:val="single" w:sz="4" w:space="0" w:color="auto"/>
            </w:tcBorders>
            <w:vAlign w:val="center"/>
          </w:tcPr>
          <w:p w14:paraId="4A05A247" w14:textId="777C264A" w:rsidR="00750F60" w:rsidRDefault="00750F60" w:rsidP="00750F60">
            <w:pPr>
              <w:spacing w:line="276"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Adults</w:t>
            </w:r>
          </w:p>
          <w:p w14:paraId="25E591CE" w14:textId="72D755DB" w:rsidR="00750F60" w:rsidRPr="00750F60" w:rsidRDefault="00750F60" w:rsidP="00750F60">
            <w:pPr>
              <w:spacing w:line="276"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9.4% SD)</w:t>
            </w:r>
          </w:p>
        </w:tc>
        <w:tc>
          <w:tcPr>
            <w:tcW w:w="2492" w:type="dxa"/>
            <w:tcBorders>
              <w:top w:val="single" w:sz="4" w:space="0" w:color="auto"/>
              <w:left w:val="single" w:sz="4" w:space="0" w:color="auto"/>
              <w:bottom w:val="single" w:sz="4" w:space="0" w:color="auto"/>
              <w:right w:val="single" w:sz="4" w:space="0" w:color="auto"/>
            </w:tcBorders>
            <w:vAlign w:val="center"/>
          </w:tcPr>
          <w:p w14:paraId="73175DCE" w14:textId="5E0B4831" w:rsidR="00750F60" w:rsidRPr="00750F60" w:rsidRDefault="00750F60" w:rsidP="00750F60">
            <w:pPr>
              <w:spacing w:line="360"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 xml:space="preserve">8-gene </w:t>
            </w:r>
            <w:proofErr w:type="spellStart"/>
            <w:r w:rsidRPr="00750F60">
              <w:rPr>
                <w:rFonts w:ascii="Times New Roman" w:hAnsi="Times New Roman" w:cs="Times New Roman"/>
                <w:b/>
                <w:bCs/>
                <w:color w:val="000000" w:themeColor="text1"/>
                <w:sz w:val="21"/>
                <w:szCs w:val="21"/>
              </w:rPr>
              <w:t>XGBoost</w:t>
            </w:r>
            <w:proofErr w:type="spellEnd"/>
            <w:r w:rsidRPr="00750F60">
              <w:rPr>
                <w:rFonts w:ascii="Times New Roman" w:hAnsi="Times New Roman" w:cs="Times New Roman"/>
                <w:b/>
                <w:bCs/>
                <w:color w:val="000000" w:themeColor="text1"/>
                <w:sz w:val="21"/>
                <w:szCs w:val="21"/>
              </w:rPr>
              <w:t xml:space="preserve"> Model</w:t>
            </w:r>
          </w:p>
        </w:tc>
        <w:tc>
          <w:tcPr>
            <w:tcW w:w="2340" w:type="dxa"/>
            <w:tcBorders>
              <w:top w:val="single" w:sz="8" w:space="0" w:color="000000"/>
              <w:left w:val="single" w:sz="4" w:space="0" w:color="auto"/>
              <w:bottom w:val="single" w:sz="8" w:space="0" w:color="000000"/>
              <w:right w:val="single" w:sz="8" w:space="0" w:color="000000"/>
            </w:tcBorders>
            <w:shd w:val="clear" w:color="auto" w:fill="auto"/>
            <w:tcMar>
              <w:top w:w="8" w:type="dxa"/>
              <w:left w:w="8" w:type="dxa"/>
              <w:bottom w:w="0" w:type="dxa"/>
              <w:right w:w="8" w:type="dxa"/>
            </w:tcMar>
            <w:vAlign w:val="center"/>
          </w:tcPr>
          <w:p w14:paraId="62769D19" w14:textId="41341910"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83.3 (60.0-100.0)</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7B75AC42" w14:textId="06B25CAC"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68.7 (59.8-77.3)</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6C5E5A8F" w14:textId="0399EE82"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21.7 (12.5-31.9)</w:t>
            </w:r>
          </w:p>
        </w:tc>
        <w:tc>
          <w:tcPr>
            <w:tcW w:w="21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7AC50014" w14:textId="435F914C"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7.5 (93.9-100.0)</w:t>
            </w:r>
          </w:p>
        </w:tc>
      </w:tr>
      <w:tr w:rsidR="00C06271" w:rsidRPr="00750F60" w14:paraId="49F70E1F" w14:textId="77777777" w:rsidTr="00C06271">
        <w:trPr>
          <w:trHeight w:val="290"/>
        </w:trPr>
        <w:tc>
          <w:tcPr>
            <w:tcW w:w="1203" w:type="dxa"/>
            <w:vMerge/>
            <w:tcBorders>
              <w:top w:val="single" w:sz="4" w:space="0" w:color="auto"/>
              <w:left w:val="single" w:sz="4" w:space="0" w:color="auto"/>
              <w:bottom w:val="single" w:sz="4" w:space="0" w:color="auto"/>
              <w:right w:val="single" w:sz="4" w:space="0" w:color="auto"/>
            </w:tcBorders>
            <w:vAlign w:val="center"/>
          </w:tcPr>
          <w:p w14:paraId="204AE2D9" w14:textId="77777777" w:rsidR="00750F60" w:rsidRPr="00750F60" w:rsidRDefault="00750F60" w:rsidP="00750F60">
            <w:pPr>
              <w:spacing w:line="360" w:lineRule="auto"/>
              <w:contextualSpacing/>
              <w:jc w:val="center"/>
              <w:rPr>
                <w:rFonts w:ascii="Times New Roman" w:hAnsi="Times New Roman" w:cs="Times New Roman"/>
                <w:b/>
                <w:bCs/>
                <w:color w:val="000000" w:themeColor="text1"/>
                <w:sz w:val="21"/>
                <w:szCs w:val="21"/>
              </w:rPr>
            </w:pPr>
          </w:p>
        </w:tc>
        <w:tc>
          <w:tcPr>
            <w:tcW w:w="2492" w:type="dxa"/>
            <w:tcBorders>
              <w:top w:val="single" w:sz="4" w:space="0" w:color="auto"/>
              <w:left w:val="single" w:sz="4" w:space="0" w:color="auto"/>
              <w:bottom w:val="single" w:sz="4" w:space="0" w:color="auto"/>
              <w:right w:val="single" w:sz="4" w:space="0" w:color="auto"/>
            </w:tcBorders>
            <w:vAlign w:val="center"/>
          </w:tcPr>
          <w:p w14:paraId="73ED7080" w14:textId="71DD61E2" w:rsidR="00750F60" w:rsidRPr="00750F60" w:rsidRDefault="00750F60" w:rsidP="00750F60">
            <w:pPr>
              <w:spacing w:line="360" w:lineRule="auto"/>
              <w:contextualSpacing/>
              <w:jc w:val="center"/>
              <w:rPr>
                <w:rFonts w:ascii="Times New Roman" w:hAnsi="Times New Roman" w:cs="Times New Roman"/>
                <w:b/>
                <w:bCs/>
                <w:color w:val="000000" w:themeColor="text1"/>
                <w:sz w:val="21"/>
                <w:szCs w:val="21"/>
              </w:rPr>
            </w:pPr>
            <w:r w:rsidRPr="00750F60">
              <w:rPr>
                <w:rFonts w:ascii="Times New Roman" w:hAnsi="Times New Roman" w:cs="Times New Roman"/>
                <w:b/>
                <w:bCs/>
                <w:color w:val="000000" w:themeColor="text1"/>
                <w:sz w:val="21"/>
                <w:szCs w:val="21"/>
              </w:rPr>
              <w:t>Warning Signs</w:t>
            </w:r>
          </w:p>
        </w:tc>
        <w:tc>
          <w:tcPr>
            <w:tcW w:w="2340" w:type="dxa"/>
            <w:tcBorders>
              <w:top w:val="single" w:sz="8" w:space="0" w:color="000000"/>
              <w:left w:val="single" w:sz="4" w:space="0" w:color="auto"/>
              <w:bottom w:val="single" w:sz="8" w:space="0" w:color="000000"/>
              <w:right w:val="single" w:sz="8" w:space="0" w:color="000000"/>
            </w:tcBorders>
            <w:shd w:val="clear" w:color="auto" w:fill="auto"/>
            <w:tcMar>
              <w:top w:w="8" w:type="dxa"/>
              <w:left w:w="8" w:type="dxa"/>
              <w:bottom w:w="0" w:type="dxa"/>
              <w:right w:w="8" w:type="dxa"/>
            </w:tcMar>
            <w:vAlign w:val="center"/>
          </w:tcPr>
          <w:p w14:paraId="7701DE40" w14:textId="4455E08F"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66.7 (38.5-91.7)</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1DB831EA" w14:textId="2D94A086"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45.2 (36.0-54.3)</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3E5FB0CE" w14:textId="39DEEE9A"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11.3 (5.5-17.4)</w:t>
            </w:r>
          </w:p>
        </w:tc>
        <w:tc>
          <w:tcPr>
            <w:tcW w:w="2123"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780E9DA8" w14:textId="38744D15" w:rsidR="00750F60" w:rsidRPr="00750F60" w:rsidRDefault="00750F60" w:rsidP="00750F60">
            <w:pPr>
              <w:spacing w:line="360" w:lineRule="auto"/>
              <w:contextualSpacing/>
              <w:jc w:val="center"/>
              <w:rPr>
                <w:rFonts w:ascii="Times New Roman" w:hAnsi="Times New Roman" w:cs="Times New Roman"/>
                <w:color w:val="000000" w:themeColor="text1"/>
                <w:sz w:val="21"/>
                <w:szCs w:val="21"/>
              </w:rPr>
            </w:pPr>
            <w:r w:rsidRPr="00750F60">
              <w:rPr>
                <w:rFonts w:ascii="Times New Roman" w:hAnsi="Times New Roman" w:cs="Times New Roman"/>
                <w:color w:val="000000" w:themeColor="text1"/>
                <w:sz w:val="21"/>
                <w:szCs w:val="21"/>
              </w:rPr>
              <w:t>92.9 (86.3-98.3)</w:t>
            </w:r>
          </w:p>
        </w:tc>
      </w:tr>
    </w:tbl>
    <w:p w14:paraId="67DA4B3B" w14:textId="77777777" w:rsidR="00750F60" w:rsidRPr="00750F60" w:rsidRDefault="00750F60" w:rsidP="00750F60">
      <w:pPr>
        <w:rPr>
          <w:rFonts w:ascii="Times New Roman" w:hAnsi="Times New Roman" w:cs="Times New Roman"/>
        </w:rPr>
      </w:pPr>
    </w:p>
    <w:p w14:paraId="38F80135" w14:textId="117954FF" w:rsidR="00750F60" w:rsidRPr="00750F60" w:rsidRDefault="00750F60" w:rsidP="00C835EE">
      <w:pPr>
        <w:rPr>
          <w:rFonts w:ascii="Times New Roman" w:hAnsi="Times New Roman" w:cs="Times New Roman"/>
          <w:color w:val="000000" w:themeColor="text1"/>
          <w:sz w:val="20"/>
          <w:szCs w:val="20"/>
        </w:rPr>
      </w:pPr>
    </w:p>
    <w:p w14:paraId="76BE7ED2" w14:textId="0514235F" w:rsidR="00750F60" w:rsidRPr="00750F60" w:rsidRDefault="00750F60" w:rsidP="00C835EE">
      <w:pPr>
        <w:rPr>
          <w:rFonts w:ascii="Times New Roman" w:hAnsi="Times New Roman" w:cs="Times New Roman"/>
          <w:color w:val="000000" w:themeColor="text1"/>
          <w:sz w:val="20"/>
          <w:szCs w:val="20"/>
        </w:rPr>
      </w:pPr>
    </w:p>
    <w:p w14:paraId="709DA855" w14:textId="6B4FC740" w:rsidR="00750F60" w:rsidRPr="00750F60" w:rsidRDefault="00750F60" w:rsidP="00C835EE">
      <w:pPr>
        <w:rPr>
          <w:rFonts w:ascii="Times New Roman" w:hAnsi="Times New Roman" w:cs="Times New Roman"/>
          <w:color w:val="000000" w:themeColor="text1"/>
          <w:sz w:val="20"/>
          <w:szCs w:val="20"/>
        </w:rPr>
      </w:pPr>
    </w:p>
    <w:p w14:paraId="6E9BE48C" w14:textId="6D9BCA44" w:rsidR="00750F60" w:rsidRPr="00750F60" w:rsidRDefault="00750F60" w:rsidP="00C835EE">
      <w:pPr>
        <w:rPr>
          <w:rFonts w:ascii="Times New Roman" w:hAnsi="Times New Roman" w:cs="Times New Roman"/>
          <w:color w:val="000000" w:themeColor="text1"/>
          <w:sz w:val="20"/>
          <w:szCs w:val="20"/>
        </w:rPr>
      </w:pPr>
    </w:p>
    <w:p w14:paraId="0CAB72D7" w14:textId="28615762" w:rsidR="00750F60" w:rsidRPr="00750F60" w:rsidRDefault="00750F60" w:rsidP="00C835EE">
      <w:pPr>
        <w:rPr>
          <w:rFonts w:ascii="Times New Roman" w:hAnsi="Times New Roman" w:cs="Times New Roman"/>
          <w:color w:val="000000" w:themeColor="text1"/>
          <w:sz w:val="20"/>
          <w:szCs w:val="20"/>
        </w:rPr>
      </w:pPr>
    </w:p>
    <w:p w14:paraId="396203B3" w14:textId="0034AD3E" w:rsidR="00750F60" w:rsidRPr="00750F60" w:rsidRDefault="00750F60" w:rsidP="00C835EE">
      <w:pPr>
        <w:rPr>
          <w:rFonts w:ascii="Times New Roman" w:hAnsi="Times New Roman" w:cs="Times New Roman"/>
          <w:color w:val="000000" w:themeColor="text1"/>
          <w:sz w:val="20"/>
          <w:szCs w:val="20"/>
        </w:rPr>
      </w:pPr>
    </w:p>
    <w:p w14:paraId="7FE6D460" w14:textId="556E5133" w:rsidR="00750F60" w:rsidRPr="00750F60" w:rsidRDefault="00750F60" w:rsidP="00C835EE">
      <w:pPr>
        <w:rPr>
          <w:rFonts w:ascii="Times New Roman" w:hAnsi="Times New Roman" w:cs="Times New Roman"/>
          <w:color w:val="000000" w:themeColor="text1"/>
          <w:sz w:val="20"/>
          <w:szCs w:val="20"/>
        </w:rPr>
      </w:pPr>
    </w:p>
    <w:p w14:paraId="042DF02A" w14:textId="71633E8A" w:rsidR="00750F60" w:rsidRPr="00750F60" w:rsidRDefault="00750F60" w:rsidP="00C835EE">
      <w:pPr>
        <w:rPr>
          <w:rFonts w:ascii="Times New Roman" w:hAnsi="Times New Roman" w:cs="Times New Roman"/>
          <w:color w:val="000000" w:themeColor="text1"/>
          <w:sz w:val="20"/>
          <w:szCs w:val="20"/>
        </w:rPr>
      </w:pPr>
    </w:p>
    <w:p w14:paraId="076338AF" w14:textId="0482517E" w:rsidR="00750F60" w:rsidRPr="00750F60" w:rsidRDefault="00750F60" w:rsidP="00C835EE">
      <w:pPr>
        <w:rPr>
          <w:rFonts w:ascii="Times New Roman" w:hAnsi="Times New Roman" w:cs="Times New Roman"/>
          <w:color w:val="000000" w:themeColor="text1"/>
          <w:sz w:val="20"/>
          <w:szCs w:val="20"/>
        </w:rPr>
      </w:pPr>
    </w:p>
    <w:p w14:paraId="167CFFEE" w14:textId="547306EE" w:rsidR="00750F60" w:rsidRPr="00750F60" w:rsidRDefault="00750F60" w:rsidP="00C835EE">
      <w:pPr>
        <w:rPr>
          <w:rFonts w:ascii="Times New Roman" w:hAnsi="Times New Roman" w:cs="Times New Roman"/>
          <w:color w:val="000000" w:themeColor="text1"/>
          <w:sz w:val="20"/>
          <w:szCs w:val="20"/>
        </w:rPr>
      </w:pPr>
    </w:p>
    <w:p w14:paraId="5BDDBE83" w14:textId="64E29090" w:rsidR="00750F60" w:rsidRPr="00750F60" w:rsidRDefault="00750F60" w:rsidP="00C835EE">
      <w:pPr>
        <w:rPr>
          <w:rFonts w:ascii="Times New Roman" w:hAnsi="Times New Roman" w:cs="Times New Roman"/>
          <w:color w:val="000000" w:themeColor="text1"/>
          <w:sz w:val="20"/>
          <w:szCs w:val="20"/>
        </w:rPr>
      </w:pPr>
    </w:p>
    <w:p w14:paraId="62D0D082" w14:textId="7FDBF027" w:rsidR="00750F60" w:rsidRPr="00750F60" w:rsidRDefault="00750F60" w:rsidP="00C835EE">
      <w:pPr>
        <w:rPr>
          <w:rFonts w:ascii="Times New Roman" w:hAnsi="Times New Roman" w:cs="Times New Roman"/>
          <w:color w:val="000000" w:themeColor="text1"/>
          <w:sz w:val="20"/>
          <w:szCs w:val="20"/>
        </w:rPr>
      </w:pPr>
    </w:p>
    <w:p w14:paraId="3398FBB5" w14:textId="0EFD2C31" w:rsidR="00750F60" w:rsidRPr="00750F60" w:rsidRDefault="00750F60" w:rsidP="00C835EE">
      <w:pPr>
        <w:rPr>
          <w:rFonts w:ascii="Times New Roman" w:hAnsi="Times New Roman" w:cs="Times New Roman"/>
          <w:color w:val="000000" w:themeColor="text1"/>
          <w:sz w:val="20"/>
          <w:szCs w:val="20"/>
        </w:rPr>
      </w:pPr>
    </w:p>
    <w:p w14:paraId="21951AAF" w14:textId="702D7EF7" w:rsidR="00750F60" w:rsidRPr="00750F60" w:rsidRDefault="00750F60" w:rsidP="00C835EE">
      <w:pPr>
        <w:rPr>
          <w:rFonts w:ascii="Times New Roman" w:hAnsi="Times New Roman" w:cs="Times New Roman"/>
          <w:color w:val="000000" w:themeColor="text1"/>
          <w:sz w:val="20"/>
          <w:szCs w:val="20"/>
        </w:rPr>
      </w:pPr>
    </w:p>
    <w:p w14:paraId="1C6CD04E" w14:textId="157FFC82" w:rsidR="00750F60" w:rsidRPr="00750F60" w:rsidRDefault="00750F60" w:rsidP="00C835EE">
      <w:pPr>
        <w:rPr>
          <w:rFonts w:ascii="Times New Roman" w:hAnsi="Times New Roman" w:cs="Times New Roman"/>
          <w:color w:val="000000" w:themeColor="text1"/>
          <w:sz w:val="20"/>
          <w:szCs w:val="20"/>
        </w:rPr>
      </w:pPr>
    </w:p>
    <w:p w14:paraId="6A06B53B" w14:textId="1E638681" w:rsidR="00750F60" w:rsidRPr="00750F60" w:rsidRDefault="00750F60" w:rsidP="00C835EE">
      <w:pPr>
        <w:rPr>
          <w:rFonts w:ascii="Times New Roman" w:hAnsi="Times New Roman" w:cs="Times New Roman"/>
          <w:color w:val="000000" w:themeColor="text1"/>
          <w:sz w:val="20"/>
          <w:szCs w:val="20"/>
        </w:rPr>
      </w:pPr>
    </w:p>
    <w:p w14:paraId="6B2BD62E" w14:textId="0BC4A251" w:rsidR="00750F60" w:rsidRPr="00750F60" w:rsidRDefault="00750F60" w:rsidP="00C835EE">
      <w:pPr>
        <w:rPr>
          <w:rFonts w:ascii="Times New Roman" w:hAnsi="Times New Roman" w:cs="Times New Roman"/>
          <w:color w:val="000000" w:themeColor="text1"/>
          <w:sz w:val="20"/>
          <w:szCs w:val="20"/>
        </w:rPr>
      </w:pPr>
    </w:p>
    <w:p w14:paraId="1193BDCB" w14:textId="6BE4C958" w:rsidR="00750F60" w:rsidRPr="00750F60" w:rsidRDefault="00750F60" w:rsidP="00C835EE">
      <w:pPr>
        <w:rPr>
          <w:rFonts w:ascii="Times New Roman" w:hAnsi="Times New Roman" w:cs="Times New Roman"/>
          <w:color w:val="000000" w:themeColor="text1"/>
          <w:sz w:val="20"/>
          <w:szCs w:val="20"/>
        </w:rPr>
      </w:pPr>
    </w:p>
    <w:p w14:paraId="430D2270" w14:textId="69EF0B0F" w:rsidR="00750F60" w:rsidRPr="00750F60" w:rsidRDefault="00750F60" w:rsidP="00C835EE">
      <w:pPr>
        <w:rPr>
          <w:rFonts w:ascii="Times New Roman" w:hAnsi="Times New Roman" w:cs="Times New Roman"/>
          <w:color w:val="000000" w:themeColor="text1"/>
          <w:sz w:val="20"/>
          <w:szCs w:val="20"/>
        </w:rPr>
      </w:pPr>
    </w:p>
    <w:p w14:paraId="12883FA1" w14:textId="0FFDBCA9" w:rsidR="00750F60" w:rsidRPr="00750F60" w:rsidRDefault="00750F60" w:rsidP="00C835EE">
      <w:pPr>
        <w:rPr>
          <w:rFonts w:ascii="Times New Roman" w:hAnsi="Times New Roman" w:cs="Times New Roman"/>
          <w:color w:val="000000" w:themeColor="text1"/>
          <w:sz w:val="20"/>
          <w:szCs w:val="20"/>
        </w:rPr>
      </w:pPr>
    </w:p>
    <w:p w14:paraId="143B6994" w14:textId="464DFF7F" w:rsidR="00750F60" w:rsidRPr="00750F60" w:rsidRDefault="00750F60" w:rsidP="00C835EE">
      <w:pPr>
        <w:rPr>
          <w:rFonts w:ascii="Times New Roman" w:hAnsi="Times New Roman" w:cs="Times New Roman"/>
          <w:color w:val="000000" w:themeColor="text1"/>
          <w:sz w:val="20"/>
          <w:szCs w:val="20"/>
        </w:rPr>
      </w:pPr>
    </w:p>
    <w:p w14:paraId="394F95D6" w14:textId="3D33FF65" w:rsidR="00750F60" w:rsidRPr="00750F60" w:rsidRDefault="00750F60" w:rsidP="00C835EE">
      <w:pPr>
        <w:rPr>
          <w:rFonts w:ascii="Times New Roman" w:hAnsi="Times New Roman" w:cs="Times New Roman"/>
          <w:color w:val="000000" w:themeColor="text1"/>
          <w:sz w:val="20"/>
          <w:szCs w:val="20"/>
        </w:rPr>
      </w:pPr>
    </w:p>
    <w:p w14:paraId="0ED99891" w14:textId="4CBEA21B" w:rsidR="00750F60" w:rsidRPr="00750F60" w:rsidRDefault="00750F60" w:rsidP="00C835EE">
      <w:pPr>
        <w:rPr>
          <w:rFonts w:ascii="Times New Roman" w:hAnsi="Times New Roman" w:cs="Times New Roman"/>
          <w:color w:val="000000" w:themeColor="text1"/>
          <w:sz w:val="20"/>
          <w:szCs w:val="20"/>
        </w:rPr>
      </w:pPr>
    </w:p>
    <w:p w14:paraId="485DBED3" w14:textId="4F6E7666" w:rsidR="00750F60" w:rsidRPr="00750F60" w:rsidRDefault="00750F60" w:rsidP="00C835EE">
      <w:pPr>
        <w:rPr>
          <w:rFonts w:ascii="Times New Roman" w:hAnsi="Times New Roman" w:cs="Times New Roman"/>
          <w:color w:val="000000" w:themeColor="text1"/>
          <w:sz w:val="20"/>
          <w:szCs w:val="20"/>
        </w:rPr>
      </w:pPr>
    </w:p>
    <w:p w14:paraId="782D036A" w14:textId="71E8E9E6" w:rsidR="00D236F6" w:rsidRDefault="00D236F6" w:rsidP="00C835EE">
      <w:pPr>
        <w:rPr>
          <w:rFonts w:ascii="Times New Roman" w:hAnsi="Times New Roman" w:cs="Times New Roman"/>
          <w:color w:val="000000" w:themeColor="text1"/>
          <w:sz w:val="20"/>
          <w:szCs w:val="20"/>
        </w:rPr>
      </w:pPr>
    </w:p>
    <w:p w14:paraId="5F849259" w14:textId="77777777" w:rsidR="00A85659" w:rsidRPr="00A85659" w:rsidRDefault="00D236F6" w:rsidP="00A85659">
      <w:pPr>
        <w:pStyle w:val="EndNoteBibliography"/>
        <w:rPr>
          <w:noProof/>
        </w:rPr>
      </w:pPr>
      <w:r>
        <w:rPr>
          <w:color w:val="000000" w:themeColor="text1"/>
          <w:sz w:val="20"/>
          <w:szCs w:val="20"/>
        </w:rPr>
        <w:lastRenderedPageBreak/>
        <w:fldChar w:fldCharType="begin"/>
      </w:r>
      <w:r>
        <w:rPr>
          <w:color w:val="000000" w:themeColor="text1"/>
          <w:sz w:val="20"/>
          <w:szCs w:val="20"/>
        </w:rPr>
        <w:instrText xml:space="preserve"> ADDIN EN.REFLIST </w:instrText>
      </w:r>
      <w:r>
        <w:rPr>
          <w:color w:val="000000" w:themeColor="text1"/>
          <w:sz w:val="20"/>
          <w:szCs w:val="20"/>
        </w:rPr>
        <w:fldChar w:fldCharType="separate"/>
      </w:r>
      <w:r w:rsidR="00A85659" w:rsidRPr="00A85659">
        <w:rPr>
          <w:noProof/>
        </w:rPr>
        <w:t>1.</w:t>
      </w:r>
      <w:r w:rsidR="00A85659" w:rsidRPr="00A85659">
        <w:rPr>
          <w:noProof/>
        </w:rPr>
        <w:tab/>
        <w:t>Nascimento EJ, Braga-Neto U, Calzavara-Silva CE, Gomes AL, Abath FG, Brito CA, et al. Gene expression profiling during early acute febrile stage of dengue infection can predict the disease outcome. PLoS One. 2009;4(11):e7892. Epub 2009/11/26. doi: 10.1371/journal.pone.0007892. PubMed PMID: 19936257; PubMed Central PMCID: PMCPMC2775946.</w:t>
      </w:r>
    </w:p>
    <w:p w14:paraId="06BB0807" w14:textId="77777777" w:rsidR="00A85659" w:rsidRPr="00A85659" w:rsidRDefault="00A85659" w:rsidP="00A85659">
      <w:pPr>
        <w:pStyle w:val="EndNoteBibliography"/>
        <w:rPr>
          <w:noProof/>
        </w:rPr>
      </w:pPr>
      <w:r w:rsidRPr="00A85659">
        <w:rPr>
          <w:noProof/>
        </w:rPr>
        <w:t>2.</w:t>
      </w:r>
      <w:r w:rsidRPr="00A85659">
        <w:rPr>
          <w:noProof/>
        </w:rPr>
        <w:tab/>
        <w:t>Robinson M, Sweeney TE, Barouch-Bentov R, Sahoo MK, Kalesinskas L, Vallania F, et al. A 20-Gene Set Predictive of Progression to Severe Dengue. Cell Rep. 2019;26(5):1104-11 e4. Epub 2019/01/31. doi: 10.1016/j.celrep.2019.01.033. PubMed PMID: 30699342; PubMed Central PMCID: PMCPMC6352713.</w:t>
      </w:r>
    </w:p>
    <w:p w14:paraId="19F5C92B" w14:textId="77777777" w:rsidR="00A85659" w:rsidRPr="00A85659" w:rsidRDefault="00A85659" w:rsidP="00A85659">
      <w:pPr>
        <w:pStyle w:val="EndNoteBibliography"/>
        <w:rPr>
          <w:noProof/>
        </w:rPr>
      </w:pPr>
      <w:r w:rsidRPr="00A85659">
        <w:rPr>
          <w:noProof/>
        </w:rPr>
        <w:t>3.</w:t>
      </w:r>
      <w:r w:rsidRPr="00A85659">
        <w:rPr>
          <w:noProof/>
        </w:rPr>
        <w:tab/>
        <w:t>Nikolayeva I, Bost P, Casademont I, Duong V, Koeth F, Prot M, et al. A Blood RNA Signature Detecting Severe Disease in Young Dengue Patients at Hospital Arrival. The Journal of Infectious Diseases. 2018;217(11):1690-8. doi: 10.1093/infdis/jiy086.</w:t>
      </w:r>
    </w:p>
    <w:p w14:paraId="1BF44745" w14:textId="77777777" w:rsidR="00A85659" w:rsidRPr="00A85659" w:rsidRDefault="00A85659" w:rsidP="00A85659">
      <w:pPr>
        <w:pStyle w:val="EndNoteBibliography"/>
        <w:rPr>
          <w:noProof/>
        </w:rPr>
      </w:pPr>
      <w:r w:rsidRPr="00A85659">
        <w:rPr>
          <w:noProof/>
        </w:rPr>
        <w:t>4.</w:t>
      </w:r>
      <w:r w:rsidRPr="00A85659">
        <w:rPr>
          <w:noProof/>
        </w:rPr>
        <w:tab/>
        <w:t>Banerjee A, Shukla S, Pandey AD, Goswami S, Bandyopadhyay B, Ramachandran V, et al. RNA-Seq analysis of peripheral blood mononuclear cells reveals unique transcriptional signatures associated with disease progression in dengue patients. Transl Res. 2017;186:62-78 e9. Epub 2017/07/07. doi: 10.1016/j.trsl.2017.06.007. PubMed PMID: 28683259.</w:t>
      </w:r>
    </w:p>
    <w:p w14:paraId="78D7AD86" w14:textId="77777777" w:rsidR="00A85659" w:rsidRPr="00A85659" w:rsidRDefault="00A85659" w:rsidP="00A85659">
      <w:pPr>
        <w:pStyle w:val="EndNoteBibliography"/>
        <w:rPr>
          <w:noProof/>
        </w:rPr>
      </w:pPr>
      <w:r w:rsidRPr="00A85659">
        <w:rPr>
          <w:noProof/>
        </w:rPr>
        <w:t>5.</w:t>
      </w:r>
      <w:r w:rsidRPr="00A85659">
        <w:rPr>
          <w:noProof/>
        </w:rPr>
        <w:tab/>
        <w:t>Hoang LT, Lynn DJ, Henn M, Birren BW, Lennon NJ, Le PT, et al. The early whole-blood transcriptional signature of dengue virus and features associated with progression to dengue shock syndrome in Vietnamese children and young adults. J Virol. 2010;84(24):12982-94. Epub 2010/10/15. doi: 10.1128/JVI.01224-10. PubMed PMID: 20943967; PubMed Central PMCID: PMCPMC3004338.</w:t>
      </w:r>
    </w:p>
    <w:p w14:paraId="17E1A9D6" w14:textId="77777777" w:rsidR="00A85659" w:rsidRPr="00A85659" w:rsidRDefault="00A85659" w:rsidP="00A85659">
      <w:pPr>
        <w:pStyle w:val="EndNoteBibliography"/>
        <w:rPr>
          <w:noProof/>
        </w:rPr>
      </w:pPr>
      <w:r w:rsidRPr="00A85659">
        <w:rPr>
          <w:noProof/>
        </w:rPr>
        <w:t>6.</w:t>
      </w:r>
      <w:r w:rsidRPr="00A85659">
        <w:rPr>
          <w:noProof/>
        </w:rPr>
        <w:tab/>
        <w:t>Long HT, Hibberd ML, Hien TT, Dung NM, Van Ngoc T, Farrar J, et al. Patterns of gene transcript abundance in the blood of children with severe or uncomplicated dengue highlight differences in disease evolution and host response to dengue virus infection. J Infect Dis. 2009;199(4):537-46. Epub 2009/01/14. doi: 10.1086/596507. PubMed PMID: 19138155; PubMed Central PMCID: PMCPMC4333209.</w:t>
      </w:r>
    </w:p>
    <w:p w14:paraId="0DA69FC4" w14:textId="77777777" w:rsidR="00A85659" w:rsidRPr="00A85659" w:rsidRDefault="00A85659" w:rsidP="00A85659">
      <w:pPr>
        <w:pStyle w:val="EndNoteBibliography"/>
        <w:rPr>
          <w:noProof/>
        </w:rPr>
      </w:pPr>
      <w:r w:rsidRPr="00A85659">
        <w:rPr>
          <w:noProof/>
        </w:rPr>
        <w:t>7.</w:t>
      </w:r>
      <w:r w:rsidRPr="00A85659">
        <w:rPr>
          <w:noProof/>
        </w:rPr>
        <w:tab/>
        <w:t>Sun P, Garcia J, Comach G, Vahey MT, Wang Z, Forshey BM, et al. Sequential waves of gene expression in patients with clinically defined dengue illnesses reveal subtle disease phases and predict disease severity. PLoS Negl Trop Dis. 2013;7(7):e2298. Epub 2013/07/23. doi: 10.1371/journal.pntd.0002298. PubMed PMID: 23875036; PubMed Central PMCID: PMCPMC3708824.</w:t>
      </w:r>
    </w:p>
    <w:p w14:paraId="3BCF4D18" w14:textId="77777777" w:rsidR="00A85659" w:rsidRPr="00A85659" w:rsidRDefault="00A85659" w:rsidP="00A85659">
      <w:pPr>
        <w:pStyle w:val="EndNoteBibliography"/>
        <w:rPr>
          <w:noProof/>
        </w:rPr>
      </w:pPr>
      <w:r w:rsidRPr="00A85659">
        <w:rPr>
          <w:noProof/>
        </w:rPr>
        <w:t>8.</w:t>
      </w:r>
      <w:r w:rsidRPr="00A85659">
        <w:rPr>
          <w:noProof/>
        </w:rPr>
        <w:tab/>
        <w:t>Simmons CP, Popper S, Dolocek C, Chau TN, Griffiths M, Dung NT, et al. Patterns of host genome-wide gene transcript abundance in the peripheral blood of patients with acute dengue hemorrhagic fever. J Infect Dis. 2007;195(8):1097-107. Epub 2007/03/16. doi: 10.1086/512162. PubMed PMID: 17357045; PubMed Central PMCID: PMCPMC4042601.</w:t>
      </w:r>
    </w:p>
    <w:p w14:paraId="203C7D12" w14:textId="77777777" w:rsidR="00A85659" w:rsidRPr="00A85659" w:rsidRDefault="00A85659" w:rsidP="00A85659">
      <w:pPr>
        <w:pStyle w:val="EndNoteBibliography"/>
        <w:rPr>
          <w:noProof/>
        </w:rPr>
      </w:pPr>
      <w:r w:rsidRPr="00A85659">
        <w:rPr>
          <w:noProof/>
        </w:rPr>
        <w:t>9.</w:t>
      </w:r>
      <w:r w:rsidRPr="00A85659">
        <w:rPr>
          <w:noProof/>
        </w:rPr>
        <w:tab/>
        <w:t>Popper SJ, Gordon A, Liu M, Balmaseda A, Harris E, Relman DA. Temporal dynamics of the transcriptional response to dengue virus infection in Nicaraguan children. PLoS Negl Trop Dis. 2012;6(12):e1966. Epub 2013/01/04. doi: 10.1371/journal.pntd.0001966. PubMed PMID: 23285306; PubMed Central PMCID: PMCPMC3527342.</w:t>
      </w:r>
    </w:p>
    <w:p w14:paraId="1EBBE874" w14:textId="77777777" w:rsidR="00A85659" w:rsidRPr="00A85659" w:rsidRDefault="00A85659" w:rsidP="00A85659">
      <w:pPr>
        <w:pStyle w:val="EndNoteBibliography"/>
        <w:rPr>
          <w:noProof/>
        </w:rPr>
      </w:pPr>
      <w:r w:rsidRPr="00A85659">
        <w:rPr>
          <w:noProof/>
        </w:rPr>
        <w:t>10.</w:t>
      </w:r>
      <w:r w:rsidRPr="00A85659">
        <w:rPr>
          <w:noProof/>
        </w:rPr>
        <w:tab/>
        <w:t>Devignot S, Sapet C, Duong V, Bergon A, Rihet P, Ong S, et al. Genome-wide expression profiling deciphers host responses altered during dengue shock syndrome and reveals the role of innate immunity in severe dengue. PLoS One. 2010;5(7):e11671. Epub 2010/07/24. doi: 10.1371/journal.pone.0011671. PubMed PMID: 20652028; PubMed Central PMCID: PMCPMC2907396.</w:t>
      </w:r>
    </w:p>
    <w:p w14:paraId="1C6401E3" w14:textId="77777777" w:rsidR="00A85659" w:rsidRPr="00A85659" w:rsidRDefault="00A85659" w:rsidP="00A85659">
      <w:pPr>
        <w:pStyle w:val="EndNoteBibliography"/>
        <w:rPr>
          <w:noProof/>
        </w:rPr>
      </w:pPr>
      <w:r w:rsidRPr="00A85659">
        <w:rPr>
          <w:noProof/>
        </w:rPr>
        <w:t>11.</w:t>
      </w:r>
      <w:r w:rsidRPr="00A85659">
        <w:rPr>
          <w:noProof/>
        </w:rPr>
        <w:tab/>
        <w:t>Kwissa M, Nakaya HI, Onlamoon N, Wrammert J, Villinger F, Perng GC, et al. Dengue virus infection induces expansion of a CD14(+)CD16(+) monocyte population that stimulates plasmablast differentiation. Cell Host Microbe. 2014;16(1):115-27. Epub 2014/07/02. doi: 10.1016/j.chom.2014.06.001. PubMed PMID: 24981333; PubMed Central PMCID: PMCPMC4116428.</w:t>
      </w:r>
    </w:p>
    <w:p w14:paraId="0B1B53D2" w14:textId="77777777" w:rsidR="00A85659" w:rsidRPr="00A85659" w:rsidRDefault="00A85659" w:rsidP="00A85659">
      <w:pPr>
        <w:pStyle w:val="EndNoteBibliography"/>
        <w:rPr>
          <w:noProof/>
        </w:rPr>
      </w:pPr>
      <w:r w:rsidRPr="00A85659">
        <w:rPr>
          <w:noProof/>
        </w:rPr>
        <w:t>12.</w:t>
      </w:r>
      <w:r w:rsidRPr="00A85659">
        <w:rPr>
          <w:noProof/>
        </w:rPr>
        <w:tab/>
        <w:t>Simon-Loriere E, Duong V, Tawfik A, Ung S, Ly S, Casademont I, et al. Increased adaptive immune responses and proper feedback regulation protect against clinical dengue. Sci Transl Med. 2017;9(405). Epub 2017/09/01. doi: 10.1126/scitranslmed.aal5088. PubMed PMID: 28855396.</w:t>
      </w:r>
    </w:p>
    <w:p w14:paraId="150F2B50" w14:textId="77777777" w:rsidR="00A85659" w:rsidRPr="00A85659" w:rsidRDefault="00A85659" w:rsidP="00A85659">
      <w:pPr>
        <w:pStyle w:val="EndNoteBibliography"/>
        <w:rPr>
          <w:noProof/>
        </w:rPr>
      </w:pPr>
      <w:r w:rsidRPr="00A85659">
        <w:rPr>
          <w:noProof/>
        </w:rPr>
        <w:lastRenderedPageBreak/>
        <w:t>13.</w:t>
      </w:r>
      <w:r w:rsidRPr="00A85659">
        <w:rPr>
          <w:noProof/>
        </w:rPr>
        <w:tab/>
        <w:t>Giamarellos-Bourboulis EJ, Netea MG, Rovina N, Akinosoglou K, Antoniadou A, Antonakos N, et al. Complex Immune Dysregulation in COVID-19 Patients with Severe Respiratory Failure. Cell Host Microbe. 2020;27(6):992-1000.e3. Epub 2020/04/23. doi: 10.1016/j.chom.2020.04.009. PubMed PMID: 32320677; PubMed Central PMCID: PMCPMC7172841.</w:t>
      </w:r>
    </w:p>
    <w:p w14:paraId="13F9B39F" w14:textId="77777777" w:rsidR="00A85659" w:rsidRPr="00A85659" w:rsidRDefault="00A85659" w:rsidP="00A85659">
      <w:pPr>
        <w:pStyle w:val="EndNoteBibliography"/>
        <w:rPr>
          <w:noProof/>
        </w:rPr>
      </w:pPr>
      <w:r w:rsidRPr="00A85659">
        <w:rPr>
          <w:noProof/>
        </w:rPr>
        <w:t>14.</w:t>
      </w:r>
      <w:r w:rsidRPr="00A85659">
        <w:rPr>
          <w:noProof/>
        </w:rPr>
        <w:tab/>
        <w:t>Michlmayr D, Pak TR, Rahman AH, Amir ED, Kim EY, Kim-Schulze S, et al. Comprehensive innate immune profiling of chikungunya virus infection in pediatric cases. Mol Syst Biol. 2018;14(8):e7862. Epub 2018/08/29. doi: 10.15252/msb.20177862. PubMed PMID: 30150281; PubMed Central PMCID: PMCPMC6110311.</w:t>
      </w:r>
    </w:p>
    <w:p w14:paraId="7A95B84A" w14:textId="77777777" w:rsidR="00A85659" w:rsidRPr="00A85659" w:rsidRDefault="00A85659" w:rsidP="00A85659">
      <w:pPr>
        <w:pStyle w:val="EndNoteBibliography"/>
        <w:rPr>
          <w:noProof/>
        </w:rPr>
      </w:pPr>
      <w:r w:rsidRPr="00A85659">
        <w:rPr>
          <w:noProof/>
        </w:rPr>
        <w:t>15.</w:t>
      </w:r>
      <w:r w:rsidRPr="00A85659">
        <w:rPr>
          <w:noProof/>
        </w:rPr>
        <w:tab/>
        <w:t>Tang BM, Shojaei M, Teoh S, Meyers A, Ho J, Ball TB, et al. Neutrophils-related host factors associated with severe disease and fatality in patients with influenza infection. Nat Commun. 2019;10(1):3422. Epub 2019/08/02. doi: 10.1038/s41467-019-11249-y. PubMed PMID: 31366921; PubMed Central PMCID: PMCPMC6668409.</w:t>
      </w:r>
    </w:p>
    <w:p w14:paraId="32ADE563" w14:textId="77777777" w:rsidR="00A85659" w:rsidRPr="00A85659" w:rsidRDefault="00A85659" w:rsidP="00A85659">
      <w:pPr>
        <w:pStyle w:val="EndNoteBibliography"/>
        <w:rPr>
          <w:noProof/>
        </w:rPr>
      </w:pPr>
      <w:r w:rsidRPr="00A85659">
        <w:rPr>
          <w:noProof/>
        </w:rPr>
        <w:t>16.</w:t>
      </w:r>
      <w:r w:rsidRPr="00A85659">
        <w:rPr>
          <w:noProof/>
        </w:rPr>
        <w:tab/>
        <w:t>Zerbib Y, Jenkins EK, Shojaei M, Meyers AFA, Ho J, Ball TB, et al. Pathway mapping of leukocyte transcriptome in influenza patients reveals distinct pathogenic mechanisms associated with progression to severe infection. BMC Med Genomics. 2020;13(1):28. Epub 2020/02/19. doi: 10.1186/s12920-020-0672-7. PubMed PMID: 32066441; PubMed Central PMCID: PMCPMC7027223.</w:t>
      </w:r>
    </w:p>
    <w:p w14:paraId="2F356A5A" w14:textId="77777777" w:rsidR="00A85659" w:rsidRPr="00A85659" w:rsidRDefault="00A85659" w:rsidP="00A85659">
      <w:pPr>
        <w:pStyle w:val="EndNoteBibliography"/>
        <w:rPr>
          <w:noProof/>
        </w:rPr>
      </w:pPr>
      <w:r w:rsidRPr="00A85659">
        <w:rPr>
          <w:noProof/>
        </w:rPr>
        <w:t>17.</w:t>
      </w:r>
      <w:r w:rsidRPr="00A85659">
        <w:rPr>
          <w:noProof/>
        </w:rPr>
        <w:tab/>
        <w:t>de Steenhuijsen Piters WA, Heinonen S, Hasrat R, Bunsow E, Smith B, Suarez-Arrabal MC, et al. Nasopharyngeal Microbiota, Host Transcriptome, and Disease Severity in Children with Respiratory Syncytial Virus Infection. Am J Respir Crit Care Med. 2016;194(9):1104-15. Epub 2016/11/01. doi: 10.1164/rccm.201602-0220OC. PubMed PMID: 27135599; PubMed Central PMCID: PMCPMC5114450.</w:t>
      </w:r>
    </w:p>
    <w:p w14:paraId="0F620815" w14:textId="24356376" w:rsidR="00D236F6" w:rsidRPr="00750F60" w:rsidRDefault="00D236F6" w:rsidP="00D236F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end"/>
      </w:r>
    </w:p>
    <w:sectPr w:rsidR="00D236F6" w:rsidRPr="00750F60" w:rsidSect="00C835E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42B87" w14:textId="77777777" w:rsidR="00402112" w:rsidRDefault="00402112" w:rsidP="00750F60">
      <w:r>
        <w:separator/>
      </w:r>
    </w:p>
  </w:endnote>
  <w:endnote w:type="continuationSeparator" w:id="0">
    <w:p w14:paraId="4020D6CA" w14:textId="77777777" w:rsidR="00402112" w:rsidRDefault="00402112" w:rsidP="00750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93588" w14:textId="77777777" w:rsidR="00402112" w:rsidRDefault="00402112" w:rsidP="00750F60">
      <w:r>
        <w:separator/>
      </w:r>
    </w:p>
  </w:footnote>
  <w:footnote w:type="continuationSeparator" w:id="0">
    <w:p w14:paraId="6FD81EF7" w14:textId="77777777" w:rsidR="00402112" w:rsidRDefault="00402112" w:rsidP="00750F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r5s5fzavva21e99wu5pfw09xp5ver2559z&quot;&gt;My EndNote Library&lt;record-ids&gt;&lt;item&gt;8&lt;/item&gt;&lt;item&gt;9&lt;/item&gt;&lt;item&gt;10&lt;/item&gt;&lt;item&gt;12&lt;/item&gt;&lt;item&gt;14&lt;/item&gt;&lt;item&gt;16&lt;/item&gt;&lt;item&gt;19&lt;/item&gt;&lt;item&gt;47&lt;/item&gt;&lt;item&gt;48&lt;/item&gt;&lt;item&gt;50&lt;/item&gt;&lt;item&gt;51&lt;/item&gt;&lt;item&gt;88&lt;/item&gt;&lt;item&gt;349&lt;/item&gt;&lt;item&gt;350&lt;/item&gt;&lt;item&gt;351&lt;/item&gt;&lt;item&gt;352&lt;/item&gt;&lt;item&gt;353&lt;/item&gt;&lt;/record-ids&gt;&lt;/item&gt;&lt;/Libraries&gt;"/>
  </w:docVars>
  <w:rsids>
    <w:rsidRoot w:val="00C835EE"/>
    <w:rsid w:val="000132BE"/>
    <w:rsid w:val="000460C1"/>
    <w:rsid w:val="00137D31"/>
    <w:rsid w:val="00175489"/>
    <w:rsid w:val="001B4D25"/>
    <w:rsid w:val="001D3991"/>
    <w:rsid w:val="001E43D1"/>
    <w:rsid w:val="001E7B59"/>
    <w:rsid w:val="00211595"/>
    <w:rsid w:val="0022538F"/>
    <w:rsid w:val="00231CD3"/>
    <w:rsid w:val="00295920"/>
    <w:rsid w:val="002A6B08"/>
    <w:rsid w:val="002A7640"/>
    <w:rsid w:val="002D6403"/>
    <w:rsid w:val="002D7DE3"/>
    <w:rsid w:val="002F0AD5"/>
    <w:rsid w:val="00367DB8"/>
    <w:rsid w:val="003823D0"/>
    <w:rsid w:val="003B63AD"/>
    <w:rsid w:val="00402112"/>
    <w:rsid w:val="00487361"/>
    <w:rsid w:val="004925BB"/>
    <w:rsid w:val="004D074B"/>
    <w:rsid w:val="00516B02"/>
    <w:rsid w:val="00542D4A"/>
    <w:rsid w:val="005807EF"/>
    <w:rsid w:val="005C6623"/>
    <w:rsid w:val="005D6940"/>
    <w:rsid w:val="00612B77"/>
    <w:rsid w:val="00623251"/>
    <w:rsid w:val="006C5EE6"/>
    <w:rsid w:val="006D1C0A"/>
    <w:rsid w:val="006D39AA"/>
    <w:rsid w:val="00703022"/>
    <w:rsid w:val="00703A44"/>
    <w:rsid w:val="007305BE"/>
    <w:rsid w:val="00747CC7"/>
    <w:rsid w:val="00750F60"/>
    <w:rsid w:val="00790184"/>
    <w:rsid w:val="007B4693"/>
    <w:rsid w:val="00801FDF"/>
    <w:rsid w:val="008844CD"/>
    <w:rsid w:val="008B46B1"/>
    <w:rsid w:val="008D6E19"/>
    <w:rsid w:val="008D7637"/>
    <w:rsid w:val="009A7C78"/>
    <w:rsid w:val="009E0FA9"/>
    <w:rsid w:val="009F2A71"/>
    <w:rsid w:val="00A85659"/>
    <w:rsid w:val="00A978BC"/>
    <w:rsid w:val="00AA4B05"/>
    <w:rsid w:val="00AA5E15"/>
    <w:rsid w:val="00B01ED2"/>
    <w:rsid w:val="00B04D48"/>
    <w:rsid w:val="00B2437E"/>
    <w:rsid w:val="00B24BC5"/>
    <w:rsid w:val="00B33D9C"/>
    <w:rsid w:val="00B95266"/>
    <w:rsid w:val="00BC5EC5"/>
    <w:rsid w:val="00C06271"/>
    <w:rsid w:val="00C0638D"/>
    <w:rsid w:val="00C23D51"/>
    <w:rsid w:val="00C835EE"/>
    <w:rsid w:val="00D03FF4"/>
    <w:rsid w:val="00D236F6"/>
    <w:rsid w:val="00D51B77"/>
    <w:rsid w:val="00DD3237"/>
    <w:rsid w:val="00E44416"/>
    <w:rsid w:val="00EC0C01"/>
    <w:rsid w:val="00EF3E43"/>
    <w:rsid w:val="00F137EC"/>
    <w:rsid w:val="00F31649"/>
    <w:rsid w:val="00F618BC"/>
    <w:rsid w:val="00FC670F"/>
    <w:rsid w:val="00FD7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20676"/>
  <w15:chartTrackingRefBased/>
  <w15:docId w15:val="{5A6816CC-00C6-4D4C-A609-AD4033D3B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B77"/>
    <w:pPr>
      <w:jc w:val="both"/>
    </w:pPr>
    <w:rPr>
      <w:rFonts w:ascii="Palatino Linotype" w:eastAsiaTheme="minorHAnsi" w:hAnsi="Palatino Linotype" w:cs="Times New Roman (Body CS)"/>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0F60"/>
    <w:pPr>
      <w:tabs>
        <w:tab w:val="center" w:pos="4680"/>
        <w:tab w:val="right" w:pos="9360"/>
      </w:tabs>
    </w:pPr>
  </w:style>
  <w:style w:type="character" w:customStyle="1" w:styleId="HeaderChar">
    <w:name w:val="Header Char"/>
    <w:basedOn w:val="DefaultParagraphFont"/>
    <w:link w:val="Header"/>
    <w:uiPriority w:val="99"/>
    <w:rsid w:val="00750F60"/>
  </w:style>
  <w:style w:type="paragraph" w:styleId="Footer">
    <w:name w:val="footer"/>
    <w:basedOn w:val="Normal"/>
    <w:link w:val="FooterChar"/>
    <w:uiPriority w:val="99"/>
    <w:unhideWhenUsed/>
    <w:rsid w:val="00750F60"/>
    <w:pPr>
      <w:tabs>
        <w:tab w:val="center" w:pos="4680"/>
        <w:tab w:val="right" w:pos="9360"/>
      </w:tabs>
    </w:pPr>
  </w:style>
  <w:style w:type="character" w:customStyle="1" w:styleId="FooterChar">
    <w:name w:val="Footer Char"/>
    <w:basedOn w:val="DefaultParagraphFont"/>
    <w:link w:val="Footer"/>
    <w:uiPriority w:val="99"/>
    <w:rsid w:val="00750F60"/>
  </w:style>
  <w:style w:type="paragraph" w:customStyle="1" w:styleId="EndNoteBibliographyTitle">
    <w:name w:val="EndNote Bibliography Title"/>
    <w:basedOn w:val="Normal"/>
    <w:link w:val="EndNoteBibliographyTitleChar"/>
    <w:rsid w:val="00D236F6"/>
    <w:pPr>
      <w:jc w:val="center"/>
      <w:textDirection w:val="btL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D236F6"/>
    <w:rPr>
      <w:rFonts w:ascii="Times New Roman" w:hAnsi="Times New Roman" w:cs="Times New Roman"/>
      <w:sz w:val="22"/>
    </w:rPr>
  </w:style>
  <w:style w:type="paragraph" w:customStyle="1" w:styleId="EndNoteBibliography">
    <w:name w:val="EndNote Bibliography"/>
    <w:basedOn w:val="Normal"/>
    <w:link w:val="EndNoteBibliographyChar"/>
    <w:rsid w:val="00D236F6"/>
    <w:pPr>
      <w:textDirection w:val="btLr"/>
    </w:pPr>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D236F6"/>
    <w:rPr>
      <w:rFonts w:ascii="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699990">
      <w:bodyDiv w:val="1"/>
      <w:marLeft w:val="0"/>
      <w:marRight w:val="0"/>
      <w:marTop w:val="0"/>
      <w:marBottom w:val="0"/>
      <w:divBdr>
        <w:top w:val="none" w:sz="0" w:space="0" w:color="auto"/>
        <w:left w:val="none" w:sz="0" w:space="0" w:color="auto"/>
        <w:bottom w:val="none" w:sz="0" w:space="0" w:color="auto"/>
        <w:right w:val="none" w:sz="0" w:space="0" w:color="auto"/>
      </w:divBdr>
    </w:div>
    <w:div w:id="1288464982">
      <w:bodyDiv w:val="1"/>
      <w:marLeft w:val="0"/>
      <w:marRight w:val="0"/>
      <w:marTop w:val="0"/>
      <w:marBottom w:val="0"/>
      <w:divBdr>
        <w:top w:val="none" w:sz="0" w:space="0" w:color="auto"/>
        <w:left w:val="none" w:sz="0" w:space="0" w:color="auto"/>
        <w:bottom w:val="none" w:sz="0" w:space="0" w:color="auto"/>
        <w:right w:val="none" w:sz="0" w:space="0" w:color="auto"/>
      </w:divBdr>
    </w:div>
    <w:div w:id="1834102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60</Words>
  <Characters>1288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an Liu</dc:creator>
  <cp:keywords/>
  <dc:description/>
  <cp:lastModifiedBy>Yiran Liu</cp:lastModifiedBy>
  <cp:revision>2</cp:revision>
  <dcterms:created xsi:type="dcterms:W3CDTF">2022-02-28T21:26:00Z</dcterms:created>
  <dcterms:modified xsi:type="dcterms:W3CDTF">2022-02-28T21:26:00Z</dcterms:modified>
</cp:coreProperties>
</file>